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374E4" w14:textId="272E110E" w:rsidR="006F11A7" w:rsidRPr="006F11A7" w:rsidRDefault="006F11A7" w:rsidP="00E60DD9">
      <w:pPr>
        <w:spacing w:line="480" w:lineRule="auto"/>
        <w:rPr>
          <w:rFonts w:ascii="Arial" w:hAnsi="Arial" w:cs="Arial"/>
          <w:b/>
          <w:bCs/>
        </w:rPr>
      </w:pPr>
      <w:r w:rsidRPr="3367E9F1">
        <w:rPr>
          <w:rFonts w:ascii="Arial" w:hAnsi="Arial" w:cs="Arial"/>
          <w:b/>
          <w:bCs/>
        </w:rPr>
        <w:t>SUPPLEMENT</w:t>
      </w:r>
      <w:r w:rsidR="78B78D7A" w:rsidRPr="3367E9F1">
        <w:rPr>
          <w:rFonts w:ascii="Arial" w:hAnsi="Arial" w:cs="Arial"/>
          <w:b/>
          <w:bCs/>
        </w:rPr>
        <w:t>ARY MATERIAL</w:t>
      </w:r>
    </w:p>
    <w:p w14:paraId="1B2ACD19" w14:textId="36ACC60B" w:rsidR="00A40E50" w:rsidRPr="005707D2" w:rsidRDefault="00D21588" w:rsidP="00D21588">
      <w:pPr>
        <w:spacing w:line="480" w:lineRule="auto"/>
        <w:jc w:val="both"/>
        <w:rPr>
          <w:rFonts w:ascii="Arial" w:hAnsi="Arial" w:cs="Arial"/>
          <w:b/>
          <w:bCs/>
        </w:rPr>
      </w:pPr>
      <w:r w:rsidRPr="005707D2">
        <w:rPr>
          <w:rFonts w:ascii="Arial" w:hAnsi="Arial" w:cs="Arial"/>
          <w:b/>
          <w:bCs/>
        </w:rPr>
        <w:t>T</w:t>
      </w:r>
      <w:r w:rsidR="00A40E50" w:rsidRPr="005707D2">
        <w:rPr>
          <w:rFonts w:ascii="Arial" w:hAnsi="Arial" w:cs="Arial"/>
          <w:b/>
          <w:bCs/>
        </w:rPr>
        <w:t xml:space="preserve">able </w:t>
      </w:r>
      <w:r w:rsidR="006F11A7" w:rsidRPr="005707D2">
        <w:rPr>
          <w:rFonts w:ascii="Arial" w:hAnsi="Arial" w:cs="Arial"/>
          <w:b/>
          <w:bCs/>
        </w:rPr>
        <w:t>S</w:t>
      </w:r>
      <w:r w:rsidR="00A40E50" w:rsidRPr="005707D2">
        <w:rPr>
          <w:rFonts w:ascii="Arial" w:hAnsi="Arial" w:cs="Arial"/>
          <w:b/>
          <w:bCs/>
        </w:rPr>
        <w:t>1</w:t>
      </w:r>
    </w:p>
    <w:p w14:paraId="4F04F7C5" w14:textId="50626E62" w:rsidR="001566B9" w:rsidRPr="0000739F" w:rsidRDefault="001566B9" w:rsidP="00D21588">
      <w:pPr>
        <w:spacing w:line="480" w:lineRule="auto"/>
        <w:jc w:val="both"/>
        <w:rPr>
          <w:rFonts w:ascii="Arial" w:hAnsi="Arial" w:cs="Arial"/>
          <w:i/>
          <w:iCs/>
        </w:rPr>
      </w:pPr>
      <w:r w:rsidRPr="0000739F">
        <w:rPr>
          <w:rFonts w:ascii="Arial" w:hAnsi="Arial" w:cs="Arial"/>
          <w:i/>
          <w:iCs/>
        </w:rPr>
        <w:t>Comprehensive s</w:t>
      </w:r>
      <w:r w:rsidR="00ED6B9E" w:rsidRPr="0000739F">
        <w:rPr>
          <w:rFonts w:ascii="Arial" w:hAnsi="Arial" w:cs="Arial"/>
          <w:i/>
          <w:iCs/>
        </w:rPr>
        <w:t>earch strategy for systematic review</w:t>
      </w:r>
    </w:p>
    <w:tbl>
      <w:tblPr>
        <w:tblStyle w:val="TableGrid"/>
        <w:tblW w:w="1402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268"/>
        <w:gridCol w:w="9923"/>
      </w:tblGrid>
      <w:tr w:rsidR="008F12C7" w14:paraId="760DA2BE" w14:textId="77777777" w:rsidTr="0047370C"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</w:tcPr>
          <w:p w14:paraId="76614144" w14:textId="34A98D70" w:rsidR="008F12C7" w:rsidRDefault="008F12C7" w:rsidP="009C5BD2">
            <w:pPr>
              <w:spacing w:afterLines="100" w:after="24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bas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0C11BA0E" w14:textId="3E44F993" w:rsidR="008F12C7" w:rsidRDefault="008F12C7" w:rsidP="009C5BD2">
            <w:pPr>
              <w:spacing w:afterLines="100" w:after="24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st date of search</w:t>
            </w:r>
          </w:p>
        </w:tc>
        <w:tc>
          <w:tcPr>
            <w:tcW w:w="9923" w:type="dxa"/>
            <w:tcBorders>
              <w:top w:val="single" w:sz="8" w:space="0" w:color="auto"/>
              <w:bottom w:val="single" w:sz="8" w:space="0" w:color="auto"/>
            </w:tcBorders>
          </w:tcPr>
          <w:p w14:paraId="1F1B5160" w14:textId="227B7819" w:rsidR="008F12C7" w:rsidRDefault="008F12C7" w:rsidP="009C5BD2">
            <w:pPr>
              <w:spacing w:afterLines="100" w:after="24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rch string and filters</w:t>
            </w:r>
          </w:p>
        </w:tc>
      </w:tr>
      <w:tr w:rsidR="008F12C7" w14:paraId="40FCAAAD" w14:textId="77777777" w:rsidTr="0047370C">
        <w:tc>
          <w:tcPr>
            <w:tcW w:w="1838" w:type="dxa"/>
            <w:tcBorders>
              <w:top w:val="single" w:sz="8" w:space="0" w:color="auto"/>
            </w:tcBorders>
          </w:tcPr>
          <w:p w14:paraId="04294F2F" w14:textId="271DA4EE" w:rsidR="008F12C7" w:rsidRDefault="005021CF" w:rsidP="009C5BD2">
            <w:pPr>
              <w:spacing w:afterLines="100" w:after="240"/>
              <w:jc w:val="both"/>
              <w:rPr>
                <w:rFonts w:ascii="Arial" w:hAnsi="Arial" w:cs="Arial"/>
              </w:rPr>
            </w:pPr>
            <w:proofErr w:type="spellStart"/>
            <w:r w:rsidRPr="005021CF">
              <w:rPr>
                <w:rFonts w:ascii="Arial" w:hAnsi="Arial" w:cs="Arial"/>
              </w:rPr>
              <w:t>Pubmed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3FCF70CD" w14:textId="522D2681" w:rsidR="008F12C7" w:rsidRDefault="003B37AD" w:rsidP="009C5BD2">
            <w:pPr>
              <w:spacing w:afterLines="100" w:after="24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uly 1, 2025</w:t>
            </w:r>
          </w:p>
        </w:tc>
        <w:tc>
          <w:tcPr>
            <w:tcW w:w="9923" w:type="dxa"/>
            <w:tcBorders>
              <w:top w:val="single" w:sz="8" w:space="0" w:color="auto"/>
            </w:tcBorders>
          </w:tcPr>
          <w:p w14:paraId="4BC31CDB" w14:textId="31A87C9E" w:rsidR="00194ED2" w:rsidRPr="00194ED2" w:rsidRDefault="00194ED2" w:rsidP="009C5BD2">
            <w:pPr>
              <w:pStyle w:val="ListParagraph"/>
              <w:numPr>
                <w:ilvl w:val="0"/>
                <w:numId w:val="24"/>
              </w:numPr>
              <w:spacing w:afterLines="100" w:after="240"/>
              <w:ind w:left="360"/>
              <w:jc w:val="both"/>
              <w:rPr>
                <w:rFonts w:ascii="Arial" w:hAnsi="Arial" w:cs="Arial"/>
              </w:rPr>
            </w:pPr>
            <w:r w:rsidRPr="00194ED2">
              <w:rPr>
                <w:rFonts w:ascii="Arial" w:hAnsi="Arial" w:cs="Arial"/>
              </w:rPr>
              <w:t>(”ultrasonography”[</w:t>
            </w:r>
            <w:proofErr w:type="spellStart"/>
            <w:r w:rsidRPr="00194ED2">
              <w:rPr>
                <w:rFonts w:ascii="Arial" w:hAnsi="Arial" w:cs="Arial"/>
              </w:rPr>
              <w:t>MeSH</w:t>
            </w:r>
            <w:proofErr w:type="spellEnd"/>
            <w:r w:rsidRPr="00194ED2">
              <w:rPr>
                <w:rFonts w:ascii="Arial" w:hAnsi="Arial" w:cs="Arial"/>
              </w:rPr>
              <w:t>])</w:t>
            </w:r>
          </w:p>
          <w:p w14:paraId="5864B28B" w14:textId="77777777" w:rsidR="004250E1" w:rsidRDefault="00194ED2" w:rsidP="009C5BD2">
            <w:pPr>
              <w:pStyle w:val="ListParagraph"/>
              <w:numPr>
                <w:ilvl w:val="0"/>
                <w:numId w:val="24"/>
              </w:numPr>
              <w:spacing w:afterLines="100" w:after="240"/>
              <w:ind w:left="360"/>
              <w:jc w:val="both"/>
              <w:rPr>
                <w:rFonts w:ascii="Arial" w:hAnsi="Arial" w:cs="Arial"/>
              </w:rPr>
            </w:pPr>
            <w:r w:rsidRPr="004250E1">
              <w:rPr>
                <w:rFonts w:ascii="Arial" w:hAnsi="Arial" w:cs="Arial"/>
              </w:rPr>
              <w:t>AND (”speech therapy”[</w:t>
            </w:r>
            <w:proofErr w:type="spellStart"/>
            <w:r w:rsidRPr="004250E1">
              <w:rPr>
                <w:rFonts w:ascii="Arial" w:hAnsi="Arial" w:cs="Arial"/>
              </w:rPr>
              <w:t>MeSH</w:t>
            </w:r>
            <w:proofErr w:type="spellEnd"/>
            <w:r w:rsidRPr="004250E1">
              <w:rPr>
                <w:rFonts w:ascii="Arial" w:hAnsi="Arial" w:cs="Arial"/>
              </w:rPr>
              <w:t>] OR</w:t>
            </w:r>
            <w:r w:rsidRPr="004250E1">
              <w:rPr>
                <w:rFonts w:ascii="Arial" w:hAnsi="Arial" w:cs="Arial" w:hint="eastAsia"/>
              </w:rPr>
              <w:t xml:space="preserve"> </w:t>
            </w:r>
            <w:r w:rsidR="004250E1" w:rsidRPr="004250E1">
              <w:rPr>
                <w:rFonts w:ascii="Arial" w:hAnsi="Arial" w:cs="Arial"/>
              </w:rPr>
              <w:t>“</w:t>
            </w:r>
            <w:r w:rsidR="004250E1" w:rsidRPr="004250E1">
              <w:rPr>
                <w:rFonts w:ascii="Arial" w:hAnsi="Arial" w:cs="Arial" w:hint="eastAsia"/>
              </w:rPr>
              <w:t>s</w:t>
            </w:r>
            <w:r w:rsidRPr="004250E1">
              <w:rPr>
                <w:rFonts w:ascii="Arial" w:hAnsi="Arial" w:cs="Arial"/>
              </w:rPr>
              <w:t>peech-language pathology”[</w:t>
            </w:r>
            <w:proofErr w:type="spellStart"/>
            <w:r w:rsidRPr="004250E1">
              <w:rPr>
                <w:rFonts w:ascii="Arial" w:hAnsi="Arial" w:cs="Arial"/>
              </w:rPr>
              <w:t>MeSH</w:t>
            </w:r>
            <w:proofErr w:type="spellEnd"/>
            <w:r w:rsidRPr="004250E1">
              <w:rPr>
                <w:rFonts w:ascii="Arial" w:hAnsi="Arial" w:cs="Arial"/>
              </w:rPr>
              <w:t>])</w:t>
            </w:r>
          </w:p>
          <w:p w14:paraId="615207E6" w14:textId="7D202AEF" w:rsidR="00194ED2" w:rsidRPr="004250E1" w:rsidRDefault="00194ED2" w:rsidP="009C5BD2">
            <w:pPr>
              <w:pStyle w:val="ListParagraph"/>
              <w:numPr>
                <w:ilvl w:val="0"/>
                <w:numId w:val="24"/>
              </w:numPr>
              <w:spacing w:afterLines="100" w:after="240"/>
              <w:ind w:left="360"/>
              <w:jc w:val="both"/>
              <w:rPr>
                <w:rFonts w:ascii="Arial" w:hAnsi="Arial" w:cs="Arial"/>
              </w:rPr>
            </w:pPr>
            <w:r w:rsidRPr="004250E1">
              <w:rPr>
                <w:rFonts w:ascii="Arial" w:hAnsi="Arial" w:cs="Arial"/>
              </w:rPr>
              <w:t>AND (”speech disorders”[</w:t>
            </w:r>
            <w:proofErr w:type="spellStart"/>
            <w:r w:rsidRPr="004250E1">
              <w:rPr>
                <w:rFonts w:ascii="Arial" w:hAnsi="Arial" w:cs="Arial"/>
              </w:rPr>
              <w:t>MeSH</w:t>
            </w:r>
            <w:proofErr w:type="spellEnd"/>
            <w:r w:rsidRPr="004250E1">
              <w:rPr>
                <w:rFonts w:ascii="Arial" w:hAnsi="Arial" w:cs="Arial"/>
              </w:rPr>
              <w:t xml:space="preserve">] OR </w:t>
            </w:r>
            <w:r w:rsidR="004250E1">
              <w:rPr>
                <w:rFonts w:ascii="Arial" w:hAnsi="Arial" w:cs="Arial"/>
              </w:rPr>
              <w:t>“</w:t>
            </w:r>
            <w:r w:rsidRPr="004250E1">
              <w:rPr>
                <w:rFonts w:ascii="Arial" w:hAnsi="Arial" w:cs="Arial"/>
              </w:rPr>
              <w:t>articulation disorders”[</w:t>
            </w:r>
            <w:proofErr w:type="spellStart"/>
            <w:r w:rsidRPr="004250E1">
              <w:rPr>
                <w:rFonts w:ascii="Arial" w:hAnsi="Arial" w:cs="Arial"/>
              </w:rPr>
              <w:t>MeSH</w:t>
            </w:r>
            <w:proofErr w:type="spellEnd"/>
            <w:r w:rsidRPr="004250E1">
              <w:rPr>
                <w:rFonts w:ascii="Arial" w:hAnsi="Arial" w:cs="Arial"/>
              </w:rPr>
              <w:t xml:space="preserve">] OR </w:t>
            </w:r>
            <w:r w:rsidR="004250E1">
              <w:rPr>
                <w:rFonts w:ascii="Arial" w:hAnsi="Arial" w:cs="Arial"/>
              </w:rPr>
              <w:t>“</w:t>
            </w:r>
            <w:r w:rsidRPr="004250E1">
              <w:rPr>
                <w:rFonts w:ascii="Arial" w:hAnsi="Arial" w:cs="Arial"/>
              </w:rPr>
              <w:t>phonological disorders”[</w:t>
            </w:r>
            <w:proofErr w:type="spellStart"/>
            <w:r w:rsidRPr="004250E1">
              <w:rPr>
                <w:rFonts w:ascii="Arial" w:hAnsi="Arial" w:cs="Arial"/>
              </w:rPr>
              <w:t>MeSH</w:t>
            </w:r>
            <w:proofErr w:type="spellEnd"/>
            <w:r w:rsidRPr="004250E1">
              <w:rPr>
                <w:rFonts w:ascii="Arial" w:hAnsi="Arial" w:cs="Arial"/>
              </w:rPr>
              <w:t>])</w:t>
            </w:r>
          </w:p>
          <w:p w14:paraId="2305F340" w14:textId="040C0B07" w:rsidR="00194ED2" w:rsidRPr="00194ED2" w:rsidRDefault="00194ED2" w:rsidP="009C5BD2">
            <w:pPr>
              <w:pStyle w:val="ListParagraph"/>
              <w:numPr>
                <w:ilvl w:val="0"/>
                <w:numId w:val="24"/>
              </w:numPr>
              <w:spacing w:afterLines="100" w:after="240"/>
              <w:ind w:left="360"/>
              <w:jc w:val="both"/>
              <w:rPr>
                <w:rFonts w:ascii="Arial" w:hAnsi="Arial" w:cs="Arial"/>
              </w:rPr>
            </w:pPr>
            <w:r w:rsidRPr="00194ED2">
              <w:rPr>
                <w:rFonts w:ascii="Arial" w:hAnsi="Arial" w:cs="Arial"/>
              </w:rPr>
              <w:t>AND (</w:t>
            </w:r>
            <w:r w:rsidR="004250E1">
              <w:rPr>
                <w:rFonts w:ascii="Arial" w:hAnsi="Arial" w:cs="Arial"/>
              </w:rPr>
              <w:t>“</w:t>
            </w:r>
            <w:r w:rsidRPr="00194ED2">
              <w:rPr>
                <w:rFonts w:ascii="Arial" w:hAnsi="Arial" w:cs="Arial"/>
              </w:rPr>
              <w:t>child”[</w:t>
            </w:r>
            <w:proofErr w:type="spellStart"/>
            <w:r w:rsidRPr="00194ED2">
              <w:rPr>
                <w:rFonts w:ascii="Arial" w:hAnsi="Arial" w:cs="Arial"/>
              </w:rPr>
              <w:t>MeSH</w:t>
            </w:r>
            <w:proofErr w:type="spellEnd"/>
            <w:r w:rsidRPr="00194ED2">
              <w:rPr>
                <w:rFonts w:ascii="Arial" w:hAnsi="Arial" w:cs="Arial"/>
              </w:rPr>
              <w:t xml:space="preserve">] OR </w:t>
            </w:r>
            <w:r w:rsidR="004250E1">
              <w:rPr>
                <w:rFonts w:ascii="Arial" w:hAnsi="Arial" w:cs="Arial"/>
              </w:rPr>
              <w:t>“</w:t>
            </w:r>
            <w:r w:rsidRPr="00194ED2">
              <w:rPr>
                <w:rFonts w:ascii="Arial" w:hAnsi="Arial" w:cs="Arial"/>
              </w:rPr>
              <w:t>adolescent”[</w:t>
            </w:r>
            <w:proofErr w:type="spellStart"/>
            <w:r w:rsidRPr="00194ED2">
              <w:rPr>
                <w:rFonts w:ascii="Arial" w:hAnsi="Arial" w:cs="Arial"/>
              </w:rPr>
              <w:t>MeSH</w:t>
            </w:r>
            <w:proofErr w:type="spellEnd"/>
            <w:r w:rsidRPr="00194ED2">
              <w:rPr>
                <w:rFonts w:ascii="Arial" w:hAnsi="Arial" w:cs="Arial"/>
              </w:rPr>
              <w:t>])</w:t>
            </w:r>
          </w:p>
          <w:p w14:paraId="14274131" w14:textId="46CF5D67" w:rsidR="003A0849" w:rsidRPr="0011711A" w:rsidRDefault="00194ED2" w:rsidP="009C5BD2">
            <w:pPr>
              <w:pStyle w:val="ListParagraph"/>
              <w:numPr>
                <w:ilvl w:val="0"/>
                <w:numId w:val="24"/>
              </w:numPr>
              <w:spacing w:afterLines="100" w:after="240"/>
              <w:ind w:left="360"/>
              <w:jc w:val="both"/>
              <w:rPr>
                <w:rFonts w:ascii="Arial" w:hAnsi="Arial" w:cs="Arial"/>
              </w:rPr>
            </w:pPr>
            <w:r w:rsidRPr="004250E1">
              <w:rPr>
                <w:rFonts w:ascii="Arial" w:hAnsi="Arial" w:cs="Arial"/>
              </w:rPr>
              <w:t>Filters: Humans[Filter], Child: birth18 years[Filter], Date 2000/1/1 to</w:t>
            </w:r>
            <w:r w:rsidR="004250E1">
              <w:rPr>
                <w:rFonts w:ascii="Arial" w:hAnsi="Arial" w:cs="Arial" w:hint="eastAsia"/>
              </w:rPr>
              <w:t xml:space="preserve"> </w:t>
            </w:r>
            <w:r w:rsidRPr="004250E1">
              <w:rPr>
                <w:rFonts w:ascii="Arial" w:hAnsi="Arial" w:cs="Arial"/>
              </w:rPr>
              <w:t>2025/7/1[</w:t>
            </w:r>
            <w:proofErr w:type="spellStart"/>
            <w:r w:rsidRPr="004250E1">
              <w:rPr>
                <w:rFonts w:ascii="Arial" w:hAnsi="Arial" w:cs="Arial"/>
              </w:rPr>
              <w:t>pdat</w:t>
            </w:r>
            <w:proofErr w:type="spellEnd"/>
            <w:r w:rsidRPr="004250E1">
              <w:rPr>
                <w:rFonts w:ascii="Arial" w:hAnsi="Arial" w:cs="Arial"/>
              </w:rPr>
              <w:t>]</w:t>
            </w:r>
          </w:p>
        </w:tc>
      </w:tr>
      <w:tr w:rsidR="003B37AD" w14:paraId="7EC92D78" w14:textId="77777777" w:rsidTr="0047370C">
        <w:tc>
          <w:tcPr>
            <w:tcW w:w="1838" w:type="dxa"/>
          </w:tcPr>
          <w:p w14:paraId="382C7954" w14:textId="090F5FE4" w:rsidR="003B37AD" w:rsidRDefault="003B37AD" w:rsidP="009C5BD2">
            <w:pPr>
              <w:spacing w:afterLines="100" w:after="240"/>
              <w:jc w:val="both"/>
              <w:rPr>
                <w:rFonts w:ascii="Arial" w:hAnsi="Arial" w:cs="Arial"/>
              </w:rPr>
            </w:pPr>
            <w:r w:rsidRPr="00D915FF">
              <w:rPr>
                <w:rFonts w:ascii="Arial" w:hAnsi="Arial" w:cs="Arial"/>
              </w:rPr>
              <w:t>Web of Science</w:t>
            </w:r>
          </w:p>
        </w:tc>
        <w:tc>
          <w:tcPr>
            <w:tcW w:w="2268" w:type="dxa"/>
          </w:tcPr>
          <w:p w14:paraId="1D375420" w14:textId="2439F3D4" w:rsidR="003B37AD" w:rsidRDefault="003B37AD" w:rsidP="009C5BD2">
            <w:pPr>
              <w:spacing w:afterLines="100" w:after="240"/>
              <w:jc w:val="both"/>
              <w:rPr>
                <w:rFonts w:ascii="Arial" w:hAnsi="Arial" w:cs="Arial"/>
              </w:rPr>
            </w:pPr>
            <w:r w:rsidRPr="00D952D2">
              <w:rPr>
                <w:rFonts w:ascii="Arial" w:hAnsi="Arial" w:cs="Arial"/>
              </w:rPr>
              <w:t>July 1, 2025</w:t>
            </w:r>
          </w:p>
        </w:tc>
        <w:tc>
          <w:tcPr>
            <w:tcW w:w="9923" w:type="dxa"/>
          </w:tcPr>
          <w:p w14:paraId="624FC346" w14:textId="6F236661" w:rsidR="005E26FF" w:rsidRPr="0090187A" w:rsidRDefault="005E26FF" w:rsidP="009C5BD2">
            <w:pPr>
              <w:pStyle w:val="ListParagraph"/>
              <w:numPr>
                <w:ilvl w:val="0"/>
                <w:numId w:val="24"/>
              </w:numPr>
              <w:spacing w:afterLines="100" w:after="240"/>
              <w:ind w:left="360"/>
              <w:jc w:val="both"/>
              <w:rPr>
                <w:rFonts w:ascii="Arial" w:hAnsi="Arial" w:cs="Arial"/>
              </w:rPr>
            </w:pPr>
            <w:r w:rsidRPr="0090187A">
              <w:rPr>
                <w:rFonts w:ascii="Arial" w:hAnsi="Arial" w:cs="Arial"/>
              </w:rPr>
              <w:t>TS=(Ultrasound* OR sonography* OR</w:t>
            </w:r>
            <w:r w:rsidRPr="0090187A">
              <w:rPr>
                <w:rFonts w:ascii="Arial" w:hAnsi="Arial" w:cs="Arial" w:hint="eastAsia"/>
              </w:rPr>
              <w:t xml:space="preserve"> </w:t>
            </w:r>
            <w:r w:rsidRPr="0090187A">
              <w:rPr>
                <w:rFonts w:ascii="Arial" w:hAnsi="Arial" w:cs="Arial"/>
              </w:rPr>
              <w:t xml:space="preserve">sonogram* OR ultrasonography*) </w:t>
            </w:r>
          </w:p>
          <w:p w14:paraId="14C25C38" w14:textId="77777777" w:rsidR="0090187A" w:rsidRDefault="005E26FF" w:rsidP="009C5BD2">
            <w:pPr>
              <w:pStyle w:val="ListParagraph"/>
              <w:numPr>
                <w:ilvl w:val="0"/>
                <w:numId w:val="24"/>
              </w:numPr>
              <w:spacing w:afterLines="100" w:after="240"/>
              <w:ind w:left="360"/>
              <w:jc w:val="both"/>
              <w:rPr>
                <w:rFonts w:ascii="Arial" w:hAnsi="Arial" w:cs="Arial"/>
              </w:rPr>
            </w:pPr>
            <w:r w:rsidRPr="0090187A">
              <w:rPr>
                <w:rFonts w:ascii="Arial" w:hAnsi="Arial" w:cs="Arial"/>
              </w:rPr>
              <w:t>AND TS=(speech therapy* OR speech</w:t>
            </w:r>
            <w:r w:rsidR="0090187A" w:rsidRPr="0090187A">
              <w:rPr>
                <w:rFonts w:ascii="Arial" w:hAnsi="Arial" w:cs="Arial" w:hint="eastAsia"/>
              </w:rPr>
              <w:t xml:space="preserve"> </w:t>
            </w:r>
            <w:r w:rsidRPr="0090187A">
              <w:rPr>
                <w:rFonts w:ascii="Arial" w:hAnsi="Arial" w:cs="Arial"/>
              </w:rPr>
              <w:t>pathology* OR ”speech language pathology”)</w:t>
            </w:r>
          </w:p>
          <w:p w14:paraId="61083871" w14:textId="785B486E" w:rsidR="005E26FF" w:rsidRPr="0090187A" w:rsidRDefault="005E26FF" w:rsidP="009C5BD2">
            <w:pPr>
              <w:pStyle w:val="ListParagraph"/>
              <w:numPr>
                <w:ilvl w:val="0"/>
                <w:numId w:val="24"/>
              </w:numPr>
              <w:spacing w:afterLines="100" w:after="240"/>
              <w:ind w:left="360"/>
              <w:jc w:val="both"/>
              <w:rPr>
                <w:rFonts w:ascii="Arial" w:hAnsi="Arial" w:cs="Arial"/>
              </w:rPr>
            </w:pPr>
            <w:r w:rsidRPr="0090187A">
              <w:rPr>
                <w:rFonts w:ascii="Arial" w:hAnsi="Arial" w:cs="Arial"/>
              </w:rPr>
              <w:t>AND TS=(adolescent* OR youth OR</w:t>
            </w:r>
            <w:r w:rsidR="0090187A" w:rsidRPr="0090187A">
              <w:rPr>
                <w:rFonts w:ascii="Arial" w:hAnsi="Arial" w:cs="Arial" w:hint="eastAsia"/>
              </w:rPr>
              <w:t xml:space="preserve"> </w:t>
            </w:r>
            <w:r w:rsidRPr="0090187A">
              <w:rPr>
                <w:rFonts w:ascii="Arial" w:hAnsi="Arial" w:cs="Arial"/>
              </w:rPr>
              <w:t>child* OR teenager)</w:t>
            </w:r>
          </w:p>
          <w:p w14:paraId="136A2A8F" w14:textId="71D0C7E5" w:rsidR="005E26FF" w:rsidRPr="005E26FF" w:rsidRDefault="005E26FF" w:rsidP="009C5BD2">
            <w:pPr>
              <w:pStyle w:val="ListParagraph"/>
              <w:numPr>
                <w:ilvl w:val="0"/>
                <w:numId w:val="24"/>
              </w:numPr>
              <w:spacing w:afterLines="100" w:after="240"/>
              <w:ind w:left="360"/>
              <w:jc w:val="both"/>
              <w:rPr>
                <w:rFonts w:ascii="Arial" w:hAnsi="Arial" w:cs="Arial"/>
              </w:rPr>
            </w:pPr>
            <w:r w:rsidRPr="005E26FF">
              <w:rPr>
                <w:rFonts w:ascii="Arial" w:hAnsi="Arial" w:cs="Arial"/>
              </w:rPr>
              <w:t>AND TS=(speech disorder*)</w:t>
            </w:r>
          </w:p>
          <w:p w14:paraId="6EA30379" w14:textId="5A0CDB81" w:rsidR="003B37AD" w:rsidRPr="008B5C4F" w:rsidRDefault="005E26FF" w:rsidP="009C5BD2">
            <w:pPr>
              <w:pStyle w:val="ListParagraph"/>
              <w:numPr>
                <w:ilvl w:val="0"/>
                <w:numId w:val="24"/>
              </w:numPr>
              <w:spacing w:afterLines="100" w:after="240"/>
              <w:ind w:left="360"/>
              <w:jc w:val="both"/>
              <w:rPr>
                <w:rFonts w:ascii="Arial" w:hAnsi="Arial" w:cs="Arial"/>
              </w:rPr>
            </w:pPr>
            <w:r w:rsidRPr="00AA3F91">
              <w:rPr>
                <w:rFonts w:ascii="Arial" w:hAnsi="Arial" w:cs="Arial"/>
              </w:rPr>
              <w:t>Filters: None</w:t>
            </w:r>
          </w:p>
        </w:tc>
      </w:tr>
      <w:tr w:rsidR="003B37AD" w14:paraId="11CAF4B4" w14:textId="77777777" w:rsidTr="002F73A4">
        <w:tc>
          <w:tcPr>
            <w:tcW w:w="1838" w:type="dxa"/>
            <w:tcBorders>
              <w:bottom w:val="single" w:sz="8" w:space="0" w:color="auto"/>
            </w:tcBorders>
          </w:tcPr>
          <w:p w14:paraId="06E23FD2" w14:textId="5EBC2743" w:rsidR="003B37AD" w:rsidRDefault="003E12AB" w:rsidP="009C5BD2">
            <w:pPr>
              <w:spacing w:afterLines="100" w:after="240"/>
              <w:jc w:val="both"/>
              <w:rPr>
                <w:rFonts w:ascii="Arial" w:hAnsi="Arial" w:cs="Arial"/>
              </w:rPr>
            </w:pPr>
            <w:r w:rsidRPr="003E12AB">
              <w:rPr>
                <w:rFonts w:ascii="Arial" w:hAnsi="Arial" w:cs="Arial"/>
              </w:rPr>
              <w:t xml:space="preserve">Linguistics and Language </w:t>
            </w:r>
            <w:proofErr w:type="spellStart"/>
            <w:r w:rsidRPr="003E12AB">
              <w:rPr>
                <w:rFonts w:ascii="Arial" w:hAnsi="Arial" w:cs="Arial"/>
              </w:rPr>
              <w:t>Behavior</w:t>
            </w:r>
            <w:proofErr w:type="spellEnd"/>
            <w:r w:rsidRPr="003E12AB">
              <w:rPr>
                <w:rFonts w:ascii="Arial" w:hAnsi="Arial" w:cs="Arial"/>
              </w:rPr>
              <w:t xml:space="preserve"> Abstracts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30B70C12" w14:textId="5E4BC6AF" w:rsidR="003B37AD" w:rsidRDefault="003B37AD" w:rsidP="009C5BD2">
            <w:pPr>
              <w:spacing w:afterLines="100" w:after="240"/>
              <w:jc w:val="both"/>
              <w:rPr>
                <w:rFonts w:ascii="Arial" w:hAnsi="Arial" w:cs="Arial"/>
              </w:rPr>
            </w:pPr>
            <w:r w:rsidRPr="00D952D2">
              <w:rPr>
                <w:rFonts w:ascii="Arial" w:hAnsi="Arial" w:cs="Arial"/>
              </w:rPr>
              <w:t>July 1, 2025</w:t>
            </w:r>
          </w:p>
        </w:tc>
        <w:tc>
          <w:tcPr>
            <w:tcW w:w="9923" w:type="dxa"/>
            <w:tcBorders>
              <w:bottom w:val="single" w:sz="8" w:space="0" w:color="auto"/>
            </w:tcBorders>
          </w:tcPr>
          <w:p w14:paraId="70D98FDB" w14:textId="739CFFFD" w:rsidR="0092602E" w:rsidRPr="0092602E" w:rsidRDefault="0092602E" w:rsidP="009C5BD2">
            <w:pPr>
              <w:pStyle w:val="ListParagraph"/>
              <w:numPr>
                <w:ilvl w:val="0"/>
                <w:numId w:val="27"/>
              </w:numPr>
              <w:spacing w:afterLines="100" w:after="240"/>
              <w:jc w:val="both"/>
              <w:rPr>
                <w:rFonts w:ascii="Arial" w:hAnsi="Arial" w:cs="Arial"/>
              </w:rPr>
            </w:pPr>
            <w:r w:rsidRPr="0092602E">
              <w:rPr>
                <w:rFonts w:ascii="Arial" w:hAnsi="Arial" w:cs="Arial"/>
              </w:rPr>
              <w:t>(ultrasound OR sonography OR sonogram OR ultrasonography)</w:t>
            </w:r>
          </w:p>
          <w:p w14:paraId="6570AA62" w14:textId="7B93FAB0" w:rsidR="0092602E" w:rsidRPr="0092602E" w:rsidRDefault="0092602E" w:rsidP="009C5BD2">
            <w:pPr>
              <w:pStyle w:val="ListParagraph"/>
              <w:numPr>
                <w:ilvl w:val="0"/>
                <w:numId w:val="27"/>
              </w:numPr>
              <w:spacing w:afterLines="100" w:after="240"/>
              <w:jc w:val="both"/>
              <w:rPr>
                <w:rFonts w:ascii="Arial" w:hAnsi="Arial" w:cs="Arial"/>
              </w:rPr>
            </w:pPr>
            <w:r w:rsidRPr="0092602E">
              <w:rPr>
                <w:rFonts w:ascii="Arial" w:hAnsi="Arial" w:cs="Arial"/>
              </w:rPr>
              <w:t>AND (speech therapy OR speech pathology OR ”speech language pathology”)</w:t>
            </w:r>
          </w:p>
          <w:p w14:paraId="38514756" w14:textId="7E9274E1" w:rsidR="0092602E" w:rsidRPr="0092602E" w:rsidRDefault="0092602E" w:rsidP="009C5BD2">
            <w:pPr>
              <w:pStyle w:val="ListParagraph"/>
              <w:numPr>
                <w:ilvl w:val="0"/>
                <w:numId w:val="27"/>
              </w:numPr>
              <w:spacing w:afterLines="100" w:after="240"/>
              <w:jc w:val="both"/>
              <w:rPr>
                <w:rFonts w:ascii="Arial" w:hAnsi="Arial" w:cs="Arial"/>
              </w:rPr>
            </w:pPr>
            <w:r w:rsidRPr="0092602E">
              <w:rPr>
                <w:rFonts w:ascii="Arial" w:hAnsi="Arial" w:cs="Arial"/>
              </w:rPr>
              <w:t>AND (children OR adolescents OR youth</w:t>
            </w:r>
            <w:r w:rsidRPr="0092602E">
              <w:rPr>
                <w:rFonts w:ascii="Arial" w:hAnsi="Arial" w:cs="Arial" w:hint="eastAsia"/>
              </w:rPr>
              <w:t xml:space="preserve"> </w:t>
            </w:r>
            <w:r w:rsidRPr="0092602E">
              <w:rPr>
                <w:rFonts w:ascii="Arial" w:hAnsi="Arial" w:cs="Arial"/>
              </w:rPr>
              <w:t>OR child OR teenager)</w:t>
            </w:r>
          </w:p>
          <w:p w14:paraId="212A8DEE" w14:textId="763C8692" w:rsidR="0092602E" w:rsidRPr="0092602E" w:rsidRDefault="0092602E" w:rsidP="009C5BD2">
            <w:pPr>
              <w:pStyle w:val="ListParagraph"/>
              <w:numPr>
                <w:ilvl w:val="0"/>
                <w:numId w:val="27"/>
              </w:numPr>
              <w:spacing w:afterLines="100" w:after="240"/>
              <w:jc w:val="both"/>
              <w:rPr>
                <w:rFonts w:ascii="Arial" w:hAnsi="Arial" w:cs="Arial"/>
              </w:rPr>
            </w:pPr>
            <w:r w:rsidRPr="0092602E">
              <w:rPr>
                <w:rFonts w:ascii="Arial" w:hAnsi="Arial" w:cs="Arial"/>
              </w:rPr>
              <w:t>AND (speech disorders)</w:t>
            </w:r>
          </w:p>
          <w:p w14:paraId="7956CB87" w14:textId="22DD2C5F" w:rsidR="003B37AD" w:rsidRPr="0092602E" w:rsidRDefault="0092602E" w:rsidP="009C5BD2">
            <w:pPr>
              <w:pStyle w:val="ListParagraph"/>
              <w:numPr>
                <w:ilvl w:val="0"/>
                <w:numId w:val="27"/>
              </w:numPr>
              <w:spacing w:afterLines="100" w:after="240"/>
              <w:jc w:val="both"/>
              <w:rPr>
                <w:rFonts w:ascii="Arial" w:hAnsi="Arial" w:cs="Arial"/>
              </w:rPr>
            </w:pPr>
            <w:r w:rsidRPr="0092602E">
              <w:rPr>
                <w:rFonts w:ascii="Arial" w:hAnsi="Arial" w:cs="Arial"/>
              </w:rPr>
              <w:t>Filters: Date 1/1/2000 to 07/01/2025</w:t>
            </w:r>
          </w:p>
        </w:tc>
      </w:tr>
    </w:tbl>
    <w:p w14:paraId="3B874652" w14:textId="77777777" w:rsidR="009C5BD2" w:rsidRDefault="009C5BD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A95A0E6" w14:textId="17C850EF" w:rsidR="009C5BD2" w:rsidRPr="005707D2" w:rsidRDefault="009C5BD2" w:rsidP="009C5BD2">
      <w:pPr>
        <w:spacing w:line="480" w:lineRule="auto"/>
        <w:jc w:val="both"/>
        <w:rPr>
          <w:rFonts w:ascii="Arial" w:hAnsi="Arial" w:cs="Arial"/>
          <w:b/>
          <w:bCs/>
        </w:rPr>
      </w:pPr>
      <w:r w:rsidRPr="005707D2">
        <w:rPr>
          <w:rFonts w:ascii="Arial" w:hAnsi="Arial" w:cs="Arial"/>
          <w:b/>
          <w:bCs/>
        </w:rPr>
        <w:lastRenderedPageBreak/>
        <w:t>Table S1</w:t>
      </w:r>
      <w:r w:rsidRPr="005707D2">
        <w:rPr>
          <w:rFonts w:ascii="Arial" w:hAnsi="Arial" w:cs="Arial" w:hint="eastAsia"/>
          <w:b/>
          <w:bCs/>
        </w:rPr>
        <w:t xml:space="preserve"> (continued)</w:t>
      </w:r>
    </w:p>
    <w:tbl>
      <w:tblPr>
        <w:tblStyle w:val="TableGrid"/>
        <w:tblW w:w="14029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268"/>
        <w:gridCol w:w="9923"/>
      </w:tblGrid>
      <w:tr w:rsidR="009C5BD2" w14:paraId="315E8959" w14:textId="77777777" w:rsidTr="0047370C">
        <w:tc>
          <w:tcPr>
            <w:tcW w:w="183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7C39BF2" w14:textId="77777777" w:rsidR="009C5BD2" w:rsidRDefault="009C5BD2" w:rsidP="00462C0C">
            <w:pPr>
              <w:spacing w:afterLines="100" w:after="24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base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6426A0F" w14:textId="77777777" w:rsidR="009C5BD2" w:rsidRDefault="009C5BD2" w:rsidP="00462C0C">
            <w:pPr>
              <w:spacing w:afterLines="100" w:after="24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st date of search</w:t>
            </w:r>
          </w:p>
        </w:tc>
        <w:tc>
          <w:tcPr>
            <w:tcW w:w="992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CEB7E71" w14:textId="77777777" w:rsidR="009C5BD2" w:rsidRDefault="009C5BD2" w:rsidP="00462C0C">
            <w:pPr>
              <w:spacing w:afterLines="100" w:after="24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arch string and filters</w:t>
            </w:r>
          </w:p>
        </w:tc>
      </w:tr>
      <w:tr w:rsidR="009C5BD2" w14:paraId="3339D448" w14:textId="77777777" w:rsidTr="0047370C">
        <w:tc>
          <w:tcPr>
            <w:tcW w:w="1838" w:type="dxa"/>
            <w:tcBorders>
              <w:top w:val="single" w:sz="8" w:space="0" w:color="000000" w:themeColor="text1"/>
            </w:tcBorders>
          </w:tcPr>
          <w:p w14:paraId="5FF8D38B" w14:textId="77777777" w:rsidR="009C5BD2" w:rsidRDefault="009C5BD2" w:rsidP="00462C0C">
            <w:pPr>
              <w:spacing w:afterLines="100" w:after="240"/>
              <w:jc w:val="both"/>
              <w:rPr>
                <w:rFonts w:ascii="Arial" w:hAnsi="Arial" w:cs="Arial"/>
              </w:rPr>
            </w:pPr>
            <w:r w:rsidRPr="00D915FF">
              <w:rPr>
                <w:rFonts w:ascii="Arial" w:hAnsi="Arial" w:cs="Arial"/>
              </w:rPr>
              <w:t>Cochrane library</w:t>
            </w:r>
          </w:p>
        </w:tc>
        <w:tc>
          <w:tcPr>
            <w:tcW w:w="2268" w:type="dxa"/>
            <w:tcBorders>
              <w:top w:val="single" w:sz="8" w:space="0" w:color="000000" w:themeColor="text1"/>
            </w:tcBorders>
          </w:tcPr>
          <w:p w14:paraId="67D87780" w14:textId="77777777" w:rsidR="009C5BD2" w:rsidRDefault="009C5BD2" w:rsidP="00462C0C">
            <w:pPr>
              <w:spacing w:afterLines="100" w:after="240"/>
              <w:jc w:val="both"/>
              <w:rPr>
                <w:rFonts w:ascii="Arial" w:hAnsi="Arial" w:cs="Arial"/>
              </w:rPr>
            </w:pPr>
            <w:r w:rsidRPr="00D952D2">
              <w:rPr>
                <w:rFonts w:ascii="Arial" w:hAnsi="Arial" w:cs="Arial"/>
              </w:rPr>
              <w:t>July 1, 2025</w:t>
            </w:r>
          </w:p>
        </w:tc>
        <w:tc>
          <w:tcPr>
            <w:tcW w:w="9923" w:type="dxa"/>
            <w:tcBorders>
              <w:top w:val="single" w:sz="8" w:space="0" w:color="000000" w:themeColor="text1"/>
            </w:tcBorders>
          </w:tcPr>
          <w:p w14:paraId="766D5AF0" w14:textId="77777777" w:rsidR="009C5BD2" w:rsidRPr="001A0CA3" w:rsidRDefault="009C5BD2" w:rsidP="00462C0C">
            <w:pPr>
              <w:pStyle w:val="ListParagraph"/>
              <w:numPr>
                <w:ilvl w:val="0"/>
                <w:numId w:val="27"/>
              </w:numPr>
              <w:spacing w:afterLines="100" w:after="240"/>
              <w:jc w:val="both"/>
              <w:rPr>
                <w:rFonts w:ascii="Arial" w:hAnsi="Arial" w:cs="Arial"/>
              </w:rPr>
            </w:pPr>
            <w:r w:rsidRPr="001A0CA3">
              <w:rPr>
                <w:rFonts w:ascii="Arial" w:hAnsi="Arial" w:cs="Arial"/>
              </w:rPr>
              <w:t xml:space="preserve">(Ultrasound* OR sonography* OR sonogram* OR ultrasonography*) in </w:t>
            </w:r>
            <w:r w:rsidRPr="001A0CA3">
              <w:rPr>
                <w:rFonts w:ascii="Arial" w:hAnsi="Arial" w:cs="Arial" w:hint="eastAsia"/>
              </w:rPr>
              <w:t>All Text</w:t>
            </w:r>
          </w:p>
          <w:p w14:paraId="5C46A98A" w14:textId="77777777" w:rsidR="009C5BD2" w:rsidRPr="001A0CA3" w:rsidRDefault="009C5BD2" w:rsidP="00462C0C">
            <w:pPr>
              <w:pStyle w:val="ListParagraph"/>
              <w:numPr>
                <w:ilvl w:val="0"/>
                <w:numId w:val="27"/>
              </w:numPr>
              <w:spacing w:afterLines="100" w:after="240"/>
              <w:jc w:val="both"/>
              <w:rPr>
                <w:rFonts w:ascii="Arial" w:hAnsi="Arial" w:cs="Arial"/>
              </w:rPr>
            </w:pPr>
            <w:r w:rsidRPr="001A0CA3">
              <w:rPr>
                <w:rFonts w:ascii="Arial" w:hAnsi="Arial" w:cs="Arial"/>
              </w:rPr>
              <w:t>AND (speech therapy* OR speech pathology* OR “speech language pathology*”)</w:t>
            </w:r>
            <w:r w:rsidRPr="001A0CA3">
              <w:rPr>
                <w:rFonts w:ascii="Arial" w:hAnsi="Arial" w:cs="Arial" w:hint="eastAsia"/>
              </w:rPr>
              <w:t xml:space="preserve"> </w:t>
            </w:r>
            <w:r w:rsidRPr="001A0CA3">
              <w:rPr>
                <w:rFonts w:ascii="Arial" w:hAnsi="Arial" w:cs="Arial"/>
              </w:rPr>
              <w:t xml:space="preserve">in </w:t>
            </w:r>
            <w:r w:rsidRPr="001A0CA3">
              <w:rPr>
                <w:rFonts w:ascii="Arial" w:hAnsi="Arial" w:cs="Arial" w:hint="eastAsia"/>
              </w:rPr>
              <w:t>All Text</w:t>
            </w:r>
            <w:r w:rsidRPr="001A0CA3">
              <w:rPr>
                <w:rFonts w:ascii="Arial" w:hAnsi="Arial" w:cs="Arial"/>
              </w:rPr>
              <w:t xml:space="preserve"> </w:t>
            </w:r>
          </w:p>
          <w:p w14:paraId="1DE2F2D2" w14:textId="77777777" w:rsidR="009C5BD2" w:rsidRPr="001A0CA3" w:rsidRDefault="009C5BD2" w:rsidP="00462C0C">
            <w:pPr>
              <w:pStyle w:val="ListParagraph"/>
              <w:numPr>
                <w:ilvl w:val="0"/>
                <w:numId w:val="27"/>
              </w:numPr>
              <w:spacing w:afterLines="100" w:after="240"/>
              <w:jc w:val="both"/>
              <w:rPr>
                <w:rFonts w:ascii="Arial" w:hAnsi="Arial" w:cs="Arial"/>
              </w:rPr>
            </w:pPr>
            <w:r w:rsidRPr="001A0CA3">
              <w:rPr>
                <w:rFonts w:ascii="Arial" w:hAnsi="Arial" w:cs="Arial"/>
              </w:rPr>
              <w:t>AND (adolescent* OR youth OR child* OR</w:t>
            </w:r>
            <w:r w:rsidRPr="001A0CA3">
              <w:rPr>
                <w:rFonts w:ascii="Arial" w:hAnsi="Arial" w:cs="Arial" w:hint="eastAsia"/>
              </w:rPr>
              <w:t xml:space="preserve"> </w:t>
            </w:r>
            <w:r w:rsidRPr="001A0CA3">
              <w:rPr>
                <w:rFonts w:ascii="Arial" w:hAnsi="Arial" w:cs="Arial"/>
              </w:rPr>
              <w:t xml:space="preserve">teenager) in </w:t>
            </w:r>
            <w:r w:rsidRPr="001A0CA3">
              <w:rPr>
                <w:rFonts w:ascii="Arial" w:hAnsi="Arial" w:cs="Arial" w:hint="eastAsia"/>
              </w:rPr>
              <w:t>All Text</w:t>
            </w:r>
          </w:p>
          <w:p w14:paraId="268A140B" w14:textId="77777777" w:rsidR="009C5BD2" w:rsidRPr="001A0CA3" w:rsidRDefault="009C5BD2" w:rsidP="00462C0C">
            <w:pPr>
              <w:pStyle w:val="ListParagraph"/>
              <w:numPr>
                <w:ilvl w:val="0"/>
                <w:numId w:val="27"/>
              </w:numPr>
              <w:spacing w:afterLines="100" w:after="240"/>
              <w:jc w:val="both"/>
              <w:rPr>
                <w:rFonts w:ascii="Arial" w:hAnsi="Arial" w:cs="Arial"/>
              </w:rPr>
            </w:pPr>
            <w:r w:rsidRPr="001A0CA3">
              <w:rPr>
                <w:rFonts w:ascii="Arial" w:hAnsi="Arial" w:cs="Arial"/>
              </w:rPr>
              <w:t xml:space="preserve">AND (Speech disorder) in </w:t>
            </w:r>
            <w:r w:rsidRPr="001A0CA3">
              <w:rPr>
                <w:rFonts w:ascii="Arial" w:hAnsi="Arial" w:cs="Arial" w:hint="eastAsia"/>
              </w:rPr>
              <w:t>All Text</w:t>
            </w:r>
          </w:p>
          <w:p w14:paraId="1A2FB4DA" w14:textId="77777777" w:rsidR="009C5BD2" w:rsidRPr="001A0CA3" w:rsidRDefault="009C5BD2" w:rsidP="00462C0C">
            <w:pPr>
              <w:pStyle w:val="ListParagraph"/>
              <w:numPr>
                <w:ilvl w:val="0"/>
                <w:numId w:val="27"/>
              </w:numPr>
              <w:spacing w:afterLines="100" w:after="240"/>
              <w:jc w:val="both"/>
              <w:rPr>
                <w:rFonts w:ascii="Arial" w:hAnsi="Arial" w:cs="Arial"/>
              </w:rPr>
            </w:pPr>
            <w:r w:rsidRPr="001A0CA3">
              <w:rPr>
                <w:rFonts w:ascii="Arial" w:hAnsi="Arial" w:cs="Arial"/>
              </w:rPr>
              <w:t>Filters: None</w:t>
            </w:r>
          </w:p>
        </w:tc>
      </w:tr>
      <w:tr w:rsidR="009C5BD2" w14:paraId="5FEAC357" w14:textId="77777777" w:rsidTr="002F73A4">
        <w:tc>
          <w:tcPr>
            <w:tcW w:w="1838" w:type="dxa"/>
            <w:tcBorders>
              <w:bottom w:val="single" w:sz="8" w:space="0" w:color="000000" w:themeColor="text1"/>
            </w:tcBorders>
          </w:tcPr>
          <w:p w14:paraId="4C9193C4" w14:textId="77777777" w:rsidR="009C5BD2" w:rsidRDefault="009C5BD2" w:rsidP="00462C0C">
            <w:pPr>
              <w:spacing w:afterLines="100" w:after="240"/>
              <w:jc w:val="both"/>
              <w:rPr>
                <w:rFonts w:ascii="Arial" w:hAnsi="Arial" w:cs="Arial"/>
              </w:rPr>
            </w:pPr>
            <w:r w:rsidRPr="00D915FF">
              <w:rPr>
                <w:rFonts w:ascii="Arial" w:hAnsi="Arial" w:cs="Arial"/>
              </w:rPr>
              <w:t>CINAHL Plus</w:t>
            </w:r>
          </w:p>
        </w:tc>
        <w:tc>
          <w:tcPr>
            <w:tcW w:w="2268" w:type="dxa"/>
            <w:tcBorders>
              <w:bottom w:val="single" w:sz="8" w:space="0" w:color="000000" w:themeColor="text1"/>
            </w:tcBorders>
          </w:tcPr>
          <w:p w14:paraId="07DE963B" w14:textId="77777777" w:rsidR="009C5BD2" w:rsidRDefault="009C5BD2" w:rsidP="00462C0C">
            <w:pPr>
              <w:spacing w:afterLines="100" w:after="240"/>
              <w:jc w:val="both"/>
              <w:rPr>
                <w:rFonts w:ascii="Arial" w:hAnsi="Arial" w:cs="Arial"/>
              </w:rPr>
            </w:pPr>
            <w:r w:rsidRPr="00D952D2">
              <w:rPr>
                <w:rFonts w:ascii="Arial" w:hAnsi="Arial" w:cs="Arial"/>
              </w:rPr>
              <w:t>July 1, 2025</w:t>
            </w:r>
          </w:p>
        </w:tc>
        <w:tc>
          <w:tcPr>
            <w:tcW w:w="9923" w:type="dxa"/>
            <w:tcBorders>
              <w:bottom w:val="single" w:sz="8" w:space="0" w:color="000000" w:themeColor="text1"/>
            </w:tcBorders>
          </w:tcPr>
          <w:p w14:paraId="0136089D" w14:textId="77777777" w:rsidR="009C5BD2" w:rsidRDefault="009C5BD2" w:rsidP="00462C0C">
            <w:pPr>
              <w:pStyle w:val="ListParagraph"/>
              <w:numPr>
                <w:ilvl w:val="0"/>
                <w:numId w:val="26"/>
              </w:numPr>
              <w:spacing w:afterLines="100" w:after="240"/>
              <w:jc w:val="both"/>
              <w:rPr>
                <w:rFonts w:ascii="Arial" w:hAnsi="Arial" w:cs="Arial"/>
              </w:rPr>
            </w:pPr>
            <w:r w:rsidRPr="00871755">
              <w:rPr>
                <w:rFonts w:ascii="Arial" w:hAnsi="Arial" w:cs="Arial"/>
              </w:rPr>
              <w:t>(Ultrasound* OR sonography* OR sonogram* OR ultrasonography* OR MH “Ultrasonography”)</w:t>
            </w:r>
          </w:p>
          <w:p w14:paraId="10F524D6" w14:textId="77777777" w:rsidR="009C5BD2" w:rsidRPr="00871755" w:rsidRDefault="009C5BD2" w:rsidP="00462C0C">
            <w:pPr>
              <w:pStyle w:val="ListParagraph"/>
              <w:numPr>
                <w:ilvl w:val="0"/>
                <w:numId w:val="26"/>
              </w:numPr>
              <w:spacing w:afterLines="100" w:after="240"/>
              <w:jc w:val="both"/>
              <w:rPr>
                <w:rFonts w:ascii="Arial" w:hAnsi="Arial" w:cs="Arial"/>
              </w:rPr>
            </w:pPr>
            <w:r w:rsidRPr="00871755">
              <w:rPr>
                <w:rFonts w:ascii="Arial" w:hAnsi="Arial" w:cs="Arial"/>
              </w:rPr>
              <w:t xml:space="preserve">AND (speech therapy* OR speech pathology* OR </w:t>
            </w:r>
            <w:r>
              <w:rPr>
                <w:rFonts w:ascii="Arial" w:hAnsi="Arial" w:cs="Arial"/>
              </w:rPr>
              <w:t>“</w:t>
            </w:r>
            <w:r w:rsidRPr="00871755">
              <w:rPr>
                <w:rFonts w:ascii="Arial" w:hAnsi="Arial" w:cs="Arial"/>
              </w:rPr>
              <w:t>speech language pathology*”</w:t>
            </w:r>
            <w:r w:rsidRPr="00871755">
              <w:rPr>
                <w:rFonts w:ascii="Arial" w:hAnsi="Arial" w:cs="Arial" w:hint="eastAsia"/>
              </w:rPr>
              <w:t xml:space="preserve"> </w:t>
            </w:r>
            <w:r w:rsidRPr="00871755">
              <w:rPr>
                <w:rFonts w:ascii="Arial" w:hAnsi="Arial" w:cs="Arial"/>
              </w:rPr>
              <w:t>OR MH “Speech Therapy”)</w:t>
            </w:r>
          </w:p>
          <w:p w14:paraId="2792E941" w14:textId="77777777" w:rsidR="009C5BD2" w:rsidRPr="00871755" w:rsidRDefault="009C5BD2" w:rsidP="00462C0C">
            <w:pPr>
              <w:pStyle w:val="ListParagraph"/>
              <w:numPr>
                <w:ilvl w:val="0"/>
                <w:numId w:val="26"/>
              </w:numPr>
              <w:spacing w:afterLines="100" w:after="240"/>
              <w:jc w:val="both"/>
              <w:rPr>
                <w:rFonts w:ascii="Arial" w:hAnsi="Arial" w:cs="Arial"/>
              </w:rPr>
            </w:pPr>
            <w:r w:rsidRPr="00871755">
              <w:rPr>
                <w:rFonts w:ascii="Arial" w:hAnsi="Arial" w:cs="Arial"/>
              </w:rPr>
              <w:t>AND (adolescent* OR youth* OR child*</w:t>
            </w:r>
            <w:r w:rsidRPr="00871755">
              <w:rPr>
                <w:rFonts w:ascii="Arial" w:hAnsi="Arial" w:cs="Arial" w:hint="eastAsia"/>
              </w:rPr>
              <w:t xml:space="preserve"> </w:t>
            </w:r>
            <w:r w:rsidRPr="00871755">
              <w:rPr>
                <w:rFonts w:ascii="Arial" w:hAnsi="Arial" w:cs="Arial"/>
              </w:rPr>
              <w:t>OR teenager* OR MH ”Child” OR MH</w:t>
            </w:r>
            <w:r w:rsidRPr="00871755">
              <w:rPr>
                <w:rFonts w:ascii="Arial" w:hAnsi="Arial" w:cs="Arial" w:hint="eastAsia"/>
              </w:rPr>
              <w:t xml:space="preserve"> </w:t>
            </w:r>
            <w:r w:rsidRPr="00871755">
              <w:rPr>
                <w:rFonts w:ascii="Arial" w:hAnsi="Arial" w:cs="Arial"/>
              </w:rPr>
              <w:t>“Adolescent”)</w:t>
            </w:r>
          </w:p>
          <w:p w14:paraId="4A0B3AD7" w14:textId="77777777" w:rsidR="009C5BD2" w:rsidRPr="00871755" w:rsidRDefault="009C5BD2" w:rsidP="00462C0C">
            <w:pPr>
              <w:pStyle w:val="ListParagraph"/>
              <w:numPr>
                <w:ilvl w:val="0"/>
                <w:numId w:val="26"/>
              </w:numPr>
              <w:spacing w:afterLines="100" w:after="240"/>
              <w:jc w:val="both"/>
              <w:rPr>
                <w:rFonts w:ascii="Arial" w:hAnsi="Arial" w:cs="Arial"/>
              </w:rPr>
            </w:pPr>
            <w:r w:rsidRPr="00871755">
              <w:rPr>
                <w:rFonts w:ascii="Arial" w:hAnsi="Arial" w:cs="Arial"/>
              </w:rPr>
              <w:t>AND (Speech disorder OR MH “Speech</w:t>
            </w:r>
            <w:r w:rsidRPr="00871755">
              <w:rPr>
                <w:rFonts w:ascii="Arial" w:hAnsi="Arial" w:cs="Arial" w:hint="eastAsia"/>
              </w:rPr>
              <w:t xml:space="preserve"> </w:t>
            </w:r>
            <w:r w:rsidRPr="00871755">
              <w:rPr>
                <w:rFonts w:ascii="Arial" w:hAnsi="Arial" w:cs="Arial"/>
              </w:rPr>
              <w:t>Disorders”)</w:t>
            </w:r>
          </w:p>
          <w:p w14:paraId="2BDD3298" w14:textId="77777777" w:rsidR="009C5BD2" w:rsidRPr="00871755" w:rsidRDefault="009C5BD2" w:rsidP="00462C0C">
            <w:pPr>
              <w:pStyle w:val="ListParagraph"/>
              <w:numPr>
                <w:ilvl w:val="0"/>
                <w:numId w:val="26"/>
              </w:numPr>
              <w:spacing w:afterLines="100" w:after="240"/>
              <w:jc w:val="both"/>
              <w:rPr>
                <w:rFonts w:ascii="Arial" w:hAnsi="Arial" w:cs="Arial"/>
              </w:rPr>
            </w:pPr>
            <w:r w:rsidRPr="00871755">
              <w:rPr>
                <w:rFonts w:ascii="Arial" w:hAnsi="Arial" w:cs="Arial"/>
              </w:rPr>
              <w:t>Filters: Date 1/1/2000 to 07/01/2025</w:t>
            </w:r>
          </w:p>
        </w:tc>
      </w:tr>
    </w:tbl>
    <w:p w14:paraId="43E0CF7E" w14:textId="68421469" w:rsidR="00972518" w:rsidRPr="002A242D" w:rsidRDefault="00067867" w:rsidP="009F3655">
      <w:pPr>
        <w:spacing w:line="240" w:lineRule="auto"/>
        <w:rPr>
          <w:rFonts w:ascii="Arial" w:hAnsi="Arial" w:cs="Arial"/>
        </w:rPr>
        <w:sectPr w:rsidR="00972518" w:rsidRPr="002A242D" w:rsidSect="00783320">
          <w:type w:val="continuous"/>
          <w:pgSz w:w="16838" w:h="11906" w:orient="landscape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2404DD">
        <w:rPr>
          <w:rFonts w:ascii="Arial" w:hAnsi="Arial" w:cs="Arial"/>
          <w:i/>
          <w:iCs/>
        </w:rPr>
        <w:t>Note</w:t>
      </w:r>
      <w:r>
        <w:rPr>
          <w:rFonts w:ascii="Arial" w:hAnsi="Arial" w:cs="Arial"/>
        </w:rPr>
        <w:t xml:space="preserve">. </w:t>
      </w:r>
      <w:proofErr w:type="spellStart"/>
      <w:r>
        <w:rPr>
          <w:rFonts w:ascii="Arial" w:hAnsi="Arial" w:cs="Arial"/>
        </w:rPr>
        <w:t>MeSH</w:t>
      </w:r>
      <w:proofErr w:type="spellEnd"/>
      <w:r>
        <w:rPr>
          <w:rFonts w:ascii="Arial" w:hAnsi="Arial" w:cs="Arial"/>
        </w:rPr>
        <w:t xml:space="preserve"> = Medical Subject Headings</w:t>
      </w:r>
      <w:r w:rsidR="002404DD">
        <w:rPr>
          <w:rFonts w:ascii="Arial" w:hAnsi="Arial" w:cs="Arial"/>
        </w:rPr>
        <w:t xml:space="preserve">. </w:t>
      </w:r>
      <w:r w:rsidR="002404DD" w:rsidRPr="0090187A">
        <w:rPr>
          <w:rFonts w:ascii="Arial" w:hAnsi="Arial" w:cs="Arial"/>
        </w:rPr>
        <w:t>TS = Topic Search, searches title, abstract, author keywords, and Keywords</w:t>
      </w:r>
      <w:r w:rsidR="002404DD" w:rsidRPr="0090187A">
        <w:rPr>
          <w:rFonts w:ascii="Arial" w:hAnsi="Arial" w:cs="Arial" w:hint="eastAsia"/>
        </w:rPr>
        <w:t xml:space="preserve"> </w:t>
      </w:r>
      <w:r w:rsidR="002404DD" w:rsidRPr="0090187A">
        <w:rPr>
          <w:rFonts w:ascii="Arial" w:hAnsi="Arial" w:cs="Arial"/>
        </w:rPr>
        <w:t>Plus®</w:t>
      </w:r>
      <w:r w:rsidR="002404DD" w:rsidRPr="002404DD">
        <w:rPr>
          <w:rFonts w:ascii="Arial" w:hAnsi="Arial" w:cs="Arial"/>
        </w:rPr>
        <w:t>.</w:t>
      </w:r>
      <w:r w:rsidR="002404DD">
        <w:rPr>
          <w:rFonts w:ascii="Arial" w:hAnsi="Arial" w:cs="Arial"/>
        </w:rPr>
        <w:t xml:space="preserve"> </w:t>
      </w:r>
      <w:r w:rsidR="00CB329F">
        <w:rPr>
          <w:rFonts w:ascii="Arial" w:hAnsi="Arial" w:cs="Arial"/>
        </w:rPr>
        <w:t xml:space="preserve">MH = </w:t>
      </w:r>
      <w:r w:rsidR="00CA6C3E" w:rsidRPr="00CA6C3E">
        <w:rPr>
          <w:rFonts w:ascii="Arial" w:hAnsi="Arial" w:cs="Arial"/>
        </w:rPr>
        <w:t>Searches the exact CINAHL Plus Subject Heading, searching both major and minor headings</w:t>
      </w:r>
      <w:r w:rsidR="00A40E50" w:rsidRPr="002A242D">
        <w:rPr>
          <w:rFonts w:ascii="Arial" w:hAnsi="Arial" w:cs="Arial"/>
        </w:rPr>
        <w:br w:type="page"/>
      </w:r>
    </w:p>
    <w:p w14:paraId="25A358CC" w14:textId="12A2DCC7" w:rsidR="00A40E50" w:rsidRPr="00D21588" w:rsidRDefault="00A40E50" w:rsidP="00D21588">
      <w:pPr>
        <w:spacing w:line="480" w:lineRule="auto"/>
        <w:jc w:val="both"/>
        <w:rPr>
          <w:rFonts w:ascii="Arial" w:hAnsi="Arial" w:cs="Arial"/>
          <w:b/>
          <w:bCs/>
        </w:rPr>
      </w:pPr>
      <w:r w:rsidRPr="00FF3935">
        <w:rPr>
          <w:rFonts w:ascii="Arial" w:hAnsi="Arial" w:cs="Arial"/>
          <w:b/>
          <w:bCs/>
        </w:rPr>
        <w:lastRenderedPageBreak/>
        <w:t xml:space="preserve">Table </w:t>
      </w:r>
      <w:r w:rsidR="006F11A7" w:rsidRPr="00FF3935">
        <w:rPr>
          <w:rFonts w:ascii="Arial" w:hAnsi="Arial" w:cs="Arial"/>
          <w:b/>
          <w:bCs/>
        </w:rPr>
        <w:t>S</w:t>
      </w:r>
      <w:r w:rsidRPr="00FF3935">
        <w:rPr>
          <w:rFonts w:ascii="Arial" w:hAnsi="Arial" w:cs="Arial"/>
          <w:b/>
          <w:bCs/>
        </w:rPr>
        <w:t>2</w:t>
      </w:r>
      <w:r w:rsidR="007D65D9" w:rsidRPr="00D21588">
        <w:rPr>
          <w:rFonts w:ascii="Arial" w:hAnsi="Arial" w:cs="Arial"/>
          <w:b/>
          <w:bCs/>
        </w:rPr>
        <w:t xml:space="preserve"> </w:t>
      </w:r>
    </w:p>
    <w:p w14:paraId="0CA7CEFF" w14:textId="1279FCEA" w:rsidR="00F16048" w:rsidRDefault="00A40E50" w:rsidP="00D21588">
      <w:pPr>
        <w:spacing w:line="480" w:lineRule="auto"/>
        <w:jc w:val="both"/>
        <w:rPr>
          <w:rFonts w:ascii="Arial" w:hAnsi="Arial" w:cs="Arial"/>
          <w:i/>
          <w:iCs/>
        </w:rPr>
      </w:pPr>
      <w:r w:rsidRPr="002A242D">
        <w:rPr>
          <w:rFonts w:ascii="Arial" w:hAnsi="Arial" w:cs="Arial"/>
          <w:i/>
          <w:iCs/>
        </w:rPr>
        <w:t>Participants and treatment details</w:t>
      </w:r>
    </w:p>
    <w:tbl>
      <w:tblPr>
        <w:tblStyle w:val="TableGrid"/>
        <w:tblpPr w:leftFromText="180" w:rightFromText="180" w:vertAnchor="text" w:tblpXSpec="center" w:tblpY="1"/>
        <w:tblOverlap w:val="never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8"/>
        <w:gridCol w:w="3384"/>
        <w:gridCol w:w="2617"/>
        <w:gridCol w:w="5558"/>
        <w:gridCol w:w="13"/>
      </w:tblGrid>
      <w:tr w:rsidR="00162B25" w:rsidRPr="002A242D" w14:paraId="5582B248" w14:textId="77777777" w:rsidTr="00883614">
        <w:trPr>
          <w:gridAfter w:val="1"/>
          <w:wAfter w:w="13" w:type="dxa"/>
          <w:trHeight w:val="216"/>
        </w:trPr>
        <w:tc>
          <w:tcPr>
            <w:tcW w:w="2428" w:type="dxa"/>
            <w:tcBorders>
              <w:top w:val="single" w:sz="4" w:space="0" w:color="auto"/>
            </w:tcBorders>
          </w:tcPr>
          <w:p w14:paraId="4295DD62" w14:textId="77777777" w:rsidR="00162B25" w:rsidRPr="002A242D" w:rsidRDefault="00162B25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384" w:type="dxa"/>
            <w:tcBorders>
              <w:top w:val="single" w:sz="4" w:space="0" w:color="auto"/>
            </w:tcBorders>
          </w:tcPr>
          <w:p w14:paraId="0A5ACE8C" w14:textId="77777777" w:rsidR="00162B25" w:rsidRPr="002A242D" w:rsidRDefault="00162B25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Participants</w:t>
            </w:r>
          </w:p>
        </w:tc>
        <w:tc>
          <w:tcPr>
            <w:tcW w:w="8175" w:type="dxa"/>
            <w:gridSpan w:val="2"/>
            <w:tcBorders>
              <w:top w:val="single" w:sz="4" w:space="0" w:color="auto"/>
            </w:tcBorders>
          </w:tcPr>
          <w:p w14:paraId="58B29172" w14:textId="77777777" w:rsidR="00162B25" w:rsidRPr="002A242D" w:rsidRDefault="00162B25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  <w:b/>
                <w:bCs/>
              </w:rPr>
              <w:t>Treatment details</w:t>
            </w:r>
          </w:p>
        </w:tc>
      </w:tr>
      <w:tr w:rsidR="00162B25" w:rsidRPr="002A242D" w14:paraId="4CA52FAC" w14:textId="77777777" w:rsidTr="00883614">
        <w:trPr>
          <w:trHeight w:val="220"/>
        </w:trPr>
        <w:tc>
          <w:tcPr>
            <w:tcW w:w="2428" w:type="dxa"/>
            <w:tcBorders>
              <w:bottom w:val="single" w:sz="4" w:space="0" w:color="auto"/>
            </w:tcBorders>
          </w:tcPr>
          <w:p w14:paraId="11FE5544" w14:textId="77777777" w:rsidR="00162B25" w:rsidRPr="002A242D" w:rsidRDefault="00162B25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384" w:type="dxa"/>
            <w:tcBorders>
              <w:bottom w:val="single" w:sz="4" w:space="0" w:color="auto"/>
            </w:tcBorders>
          </w:tcPr>
          <w:p w14:paraId="6519D4C3" w14:textId="77777777" w:rsidR="00162B25" w:rsidRPr="002A242D" w:rsidRDefault="00162B25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Description</w:t>
            </w:r>
          </w:p>
        </w:tc>
        <w:tc>
          <w:tcPr>
            <w:tcW w:w="2617" w:type="dxa"/>
            <w:tcBorders>
              <w:bottom w:val="single" w:sz="4" w:space="0" w:color="auto"/>
            </w:tcBorders>
          </w:tcPr>
          <w:p w14:paraId="2B042C7C" w14:textId="77777777" w:rsidR="00162B25" w:rsidRPr="002A242D" w:rsidRDefault="00162B25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ersonnel</w:t>
            </w:r>
            <w:r>
              <w:rPr>
                <w:rFonts w:ascii="Arial" w:hAnsi="Arial" w:cs="Arial" w:hint="eastAsia"/>
              </w:rPr>
              <w:t>, Conditions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5A2B5D3F" w14:textId="77777777" w:rsidR="00162B25" w:rsidRPr="002A242D" w:rsidRDefault="00162B25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ession Component</w:t>
            </w:r>
          </w:p>
        </w:tc>
      </w:tr>
      <w:tr w:rsidR="00162B25" w:rsidRPr="00D25DA1" w14:paraId="1B6FAF6E" w14:textId="77777777" w:rsidTr="00883614">
        <w:trPr>
          <w:trHeight w:val="1107"/>
        </w:trPr>
        <w:tc>
          <w:tcPr>
            <w:tcW w:w="2428" w:type="dxa"/>
            <w:tcBorders>
              <w:top w:val="single" w:sz="4" w:space="0" w:color="auto"/>
            </w:tcBorders>
          </w:tcPr>
          <w:p w14:paraId="7822C800" w14:textId="77777777" w:rsidR="00162B25" w:rsidRPr="002A242D" w:rsidRDefault="00162B25" w:rsidP="00FB6285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Bernhardt et al., 2003</w:t>
            </w:r>
          </w:p>
        </w:tc>
        <w:tc>
          <w:tcPr>
            <w:tcW w:w="3384" w:type="dxa"/>
            <w:tcBorders>
              <w:top w:val="single" w:sz="4" w:space="0" w:color="auto"/>
            </w:tcBorders>
          </w:tcPr>
          <w:p w14:paraId="695FA521" w14:textId="77777777" w:rsidR="00162B25" w:rsidRPr="002A242D" w:rsidRDefault="00162B25" w:rsidP="00FB6285">
            <w:pPr>
              <w:spacing w:afterLines="100" w:after="240"/>
              <w:rPr>
                <w:rFonts w:ascii="Arial" w:hAnsi="Arial" w:cs="Arial"/>
              </w:rPr>
            </w:pPr>
            <w:r w:rsidRPr="6D9A26BE">
              <w:rPr>
                <w:rFonts w:ascii="Arial" w:hAnsi="Arial" w:cs="Arial"/>
                <w:i/>
                <w:iCs/>
              </w:rPr>
              <w:t xml:space="preserve">SSD: </w:t>
            </w:r>
            <w:r w:rsidRPr="6D9A26BE">
              <w:rPr>
                <w:rFonts w:ascii="Arial" w:hAnsi="Arial" w:cs="Arial"/>
              </w:rPr>
              <w:t>not specified</w:t>
            </w:r>
            <w:r>
              <w:rPr>
                <w:rFonts w:ascii="Arial" w:hAnsi="Arial" w:cs="Arial"/>
              </w:rPr>
              <w:br/>
            </w:r>
            <w:r w:rsidRPr="6D9A26BE">
              <w:rPr>
                <w:rFonts w:ascii="Arial" w:hAnsi="Arial" w:cs="Arial"/>
                <w:i/>
                <w:iCs/>
              </w:rPr>
              <w:t>Comorbidity:</w:t>
            </w:r>
            <w:r w:rsidRPr="6D9A26BE">
              <w:rPr>
                <w:rFonts w:ascii="Arial" w:hAnsi="Arial" w:cs="Arial"/>
              </w:rPr>
              <w:t xml:space="preserve"> hearing loss, hypernasality </w:t>
            </w:r>
            <w:r>
              <w:rPr>
                <w:rFonts w:ascii="Arial" w:hAnsi="Arial" w:cs="Arial"/>
              </w:rPr>
              <w:br/>
            </w:r>
            <w:r w:rsidRPr="6D9A26BE">
              <w:rPr>
                <w:rFonts w:ascii="Arial" w:hAnsi="Arial" w:cs="Arial"/>
                <w:i/>
                <w:iCs/>
              </w:rPr>
              <w:t>Spoken language:</w:t>
            </w:r>
            <w:r w:rsidRPr="6D9A26BE">
              <w:rPr>
                <w:rFonts w:ascii="Arial" w:hAnsi="Arial" w:cs="Arial"/>
              </w:rPr>
              <w:t xml:space="preserve"> English + Tagalog/Portuguese/Cantonese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br/>
            </w:r>
            <w:r w:rsidRPr="6D9A26BE">
              <w:rPr>
                <w:rFonts w:ascii="Arial" w:hAnsi="Arial" w:cs="Arial"/>
                <w:i/>
                <w:iCs/>
              </w:rPr>
              <w:t>Prior therapy:</w:t>
            </w:r>
            <w:r w:rsidRPr="6D9A26BE">
              <w:rPr>
                <w:rFonts w:ascii="Arial" w:hAnsi="Arial" w:cs="Arial"/>
              </w:rPr>
              <w:t xml:space="preserve"> yes</w:t>
            </w:r>
          </w:p>
        </w:tc>
        <w:tc>
          <w:tcPr>
            <w:tcW w:w="2617" w:type="dxa"/>
            <w:tcBorders>
              <w:top w:val="single" w:sz="4" w:space="0" w:color="auto"/>
            </w:tcBorders>
          </w:tcPr>
          <w:p w14:paraId="154ECA05" w14:textId="77777777" w:rsidR="00162B25" w:rsidRDefault="00162B25" w:rsidP="00FB6285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LP</w:t>
            </w:r>
          </w:p>
          <w:p w14:paraId="0AA8CBEE" w14:textId="77777777" w:rsidR="00162B25" w:rsidRPr="002A242D" w:rsidRDefault="00162B25" w:rsidP="00FB6285">
            <w:pPr>
              <w:spacing w:afterLines="100" w:after="240"/>
              <w:rPr>
                <w:rFonts w:ascii="Arial" w:hAnsi="Arial" w:cs="Arial"/>
              </w:rPr>
            </w:pPr>
            <w:r w:rsidRPr="005156B7">
              <w:rPr>
                <w:rFonts w:ascii="Arial" w:hAnsi="Arial" w:cs="Arial"/>
                <w:i/>
                <w:iCs/>
              </w:rPr>
              <w:t xml:space="preserve">Conditions </w:t>
            </w:r>
            <w:r w:rsidRPr="005156B7">
              <w:rPr>
                <w:rFonts w:ascii="Arial" w:hAnsi="Arial" w:cs="Arial"/>
              </w:rPr>
              <w:t>- 3 sessions of U-VBF followed by 6 sessions of EPG or vice versa. Combined use for the last 5 sessions.</w:t>
            </w:r>
          </w:p>
        </w:tc>
        <w:tc>
          <w:tcPr>
            <w:tcW w:w="5571" w:type="dxa"/>
            <w:gridSpan w:val="2"/>
            <w:tcBorders>
              <w:top w:val="single" w:sz="4" w:space="0" w:color="auto"/>
            </w:tcBorders>
          </w:tcPr>
          <w:p w14:paraId="08A42016" w14:textId="77777777" w:rsidR="00162B25" w:rsidRPr="00B77751" w:rsidRDefault="00162B25" w:rsidP="00FB6285">
            <w:pPr>
              <w:spacing w:afterLines="100" w:after="240"/>
              <w:rPr>
                <w:rFonts w:ascii="Arial" w:hAnsi="Arial" w:cs="Arial"/>
              </w:rPr>
            </w:pPr>
            <w:r w:rsidRPr="00B77751">
              <w:rPr>
                <w:rFonts w:ascii="Arial" w:hAnsi="Arial" w:cs="Arial"/>
              </w:rPr>
              <w:t>- SLP demonstrated treatment targets, and participants practised with progression of linguistic complexity, alongside the use of ultrasound or EPG equipment.</w:t>
            </w:r>
          </w:p>
        </w:tc>
      </w:tr>
      <w:tr w:rsidR="00162B25" w:rsidRPr="002A242D" w14:paraId="5574622B" w14:textId="77777777" w:rsidTr="00883614">
        <w:trPr>
          <w:trHeight w:val="247"/>
        </w:trPr>
        <w:tc>
          <w:tcPr>
            <w:tcW w:w="2428" w:type="dxa"/>
          </w:tcPr>
          <w:p w14:paraId="26A9D4B9" w14:textId="77777777" w:rsidR="00162B25" w:rsidRPr="002A242D" w:rsidRDefault="00162B25" w:rsidP="00FB6285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Bernhardt et al., 2005</w:t>
            </w:r>
          </w:p>
        </w:tc>
        <w:tc>
          <w:tcPr>
            <w:tcW w:w="3384" w:type="dxa"/>
          </w:tcPr>
          <w:p w14:paraId="5C5274CD" w14:textId="77777777" w:rsidR="00162B25" w:rsidRPr="002A242D" w:rsidRDefault="00162B25" w:rsidP="00FB6285">
            <w:pPr>
              <w:spacing w:afterLines="100" w:after="240"/>
              <w:rPr>
                <w:rFonts w:ascii="Arial" w:hAnsi="Arial" w:cs="Arial"/>
              </w:rPr>
            </w:pPr>
            <w:r w:rsidRPr="00F962B5">
              <w:rPr>
                <w:rFonts w:ascii="Arial" w:hAnsi="Arial" w:cs="Arial"/>
                <w:i/>
                <w:iCs/>
              </w:rPr>
              <w:t>SSD:</w:t>
            </w:r>
            <w:r w:rsidRPr="00AB479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not specified</w:t>
            </w:r>
            <w:r>
              <w:rPr>
                <w:rFonts w:ascii="Arial" w:hAnsi="Arial" w:cs="Arial"/>
              </w:rPr>
              <w:br/>
            </w:r>
            <w:r w:rsidRPr="00F962B5">
              <w:rPr>
                <w:rFonts w:ascii="Arial" w:hAnsi="Arial" w:cs="Arial"/>
                <w:i/>
                <w:iCs/>
              </w:rPr>
              <w:t>Comorbidity:</w:t>
            </w:r>
            <w:r w:rsidRPr="00AB479E">
              <w:rPr>
                <w:rFonts w:ascii="Arial" w:hAnsi="Arial" w:cs="Arial"/>
              </w:rPr>
              <w:t xml:space="preserve"> hearing loss</w:t>
            </w:r>
            <w:r>
              <w:rPr>
                <w:rFonts w:ascii="Arial" w:hAnsi="Arial" w:cs="Arial"/>
              </w:rPr>
              <w:br/>
            </w:r>
            <w:r w:rsidRPr="00F962B5">
              <w:rPr>
                <w:rFonts w:ascii="Arial" w:hAnsi="Arial" w:cs="Arial"/>
                <w:i/>
                <w:iCs/>
              </w:rPr>
              <w:t>Prior therapy:</w:t>
            </w:r>
            <w:r w:rsidRPr="00AB479E">
              <w:rPr>
                <w:rFonts w:ascii="Arial" w:hAnsi="Arial" w:cs="Arial"/>
              </w:rPr>
              <w:t xml:space="preserve"> yes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br/>
            </w:r>
            <w:r w:rsidRPr="00F962B5">
              <w:rPr>
                <w:rFonts w:ascii="Arial" w:hAnsi="Arial" w:cs="Arial" w:hint="eastAsia"/>
                <w:i/>
                <w:iCs/>
              </w:rPr>
              <w:t>Prior study:</w:t>
            </w:r>
            <w:r>
              <w:rPr>
                <w:rFonts w:ascii="Arial" w:hAnsi="Arial" w:cs="Arial" w:hint="eastAsia"/>
              </w:rPr>
              <w:t xml:space="preserve"> yes (</w:t>
            </w:r>
            <w:r w:rsidRPr="00EF7EA6">
              <w:rPr>
                <w:rFonts w:ascii="Arial" w:hAnsi="Arial" w:cs="Arial"/>
              </w:rPr>
              <w:t>Bernhardt et al., 2003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2617" w:type="dxa"/>
          </w:tcPr>
          <w:p w14:paraId="6257D422" w14:textId="77777777" w:rsidR="00162B25" w:rsidRPr="002A242D" w:rsidRDefault="00162B25" w:rsidP="00FB6285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LP</w:t>
            </w:r>
          </w:p>
        </w:tc>
        <w:tc>
          <w:tcPr>
            <w:tcW w:w="5571" w:type="dxa"/>
            <w:gridSpan w:val="2"/>
          </w:tcPr>
          <w:p w14:paraId="5E71F943" w14:textId="77777777" w:rsidR="00162B25" w:rsidRPr="00B77751" w:rsidRDefault="00162B25" w:rsidP="00FB6285">
            <w:pPr>
              <w:spacing w:afterLines="100" w:after="240"/>
              <w:rPr>
                <w:rFonts w:ascii="Arial" w:hAnsi="Arial" w:cs="Arial"/>
                <w:i/>
                <w:iCs/>
              </w:rPr>
            </w:pPr>
            <w:r w:rsidRPr="00B77751">
              <w:rPr>
                <w:rFonts w:ascii="Arial" w:hAnsi="Arial" w:cs="Arial"/>
                <w:i/>
                <w:iCs/>
              </w:rPr>
              <w:t>First 9 sessions:</w:t>
            </w:r>
            <w:r w:rsidRPr="00B77751">
              <w:rPr>
                <w:rFonts w:ascii="Arial" w:hAnsi="Arial" w:cs="Arial"/>
                <w:i/>
                <w:iCs/>
              </w:rPr>
              <w:br/>
            </w:r>
            <w:r w:rsidRPr="00B77751">
              <w:rPr>
                <w:rFonts w:ascii="Arial" w:hAnsi="Arial" w:cs="Arial"/>
              </w:rPr>
              <w:t>- 2 participants spent 6 sessions solely with EPG, and 3 sessions solely with ultrasound.</w:t>
            </w:r>
            <w:r w:rsidRPr="00B77751">
              <w:rPr>
                <w:rFonts w:ascii="Arial" w:hAnsi="Arial" w:cs="Arial"/>
              </w:rPr>
              <w:br/>
              <w:t>- 2 participants spent 6 sessions solely with ultrasound, and 3 solely with EPG.</w:t>
            </w:r>
            <w:r w:rsidRPr="00B77751">
              <w:rPr>
                <w:rFonts w:ascii="Arial" w:hAnsi="Arial" w:cs="Arial"/>
              </w:rPr>
              <w:br/>
            </w:r>
            <w:r w:rsidRPr="00B77751">
              <w:rPr>
                <w:rFonts w:ascii="Arial" w:hAnsi="Arial" w:cs="Arial"/>
                <w:i/>
                <w:iCs/>
              </w:rPr>
              <w:t>Final 5 sessions:</w:t>
            </w:r>
            <w:r w:rsidRPr="00B77751">
              <w:rPr>
                <w:rFonts w:ascii="Arial" w:hAnsi="Arial" w:cs="Arial"/>
                <w:i/>
                <w:iCs/>
              </w:rPr>
              <w:br/>
            </w:r>
            <w:r w:rsidRPr="00B77751">
              <w:rPr>
                <w:rFonts w:ascii="Arial" w:hAnsi="Arial" w:cs="Arial"/>
              </w:rPr>
              <w:t>- Participants alternated between ultrasound and EPG. Targets progressed in linguistic complexity.</w:t>
            </w:r>
          </w:p>
        </w:tc>
      </w:tr>
      <w:tr w:rsidR="00162B25" w:rsidRPr="002A242D" w14:paraId="150CF321" w14:textId="77777777" w:rsidTr="00883614">
        <w:trPr>
          <w:trHeight w:val="247"/>
        </w:trPr>
        <w:tc>
          <w:tcPr>
            <w:tcW w:w="2428" w:type="dxa"/>
            <w:tcBorders>
              <w:bottom w:val="single" w:sz="4" w:space="0" w:color="auto"/>
            </w:tcBorders>
          </w:tcPr>
          <w:p w14:paraId="6CE6FBDC" w14:textId="77777777" w:rsidR="00162B25" w:rsidRPr="002A242D" w:rsidRDefault="00162B25" w:rsidP="00FB6285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Adler-Bock et al., 2007</w:t>
            </w:r>
          </w:p>
        </w:tc>
        <w:tc>
          <w:tcPr>
            <w:tcW w:w="3384" w:type="dxa"/>
            <w:tcBorders>
              <w:bottom w:val="single" w:sz="4" w:space="0" w:color="auto"/>
            </w:tcBorders>
          </w:tcPr>
          <w:p w14:paraId="74592ADE" w14:textId="77777777" w:rsidR="00162B25" w:rsidRPr="002A242D" w:rsidRDefault="00162B25" w:rsidP="00FB6285">
            <w:pPr>
              <w:spacing w:afterLines="100" w:after="240"/>
              <w:rPr>
                <w:rFonts w:ascii="Arial" w:hAnsi="Arial" w:cs="Arial"/>
              </w:rPr>
            </w:pPr>
            <w:r w:rsidRPr="00F962B5">
              <w:rPr>
                <w:rFonts w:ascii="Arial" w:hAnsi="Arial" w:cs="Arial"/>
                <w:i/>
                <w:iCs/>
              </w:rPr>
              <w:t>SSD:</w:t>
            </w:r>
            <w:r w:rsidRPr="00241A4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not specified</w:t>
            </w:r>
            <w:r w:rsidRPr="00241A4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br/>
            </w:r>
            <w:r w:rsidRPr="00F962B5">
              <w:rPr>
                <w:rFonts w:ascii="Arial" w:hAnsi="Arial" w:cs="Arial"/>
                <w:i/>
                <w:iCs/>
              </w:rPr>
              <w:t>Comorbidity:</w:t>
            </w:r>
            <w:r w:rsidRPr="00241A4F">
              <w:rPr>
                <w:rFonts w:ascii="Arial" w:hAnsi="Arial" w:cs="Arial"/>
              </w:rPr>
              <w:t xml:space="preserve"> none</w:t>
            </w:r>
            <w:r>
              <w:rPr>
                <w:rFonts w:ascii="Arial" w:hAnsi="Arial" w:cs="Arial"/>
              </w:rPr>
              <w:br/>
            </w:r>
            <w:r w:rsidRPr="00F962B5">
              <w:rPr>
                <w:rFonts w:ascii="Arial" w:hAnsi="Arial" w:cs="Arial"/>
                <w:i/>
                <w:iCs/>
              </w:rPr>
              <w:t>Spoken language:</w:t>
            </w:r>
            <w:r w:rsidRPr="00241A4F">
              <w:rPr>
                <w:rFonts w:ascii="Arial" w:hAnsi="Arial" w:cs="Arial"/>
              </w:rPr>
              <w:t xml:space="preserve"> Canadian English</w:t>
            </w:r>
            <w:r>
              <w:rPr>
                <w:rFonts w:ascii="Arial" w:hAnsi="Arial" w:cs="Arial"/>
              </w:rPr>
              <w:br/>
            </w:r>
            <w:r w:rsidRPr="00F962B5">
              <w:rPr>
                <w:rFonts w:ascii="Arial" w:hAnsi="Arial" w:cs="Arial"/>
                <w:i/>
                <w:iCs/>
              </w:rPr>
              <w:t>Prior therapy:</w:t>
            </w:r>
            <w:r w:rsidRPr="00241A4F">
              <w:rPr>
                <w:rFonts w:ascii="Arial" w:hAnsi="Arial" w:cs="Arial"/>
              </w:rPr>
              <w:t xml:space="preserve"> yes</w:t>
            </w:r>
          </w:p>
        </w:tc>
        <w:tc>
          <w:tcPr>
            <w:tcW w:w="2617" w:type="dxa"/>
            <w:tcBorders>
              <w:bottom w:val="single" w:sz="4" w:space="0" w:color="auto"/>
            </w:tcBorders>
          </w:tcPr>
          <w:p w14:paraId="1BCE81E8" w14:textId="77777777" w:rsidR="00162B25" w:rsidRPr="002A242D" w:rsidRDefault="00162B25" w:rsidP="00FB6285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LP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5C5A737A" w14:textId="084309BE" w:rsidR="00162B25" w:rsidRPr="00B77751" w:rsidRDefault="00162B25" w:rsidP="00FB6285">
            <w:pPr>
              <w:spacing w:afterLines="100" w:after="240"/>
              <w:rPr>
                <w:rFonts w:ascii="Arial" w:hAnsi="Arial" w:cs="Arial"/>
                <w:i/>
                <w:iCs/>
              </w:rPr>
            </w:pPr>
            <w:r w:rsidRPr="00B77751">
              <w:rPr>
                <w:rFonts w:ascii="Arial" w:hAnsi="Arial" w:cs="Arial"/>
              </w:rPr>
              <w:t>1. Awareness of components of /r/: Oriented to the ultrasound screen and tongue images and learnt articulatory requirements of /r/ production.</w:t>
            </w:r>
            <w:r w:rsidRPr="00B77751">
              <w:rPr>
                <w:rFonts w:ascii="Arial" w:hAnsi="Arial" w:cs="Arial"/>
              </w:rPr>
              <w:br/>
              <w:t>2. Production practice: Practised with modelling. Treatment targets progressed in linguistic complexity and from separate silent tongue gestures to voiced /r/.</w:t>
            </w:r>
          </w:p>
        </w:tc>
      </w:tr>
    </w:tbl>
    <w:p w14:paraId="28FB5E56" w14:textId="26BB04A6" w:rsidR="00162B25" w:rsidRDefault="00162B25" w:rsidP="3367E9F1">
      <w:pPr>
        <w:spacing w:line="480" w:lineRule="auto"/>
      </w:pPr>
      <w:r>
        <w:br w:type="page"/>
      </w:r>
    </w:p>
    <w:p w14:paraId="7246E685" w14:textId="1EC6F4AA" w:rsidR="00162B25" w:rsidRDefault="00162B25" w:rsidP="3367E9F1">
      <w:pPr>
        <w:spacing w:line="480" w:lineRule="auto"/>
        <w:jc w:val="both"/>
        <w:rPr>
          <w:rFonts w:ascii="Arial" w:hAnsi="Arial" w:cs="Arial"/>
          <w:b/>
          <w:bCs/>
        </w:rPr>
      </w:pPr>
      <w:r w:rsidRPr="3367E9F1">
        <w:rPr>
          <w:rFonts w:ascii="Arial" w:hAnsi="Arial" w:cs="Arial"/>
          <w:b/>
          <w:bCs/>
        </w:rPr>
        <w:lastRenderedPageBreak/>
        <w:t>Table S2 (continued)</w:t>
      </w:r>
    </w:p>
    <w:tbl>
      <w:tblPr>
        <w:tblStyle w:val="TableGrid"/>
        <w:tblpPr w:leftFromText="180" w:rightFromText="180" w:vertAnchor="text" w:tblpXSpec="center" w:tblpY="1"/>
        <w:tblOverlap w:val="never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8"/>
        <w:gridCol w:w="3177"/>
        <w:gridCol w:w="2824"/>
        <w:gridCol w:w="5558"/>
        <w:gridCol w:w="13"/>
      </w:tblGrid>
      <w:tr w:rsidR="00162B25" w:rsidRPr="002A242D" w14:paraId="0566D216" w14:textId="77777777" w:rsidTr="00162B25">
        <w:trPr>
          <w:gridAfter w:val="1"/>
          <w:wAfter w:w="13" w:type="dxa"/>
          <w:trHeight w:val="216"/>
        </w:trPr>
        <w:tc>
          <w:tcPr>
            <w:tcW w:w="2428" w:type="dxa"/>
            <w:tcBorders>
              <w:top w:val="single" w:sz="4" w:space="0" w:color="auto"/>
            </w:tcBorders>
          </w:tcPr>
          <w:p w14:paraId="098ADCB9" w14:textId="77777777" w:rsidR="00162B25" w:rsidRPr="002A242D" w:rsidRDefault="00162B25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2F426CB1" w14:textId="77777777" w:rsidR="00162B25" w:rsidRPr="002A242D" w:rsidRDefault="00162B25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Participants</w:t>
            </w:r>
          </w:p>
        </w:tc>
        <w:tc>
          <w:tcPr>
            <w:tcW w:w="8382" w:type="dxa"/>
            <w:gridSpan w:val="2"/>
            <w:tcBorders>
              <w:top w:val="single" w:sz="4" w:space="0" w:color="auto"/>
            </w:tcBorders>
          </w:tcPr>
          <w:p w14:paraId="225080B8" w14:textId="77777777" w:rsidR="00162B25" w:rsidRPr="002A242D" w:rsidRDefault="00162B25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  <w:b/>
                <w:bCs/>
              </w:rPr>
              <w:t>Treatment details</w:t>
            </w:r>
          </w:p>
        </w:tc>
      </w:tr>
      <w:tr w:rsidR="00162B25" w:rsidRPr="002A242D" w14:paraId="5B98CF3B" w14:textId="77777777" w:rsidTr="00162B25">
        <w:trPr>
          <w:trHeight w:val="220"/>
        </w:trPr>
        <w:tc>
          <w:tcPr>
            <w:tcW w:w="2428" w:type="dxa"/>
            <w:tcBorders>
              <w:bottom w:val="single" w:sz="4" w:space="0" w:color="auto"/>
            </w:tcBorders>
          </w:tcPr>
          <w:p w14:paraId="54965528" w14:textId="77777777" w:rsidR="00162B25" w:rsidRPr="002A242D" w:rsidRDefault="00162B25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264DBE18" w14:textId="77777777" w:rsidR="00162B25" w:rsidRPr="002A242D" w:rsidRDefault="00162B25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Description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0F825B0A" w14:textId="77777777" w:rsidR="00162B25" w:rsidRPr="002A242D" w:rsidRDefault="00162B25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ersonnel</w:t>
            </w:r>
            <w:r>
              <w:rPr>
                <w:rFonts w:ascii="Arial" w:hAnsi="Arial" w:cs="Arial" w:hint="eastAsia"/>
              </w:rPr>
              <w:t>, Conditions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16EB4A94" w14:textId="77777777" w:rsidR="00162B25" w:rsidRPr="002A242D" w:rsidRDefault="00162B25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ession Component</w:t>
            </w:r>
          </w:p>
        </w:tc>
      </w:tr>
      <w:tr w:rsidR="00162B25" w:rsidRPr="00D25DA1" w14:paraId="008E9205" w14:textId="77777777" w:rsidTr="00162B25">
        <w:trPr>
          <w:trHeight w:val="1107"/>
        </w:trPr>
        <w:tc>
          <w:tcPr>
            <w:tcW w:w="2428" w:type="dxa"/>
            <w:tcBorders>
              <w:top w:val="single" w:sz="4" w:space="0" w:color="auto"/>
            </w:tcBorders>
          </w:tcPr>
          <w:p w14:paraId="1052DE82" w14:textId="5CAC7417" w:rsidR="00162B25" w:rsidRPr="002A242D" w:rsidRDefault="00162B25" w:rsidP="00162B25">
            <w:pPr>
              <w:spacing w:afterLines="100" w:after="240"/>
              <w:rPr>
                <w:rFonts w:ascii="Arial" w:hAnsi="Arial" w:cs="Arial"/>
              </w:rPr>
            </w:pPr>
            <w:proofErr w:type="spellStart"/>
            <w:r w:rsidRPr="002A242D">
              <w:rPr>
                <w:rFonts w:ascii="Arial" w:hAnsi="Arial" w:cs="Arial"/>
              </w:rPr>
              <w:t>Bacsfalvi</w:t>
            </w:r>
            <w:proofErr w:type="spellEnd"/>
            <w:r w:rsidRPr="002A242D">
              <w:rPr>
                <w:rFonts w:ascii="Arial" w:hAnsi="Arial" w:cs="Arial"/>
              </w:rPr>
              <w:t xml:space="preserve"> et al., 2007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562ECD0F" w14:textId="7BAF2734" w:rsidR="00162B25" w:rsidRPr="002A242D" w:rsidRDefault="00162B25" w:rsidP="00162B25">
            <w:pPr>
              <w:spacing w:afterLines="100" w:after="240"/>
              <w:rPr>
                <w:rFonts w:ascii="Arial" w:hAnsi="Arial" w:cs="Arial"/>
              </w:rPr>
            </w:pPr>
            <w:r w:rsidRPr="00CE5DD1">
              <w:rPr>
                <w:rFonts w:ascii="Arial" w:hAnsi="Arial" w:cs="Arial"/>
                <w:i/>
                <w:iCs/>
              </w:rPr>
              <w:t xml:space="preserve">SSD: </w:t>
            </w:r>
            <w:r>
              <w:rPr>
                <w:rFonts w:ascii="Arial" w:hAnsi="Arial" w:cs="Arial" w:hint="eastAsia"/>
              </w:rPr>
              <w:t>not specified</w:t>
            </w:r>
            <w:r>
              <w:rPr>
                <w:rFonts w:ascii="Arial" w:hAnsi="Arial" w:cs="Arial"/>
              </w:rPr>
              <w:br/>
            </w:r>
            <w:r w:rsidRPr="00CE5DD1">
              <w:rPr>
                <w:rFonts w:ascii="Arial" w:hAnsi="Arial" w:cs="Arial"/>
                <w:i/>
                <w:iCs/>
              </w:rPr>
              <w:t>Comorbidity:</w:t>
            </w:r>
            <w:r w:rsidRPr="00643053">
              <w:rPr>
                <w:rFonts w:ascii="Arial" w:hAnsi="Arial" w:cs="Arial"/>
              </w:rPr>
              <w:t xml:space="preserve"> hearing loss </w:t>
            </w:r>
            <w:r>
              <w:rPr>
                <w:rFonts w:ascii="Arial" w:hAnsi="Arial" w:cs="Arial"/>
              </w:rPr>
              <w:br/>
            </w:r>
            <w:r w:rsidRPr="00CE5DD1">
              <w:rPr>
                <w:rFonts w:ascii="Arial" w:hAnsi="Arial" w:cs="Arial"/>
                <w:i/>
                <w:iCs/>
              </w:rPr>
              <w:t>Spoken language:</w:t>
            </w:r>
            <w:r w:rsidRPr="00643053">
              <w:rPr>
                <w:rFonts w:ascii="Arial" w:hAnsi="Arial" w:cs="Arial"/>
              </w:rPr>
              <w:t xml:space="preserve"> Western Canadian English (second language) </w:t>
            </w:r>
            <w:r>
              <w:rPr>
                <w:rFonts w:ascii="Arial" w:hAnsi="Arial" w:cs="Arial"/>
              </w:rPr>
              <w:br/>
            </w:r>
            <w:r w:rsidRPr="00CE5DD1">
              <w:rPr>
                <w:rFonts w:ascii="Arial" w:hAnsi="Arial" w:cs="Arial"/>
                <w:i/>
                <w:iCs/>
              </w:rPr>
              <w:t>Prior therapy:</w:t>
            </w:r>
            <w:r w:rsidRPr="00643053">
              <w:rPr>
                <w:rFonts w:ascii="Arial" w:hAnsi="Arial" w:cs="Arial"/>
              </w:rPr>
              <w:t xml:space="preserve"> yes</w:t>
            </w:r>
            <w:r>
              <w:rPr>
                <w:rFonts w:ascii="Arial" w:hAnsi="Arial" w:cs="Arial"/>
              </w:rPr>
              <w:br/>
            </w:r>
            <w:r w:rsidRPr="00CE5DD1">
              <w:rPr>
                <w:rFonts w:ascii="Arial" w:hAnsi="Arial" w:cs="Arial" w:hint="eastAsia"/>
                <w:i/>
                <w:iCs/>
              </w:rPr>
              <w:t>Prior study:</w:t>
            </w:r>
            <w:r>
              <w:rPr>
                <w:rFonts w:ascii="Arial" w:hAnsi="Arial" w:cs="Arial" w:hint="eastAsia"/>
              </w:rPr>
              <w:t xml:space="preserve"> yes (</w:t>
            </w:r>
            <w:r w:rsidRPr="00EF7EA6">
              <w:rPr>
                <w:rFonts w:ascii="Arial" w:hAnsi="Arial" w:cs="Arial"/>
              </w:rPr>
              <w:t>Bernhardt et al., 2003</w:t>
            </w:r>
            <w:r>
              <w:rPr>
                <w:rFonts w:ascii="Arial" w:hAnsi="Arial" w:cs="Arial" w:hint="eastAsia"/>
              </w:rPr>
              <w:t>)</w:t>
            </w:r>
            <w:r w:rsidRPr="002A242D">
              <w:rPr>
                <w:rFonts w:ascii="Arial" w:hAnsi="Arial" w:cs="Arial"/>
                <w:color w:val="FF0000"/>
              </w:rPr>
              <w:t xml:space="preserve"> </w:t>
            </w:r>
          </w:p>
        </w:tc>
        <w:tc>
          <w:tcPr>
            <w:tcW w:w="2824" w:type="dxa"/>
            <w:tcBorders>
              <w:top w:val="single" w:sz="4" w:space="0" w:color="auto"/>
            </w:tcBorders>
          </w:tcPr>
          <w:p w14:paraId="59E0415A" w14:textId="0DB4A106" w:rsidR="00162B25" w:rsidRPr="002A242D" w:rsidRDefault="00162B25" w:rsidP="00162B25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Certified SLP</w:t>
            </w:r>
          </w:p>
        </w:tc>
        <w:tc>
          <w:tcPr>
            <w:tcW w:w="5571" w:type="dxa"/>
            <w:gridSpan w:val="2"/>
            <w:tcBorders>
              <w:top w:val="single" w:sz="4" w:space="0" w:color="auto"/>
            </w:tcBorders>
          </w:tcPr>
          <w:p w14:paraId="0B380E70" w14:textId="2FB5A5A1" w:rsidR="00162B25" w:rsidRPr="00D25DA1" w:rsidRDefault="00162B25" w:rsidP="00162B25">
            <w:pPr>
              <w:spacing w:afterLines="100" w:after="240"/>
              <w:rPr>
                <w:rFonts w:ascii="Arial" w:hAnsi="Arial" w:cs="Arial"/>
              </w:rPr>
            </w:pPr>
            <w:r w:rsidRPr="00685372">
              <w:rPr>
                <w:rFonts w:ascii="Arial" w:hAnsi="Arial" w:cs="Arial"/>
              </w:rPr>
              <w:t>- Awareness Component: Phonetic instruction about the vowel quadrilateral and the tense-lax vowel distinction, with demonstrations using ultrasound or EPG images.</w:t>
            </w:r>
            <w:r>
              <w:rPr>
                <w:rFonts w:ascii="Arial" w:hAnsi="Arial" w:cs="Arial"/>
              </w:rPr>
              <w:br/>
            </w:r>
            <w:r w:rsidRPr="00685372">
              <w:rPr>
                <w:rFonts w:ascii="Arial" w:hAnsi="Arial" w:cs="Arial"/>
              </w:rPr>
              <w:t>- Vowel Practice: Vowels were practised in progression of linguistic complexity.</w:t>
            </w:r>
          </w:p>
        </w:tc>
      </w:tr>
      <w:tr w:rsidR="00162B25" w:rsidRPr="002A242D" w14:paraId="4B11B521" w14:textId="77777777" w:rsidTr="00162B25">
        <w:trPr>
          <w:trHeight w:val="247"/>
        </w:trPr>
        <w:tc>
          <w:tcPr>
            <w:tcW w:w="2428" w:type="dxa"/>
            <w:tcBorders>
              <w:bottom w:val="single" w:sz="4" w:space="0" w:color="auto"/>
            </w:tcBorders>
          </w:tcPr>
          <w:p w14:paraId="7884672F" w14:textId="1CA14EE5" w:rsidR="00162B25" w:rsidRPr="002A242D" w:rsidRDefault="00162B25" w:rsidP="00162B25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Bernhardt et al, 2008</w:t>
            </w: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0A777E13" w14:textId="38DE45FE" w:rsidR="00162B25" w:rsidRPr="002A242D" w:rsidRDefault="00162B25" w:rsidP="00162B25">
            <w:pPr>
              <w:spacing w:afterLines="100" w:after="240"/>
              <w:rPr>
                <w:rFonts w:ascii="Arial" w:hAnsi="Arial" w:cs="Arial"/>
              </w:rPr>
            </w:pPr>
            <w:r w:rsidRPr="00CE5DD1">
              <w:rPr>
                <w:rFonts w:ascii="Arial" w:hAnsi="Arial" w:cs="Arial"/>
                <w:i/>
                <w:iCs/>
                <w:lang w:val="en-US"/>
              </w:rPr>
              <w:t xml:space="preserve">SSD: </w:t>
            </w:r>
            <w:r>
              <w:rPr>
                <w:rFonts w:ascii="Arial" w:hAnsi="Arial" w:cs="Arial" w:hint="eastAsia"/>
                <w:lang w:val="en-US"/>
              </w:rPr>
              <w:t>residual speech impairment</w:t>
            </w:r>
            <w:r>
              <w:rPr>
                <w:rFonts w:ascii="Arial" w:hAnsi="Arial" w:cs="Arial"/>
                <w:lang w:val="en-US"/>
              </w:rPr>
              <w:br/>
            </w:r>
            <w:r w:rsidRPr="00CE5DD1">
              <w:rPr>
                <w:rFonts w:ascii="Arial" w:hAnsi="Arial" w:cs="Arial"/>
                <w:i/>
                <w:iCs/>
                <w:lang w:val="en-US"/>
              </w:rPr>
              <w:t>Comorbidity:</w:t>
            </w:r>
            <w:r w:rsidRPr="0076530E">
              <w:rPr>
                <w:rFonts w:ascii="Arial" w:hAnsi="Arial" w:cs="Arial"/>
                <w:lang w:val="en-US"/>
              </w:rPr>
              <w:t xml:space="preserve"> minor oral deviation (n=10)</w:t>
            </w:r>
            <w:r>
              <w:rPr>
                <w:rFonts w:ascii="Arial" w:hAnsi="Arial" w:cs="Arial"/>
                <w:lang w:val="en-US"/>
              </w:rPr>
              <w:br/>
            </w:r>
            <w:r>
              <w:rPr>
                <w:rFonts w:ascii="Arial" w:hAnsi="Arial" w:cs="Arial" w:hint="eastAsia"/>
                <w:lang w:val="en-US"/>
              </w:rPr>
              <w:t>Spoken language: not reported</w:t>
            </w:r>
            <w:r w:rsidRPr="0076530E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br/>
            </w:r>
            <w:r w:rsidRPr="00CE5DD1">
              <w:rPr>
                <w:rFonts w:ascii="Arial" w:hAnsi="Arial" w:cs="Arial"/>
                <w:i/>
                <w:iCs/>
                <w:lang w:val="en-US"/>
              </w:rPr>
              <w:t>Prior therapy:</w:t>
            </w:r>
            <w:r w:rsidRPr="0076530E">
              <w:rPr>
                <w:rFonts w:ascii="Arial" w:hAnsi="Arial" w:cs="Arial"/>
                <w:lang w:val="en-US"/>
              </w:rPr>
              <w:t xml:space="preserve"> yes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252C51A1" w14:textId="44B3255D" w:rsidR="00162B25" w:rsidRPr="002A242D" w:rsidRDefault="00162B25" w:rsidP="00162B25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LP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30446634" w14:textId="3C2D581B" w:rsidR="00162B25" w:rsidRPr="002A242D" w:rsidRDefault="00162B25" w:rsidP="00162B25">
            <w:pPr>
              <w:spacing w:afterLines="100" w:after="240"/>
              <w:rPr>
                <w:rFonts w:ascii="Arial" w:hAnsi="Arial" w:cs="Arial"/>
                <w:i/>
                <w:iCs/>
              </w:rPr>
            </w:pPr>
            <w:r w:rsidRPr="00991A80">
              <w:rPr>
                <w:rFonts w:ascii="Arial" w:hAnsi="Arial" w:cs="Arial"/>
                <w:i/>
                <w:iCs/>
              </w:rPr>
              <w:t>No U-VBF treatment phase:</w:t>
            </w:r>
            <w:r>
              <w:rPr>
                <w:rFonts w:ascii="Arial" w:hAnsi="Arial" w:cs="Arial"/>
                <w:i/>
                <w:iCs/>
              </w:rPr>
              <w:br/>
            </w:r>
            <w:r w:rsidRPr="00991A80">
              <w:rPr>
                <w:rFonts w:ascii="Arial" w:hAnsi="Arial" w:cs="Arial"/>
              </w:rPr>
              <w:t>- Details of session flow not mentioned</w:t>
            </w:r>
            <w:r>
              <w:rPr>
                <w:rFonts w:ascii="Arial" w:hAnsi="Arial" w:cs="Arial"/>
              </w:rPr>
              <w:br/>
            </w:r>
            <w:r w:rsidRPr="00991A80">
              <w:rPr>
                <w:rFonts w:ascii="Arial" w:hAnsi="Arial" w:cs="Arial"/>
                <w:i/>
                <w:iCs/>
              </w:rPr>
              <w:t>1–3 session U-VBF consultation:</w:t>
            </w:r>
            <w:r>
              <w:rPr>
                <w:rFonts w:ascii="Arial" w:hAnsi="Arial" w:cs="Arial"/>
                <w:i/>
                <w:iCs/>
              </w:rPr>
              <w:br/>
            </w:r>
            <w:r w:rsidRPr="00991A80">
              <w:rPr>
                <w:rFonts w:ascii="Arial" w:hAnsi="Arial" w:cs="Arial"/>
              </w:rPr>
              <w:t>- Training materials, including a DVD and manual, were provided to local SLPs, explaining ultrasound functionality and demonstrating tongue movements.</w:t>
            </w:r>
            <w:r>
              <w:rPr>
                <w:rFonts w:ascii="Arial" w:hAnsi="Arial" w:cs="Arial"/>
              </w:rPr>
              <w:br/>
            </w:r>
            <w:r w:rsidRPr="00991A80">
              <w:rPr>
                <w:rFonts w:ascii="Arial" w:hAnsi="Arial" w:cs="Arial"/>
              </w:rPr>
              <w:t>- 2 northern communities received more ultrasound consultation: each child received 2–3 hours of ultrasound treatment (in three to four sessions) over 2 days.</w:t>
            </w:r>
            <w:r>
              <w:rPr>
                <w:rFonts w:ascii="Arial" w:hAnsi="Arial" w:cs="Arial"/>
              </w:rPr>
              <w:br/>
            </w:r>
            <w:r w:rsidRPr="00991A80">
              <w:rPr>
                <w:rFonts w:ascii="Arial" w:hAnsi="Arial" w:cs="Arial"/>
              </w:rPr>
              <w:t xml:space="preserve">- The south-central communities received one session of ultrasound treatment per child in a half-day period. </w:t>
            </w:r>
            <w:r>
              <w:rPr>
                <w:rFonts w:ascii="Arial" w:hAnsi="Arial" w:cs="Arial"/>
              </w:rPr>
              <w:br/>
            </w:r>
            <w:r w:rsidRPr="00991A80">
              <w:rPr>
                <w:rFonts w:ascii="Arial" w:hAnsi="Arial" w:cs="Arial"/>
                <w:i/>
                <w:iCs/>
              </w:rPr>
              <w:t>Second phase of no U-VBF treatment:</w:t>
            </w:r>
            <w:r>
              <w:rPr>
                <w:rFonts w:ascii="Arial" w:hAnsi="Arial" w:cs="Arial"/>
              </w:rPr>
              <w:br/>
            </w:r>
            <w:r w:rsidRPr="00991A80">
              <w:rPr>
                <w:rFonts w:ascii="Arial" w:hAnsi="Arial" w:cs="Arial"/>
              </w:rPr>
              <w:t>- Details of session flow not mentioned</w:t>
            </w:r>
          </w:p>
        </w:tc>
      </w:tr>
    </w:tbl>
    <w:p w14:paraId="199CAA8B" w14:textId="2A4755E3" w:rsidR="00162B25" w:rsidRDefault="00162B2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C2D9141" w14:textId="77777777" w:rsidR="00162B25" w:rsidRDefault="00162B25" w:rsidP="00162B25">
      <w:pPr>
        <w:spacing w:line="480" w:lineRule="auto"/>
        <w:jc w:val="both"/>
        <w:rPr>
          <w:rFonts w:ascii="Arial" w:hAnsi="Arial" w:cs="Arial"/>
          <w:b/>
          <w:bCs/>
        </w:rPr>
      </w:pPr>
      <w:r w:rsidRPr="00D21588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D21588">
        <w:rPr>
          <w:rFonts w:ascii="Arial" w:hAnsi="Arial" w:cs="Arial"/>
          <w:b/>
          <w:bCs/>
        </w:rPr>
        <w:t xml:space="preserve">2 </w:t>
      </w:r>
      <w:r>
        <w:rPr>
          <w:rFonts w:ascii="Arial" w:hAnsi="Arial" w:cs="Arial"/>
          <w:b/>
          <w:bCs/>
        </w:rPr>
        <w:t>(continued)</w:t>
      </w:r>
    </w:p>
    <w:tbl>
      <w:tblPr>
        <w:tblStyle w:val="TableGrid"/>
        <w:tblpPr w:leftFromText="180" w:rightFromText="180" w:vertAnchor="text" w:tblpXSpec="center" w:tblpY="1"/>
        <w:tblOverlap w:val="never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8"/>
        <w:gridCol w:w="3177"/>
        <w:gridCol w:w="2824"/>
        <w:gridCol w:w="5558"/>
        <w:gridCol w:w="13"/>
      </w:tblGrid>
      <w:tr w:rsidR="00162B25" w:rsidRPr="002A242D" w14:paraId="3459C646" w14:textId="77777777" w:rsidTr="00FB6285">
        <w:trPr>
          <w:gridAfter w:val="1"/>
          <w:wAfter w:w="13" w:type="dxa"/>
          <w:trHeight w:val="216"/>
        </w:trPr>
        <w:tc>
          <w:tcPr>
            <w:tcW w:w="2428" w:type="dxa"/>
            <w:tcBorders>
              <w:top w:val="single" w:sz="4" w:space="0" w:color="auto"/>
            </w:tcBorders>
          </w:tcPr>
          <w:p w14:paraId="0B2A4608" w14:textId="77777777" w:rsidR="00162B25" w:rsidRPr="002A242D" w:rsidRDefault="00162B25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6FCD4518" w14:textId="77777777" w:rsidR="00162B25" w:rsidRPr="002A242D" w:rsidRDefault="00162B25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Participants</w:t>
            </w:r>
          </w:p>
        </w:tc>
        <w:tc>
          <w:tcPr>
            <w:tcW w:w="8382" w:type="dxa"/>
            <w:gridSpan w:val="2"/>
            <w:tcBorders>
              <w:top w:val="single" w:sz="4" w:space="0" w:color="auto"/>
            </w:tcBorders>
          </w:tcPr>
          <w:p w14:paraId="30E09FA8" w14:textId="77777777" w:rsidR="00162B25" w:rsidRPr="002A242D" w:rsidRDefault="00162B25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  <w:b/>
                <w:bCs/>
              </w:rPr>
              <w:t>Treatment details</w:t>
            </w:r>
          </w:p>
        </w:tc>
      </w:tr>
      <w:tr w:rsidR="00162B25" w:rsidRPr="002A242D" w14:paraId="74677AD5" w14:textId="77777777" w:rsidTr="00FB6285">
        <w:trPr>
          <w:trHeight w:val="220"/>
        </w:trPr>
        <w:tc>
          <w:tcPr>
            <w:tcW w:w="2428" w:type="dxa"/>
            <w:tcBorders>
              <w:bottom w:val="single" w:sz="4" w:space="0" w:color="auto"/>
            </w:tcBorders>
          </w:tcPr>
          <w:p w14:paraId="731847E3" w14:textId="77777777" w:rsidR="00162B25" w:rsidRPr="002A242D" w:rsidRDefault="00162B25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058AD537" w14:textId="77777777" w:rsidR="00162B25" w:rsidRPr="002A242D" w:rsidRDefault="00162B25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Description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3A225B4C" w14:textId="77777777" w:rsidR="00162B25" w:rsidRPr="002A242D" w:rsidRDefault="00162B25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ersonnel</w:t>
            </w:r>
            <w:r>
              <w:rPr>
                <w:rFonts w:ascii="Arial" w:hAnsi="Arial" w:cs="Arial" w:hint="eastAsia"/>
              </w:rPr>
              <w:t>, Conditions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531554EA" w14:textId="77777777" w:rsidR="00162B25" w:rsidRPr="002A242D" w:rsidRDefault="00162B25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ession Component</w:t>
            </w:r>
          </w:p>
        </w:tc>
      </w:tr>
      <w:tr w:rsidR="00162B25" w:rsidRPr="00D25DA1" w14:paraId="4D8B2113" w14:textId="77777777" w:rsidTr="00FB6285">
        <w:trPr>
          <w:trHeight w:val="1107"/>
        </w:trPr>
        <w:tc>
          <w:tcPr>
            <w:tcW w:w="2428" w:type="dxa"/>
            <w:tcBorders>
              <w:top w:val="single" w:sz="4" w:space="0" w:color="auto"/>
            </w:tcBorders>
          </w:tcPr>
          <w:p w14:paraId="40E037D0" w14:textId="5F647868" w:rsidR="00162B25" w:rsidRPr="002A242D" w:rsidRDefault="00162B25" w:rsidP="00162B25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Modha et al., 2008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74C9F8E8" w14:textId="2C6C27FE" w:rsidR="00162B25" w:rsidRPr="002A242D" w:rsidRDefault="00162B25" w:rsidP="00162B25">
            <w:pPr>
              <w:spacing w:afterLines="100" w:after="240"/>
              <w:rPr>
                <w:rFonts w:ascii="Arial" w:hAnsi="Arial" w:cs="Arial"/>
              </w:rPr>
            </w:pPr>
            <w:r w:rsidRPr="00CE5DD1">
              <w:rPr>
                <w:rFonts w:ascii="Arial" w:hAnsi="Arial" w:cs="Arial"/>
                <w:i/>
                <w:iCs/>
              </w:rPr>
              <w:t>SSD:</w:t>
            </w:r>
            <w:r w:rsidRPr="00295FEC">
              <w:rPr>
                <w:rFonts w:ascii="Arial" w:hAnsi="Arial" w:cs="Arial"/>
              </w:rPr>
              <w:t xml:space="preserve"> </w:t>
            </w:r>
            <w:r w:rsidRPr="00295FEC">
              <w:rPr>
                <w:rFonts w:ascii="Arial" w:hAnsi="Arial" w:cs="Arial" w:hint="eastAsia"/>
              </w:rPr>
              <w:t>not acquired /r/ naturally</w:t>
            </w:r>
            <w:r w:rsidRPr="00295FEC">
              <w:rPr>
                <w:rFonts w:ascii="Arial" w:hAnsi="Arial" w:cs="Arial"/>
              </w:rPr>
              <w:br/>
            </w:r>
            <w:r w:rsidRPr="00CE5DD1">
              <w:rPr>
                <w:rFonts w:ascii="Arial" w:hAnsi="Arial" w:cs="Arial"/>
                <w:i/>
                <w:iCs/>
              </w:rPr>
              <w:t>Comorbidity:</w:t>
            </w:r>
            <w:r w:rsidRPr="00295FEC">
              <w:rPr>
                <w:rFonts w:ascii="Arial" w:hAnsi="Arial" w:cs="Arial"/>
              </w:rPr>
              <w:t xml:space="preserve"> restrictive frenulum</w:t>
            </w:r>
            <w:r w:rsidRPr="00295FEC">
              <w:rPr>
                <w:rFonts w:ascii="Arial" w:hAnsi="Arial" w:cs="Arial"/>
              </w:rPr>
              <w:br/>
            </w:r>
            <w:r w:rsidRPr="00CE5DD1">
              <w:rPr>
                <w:rFonts w:ascii="Arial" w:hAnsi="Arial" w:cs="Arial" w:hint="eastAsia"/>
                <w:i/>
                <w:iCs/>
              </w:rPr>
              <w:t>S</w:t>
            </w:r>
            <w:r w:rsidRPr="00CE5DD1">
              <w:rPr>
                <w:rFonts w:ascii="Arial" w:hAnsi="Arial" w:cs="Arial"/>
                <w:i/>
                <w:iCs/>
              </w:rPr>
              <w:t xml:space="preserve">poken language: </w:t>
            </w:r>
            <w:r w:rsidRPr="00295FEC">
              <w:rPr>
                <w:rFonts w:ascii="Arial" w:hAnsi="Arial" w:cs="Arial"/>
              </w:rPr>
              <w:t>Canadian English</w:t>
            </w:r>
            <w:r w:rsidRPr="00295FEC">
              <w:rPr>
                <w:rFonts w:ascii="Arial" w:hAnsi="Arial" w:cs="Arial"/>
              </w:rPr>
              <w:br/>
            </w:r>
            <w:r w:rsidRPr="00CE5DD1">
              <w:rPr>
                <w:rFonts w:ascii="Arial" w:hAnsi="Arial" w:cs="Arial"/>
                <w:i/>
                <w:iCs/>
              </w:rPr>
              <w:t>Prior therapy:</w:t>
            </w:r>
            <w:r w:rsidRPr="00295FEC">
              <w:rPr>
                <w:rFonts w:ascii="Arial" w:hAnsi="Arial" w:cs="Arial"/>
              </w:rPr>
              <w:t xml:space="preserve"> yes</w:t>
            </w:r>
          </w:p>
        </w:tc>
        <w:tc>
          <w:tcPr>
            <w:tcW w:w="2824" w:type="dxa"/>
            <w:tcBorders>
              <w:top w:val="single" w:sz="4" w:space="0" w:color="auto"/>
            </w:tcBorders>
          </w:tcPr>
          <w:p w14:paraId="4C46F890" w14:textId="77777777" w:rsidR="00162B25" w:rsidRDefault="00162B25" w:rsidP="00162B25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LP</w:t>
            </w:r>
          </w:p>
          <w:p w14:paraId="035ECE07" w14:textId="59BA9C7B" w:rsidR="00162B25" w:rsidRPr="002A242D" w:rsidRDefault="00162B25" w:rsidP="00162B25">
            <w:pPr>
              <w:spacing w:afterLines="100" w:after="240"/>
              <w:rPr>
                <w:rFonts w:ascii="Arial" w:hAnsi="Arial" w:cs="Arial"/>
              </w:rPr>
            </w:pPr>
            <w:r w:rsidRPr="00E84733">
              <w:rPr>
                <w:rFonts w:ascii="Arial" w:hAnsi="Arial" w:cs="Arial"/>
                <w:i/>
                <w:iCs/>
              </w:rPr>
              <w:t>Conditions</w:t>
            </w:r>
            <w:r w:rsidRPr="00E84733">
              <w:rPr>
                <w:rFonts w:ascii="Arial" w:hAnsi="Arial" w:cs="Arial"/>
              </w:rPr>
              <w:t xml:space="preserve"> - with or without U-VBF.</w:t>
            </w:r>
          </w:p>
        </w:tc>
        <w:tc>
          <w:tcPr>
            <w:tcW w:w="5571" w:type="dxa"/>
            <w:gridSpan w:val="2"/>
            <w:tcBorders>
              <w:top w:val="single" w:sz="4" w:space="0" w:color="auto"/>
            </w:tcBorders>
          </w:tcPr>
          <w:p w14:paraId="67128BD4" w14:textId="6711F14C" w:rsidR="00162B25" w:rsidRPr="00D25DA1" w:rsidRDefault="00162B25" w:rsidP="00162B25">
            <w:pPr>
              <w:spacing w:afterLines="100" w:after="240"/>
              <w:rPr>
                <w:rFonts w:ascii="Arial" w:hAnsi="Arial" w:cs="Arial"/>
              </w:rPr>
            </w:pPr>
            <w:r w:rsidRPr="00EE3F03">
              <w:rPr>
                <w:rFonts w:ascii="Arial" w:hAnsi="Arial" w:cs="Arial"/>
              </w:rPr>
              <w:t>- Across conditions, practice included imitative and spontaneous production.</w:t>
            </w:r>
            <w:r>
              <w:rPr>
                <w:rFonts w:ascii="Arial" w:hAnsi="Arial" w:cs="Arial"/>
              </w:rPr>
              <w:br/>
            </w:r>
            <w:r w:rsidRPr="00EE3F03">
              <w:rPr>
                <w:rFonts w:ascii="Arial" w:hAnsi="Arial" w:cs="Arial"/>
              </w:rPr>
              <w:t>- Treatment targets progressed in linguistic complexity.</w:t>
            </w:r>
            <w:r>
              <w:rPr>
                <w:rFonts w:ascii="Arial" w:hAnsi="Arial" w:cs="Arial"/>
              </w:rPr>
              <w:br/>
            </w:r>
            <w:r w:rsidRPr="00EE3F03">
              <w:rPr>
                <w:rFonts w:ascii="Arial" w:hAnsi="Arial" w:cs="Arial"/>
              </w:rPr>
              <w:t xml:space="preserve">- For no U-VBF - also included verbal descriptions of tongue placement and visual feedback with a mirror. </w:t>
            </w:r>
            <w:r>
              <w:rPr>
                <w:rFonts w:ascii="Arial" w:hAnsi="Arial" w:cs="Arial"/>
              </w:rPr>
              <w:br/>
            </w:r>
            <w:r w:rsidRPr="00EE3F03">
              <w:rPr>
                <w:rFonts w:ascii="Arial" w:hAnsi="Arial" w:cs="Arial"/>
              </w:rPr>
              <w:t>- For U-VBF - the subject and the SLPs took turns using the transducer. Treatment targets progressed in linguistic complexity and from separate silent tongue gestures to voiced /r/.</w:t>
            </w:r>
          </w:p>
        </w:tc>
      </w:tr>
      <w:tr w:rsidR="00162B25" w:rsidRPr="002A242D" w14:paraId="601AB81D" w14:textId="77777777" w:rsidTr="00FB6285">
        <w:trPr>
          <w:trHeight w:val="247"/>
        </w:trPr>
        <w:tc>
          <w:tcPr>
            <w:tcW w:w="2428" w:type="dxa"/>
            <w:tcBorders>
              <w:bottom w:val="single" w:sz="4" w:space="0" w:color="auto"/>
            </w:tcBorders>
          </w:tcPr>
          <w:p w14:paraId="6D80C6AB" w14:textId="3662EFEA" w:rsidR="00162B25" w:rsidRPr="002A242D" w:rsidRDefault="00162B25" w:rsidP="00162B25">
            <w:pPr>
              <w:spacing w:afterLines="100" w:after="240"/>
              <w:rPr>
                <w:rFonts w:ascii="Arial" w:hAnsi="Arial" w:cs="Arial"/>
              </w:rPr>
            </w:pPr>
            <w:proofErr w:type="spellStart"/>
            <w:r w:rsidRPr="002A242D">
              <w:rPr>
                <w:rFonts w:ascii="Arial" w:hAnsi="Arial" w:cs="Arial"/>
              </w:rPr>
              <w:t>Bacsfalvi</w:t>
            </w:r>
            <w:proofErr w:type="spellEnd"/>
            <w:r w:rsidRPr="002A242D">
              <w:rPr>
                <w:rFonts w:ascii="Arial" w:hAnsi="Arial" w:cs="Arial"/>
              </w:rPr>
              <w:t>, 2010</w:t>
            </w: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00527620" w14:textId="0C9AAECA" w:rsidR="00162B25" w:rsidRPr="002A242D" w:rsidRDefault="00162B25" w:rsidP="00162B25">
            <w:pPr>
              <w:spacing w:afterLines="100" w:after="240"/>
              <w:rPr>
                <w:rFonts w:ascii="Arial" w:hAnsi="Arial" w:cs="Arial"/>
              </w:rPr>
            </w:pPr>
            <w:r w:rsidRPr="00CF0AD4">
              <w:rPr>
                <w:rFonts w:ascii="Arial" w:hAnsi="Arial" w:cs="Arial"/>
                <w:i/>
                <w:iCs/>
              </w:rPr>
              <w:t>SSD:</w:t>
            </w:r>
            <w:r w:rsidRPr="004337C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not specified</w:t>
            </w:r>
            <w:r w:rsidRPr="004337C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br/>
            </w:r>
            <w:r w:rsidRPr="00CF0AD4">
              <w:rPr>
                <w:rFonts w:ascii="Arial" w:hAnsi="Arial" w:cs="Arial"/>
                <w:i/>
                <w:iCs/>
              </w:rPr>
              <w:t>Comorbidity:</w:t>
            </w:r>
            <w:r w:rsidRPr="004337C5">
              <w:rPr>
                <w:rFonts w:ascii="Arial" w:hAnsi="Arial" w:cs="Arial"/>
              </w:rPr>
              <w:t xml:space="preserve"> hearing loss</w:t>
            </w:r>
            <w:r>
              <w:rPr>
                <w:rFonts w:ascii="Arial" w:hAnsi="Arial" w:cs="Arial"/>
              </w:rPr>
              <w:br/>
            </w:r>
            <w:r w:rsidRPr="00CF0AD4">
              <w:rPr>
                <w:rFonts w:ascii="Arial" w:hAnsi="Arial" w:cs="Arial"/>
                <w:i/>
                <w:iCs/>
              </w:rPr>
              <w:t>Spoken language:</w:t>
            </w:r>
            <w:r w:rsidRPr="004337C5">
              <w:rPr>
                <w:rFonts w:ascii="Arial" w:hAnsi="Arial" w:cs="Arial"/>
              </w:rPr>
              <w:t xml:space="preserve"> English/Cantonese/sign language, </w:t>
            </w:r>
            <w:r>
              <w:rPr>
                <w:rFonts w:ascii="Arial" w:hAnsi="Arial" w:cs="Arial"/>
              </w:rPr>
              <w:br/>
            </w:r>
            <w:r w:rsidRPr="00CF0AD4">
              <w:rPr>
                <w:rFonts w:ascii="Arial" w:hAnsi="Arial" w:cs="Arial"/>
                <w:i/>
                <w:iCs/>
              </w:rPr>
              <w:t>Prior therapy:</w:t>
            </w:r>
            <w:r w:rsidRPr="004337C5">
              <w:rPr>
                <w:rFonts w:ascii="Arial" w:hAnsi="Arial" w:cs="Arial"/>
              </w:rPr>
              <w:t xml:space="preserve"> yes</w:t>
            </w:r>
            <w:r>
              <w:rPr>
                <w:rFonts w:ascii="Arial" w:hAnsi="Arial" w:cs="Arial" w:hint="eastAsia"/>
              </w:rPr>
              <w:t>,</w:t>
            </w:r>
            <w:r>
              <w:rPr>
                <w:rFonts w:ascii="Arial" w:hAnsi="Arial" w:cs="Arial"/>
              </w:rPr>
              <w:br/>
            </w:r>
            <w:r w:rsidRPr="00CF0AD4">
              <w:rPr>
                <w:rFonts w:ascii="Arial" w:hAnsi="Arial" w:cs="Arial"/>
                <w:i/>
                <w:iCs/>
              </w:rPr>
              <w:t>Prior study:</w:t>
            </w:r>
            <w:r w:rsidRPr="004337C5">
              <w:rPr>
                <w:rFonts w:ascii="Arial" w:hAnsi="Arial" w:cs="Arial"/>
              </w:rPr>
              <w:t xml:space="preserve"> yes</w:t>
            </w:r>
            <w:r>
              <w:rPr>
                <w:rFonts w:ascii="Arial" w:hAnsi="Arial" w:cs="Arial" w:hint="eastAsia"/>
              </w:rPr>
              <w:t xml:space="preserve"> (n=1, with U-VBF)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768A6198" w14:textId="25303980" w:rsidR="00162B25" w:rsidRPr="002A242D" w:rsidRDefault="00162B25" w:rsidP="00162B25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LP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35CEF85C" w14:textId="461AAD3B" w:rsidR="00162B25" w:rsidRPr="002A242D" w:rsidRDefault="00162B25" w:rsidP="00162B25">
            <w:pPr>
              <w:spacing w:afterLines="100" w:after="240"/>
              <w:rPr>
                <w:rFonts w:ascii="Arial" w:hAnsi="Arial" w:cs="Arial"/>
                <w:i/>
                <w:iCs/>
              </w:rPr>
            </w:pPr>
            <w:r w:rsidRPr="00F26B1E">
              <w:rPr>
                <w:rFonts w:ascii="Arial" w:hAnsi="Arial" w:cs="Arial"/>
              </w:rPr>
              <w:t>- Demonstration: Author demonstrated lingual components of /r/ (i.e., tongue root retraction and tongue tip retroflexion), allowing students to choose their preferred method.</w:t>
            </w:r>
            <w:r w:rsidRPr="00F26B1E">
              <w:rPr>
                <w:rFonts w:ascii="Arial" w:hAnsi="Arial" w:cs="Arial"/>
              </w:rPr>
              <w:br/>
              <w:t>- Practice: Students progressed from lingual components to voicing, incorporating /r/ into syllables and words based on personal goals and contexts.</w:t>
            </w:r>
          </w:p>
        </w:tc>
      </w:tr>
    </w:tbl>
    <w:p w14:paraId="191197F6" w14:textId="77777777" w:rsidR="00162B25" w:rsidRDefault="00162B2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B8EC4CE" w14:textId="77777777" w:rsidR="001E0176" w:rsidRDefault="001E0176" w:rsidP="001E0176">
      <w:pPr>
        <w:spacing w:line="480" w:lineRule="auto"/>
        <w:jc w:val="both"/>
        <w:rPr>
          <w:rFonts w:ascii="Arial" w:hAnsi="Arial" w:cs="Arial"/>
          <w:b/>
          <w:bCs/>
        </w:rPr>
      </w:pPr>
      <w:r w:rsidRPr="00D21588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D21588">
        <w:rPr>
          <w:rFonts w:ascii="Arial" w:hAnsi="Arial" w:cs="Arial"/>
          <w:b/>
          <w:bCs/>
        </w:rPr>
        <w:t xml:space="preserve">2 </w:t>
      </w:r>
      <w:r>
        <w:rPr>
          <w:rFonts w:ascii="Arial" w:hAnsi="Arial" w:cs="Arial"/>
          <w:b/>
          <w:bCs/>
        </w:rPr>
        <w:t>(continued)</w:t>
      </w:r>
    </w:p>
    <w:tbl>
      <w:tblPr>
        <w:tblStyle w:val="TableGrid"/>
        <w:tblpPr w:leftFromText="180" w:rightFromText="180" w:vertAnchor="text" w:tblpXSpec="center" w:tblpY="1"/>
        <w:tblOverlap w:val="never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8"/>
        <w:gridCol w:w="3177"/>
        <w:gridCol w:w="2824"/>
        <w:gridCol w:w="5558"/>
        <w:gridCol w:w="13"/>
      </w:tblGrid>
      <w:tr w:rsidR="001E0176" w:rsidRPr="002A242D" w14:paraId="1161566E" w14:textId="77777777" w:rsidTr="00FB6285">
        <w:trPr>
          <w:gridAfter w:val="1"/>
          <w:wAfter w:w="13" w:type="dxa"/>
          <w:trHeight w:val="216"/>
        </w:trPr>
        <w:tc>
          <w:tcPr>
            <w:tcW w:w="2428" w:type="dxa"/>
            <w:tcBorders>
              <w:top w:val="single" w:sz="4" w:space="0" w:color="auto"/>
            </w:tcBorders>
          </w:tcPr>
          <w:p w14:paraId="1F20EDF3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4D555852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Participants</w:t>
            </w:r>
          </w:p>
        </w:tc>
        <w:tc>
          <w:tcPr>
            <w:tcW w:w="8382" w:type="dxa"/>
            <w:gridSpan w:val="2"/>
            <w:tcBorders>
              <w:top w:val="single" w:sz="4" w:space="0" w:color="auto"/>
            </w:tcBorders>
          </w:tcPr>
          <w:p w14:paraId="5E2A21D8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  <w:b/>
                <w:bCs/>
              </w:rPr>
              <w:t>Treatment details</w:t>
            </w:r>
          </w:p>
        </w:tc>
      </w:tr>
      <w:tr w:rsidR="001E0176" w:rsidRPr="002A242D" w14:paraId="22C7979B" w14:textId="77777777" w:rsidTr="00FB6285">
        <w:trPr>
          <w:trHeight w:val="220"/>
        </w:trPr>
        <w:tc>
          <w:tcPr>
            <w:tcW w:w="2428" w:type="dxa"/>
            <w:tcBorders>
              <w:bottom w:val="single" w:sz="4" w:space="0" w:color="auto"/>
            </w:tcBorders>
          </w:tcPr>
          <w:p w14:paraId="5E3D7035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76068E92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Description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749877C3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ersonnel</w:t>
            </w:r>
            <w:r>
              <w:rPr>
                <w:rFonts w:ascii="Arial" w:hAnsi="Arial" w:cs="Arial" w:hint="eastAsia"/>
              </w:rPr>
              <w:t>, Conditions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18377671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ession Component</w:t>
            </w:r>
          </w:p>
        </w:tc>
      </w:tr>
      <w:tr w:rsidR="001E0176" w:rsidRPr="00D25DA1" w14:paraId="503B952B" w14:textId="77777777" w:rsidTr="00FB6285">
        <w:trPr>
          <w:trHeight w:val="1107"/>
        </w:trPr>
        <w:tc>
          <w:tcPr>
            <w:tcW w:w="2428" w:type="dxa"/>
            <w:tcBorders>
              <w:top w:val="single" w:sz="4" w:space="0" w:color="auto"/>
            </w:tcBorders>
          </w:tcPr>
          <w:p w14:paraId="5E0FE4E2" w14:textId="1ABB0C4D" w:rsidR="001E0176" w:rsidRPr="002A242D" w:rsidRDefault="001E0176" w:rsidP="001E0176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Lipetz &amp; Bernhardt, 2013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22CC8832" w14:textId="14D3A823" w:rsidR="001E0176" w:rsidRPr="002A242D" w:rsidRDefault="001E0176" w:rsidP="001E0176">
            <w:pPr>
              <w:spacing w:afterLines="100" w:after="240"/>
              <w:rPr>
                <w:rFonts w:ascii="Arial" w:hAnsi="Arial" w:cs="Arial"/>
              </w:rPr>
            </w:pPr>
            <w:r w:rsidRPr="000C4A4F">
              <w:rPr>
                <w:rFonts w:ascii="Arial" w:hAnsi="Arial" w:cs="Arial"/>
                <w:i/>
                <w:iCs/>
              </w:rPr>
              <w:t>SSD:</w:t>
            </w:r>
            <w:r w:rsidRPr="00B00B1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residual frontal lisp</w:t>
            </w:r>
            <w:r>
              <w:rPr>
                <w:rFonts w:ascii="Arial" w:hAnsi="Arial" w:cs="Arial"/>
              </w:rPr>
              <w:br/>
            </w:r>
            <w:r w:rsidRPr="000C4A4F">
              <w:rPr>
                <w:rFonts w:ascii="Arial" w:hAnsi="Arial" w:cs="Arial"/>
                <w:i/>
                <w:iCs/>
              </w:rPr>
              <w:t>Comorbidity:</w:t>
            </w:r>
            <w:r w:rsidRPr="00B00B1E">
              <w:rPr>
                <w:rFonts w:ascii="Arial" w:hAnsi="Arial" w:cs="Arial"/>
              </w:rPr>
              <w:t xml:space="preserve"> autism spectrum disorder</w:t>
            </w:r>
            <w:r>
              <w:rPr>
                <w:rFonts w:ascii="Arial" w:hAnsi="Arial" w:cs="Arial"/>
              </w:rPr>
              <w:br/>
            </w:r>
            <w:r w:rsidRPr="000C4A4F">
              <w:rPr>
                <w:rFonts w:ascii="Arial" w:hAnsi="Arial" w:cs="Arial" w:hint="eastAsia"/>
                <w:i/>
                <w:iCs/>
              </w:rPr>
              <w:t>Spoken language:</w:t>
            </w:r>
            <w:r>
              <w:rPr>
                <w:rFonts w:ascii="Arial" w:hAnsi="Arial" w:cs="Arial" w:hint="eastAsia"/>
              </w:rPr>
              <w:t xml:space="preserve"> English</w:t>
            </w:r>
            <w:r>
              <w:rPr>
                <w:rFonts w:ascii="Arial" w:hAnsi="Arial" w:cs="Arial"/>
              </w:rPr>
              <w:br/>
            </w:r>
            <w:r w:rsidRPr="000C4A4F">
              <w:rPr>
                <w:rFonts w:ascii="Arial" w:hAnsi="Arial" w:cs="Arial"/>
                <w:i/>
                <w:iCs/>
              </w:rPr>
              <w:t>Prior therapy:</w:t>
            </w:r>
            <w:r w:rsidRPr="00B00B1E">
              <w:rPr>
                <w:rFonts w:ascii="Arial" w:hAnsi="Arial" w:cs="Arial"/>
              </w:rPr>
              <w:t xml:space="preserve"> yes</w:t>
            </w:r>
          </w:p>
        </w:tc>
        <w:tc>
          <w:tcPr>
            <w:tcW w:w="2824" w:type="dxa"/>
            <w:tcBorders>
              <w:top w:val="single" w:sz="4" w:space="0" w:color="auto"/>
            </w:tcBorders>
          </w:tcPr>
          <w:p w14:paraId="1B91B4B1" w14:textId="16E6091B" w:rsidR="001E0176" w:rsidRPr="002A242D" w:rsidRDefault="001E0176" w:rsidP="001E0176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LP student and clinician</w:t>
            </w:r>
          </w:p>
        </w:tc>
        <w:tc>
          <w:tcPr>
            <w:tcW w:w="5571" w:type="dxa"/>
            <w:gridSpan w:val="2"/>
            <w:tcBorders>
              <w:top w:val="single" w:sz="4" w:space="0" w:color="auto"/>
            </w:tcBorders>
          </w:tcPr>
          <w:p w14:paraId="3FCDAB90" w14:textId="11F801BD" w:rsidR="001E0176" w:rsidRPr="00D25DA1" w:rsidRDefault="001E0176" w:rsidP="001E0176">
            <w:pPr>
              <w:spacing w:afterLines="100" w:after="240"/>
              <w:rPr>
                <w:rFonts w:ascii="Arial" w:hAnsi="Arial" w:cs="Arial"/>
              </w:rPr>
            </w:pPr>
            <w:r w:rsidRPr="00413091">
              <w:rPr>
                <w:rFonts w:ascii="Arial" w:hAnsi="Arial" w:cs="Arial"/>
                <w:i/>
                <w:iCs/>
              </w:rPr>
              <w:t>Phase 1 - General awareness of articulatory settings (AS):</w:t>
            </w:r>
            <w:r>
              <w:rPr>
                <w:rFonts w:ascii="Arial" w:hAnsi="Arial" w:cs="Arial"/>
              </w:rPr>
              <w:br/>
            </w:r>
            <w:r w:rsidRPr="00413091">
              <w:rPr>
                <w:rFonts w:ascii="Arial" w:hAnsi="Arial" w:cs="Arial"/>
              </w:rPr>
              <w:t>- Direct education involved diagrams and models of vocal anatomy.</w:t>
            </w:r>
            <w:r>
              <w:rPr>
                <w:rFonts w:ascii="Arial" w:hAnsi="Arial" w:cs="Arial"/>
              </w:rPr>
              <w:br/>
            </w:r>
            <w:r w:rsidRPr="00413091">
              <w:rPr>
                <w:rFonts w:ascii="Arial" w:hAnsi="Arial" w:cs="Arial"/>
              </w:rPr>
              <w:t>- Voice training included exercises for jaw relaxation, postural demonstrations, and vocal stretches.</w:t>
            </w:r>
            <w:r>
              <w:rPr>
                <w:rFonts w:ascii="Arial" w:hAnsi="Arial" w:cs="Arial"/>
              </w:rPr>
              <w:br/>
            </w:r>
            <w:r w:rsidRPr="00413091">
              <w:rPr>
                <w:rFonts w:ascii="Arial" w:hAnsi="Arial" w:cs="Arial"/>
              </w:rPr>
              <w:t>- Techniques like the semi-occluded vocal tract were used to stretch vocal folds.</w:t>
            </w:r>
            <w:r>
              <w:rPr>
                <w:rFonts w:ascii="Arial" w:hAnsi="Arial" w:cs="Arial"/>
              </w:rPr>
              <w:br/>
            </w:r>
            <w:r w:rsidRPr="00413091">
              <w:rPr>
                <w:rFonts w:ascii="Arial" w:hAnsi="Arial" w:cs="Arial"/>
              </w:rPr>
              <w:t>- The participant practised changing AS while vocalizing vowels and reflecting on ultrasound images for specific sounds.</w:t>
            </w:r>
            <w:r>
              <w:rPr>
                <w:rFonts w:ascii="Arial" w:hAnsi="Arial" w:cs="Arial"/>
              </w:rPr>
              <w:br/>
            </w:r>
            <w:r w:rsidRPr="00413091">
              <w:rPr>
                <w:rFonts w:ascii="Arial" w:hAnsi="Arial" w:cs="Arial"/>
                <w:i/>
                <w:iCs/>
              </w:rPr>
              <w:t>Phase 2 - Target phoneme practice:</w:t>
            </w:r>
            <w:r>
              <w:rPr>
                <w:rFonts w:ascii="Arial" w:hAnsi="Arial" w:cs="Arial"/>
              </w:rPr>
              <w:br/>
            </w:r>
            <w:r w:rsidRPr="00413091">
              <w:rPr>
                <w:rFonts w:ascii="Arial" w:hAnsi="Arial" w:cs="Arial"/>
              </w:rPr>
              <w:t>- Phonemes were introduced in progression of linguistic complexity.</w:t>
            </w:r>
            <w:r>
              <w:rPr>
                <w:rFonts w:ascii="Arial" w:hAnsi="Arial" w:cs="Arial"/>
              </w:rPr>
              <w:br/>
            </w:r>
            <w:r w:rsidRPr="00413091">
              <w:rPr>
                <w:rFonts w:ascii="Arial" w:hAnsi="Arial" w:cs="Arial"/>
              </w:rPr>
              <w:t>- Once the participant was able to approximate the phoneme acoustic spectrographic feedback was applied to show the participant how to self-monitor his productions.</w:t>
            </w:r>
          </w:p>
        </w:tc>
      </w:tr>
      <w:tr w:rsidR="001E0176" w:rsidRPr="002A242D" w14:paraId="7A691D0B" w14:textId="77777777" w:rsidTr="00FB6285">
        <w:trPr>
          <w:trHeight w:val="247"/>
        </w:trPr>
        <w:tc>
          <w:tcPr>
            <w:tcW w:w="2428" w:type="dxa"/>
            <w:tcBorders>
              <w:bottom w:val="single" w:sz="4" w:space="0" w:color="auto"/>
            </w:tcBorders>
          </w:tcPr>
          <w:p w14:paraId="18D67501" w14:textId="72677A96" w:rsidR="001E0176" w:rsidRPr="002A242D" w:rsidRDefault="001E0176" w:rsidP="001E0176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reston et al., 2013</w:t>
            </w: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76536DCB" w14:textId="06D6BEE9" w:rsidR="001E0176" w:rsidRPr="002A242D" w:rsidRDefault="001E0176" w:rsidP="001E0176">
            <w:pPr>
              <w:spacing w:afterLines="100" w:after="240"/>
              <w:rPr>
                <w:rFonts w:ascii="Arial" w:hAnsi="Arial" w:cs="Arial"/>
              </w:rPr>
            </w:pPr>
            <w:r w:rsidRPr="006073BD">
              <w:rPr>
                <w:rFonts w:ascii="Arial" w:hAnsi="Arial" w:cs="Arial"/>
                <w:i/>
                <w:iCs/>
              </w:rPr>
              <w:t>SSD:</w:t>
            </w:r>
            <w:r w:rsidRPr="002C752A">
              <w:rPr>
                <w:rFonts w:ascii="Arial" w:hAnsi="Arial" w:cs="Arial"/>
              </w:rPr>
              <w:t xml:space="preserve"> childhood apraxia of speec</w:t>
            </w: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br/>
            </w:r>
            <w:r w:rsidRPr="006073BD">
              <w:rPr>
                <w:rFonts w:ascii="Arial" w:hAnsi="Arial" w:cs="Arial"/>
                <w:i/>
                <w:iCs/>
              </w:rPr>
              <w:t>Comorbidity:</w:t>
            </w:r>
            <w:r w:rsidRPr="006073B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none</w:t>
            </w:r>
            <w:r>
              <w:rPr>
                <w:rFonts w:ascii="Arial" w:hAnsi="Arial" w:cs="Arial"/>
              </w:rPr>
              <w:br/>
            </w:r>
            <w:r w:rsidRPr="006073BD">
              <w:rPr>
                <w:rFonts w:ascii="Arial" w:hAnsi="Arial" w:cs="Arial"/>
                <w:i/>
                <w:iCs/>
              </w:rPr>
              <w:t>Spoken language:</w:t>
            </w:r>
            <w:r w:rsidRPr="006073B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not reported</w:t>
            </w:r>
            <w:r w:rsidRPr="006073BD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br/>
            </w:r>
            <w:r w:rsidRPr="002C752A">
              <w:rPr>
                <w:rFonts w:ascii="Arial" w:hAnsi="Arial" w:cs="Arial"/>
              </w:rPr>
              <w:t>Prior therapy: yes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79A7FB0E" w14:textId="7766B234" w:rsidR="001E0176" w:rsidRPr="002A242D" w:rsidRDefault="001E0176" w:rsidP="001E0176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LP or a graduate student supervised by SLP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3C574118" w14:textId="39CF729F" w:rsidR="001E0176" w:rsidRPr="002A242D" w:rsidRDefault="001E0176" w:rsidP="001E0176">
            <w:pPr>
              <w:spacing w:afterLines="100" w:after="240"/>
              <w:rPr>
                <w:rFonts w:ascii="Arial" w:hAnsi="Arial" w:cs="Arial"/>
                <w:i/>
                <w:iCs/>
              </w:rPr>
            </w:pPr>
            <w:r w:rsidRPr="00E32FDE">
              <w:rPr>
                <w:rFonts w:ascii="Arial" w:hAnsi="Arial" w:cs="Arial"/>
              </w:rPr>
              <w:t>1. U-VBF (15min): Production training by utilizing a range of cues and strategies with U-VBF.</w:t>
            </w:r>
            <w:r w:rsidRPr="00E32FDE">
              <w:rPr>
                <w:rFonts w:ascii="Arial" w:hAnsi="Arial" w:cs="Arial"/>
              </w:rPr>
              <w:br/>
              <w:t>2. Tabletop Activities (8-10min): Used traditional speech sound training approaches such as drill and drill-play activities with speech sound training techniques like modelling, imitation, and phonetic cues related to articulatory positions and movements, and self-monitoring practice.</w:t>
            </w:r>
          </w:p>
        </w:tc>
      </w:tr>
    </w:tbl>
    <w:p w14:paraId="2D8C1B58" w14:textId="77777777" w:rsidR="001E0176" w:rsidRPr="00D21588" w:rsidRDefault="001E0176" w:rsidP="001E0176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5850876" w14:textId="77777777" w:rsidR="001E0176" w:rsidRDefault="001E0176" w:rsidP="001E0176">
      <w:pPr>
        <w:spacing w:line="480" w:lineRule="auto"/>
        <w:jc w:val="both"/>
        <w:rPr>
          <w:rFonts w:ascii="Arial" w:hAnsi="Arial" w:cs="Arial"/>
          <w:b/>
          <w:bCs/>
        </w:rPr>
      </w:pPr>
      <w:r w:rsidRPr="00D21588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D21588">
        <w:rPr>
          <w:rFonts w:ascii="Arial" w:hAnsi="Arial" w:cs="Arial"/>
          <w:b/>
          <w:bCs/>
        </w:rPr>
        <w:t xml:space="preserve">2 </w:t>
      </w:r>
      <w:r>
        <w:rPr>
          <w:rFonts w:ascii="Arial" w:hAnsi="Arial" w:cs="Arial"/>
          <w:b/>
          <w:bCs/>
        </w:rPr>
        <w:t>(continued)</w:t>
      </w:r>
    </w:p>
    <w:tbl>
      <w:tblPr>
        <w:tblStyle w:val="TableGrid"/>
        <w:tblpPr w:leftFromText="180" w:rightFromText="180" w:vertAnchor="text" w:tblpXSpec="center" w:tblpY="1"/>
        <w:tblOverlap w:val="never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8"/>
        <w:gridCol w:w="3177"/>
        <w:gridCol w:w="2824"/>
        <w:gridCol w:w="5558"/>
        <w:gridCol w:w="13"/>
      </w:tblGrid>
      <w:tr w:rsidR="001E0176" w:rsidRPr="002A242D" w14:paraId="2369448A" w14:textId="77777777" w:rsidTr="6522910A">
        <w:trPr>
          <w:gridAfter w:val="1"/>
          <w:wAfter w:w="13" w:type="dxa"/>
          <w:trHeight w:val="216"/>
        </w:trPr>
        <w:tc>
          <w:tcPr>
            <w:tcW w:w="2428" w:type="dxa"/>
            <w:tcBorders>
              <w:top w:val="single" w:sz="4" w:space="0" w:color="auto"/>
            </w:tcBorders>
          </w:tcPr>
          <w:p w14:paraId="5BA24C37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7C52C067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Participants</w:t>
            </w:r>
          </w:p>
        </w:tc>
        <w:tc>
          <w:tcPr>
            <w:tcW w:w="8382" w:type="dxa"/>
            <w:gridSpan w:val="2"/>
            <w:tcBorders>
              <w:top w:val="single" w:sz="4" w:space="0" w:color="auto"/>
            </w:tcBorders>
          </w:tcPr>
          <w:p w14:paraId="0DAC3B3D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  <w:b/>
                <w:bCs/>
              </w:rPr>
              <w:t>Treatment details</w:t>
            </w:r>
          </w:p>
        </w:tc>
      </w:tr>
      <w:tr w:rsidR="001E0176" w:rsidRPr="002A242D" w14:paraId="704CBC86" w14:textId="77777777" w:rsidTr="6522910A">
        <w:trPr>
          <w:trHeight w:val="220"/>
        </w:trPr>
        <w:tc>
          <w:tcPr>
            <w:tcW w:w="2428" w:type="dxa"/>
            <w:tcBorders>
              <w:bottom w:val="single" w:sz="4" w:space="0" w:color="auto"/>
            </w:tcBorders>
          </w:tcPr>
          <w:p w14:paraId="18773083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2F8CC4EB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Description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466B2F1B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ersonnel</w:t>
            </w:r>
            <w:r>
              <w:rPr>
                <w:rFonts w:ascii="Arial" w:hAnsi="Arial" w:cs="Arial" w:hint="eastAsia"/>
              </w:rPr>
              <w:t>, Conditions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18FB0071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ession Component</w:t>
            </w:r>
          </w:p>
        </w:tc>
      </w:tr>
      <w:tr w:rsidR="00B80043" w:rsidRPr="00D25DA1" w14:paraId="005490BA" w14:textId="77777777" w:rsidTr="6522910A">
        <w:trPr>
          <w:trHeight w:val="1107"/>
        </w:trPr>
        <w:tc>
          <w:tcPr>
            <w:tcW w:w="2428" w:type="dxa"/>
            <w:tcBorders>
              <w:top w:val="single" w:sz="4" w:space="0" w:color="auto"/>
            </w:tcBorders>
          </w:tcPr>
          <w:p w14:paraId="4AE959D7" w14:textId="2035B800" w:rsidR="00B80043" w:rsidRPr="002A242D" w:rsidRDefault="00B80043" w:rsidP="00B80043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Byun et al., 2014 - Study 1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75285C01" w14:textId="47E0984A" w:rsidR="00B80043" w:rsidRPr="002A242D" w:rsidRDefault="00B80043" w:rsidP="00B80043">
            <w:pPr>
              <w:spacing w:afterLines="100" w:after="240"/>
              <w:rPr>
                <w:rFonts w:ascii="Arial" w:hAnsi="Arial" w:cs="Arial"/>
              </w:rPr>
            </w:pPr>
            <w:r w:rsidRPr="000C4A4F">
              <w:rPr>
                <w:rFonts w:ascii="Arial" w:hAnsi="Arial" w:cs="Arial"/>
                <w:i/>
                <w:iCs/>
              </w:rPr>
              <w:t>SSD:</w:t>
            </w:r>
            <w:r w:rsidRPr="00B85B63">
              <w:rPr>
                <w:rFonts w:ascii="Arial" w:hAnsi="Arial" w:cs="Arial"/>
              </w:rPr>
              <w:t xml:space="preserve"> </w:t>
            </w:r>
            <w:r w:rsidRPr="009A33DF">
              <w:rPr>
                <w:rFonts w:ascii="Arial" w:hAnsi="Arial" w:cs="Arial"/>
              </w:rPr>
              <w:t>persistent rhotic errors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 w:hint="eastAsia"/>
                <w:i/>
                <w:iCs/>
              </w:rPr>
              <w:t xml:space="preserve">Comorbidity: </w:t>
            </w:r>
            <w:r>
              <w:rPr>
                <w:rFonts w:ascii="Arial" w:hAnsi="Arial" w:cs="Arial" w:hint="eastAsia"/>
              </w:rPr>
              <w:t>none</w:t>
            </w:r>
            <w:r>
              <w:rPr>
                <w:rFonts w:ascii="Arial" w:hAnsi="Arial" w:cs="Arial"/>
                <w:i/>
                <w:iCs/>
              </w:rPr>
              <w:br/>
            </w:r>
            <w:r w:rsidRPr="000C4A4F">
              <w:rPr>
                <w:rFonts w:ascii="Arial" w:hAnsi="Arial" w:cs="Arial"/>
                <w:i/>
                <w:iCs/>
              </w:rPr>
              <w:t>Spoken language:</w:t>
            </w:r>
            <w:r w:rsidRPr="00B85B63">
              <w:rPr>
                <w:rFonts w:ascii="Arial" w:hAnsi="Arial" w:cs="Arial"/>
              </w:rPr>
              <w:t xml:space="preserve"> monolingual English</w:t>
            </w:r>
            <w:r>
              <w:rPr>
                <w:rFonts w:ascii="Arial" w:hAnsi="Arial" w:cs="Arial"/>
              </w:rPr>
              <w:br/>
            </w:r>
            <w:r w:rsidRPr="00B85B63">
              <w:rPr>
                <w:rFonts w:ascii="Arial" w:hAnsi="Arial" w:cs="Arial"/>
              </w:rPr>
              <w:t>Prior therapy: yes</w:t>
            </w:r>
            <w:r>
              <w:rPr>
                <w:rFonts w:ascii="Arial" w:hAnsi="Arial" w:cs="Arial" w:hint="eastAsia"/>
              </w:rPr>
              <w:t xml:space="preserve"> (n=3)</w:t>
            </w:r>
          </w:p>
        </w:tc>
        <w:tc>
          <w:tcPr>
            <w:tcW w:w="2824" w:type="dxa"/>
            <w:tcBorders>
              <w:top w:val="single" w:sz="4" w:space="0" w:color="auto"/>
            </w:tcBorders>
          </w:tcPr>
          <w:p w14:paraId="0E3F22E1" w14:textId="77777777" w:rsidR="00B80043" w:rsidRDefault="00B80043" w:rsidP="00B80043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Certified SLP</w:t>
            </w:r>
          </w:p>
          <w:p w14:paraId="285E7678" w14:textId="2729DCF8" w:rsidR="00B80043" w:rsidRPr="002A242D" w:rsidRDefault="00B80043" w:rsidP="00B80043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  <w:i/>
                <w:iCs/>
              </w:rPr>
              <w:t>Conditions</w:t>
            </w:r>
            <w:r w:rsidRPr="002A242D">
              <w:rPr>
                <w:rFonts w:ascii="Arial" w:hAnsi="Arial" w:cs="Arial"/>
              </w:rPr>
              <w:t xml:space="preserve"> - 8 hr of high-frequency U-VBF (89% of trials) vs 8 hr of lower-frequency U-VBF (44% of trials)</w:t>
            </w:r>
          </w:p>
        </w:tc>
        <w:tc>
          <w:tcPr>
            <w:tcW w:w="5571" w:type="dxa"/>
            <w:gridSpan w:val="2"/>
            <w:tcBorders>
              <w:top w:val="single" w:sz="4" w:space="0" w:color="auto"/>
            </w:tcBorders>
          </w:tcPr>
          <w:p w14:paraId="4AF3A6D8" w14:textId="0C0ED7A9" w:rsidR="00B80043" w:rsidRPr="00D25DA1" w:rsidRDefault="00B80043" w:rsidP="00B80043">
            <w:pPr>
              <w:spacing w:afterLines="100" w:after="240"/>
              <w:rPr>
                <w:rFonts w:ascii="Arial" w:hAnsi="Arial" w:cs="Arial"/>
              </w:rPr>
            </w:pPr>
            <w:r w:rsidRPr="005D20CE">
              <w:rPr>
                <w:rFonts w:ascii="Arial" w:hAnsi="Arial" w:cs="Arial"/>
                <w:i/>
                <w:iCs/>
              </w:rPr>
              <w:t xml:space="preserve">Instructional sessions (2 sessions): </w:t>
            </w:r>
            <w:r>
              <w:rPr>
                <w:rFonts w:ascii="Arial" w:hAnsi="Arial" w:cs="Arial"/>
              </w:rPr>
              <w:br/>
              <w:t xml:space="preserve">- </w:t>
            </w:r>
            <w:r w:rsidRPr="005D20CE">
              <w:rPr>
                <w:rFonts w:ascii="Arial" w:hAnsi="Arial" w:cs="Arial"/>
              </w:rPr>
              <w:t xml:space="preserve">Introduce sagittal targets with line drawings of major lingual constrictions and ultrasound images of bunched rhotic. </w:t>
            </w:r>
            <w:r>
              <w:rPr>
                <w:rFonts w:ascii="Arial" w:hAnsi="Arial" w:cs="Arial"/>
              </w:rPr>
              <w:br/>
            </w:r>
            <w:r w:rsidRPr="005D20CE">
              <w:rPr>
                <w:rFonts w:ascii="Arial" w:hAnsi="Arial" w:cs="Arial"/>
                <w:i/>
                <w:iCs/>
              </w:rPr>
              <w:t xml:space="preserve">Treatment sessions (14 sessions): </w:t>
            </w:r>
            <w:r>
              <w:rPr>
                <w:rFonts w:ascii="Arial" w:hAnsi="Arial" w:cs="Arial"/>
              </w:rPr>
              <w:br/>
            </w:r>
            <w:r w:rsidRPr="005D20CE">
              <w:rPr>
                <w:rFonts w:ascii="Arial" w:hAnsi="Arial" w:cs="Arial"/>
              </w:rPr>
              <w:t>1. Pre-practice: Production training by utilizing cues and strategies with discussions of tongue anatomy and articulatory requirements.</w:t>
            </w:r>
            <w:r>
              <w:rPr>
                <w:rFonts w:ascii="Arial" w:hAnsi="Arial" w:cs="Arial"/>
              </w:rPr>
              <w:br/>
            </w:r>
            <w:r w:rsidRPr="005D20CE">
              <w:rPr>
                <w:rFonts w:ascii="Arial" w:hAnsi="Arial" w:cs="Arial"/>
              </w:rPr>
              <w:t>2. Treatment trials: Blocked practice of 5 trials (total: 30 trials of syllabic /ɝ/, followed by 10 trials each of syllables /</w:t>
            </w:r>
            <w:proofErr w:type="spellStart"/>
            <w:r w:rsidRPr="005D20CE">
              <w:rPr>
                <w:rFonts w:ascii="Arial" w:hAnsi="Arial" w:cs="Arial"/>
              </w:rPr>
              <w:t>aɹ</w:t>
            </w:r>
            <w:proofErr w:type="spellEnd"/>
            <w:r w:rsidRPr="005D20CE">
              <w:rPr>
                <w:rFonts w:ascii="Arial" w:hAnsi="Arial" w:cs="Arial"/>
              </w:rPr>
              <w:t>/, /ai/, and /au/).</w:t>
            </w:r>
          </w:p>
        </w:tc>
      </w:tr>
      <w:tr w:rsidR="00B80043" w:rsidRPr="002A242D" w14:paraId="1B460F26" w14:textId="77777777" w:rsidTr="6522910A">
        <w:trPr>
          <w:trHeight w:val="247"/>
        </w:trPr>
        <w:tc>
          <w:tcPr>
            <w:tcW w:w="2428" w:type="dxa"/>
            <w:tcBorders>
              <w:bottom w:val="single" w:sz="4" w:space="0" w:color="auto"/>
            </w:tcBorders>
          </w:tcPr>
          <w:p w14:paraId="4740E465" w14:textId="30741F66" w:rsidR="00B80043" w:rsidRPr="002A242D" w:rsidRDefault="00B80043" w:rsidP="00B80043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Byun et al., 2014 - Study 2</w:t>
            </w: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1F86D2B5" w14:textId="71E55DF3" w:rsidR="00B80043" w:rsidRPr="002A242D" w:rsidRDefault="00B80043" w:rsidP="00B80043">
            <w:pPr>
              <w:spacing w:afterLines="100" w:after="240"/>
              <w:rPr>
                <w:rFonts w:ascii="Arial" w:hAnsi="Arial" w:cs="Arial"/>
              </w:rPr>
            </w:pPr>
            <w:r w:rsidRPr="00C0232A">
              <w:rPr>
                <w:rFonts w:ascii="Arial" w:hAnsi="Arial" w:cs="Arial"/>
                <w:i/>
                <w:iCs/>
              </w:rPr>
              <w:t>SSD:</w:t>
            </w:r>
            <w:r w:rsidRPr="002317C5">
              <w:rPr>
                <w:rFonts w:ascii="Arial" w:hAnsi="Arial" w:cs="Arial"/>
              </w:rPr>
              <w:t xml:space="preserve"> persistent rhotic errors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 w:hint="eastAsia"/>
                <w:i/>
                <w:iCs/>
              </w:rPr>
              <w:t xml:space="preserve">Comorbidity: </w:t>
            </w:r>
            <w:r>
              <w:rPr>
                <w:rFonts w:ascii="Arial" w:hAnsi="Arial" w:cs="Arial" w:hint="eastAsia"/>
              </w:rPr>
              <w:t>none</w:t>
            </w:r>
            <w:r>
              <w:rPr>
                <w:rFonts w:ascii="Arial" w:hAnsi="Arial" w:cs="Arial"/>
              </w:rPr>
              <w:br/>
            </w:r>
            <w:r w:rsidRPr="00C0232A">
              <w:rPr>
                <w:rFonts w:ascii="Arial" w:hAnsi="Arial" w:cs="Arial"/>
                <w:i/>
                <w:iCs/>
              </w:rPr>
              <w:t>Spoken language:</w:t>
            </w:r>
            <w:r w:rsidRPr="002317C5">
              <w:rPr>
                <w:rFonts w:ascii="Arial" w:hAnsi="Arial" w:cs="Arial"/>
              </w:rPr>
              <w:t xml:space="preserve"> monolingual English</w:t>
            </w:r>
            <w:r>
              <w:rPr>
                <w:rFonts w:ascii="Arial" w:hAnsi="Arial" w:cs="Arial"/>
              </w:rPr>
              <w:br/>
            </w:r>
            <w:r w:rsidRPr="00C0232A">
              <w:rPr>
                <w:rFonts w:ascii="Arial" w:hAnsi="Arial" w:cs="Arial"/>
                <w:i/>
                <w:iCs/>
              </w:rPr>
              <w:t>Prior therapy:</w:t>
            </w:r>
            <w:r w:rsidRPr="002317C5">
              <w:rPr>
                <w:rFonts w:ascii="Arial" w:hAnsi="Arial" w:cs="Arial"/>
              </w:rPr>
              <w:t xml:space="preserve"> yes 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124E2DB8" w14:textId="07522193" w:rsidR="00B80043" w:rsidRPr="002A242D" w:rsidRDefault="00B80043" w:rsidP="00B80043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Certified SLP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5C3C95A7" w14:textId="26997ABE" w:rsidR="00B80043" w:rsidRPr="002A242D" w:rsidRDefault="3D1E03EE" w:rsidP="6522910A">
            <w:pPr>
              <w:spacing w:afterLines="100" w:after="240"/>
              <w:rPr>
                <w:rFonts w:ascii="Arial" w:hAnsi="Arial" w:cs="Arial"/>
                <w:i/>
                <w:iCs/>
              </w:rPr>
            </w:pPr>
            <w:r w:rsidRPr="6522910A">
              <w:rPr>
                <w:rFonts w:ascii="Arial" w:hAnsi="Arial" w:cs="Arial"/>
                <w:i/>
                <w:iCs/>
              </w:rPr>
              <w:t>Instructional sessions (3 sessions):</w:t>
            </w:r>
            <w:r w:rsidRPr="6522910A">
              <w:rPr>
                <w:rFonts w:ascii="Arial" w:hAnsi="Arial" w:cs="Arial"/>
              </w:rPr>
              <w:t xml:space="preserve"> </w:t>
            </w:r>
            <w:r w:rsidR="00B80043">
              <w:br/>
            </w:r>
            <w:r w:rsidRPr="6522910A">
              <w:rPr>
                <w:rFonts w:ascii="Arial" w:hAnsi="Arial" w:cs="Arial"/>
              </w:rPr>
              <w:t xml:space="preserve">- Introduce sagittal targets with line drawings of major lingual constrictions, ultrasound images of bunched rhotic and </w:t>
            </w:r>
            <w:r w:rsidR="1A83D658" w:rsidRPr="6522910A">
              <w:rPr>
                <w:rFonts w:ascii="Arial" w:hAnsi="Arial" w:cs="Arial"/>
              </w:rPr>
              <w:t xml:space="preserve">magnetic resonance </w:t>
            </w:r>
            <w:r w:rsidRPr="6522910A">
              <w:rPr>
                <w:rFonts w:ascii="Arial" w:hAnsi="Arial" w:cs="Arial"/>
              </w:rPr>
              <w:t xml:space="preserve">images of various rhotic tongue shapes. </w:t>
            </w:r>
            <w:r w:rsidR="00B80043">
              <w:br/>
            </w:r>
            <w:r w:rsidRPr="6522910A">
              <w:rPr>
                <w:rFonts w:ascii="Arial" w:hAnsi="Arial" w:cs="Arial"/>
                <w:i/>
                <w:iCs/>
              </w:rPr>
              <w:t xml:space="preserve">Treatment sessions (14 sessions): </w:t>
            </w:r>
            <w:r w:rsidR="00B80043">
              <w:br/>
            </w:r>
            <w:r w:rsidRPr="6522910A">
              <w:rPr>
                <w:rFonts w:ascii="Arial" w:hAnsi="Arial" w:cs="Arial"/>
              </w:rPr>
              <w:t>1. Pre-practice: Production training by utilizing cues and strategies with discussions of tongue anatomy and articulatory requirements.</w:t>
            </w:r>
            <w:r w:rsidR="00B80043">
              <w:br/>
            </w:r>
            <w:r w:rsidRPr="6522910A">
              <w:rPr>
                <w:rFonts w:ascii="Arial" w:hAnsi="Arial" w:cs="Arial"/>
              </w:rPr>
              <w:t>2. Treatment trials: Blocked practice of 5 trials (total: 30 trials of syllabic /ɝ/, followed by 10 trials each of syllables /</w:t>
            </w:r>
            <w:proofErr w:type="spellStart"/>
            <w:r w:rsidRPr="6522910A">
              <w:rPr>
                <w:rFonts w:ascii="Arial" w:hAnsi="Arial" w:cs="Arial"/>
              </w:rPr>
              <w:t>aɹ</w:t>
            </w:r>
            <w:proofErr w:type="spellEnd"/>
            <w:r w:rsidRPr="6522910A">
              <w:rPr>
                <w:rFonts w:ascii="Arial" w:hAnsi="Arial" w:cs="Arial"/>
              </w:rPr>
              <w:t>/, /ai/, and /au/).</w:t>
            </w:r>
          </w:p>
        </w:tc>
      </w:tr>
    </w:tbl>
    <w:p w14:paraId="5BBC2B2D" w14:textId="77777777" w:rsidR="00086D95" w:rsidRDefault="00086D9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D51218F" w14:textId="79701400" w:rsidR="001E0176" w:rsidRDefault="001E0176" w:rsidP="001E0176">
      <w:pPr>
        <w:spacing w:line="480" w:lineRule="auto"/>
        <w:jc w:val="both"/>
        <w:rPr>
          <w:rFonts w:ascii="Arial" w:hAnsi="Arial" w:cs="Arial"/>
          <w:b/>
          <w:bCs/>
        </w:rPr>
      </w:pPr>
      <w:r w:rsidRPr="00D21588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D21588">
        <w:rPr>
          <w:rFonts w:ascii="Arial" w:hAnsi="Arial" w:cs="Arial"/>
          <w:b/>
          <w:bCs/>
        </w:rPr>
        <w:t xml:space="preserve">2 </w:t>
      </w:r>
      <w:r>
        <w:rPr>
          <w:rFonts w:ascii="Arial" w:hAnsi="Arial" w:cs="Arial"/>
          <w:b/>
          <w:bCs/>
        </w:rPr>
        <w:t>(continued)</w:t>
      </w:r>
    </w:p>
    <w:tbl>
      <w:tblPr>
        <w:tblStyle w:val="TableGrid"/>
        <w:tblpPr w:leftFromText="180" w:rightFromText="180" w:vertAnchor="text" w:tblpXSpec="center" w:tblpY="1"/>
        <w:tblOverlap w:val="never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8"/>
        <w:gridCol w:w="3177"/>
        <w:gridCol w:w="2824"/>
        <w:gridCol w:w="5558"/>
        <w:gridCol w:w="13"/>
      </w:tblGrid>
      <w:tr w:rsidR="001E0176" w:rsidRPr="002A242D" w14:paraId="22343B3D" w14:textId="77777777" w:rsidTr="00FB6285">
        <w:trPr>
          <w:gridAfter w:val="1"/>
          <w:wAfter w:w="13" w:type="dxa"/>
          <w:trHeight w:val="216"/>
        </w:trPr>
        <w:tc>
          <w:tcPr>
            <w:tcW w:w="2428" w:type="dxa"/>
            <w:tcBorders>
              <w:top w:val="single" w:sz="4" w:space="0" w:color="auto"/>
            </w:tcBorders>
          </w:tcPr>
          <w:p w14:paraId="0C815E28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5A05CF3D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Participants</w:t>
            </w:r>
          </w:p>
        </w:tc>
        <w:tc>
          <w:tcPr>
            <w:tcW w:w="8382" w:type="dxa"/>
            <w:gridSpan w:val="2"/>
            <w:tcBorders>
              <w:top w:val="single" w:sz="4" w:space="0" w:color="auto"/>
            </w:tcBorders>
          </w:tcPr>
          <w:p w14:paraId="2BEC4588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  <w:b/>
                <w:bCs/>
              </w:rPr>
              <w:t>Treatment details</w:t>
            </w:r>
          </w:p>
        </w:tc>
      </w:tr>
      <w:tr w:rsidR="001E0176" w:rsidRPr="002A242D" w14:paraId="0EE97B92" w14:textId="77777777" w:rsidTr="00FB6285">
        <w:trPr>
          <w:trHeight w:val="220"/>
        </w:trPr>
        <w:tc>
          <w:tcPr>
            <w:tcW w:w="2428" w:type="dxa"/>
            <w:tcBorders>
              <w:bottom w:val="single" w:sz="4" w:space="0" w:color="auto"/>
            </w:tcBorders>
          </w:tcPr>
          <w:p w14:paraId="48D15BEA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22C00829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Description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3C05D2CE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ersonnel</w:t>
            </w:r>
            <w:r>
              <w:rPr>
                <w:rFonts w:ascii="Arial" w:hAnsi="Arial" w:cs="Arial" w:hint="eastAsia"/>
              </w:rPr>
              <w:t>, Conditions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4674EE5F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ession Component</w:t>
            </w:r>
          </w:p>
        </w:tc>
      </w:tr>
      <w:tr w:rsidR="0070665B" w:rsidRPr="00D25DA1" w14:paraId="14567149" w14:textId="77777777" w:rsidTr="00FB6285">
        <w:trPr>
          <w:trHeight w:val="1107"/>
        </w:trPr>
        <w:tc>
          <w:tcPr>
            <w:tcW w:w="2428" w:type="dxa"/>
            <w:tcBorders>
              <w:top w:val="single" w:sz="4" w:space="0" w:color="auto"/>
            </w:tcBorders>
          </w:tcPr>
          <w:p w14:paraId="2E364756" w14:textId="2E6AE842" w:rsidR="0070665B" w:rsidRPr="002A242D" w:rsidRDefault="0070665B" w:rsidP="0070665B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Cleland &amp; Scobbie, 2015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735B8A07" w14:textId="565D0884" w:rsidR="0070665B" w:rsidRPr="002A242D" w:rsidRDefault="0070665B" w:rsidP="0070665B">
            <w:pPr>
              <w:spacing w:afterLines="100" w:after="240"/>
              <w:rPr>
                <w:rFonts w:ascii="Arial" w:hAnsi="Arial" w:cs="Arial"/>
              </w:rPr>
            </w:pPr>
            <w:r w:rsidRPr="009C4EB9">
              <w:rPr>
                <w:rFonts w:ascii="Arial" w:hAnsi="Arial" w:cs="Arial"/>
                <w:i/>
                <w:iCs/>
              </w:rPr>
              <w:t>SSD:</w:t>
            </w:r>
            <w:r w:rsidRPr="004F4199">
              <w:rPr>
                <w:rFonts w:ascii="Arial" w:hAnsi="Arial" w:cs="Arial"/>
              </w:rPr>
              <w:t xml:space="preserve"> persistent </w:t>
            </w:r>
            <w:r>
              <w:rPr>
                <w:rFonts w:ascii="Arial" w:hAnsi="Arial" w:cs="Arial" w:hint="eastAsia"/>
              </w:rPr>
              <w:t xml:space="preserve">primary </w:t>
            </w:r>
            <w:r w:rsidRPr="004F4199">
              <w:rPr>
                <w:rFonts w:ascii="Arial" w:hAnsi="Arial" w:cs="Arial"/>
              </w:rPr>
              <w:t>SSD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 w:hint="eastAsia"/>
                <w:i/>
                <w:iCs/>
              </w:rPr>
              <w:t xml:space="preserve">Comorbidity: </w:t>
            </w:r>
            <w:r>
              <w:rPr>
                <w:rFonts w:ascii="Arial" w:hAnsi="Arial" w:cs="Arial" w:hint="eastAsia"/>
              </w:rPr>
              <w:t>none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br/>
            </w:r>
            <w:r w:rsidRPr="009C4EB9">
              <w:rPr>
                <w:rFonts w:ascii="Arial" w:hAnsi="Arial" w:cs="Arial"/>
                <w:i/>
                <w:iCs/>
              </w:rPr>
              <w:t>Spoken language:</w:t>
            </w:r>
            <w:r w:rsidRPr="004F4199">
              <w:rPr>
                <w:rFonts w:ascii="Arial" w:hAnsi="Arial" w:cs="Arial"/>
              </w:rPr>
              <w:t xml:space="preserve"> monolingual English</w:t>
            </w:r>
            <w:r>
              <w:rPr>
                <w:rFonts w:ascii="Arial" w:hAnsi="Arial" w:cs="Arial"/>
              </w:rPr>
              <w:br/>
            </w:r>
            <w:r w:rsidRPr="009C4EB9">
              <w:rPr>
                <w:rFonts w:ascii="Arial" w:hAnsi="Arial" w:cs="Arial"/>
                <w:i/>
                <w:iCs/>
              </w:rPr>
              <w:t>Prior therapy:</w:t>
            </w:r>
            <w:r w:rsidRPr="004F4199">
              <w:rPr>
                <w:rFonts w:ascii="Arial" w:hAnsi="Arial" w:cs="Arial"/>
              </w:rPr>
              <w:t xml:space="preserve"> yes</w:t>
            </w:r>
          </w:p>
        </w:tc>
        <w:tc>
          <w:tcPr>
            <w:tcW w:w="2824" w:type="dxa"/>
            <w:tcBorders>
              <w:top w:val="single" w:sz="4" w:space="0" w:color="auto"/>
            </w:tcBorders>
          </w:tcPr>
          <w:p w14:paraId="19CB1BF1" w14:textId="4A1C86F2" w:rsidR="0070665B" w:rsidRPr="002A242D" w:rsidRDefault="0070665B" w:rsidP="0070665B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L</w:t>
            </w:r>
            <w:r>
              <w:rPr>
                <w:rFonts w:ascii="Arial" w:hAnsi="Arial" w:cs="Arial" w:hint="eastAsia"/>
              </w:rPr>
              <w:t>P</w:t>
            </w:r>
          </w:p>
        </w:tc>
        <w:tc>
          <w:tcPr>
            <w:tcW w:w="5571" w:type="dxa"/>
            <w:gridSpan w:val="2"/>
            <w:tcBorders>
              <w:top w:val="single" w:sz="4" w:space="0" w:color="auto"/>
            </w:tcBorders>
          </w:tcPr>
          <w:p w14:paraId="1FFBA786" w14:textId="4371C755" w:rsidR="0070665B" w:rsidRPr="00D25DA1" w:rsidRDefault="0070665B" w:rsidP="0070665B">
            <w:pPr>
              <w:spacing w:afterLines="100" w:after="240"/>
              <w:rPr>
                <w:rFonts w:ascii="Arial" w:hAnsi="Arial" w:cs="Arial"/>
              </w:rPr>
            </w:pPr>
            <w:r w:rsidRPr="00E943B6">
              <w:rPr>
                <w:rFonts w:ascii="Arial" w:hAnsi="Arial" w:cs="Arial"/>
              </w:rPr>
              <w:t>1. U-VBF (30min): Used pre-recorded videos of ultrasound as target movements and a visual articulatory model. Subjects progressed in linguistic complexity upon achieving 80% accuracy of the linguistic level.</w:t>
            </w:r>
            <w:r>
              <w:rPr>
                <w:rFonts w:ascii="Arial" w:hAnsi="Arial" w:cs="Arial"/>
              </w:rPr>
              <w:br/>
            </w:r>
            <w:r w:rsidRPr="00E943B6">
              <w:rPr>
                <w:rFonts w:ascii="Arial" w:hAnsi="Arial" w:cs="Arial"/>
              </w:rPr>
              <w:t>2. Traditional tabletop activities for generalisation (30min): Progression to productions without U-VBF.</w:t>
            </w:r>
          </w:p>
        </w:tc>
      </w:tr>
      <w:tr w:rsidR="0070665B" w:rsidRPr="002A242D" w14:paraId="09296861" w14:textId="77777777" w:rsidTr="0070665B">
        <w:trPr>
          <w:trHeight w:val="247"/>
        </w:trPr>
        <w:tc>
          <w:tcPr>
            <w:tcW w:w="2428" w:type="dxa"/>
          </w:tcPr>
          <w:p w14:paraId="5344BA6F" w14:textId="7EF8E469" w:rsidR="0070665B" w:rsidRPr="002A242D" w:rsidRDefault="0070665B" w:rsidP="0070665B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Hitchcock &amp; Byun, 2015</w:t>
            </w:r>
          </w:p>
        </w:tc>
        <w:tc>
          <w:tcPr>
            <w:tcW w:w="3177" w:type="dxa"/>
          </w:tcPr>
          <w:p w14:paraId="0EB12804" w14:textId="2D5F9CDD" w:rsidR="0070665B" w:rsidRPr="002A242D" w:rsidRDefault="0070665B" w:rsidP="0070665B">
            <w:pPr>
              <w:spacing w:afterLines="100" w:after="240"/>
              <w:rPr>
                <w:rFonts w:ascii="Arial" w:hAnsi="Arial" w:cs="Arial"/>
              </w:rPr>
            </w:pPr>
            <w:r w:rsidRPr="002952F5">
              <w:rPr>
                <w:rFonts w:ascii="Arial" w:hAnsi="Arial" w:cs="Arial"/>
                <w:i/>
                <w:iCs/>
              </w:rPr>
              <w:t>SSD:</w:t>
            </w:r>
            <w:r w:rsidRPr="006C0544">
              <w:rPr>
                <w:rFonts w:ascii="Arial" w:hAnsi="Arial" w:cs="Arial"/>
              </w:rPr>
              <w:t xml:space="preserve"> persistent </w:t>
            </w:r>
            <w:r w:rsidRPr="006C0544">
              <w:rPr>
                <w:rFonts w:ascii="Arial" w:hAnsi="Arial" w:cs="Arial" w:hint="eastAsia"/>
              </w:rPr>
              <w:t>rhotic errors</w:t>
            </w:r>
            <w:r w:rsidRPr="006C0544">
              <w:rPr>
                <w:rFonts w:ascii="Arial" w:hAnsi="Arial" w:cs="Arial"/>
              </w:rPr>
              <w:br/>
            </w:r>
            <w:r>
              <w:rPr>
                <w:rFonts w:ascii="Arial" w:hAnsi="Arial" w:cs="Arial" w:hint="eastAsia"/>
                <w:i/>
                <w:iCs/>
              </w:rPr>
              <w:t xml:space="preserve">Comorbidity: </w:t>
            </w:r>
            <w:r>
              <w:rPr>
                <w:rFonts w:ascii="Arial" w:hAnsi="Arial" w:cs="Arial" w:hint="eastAsia"/>
              </w:rPr>
              <w:t>none</w:t>
            </w:r>
            <w:r>
              <w:rPr>
                <w:rFonts w:ascii="Arial" w:hAnsi="Arial" w:cs="Arial"/>
                <w:i/>
                <w:iCs/>
              </w:rPr>
              <w:br/>
            </w:r>
            <w:r w:rsidRPr="002952F5">
              <w:rPr>
                <w:rFonts w:ascii="Arial" w:hAnsi="Arial" w:cs="Arial"/>
                <w:i/>
                <w:iCs/>
              </w:rPr>
              <w:t>Spoken language:</w:t>
            </w:r>
            <w:r w:rsidRPr="006C0544">
              <w:rPr>
                <w:rFonts w:ascii="Arial" w:hAnsi="Arial" w:cs="Arial"/>
              </w:rPr>
              <w:t xml:space="preserve"> monolingual English</w:t>
            </w:r>
            <w:r w:rsidRPr="006C0544">
              <w:rPr>
                <w:rFonts w:ascii="Arial" w:hAnsi="Arial" w:cs="Arial"/>
              </w:rPr>
              <w:br/>
            </w:r>
            <w:r w:rsidRPr="002952F5">
              <w:rPr>
                <w:rFonts w:ascii="Arial" w:hAnsi="Arial" w:cs="Arial"/>
                <w:i/>
                <w:iCs/>
              </w:rPr>
              <w:t>Prior therapy:</w:t>
            </w:r>
            <w:r w:rsidRPr="006C0544">
              <w:rPr>
                <w:rFonts w:ascii="Arial" w:hAnsi="Arial" w:cs="Arial"/>
              </w:rPr>
              <w:t xml:space="preserve"> yes</w:t>
            </w:r>
            <w:r w:rsidRPr="006C0544">
              <w:rPr>
                <w:rFonts w:ascii="Arial" w:hAnsi="Arial" w:cs="Arial"/>
              </w:rPr>
              <w:br/>
            </w:r>
            <w:r w:rsidRPr="002952F5">
              <w:rPr>
                <w:rFonts w:ascii="Arial" w:hAnsi="Arial" w:cs="Arial"/>
                <w:i/>
                <w:iCs/>
              </w:rPr>
              <w:t>Prior study:</w:t>
            </w:r>
            <w:r w:rsidRPr="006C0544">
              <w:rPr>
                <w:rFonts w:ascii="Arial" w:hAnsi="Arial" w:cs="Arial"/>
              </w:rPr>
              <w:t xml:space="preserve"> yes</w:t>
            </w:r>
            <w:r w:rsidRPr="006C0544">
              <w:rPr>
                <w:rFonts w:ascii="Arial" w:hAnsi="Arial" w:cs="Arial" w:hint="eastAsia"/>
              </w:rPr>
              <w:t xml:space="preserve"> (</w:t>
            </w:r>
            <w:r w:rsidRPr="006C0544">
              <w:rPr>
                <w:rFonts w:ascii="Arial" w:hAnsi="Arial" w:cs="Arial"/>
              </w:rPr>
              <w:t>Byun et al., 2014</w:t>
            </w:r>
            <w:r w:rsidRPr="006C0544">
              <w:rPr>
                <w:rFonts w:ascii="Arial" w:hAnsi="Arial" w:cs="Arial" w:hint="eastAsia"/>
              </w:rPr>
              <w:t>)</w:t>
            </w:r>
          </w:p>
        </w:tc>
        <w:tc>
          <w:tcPr>
            <w:tcW w:w="2824" w:type="dxa"/>
          </w:tcPr>
          <w:p w14:paraId="3D58E650" w14:textId="4811828E" w:rsidR="0070665B" w:rsidRPr="002A242D" w:rsidRDefault="0070665B" w:rsidP="0070665B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LP</w:t>
            </w:r>
          </w:p>
        </w:tc>
        <w:tc>
          <w:tcPr>
            <w:tcW w:w="5571" w:type="dxa"/>
            <w:gridSpan w:val="2"/>
          </w:tcPr>
          <w:p w14:paraId="16886222" w14:textId="62CA6B3C" w:rsidR="0070665B" w:rsidRPr="002A242D" w:rsidRDefault="0070665B" w:rsidP="0070665B">
            <w:pPr>
              <w:spacing w:afterLines="100" w:after="240"/>
              <w:rPr>
                <w:rFonts w:ascii="Arial" w:hAnsi="Arial" w:cs="Arial"/>
                <w:i/>
                <w:iCs/>
              </w:rPr>
            </w:pPr>
            <w:r w:rsidRPr="00E943B6">
              <w:rPr>
                <w:rFonts w:ascii="Arial" w:hAnsi="Arial" w:cs="Arial"/>
              </w:rPr>
              <w:t>1. Free Play (5min): Practised /r/ targets using U-VBF in an unstructured environment, in which the clinician provided guidance and cues tailored to the session's focus.</w:t>
            </w:r>
            <w:r w:rsidRPr="00E943B6">
              <w:rPr>
                <w:rFonts w:ascii="Arial" w:hAnsi="Arial" w:cs="Arial"/>
              </w:rPr>
              <w:br/>
              <w:t>2. Treatment (25-40min): Practice progressed in linguistic complexity, guided by CPF. Breaks were incorporated after every 10 trials.</w:t>
            </w:r>
          </w:p>
        </w:tc>
      </w:tr>
      <w:tr w:rsidR="0070665B" w:rsidRPr="002A242D" w14:paraId="63CE395C" w14:textId="77777777" w:rsidTr="0070665B">
        <w:trPr>
          <w:trHeight w:val="247"/>
        </w:trPr>
        <w:tc>
          <w:tcPr>
            <w:tcW w:w="2428" w:type="dxa"/>
            <w:tcBorders>
              <w:bottom w:val="single" w:sz="4" w:space="0" w:color="auto"/>
            </w:tcBorders>
          </w:tcPr>
          <w:p w14:paraId="6B35CA2C" w14:textId="797B5D94" w:rsidR="0070665B" w:rsidRPr="002A242D" w:rsidRDefault="0070665B" w:rsidP="0070665B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Lee et al, 2015</w:t>
            </w: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0999E67C" w14:textId="0CC1EAD5" w:rsidR="0070665B" w:rsidRPr="002952F5" w:rsidRDefault="0070665B" w:rsidP="0070665B">
            <w:pPr>
              <w:spacing w:afterLines="100" w:after="240"/>
              <w:rPr>
                <w:rFonts w:ascii="Arial" w:hAnsi="Arial" w:cs="Arial"/>
                <w:i/>
                <w:iCs/>
              </w:rPr>
            </w:pPr>
            <w:r w:rsidRPr="002952F5">
              <w:rPr>
                <w:rFonts w:ascii="Arial" w:hAnsi="Arial" w:cs="Arial"/>
                <w:i/>
                <w:iCs/>
              </w:rPr>
              <w:t>SSD:</w:t>
            </w:r>
            <w:r w:rsidRPr="003F4D38">
              <w:rPr>
                <w:rFonts w:ascii="Arial" w:hAnsi="Arial" w:cs="Arial"/>
              </w:rPr>
              <w:t xml:space="preserve"> </w:t>
            </w:r>
            <w:r w:rsidRPr="00BF2CE0">
              <w:rPr>
                <w:rFonts w:ascii="Arial" w:hAnsi="Arial" w:cs="Arial"/>
              </w:rPr>
              <w:t>developmental articulation disorder</w:t>
            </w:r>
            <w:r>
              <w:rPr>
                <w:rFonts w:ascii="Arial" w:hAnsi="Arial" w:cs="Arial"/>
              </w:rPr>
              <w:br/>
            </w:r>
            <w:r w:rsidRPr="002952F5">
              <w:rPr>
                <w:rFonts w:ascii="Arial" w:hAnsi="Arial" w:cs="Arial"/>
                <w:i/>
                <w:iCs/>
              </w:rPr>
              <w:t>Comorbidity:</w:t>
            </w:r>
            <w:r w:rsidRPr="003F4D38">
              <w:rPr>
                <w:rFonts w:ascii="Arial" w:hAnsi="Arial" w:cs="Arial"/>
              </w:rPr>
              <w:t xml:space="preserve"> </w:t>
            </w:r>
            <w:r w:rsidRPr="002A242D">
              <w:rPr>
                <w:rFonts w:ascii="Arial" w:hAnsi="Arial" w:cs="Arial"/>
              </w:rPr>
              <w:t>developmental reading disorder</w:t>
            </w:r>
            <w:r>
              <w:rPr>
                <w:rFonts w:ascii="Arial" w:hAnsi="Arial" w:cs="Arial" w:hint="eastAsia"/>
              </w:rPr>
              <w:t xml:space="preserve">, </w:t>
            </w:r>
            <w:r w:rsidRPr="002A242D">
              <w:rPr>
                <w:rFonts w:ascii="Arial" w:hAnsi="Arial" w:cs="Arial"/>
              </w:rPr>
              <w:t>mixed expressive-receptive language disorder</w:t>
            </w:r>
            <w:r>
              <w:rPr>
                <w:rFonts w:ascii="Arial" w:hAnsi="Arial" w:cs="Arial" w:hint="eastAsia"/>
              </w:rPr>
              <w:t xml:space="preserve">, </w:t>
            </w:r>
            <w:r w:rsidRPr="003F4D38">
              <w:rPr>
                <w:rFonts w:ascii="Arial" w:hAnsi="Arial" w:cs="Arial"/>
              </w:rPr>
              <w:t>auditory processing disorders</w:t>
            </w:r>
            <w:r>
              <w:rPr>
                <w:rFonts w:ascii="Arial" w:hAnsi="Arial" w:cs="Arial"/>
              </w:rPr>
              <w:br/>
            </w:r>
            <w:r w:rsidRPr="002952F5">
              <w:rPr>
                <w:rFonts w:ascii="Arial" w:hAnsi="Arial" w:cs="Arial"/>
                <w:i/>
                <w:iCs/>
              </w:rPr>
              <w:t>Spoken language:</w:t>
            </w:r>
            <w:r w:rsidRPr="003F4D38">
              <w:rPr>
                <w:rFonts w:ascii="Arial" w:hAnsi="Arial" w:cs="Arial"/>
              </w:rPr>
              <w:t xml:space="preserve"> monolingual English</w:t>
            </w:r>
            <w:r>
              <w:rPr>
                <w:rFonts w:ascii="Arial" w:hAnsi="Arial" w:cs="Arial"/>
              </w:rPr>
              <w:br/>
            </w:r>
            <w:r w:rsidRPr="002952F5">
              <w:rPr>
                <w:rFonts w:ascii="Arial" w:hAnsi="Arial" w:cs="Arial"/>
                <w:i/>
                <w:iCs/>
              </w:rPr>
              <w:t>Prior therapy:</w:t>
            </w:r>
            <w:r w:rsidRPr="003F4D38">
              <w:rPr>
                <w:rFonts w:ascii="Arial" w:hAnsi="Arial" w:cs="Arial"/>
              </w:rPr>
              <w:t xml:space="preserve"> yes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702BD71F" w14:textId="065AAECC" w:rsidR="0070665B" w:rsidRPr="002A242D" w:rsidRDefault="0070665B" w:rsidP="0070665B">
            <w:pPr>
              <w:spacing w:afterLines="100" w:after="240"/>
              <w:rPr>
                <w:rFonts w:ascii="Arial" w:hAnsi="Arial" w:cs="Arial"/>
              </w:rPr>
            </w:pPr>
            <w:r w:rsidRPr="00D203CC">
              <w:rPr>
                <w:rFonts w:ascii="Arial" w:hAnsi="Arial" w:cs="Arial"/>
              </w:rPr>
              <w:t>SLP (supervised by Certified SLP)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5CE8A351" w14:textId="5FF06B2D" w:rsidR="0070665B" w:rsidRPr="00E943B6" w:rsidRDefault="0070665B" w:rsidP="0070665B">
            <w:pPr>
              <w:spacing w:afterLines="100" w:after="240"/>
              <w:rPr>
                <w:rFonts w:ascii="Arial" w:hAnsi="Arial" w:cs="Arial"/>
              </w:rPr>
            </w:pPr>
            <w:r w:rsidRPr="00EF3D9B">
              <w:rPr>
                <w:rFonts w:ascii="Arial" w:hAnsi="Arial" w:cs="Arial"/>
              </w:rPr>
              <w:t>- In sessions 1-4, the subject was asked to produce /ɝ/ and watch his real-time tongue movement, while clinician demonstrated and produced /ʌ/ and /ɝ/. Productions of 2 different gestures of /r/ (i.e., retroflex vs. bunched) was attempted. Chocolate paste was introduced to help the patient practice curling the tongue tip back.</w:t>
            </w:r>
            <w:r>
              <w:rPr>
                <w:rFonts w:ascii="Arial" w:hAnsi="Arial" w:cs="Arial"/>
              </w:rPr>
              <w:br/>
            </w:r>
            <w:r w:rsidRPr="00EF3D9B">
              <w:rPr>
                <w:rFonts w:ascii="Arial" w:hAnsi="Arial" w:cs="Arial"/>
              </w:rPr>
              <w:t>- In sessions 5-6, produce subject was asked to produce /ʌ/ and /ɝ/ alternatively and contrastively.</w:t>
            </w:r>
            <w:r>
              <w:rPr>
                <w:rFonts w:ascii="Arial" w:hAnsi="Arial" w:cs="Arial"/>
              </w:rPr>
              <w:br/>
            </w:r>
            <w:r w:rsidRPr="00EF3D9B">
              <w:rPr>
                <w:rFonts w:ascii="Arial" w:hAnsi="Arial" w:cs="Arial"/>
              </w:rPr>
              <w:t>- In sessions 7-12, the subject's gestures were monitored by U-VBF. Then, tabletop activities without U-VBF were used for generalization.</w:t>
            </w:r>
          </w:p>
        </w:tc>
      </w:tr>
    </w:tbl>
    <w:p w14:paraId="1496034B" w14:textId="77777777" w:rsidR="001E0176" w:rsidRDefault="001E0176" w:rsidP="001E0176"/>
    <w:p w14:paraId="6723CD16" w14:textId="77777777" w:rsidR="001E0176" w:rsidRDefault="001E0176" w:rsidP="001E0176">
      <w:pPr>
        <w:spacing w:line="480" w:lineRule="auto"/>
        <w:jc w:val="both"/>
        <w:rPr>
          <w:rFonts w:ascii="Arial" w:hAnsi="Arial" w:cs="Arial"/>
          <w:b/>
          <w:bCs/>
        </w:rPr>
      </w:pPr>
      <w:r w:rsidRPr="00D21588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D21588">
        <w:rPr>
          <w:rFonts w:ascii="Arial" w:hAnsi="Arial" w:cs="Arial"/>
          <w:b/>
          <w:bCs/>
        </w:rPr>
        <w:t xml:space="preserve">2 </w:t>
      </w:r>
      <w:r>
        <w:rPr>
          <w:rFonts w:ascii="Arial" w:hAnsi="Arial" w:cs="Arial"/>
          <w:b/>
          <w:bCs/>
        </w:rPr>
        <w:t>(continued)</w:t>
      </w:r>
    </w:p>
    <w:tbl>
      <w:tblPr>
        <w:tblStyle w:val="TableGrid"/>
        <w:tblpPr w:leftFromText="180" w:rightFromText="180" w:vertAnchor="text" w:tblpXSpec="center" w:tblpY="1"/>
        <w:tblOverlap w:val="never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8"/>
        <w:gridCol w:w="3177"/>
        <w:gridCol w:w="2192"/>
        <w:gridCol w:w="6190"/>
        <w:gridCol w:w="13"/>
      </w:tblGrid>
      <w:tr w:rsidR="001E0176" w:rsidRPr="002A242D" w14:paraId="7218155A" w14:textId="77777777" w:rsidTr="6522910A">
        <w:trPr>
          <w:gridAfter w:val="1"/>
          <w:wAfter w:w="13" w:type="dxa"/>
          <w:trHeight w:val="216"/>
        </w:trPr>
        <w:tc>
          <w:tcPr>
            <w:tcW w:w="2428" w:type="dxa"/>
            <w:tcBorders>
              <w:top w:val="single" w:sz="4" w:space="0" w:color="auto"/>
            </w:tcBorders>
          </w:tcPr>
          <w:p w14:paraId="637FBF33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36D6EB2F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Participants</w:t>
            </w:r>
          </w:p>
        </w:tc>
        <w:tc>
          <w:tcPr>
            <w:tcW w:w="8382" w:type="dxa"/>
            <w:gridSpan w:val="2"/>
            <w:tcBorders>
              <w:top w:val="single" w:sz="4" w:space="0" w:color="auto"/>
            </w:tcBorders>
          </w:tcPr>
          <w:p w14:paraId="6E0933E0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  <w:b/>
                <w:bCs/>
              </w:rPr>
              <w:t>Treatment details</w:t>
            </w:r>
          </w:p>
        </w:tc>
      </w:tr>
      <w:tr w:rsidR="001E0176" w:rsidRPr="002A242D" w14:paraId="526E793F" w14:textId="77777777" w:rsidTr="6522910A">
        <w:trPr>
          <w:trHeight w:val="220"/>
        </w:trPr>
        <w:tc>
          <w:tcPr>
            <w:tcW w:w="2428" w:type="dxa"/>
            <w:tcBorders>
              <w:bottom w:val="single" w:sz="8" w:space="0" w:color="000000" w:themeColor="text1"/>
            </w:tcBorders>
          </w:tcPr>
          <w:p w14:paraId="20F81D00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77" w:type="dxa"/>
            <w:tcBorders>
              <w:bottom w:val="single" w:sz="8" w:space="0" w:color="000000" w:themeColor="text1"/>
            </w:tcBorders>
          </w:tcPr>
          <w:p w14:paraId="697D53DA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Description</w:t>
            </w:r>
          </w:p>
        </w:tc>
        <w:tc>
          <w:tcPr>
            <w:tcW w:w="2192" w:type="dxa"/>
            <w:tcBorders>
              <w:bottom w:val="single" w:sz="8" w:space="0" w:color="000000" w:themeColor="text1"/>
            </w:tcBorders>
          </w:tcPr>
          <w:p w14:paraId="0806BDA5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ersonnel</w:t>
            </w:r>
            <w:r>
              <w:rPr>
                <w:rFonts w:ascii="Arial" w:hAnsi="Arial" w:cs="Arial" w:hint="eastAsia"/>
              </w:rPr>
              <w:t>, Conditions</w:t>
            </w:r>
          </w:p>
        </w:tc>
        <w:tc>
          <w:tcPr>
            <w:tcW w:w="6203" w:type="dxa"/>
            <w:gridSpan w:val="2"/>
            <w:tcBorders>
              <w:bottom w:val="single" w:sz="8" w:space="0" w:color="000000" w:themeColor="text1"/>
            </w:tcBorders>
          </w:tcPr>
          <w:p w14:paraId="05A6288E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ession Component</w:t>
            </w:r>
          </w:p>
        </w:tc>
      </w:tr>
      <w:tr w:rsidR="00570B4B" w:rsidRPr="00D25DA1" w14:paraId="4B03A1DB" w14:textId="77777777" w:rsidTr="6522910A">
        <w:trPr>
          <w:trHeight w:val="1107"/>
        </w:trPr>
        <w:tc>
          <w:tcPr>
            <w:tcW w:w="2428" w:type="dxa"/>
            <w:tcBorders>
              <w:top w:val="single" w:sz="8" w:space="0" w:color="000000" w:themeColor="text1"/>
            </w:tcBorders>
          </w:tcPr>
          <w:p w14:paraId="732E3F6C" w14:textId="14979C64" w:rsidR="00570B4B" w:rsidRPr="002A242D" w:rsidRDefault="00570B4B" w:rsidP="00570B4B">
            <w:pPr>
              <w:spacing w:afterLines="100" w:after="240"/>
              <w:rPr>
                <w:rFonts w:ascii="Arial" w:hAnsi="Arial" w:cs="Arial"/>
              </w:rPr>
            </w:pPr>
            <w:proofErr w:type="spellStart"/>
            <w:r w:rsidRPr="002A242D">
              <w:rPr>
                <w:rFonts w:ascii="Arial" w:hAnsi="Arial" w:cs="Arial"/>
              </w:rPr>
              <w:t>Bressmann</w:t>
            </w:r>
            <w:proofErr w:type="spellEnd"/>
            <w:r w:rsidRPr="002A242D">
              <w:rPr>
                <w:rFonts w:ascii="Arial" w:hAnsi="Arial" w:cs="Arial"/>
              </w:rPr>
              <w:t xml:space="preserve"> et al., 2016</w:t>
            </w:r>
          </w:p>
        </w:tc>
        <w:tc>
          <w:tcPr>
            <w:tcW w:w="3177" w:type="dxa"/>
            <w:tcBorders>
              <w:top w:val="single" w:sz="8" w:space="0" w:color="000000" w:themeColor="text1"/>
            </w:tcBorders>
          </w:tcPr>
          <w:p w14:paraId="504414C2" w14:textId="17576985" w:rsidR="00570B4B" w:rsidRPr="002A242D" w:rsidRDefault="00570B4B" w:rsidP="00570B4B">
            <w:pPr>
              <w:spacing w:afterLines="100" w:after="240"/>
              <w:rPr>
                <w:rFonts w:ascii="Arial" w:hAnsi="Arial" w:cs="Arial"/>
              </w:rPr>
            </w:pPr>
            <w:r w:rsidRPr="00C944BA">
              <w:rPr>
                <w:rFonts w:ascii="Arial" w:hAnsi="Arial" w:cs="Arial"/>
                <w:i/>
                <w:iCs/>
              </w:rPr>
              <w:t>SSD:</w:t>
            </w:r>
            <w:r w:rsidRPr="00DC7446">
              <w:rPr>
                <w:rFonts w:ascii="Arial" w:hAnsi="Arial" w:cs="Arial"/>
              </w:rPr>
              <w:t xml:space="preserve"> </w:t>
            </w:r>
            <w:r w:rsidRPr="00540DD6">
              <w:rPr>
                <w:rFonts w:ascii="Arial" w:hAnsi="Arial" w:cs="Arial"/>
              </w:rPr>
              <w:t xml:space="preserve">unresolved </w:t>
            </w:r>
            <w:r>
              <w:rPr>
                <w:rFonts w:ascii="Arial" w:hAnsi="Arial" w:cs="Arial" w:hint="eastAsia"/>
              </w:rPr>
              <w:t xml:space="preserve">/r/ </w:t>
            </w:r>
            <w:r w:rsidRPr="00540DD6">
              <w:rPr>
                <w:rFonts w:ascii="Arial" w:hAnsi="Arial" w:cs="Arial"/>
              </w:rPr>
              <w:t>articulation error</w:t>
            </w:r>
            <w:r>
              <w:rPr>
                <w:rFonts w:ascii="Arial" w:hAnsi="Arial" w:cs="Arial"/>
              </w:rPr>
              <w:br/>
            </w:r>
            <w:r w:rsidRPr="002952F5">
              <w:rPr>
                <w:rFonts w:ascii="Arial" w:hAnsi="Arial" w:cs="Arial"/>
                <w:i/>
                <w:iCs/>
              </w:rPr>
              <w:t>Comorbidity:</w:t>
            </w:r>
            <w:r w:rsidRPr="003F4D3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none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  <w:i/>
                <w:iCs/>
              </w:rPr>
              <w:br/>
            </w:r>
            <w:r w:rsidRPr="00C944BA">
              <w:rPr>
                <w:rFonts w:ascii="Arial" w:hAnsi="Arial" w:cs="Arial"/>
                <w:i/>
                <w:iCs/>
              </w:rPr>
              <w:t>Spoken language:</w:t>
            </w:r>
            <w:r w:rsidRPr="00DC7446">
              <w:rPr>
                <w:rFonts w:ascii="Arial" w:hAnsi="Arial" w:cs="Arial"/>
              </w:rPr>
              <w:t xml:space="preserve"> Canadian English</w:t>
            </w:r>
            <w:r>
              <w:rPr>
                <w:rFonts w:ascii="Arial" w:hAnsi="Arial" w:cs="Arial"/>
              </w:rPr>
              <w:br/>
            </w:r>
            <w:r w:rsidRPr="00C944BA">
              <w:rPr>
                <w:rFonts w:ascii="Arial" w:hAnsi="Arial" w:cs="Arial"/>
                <w:i/>
                <w:iCs/>
              </w:rPr>
              <w:t>Prior therapy:</w:t>
            </w:r>
            <w:r w:rsidRPr="00DC7446">
              <w:rPr>
                <w:rFonts w:ascii="Arial" w:hAnsi="Arial" w:cs="Arial"/>
              </w:rPr>
              <w:t xml:space="preserve"> no</w:t>
            </w:r>
            <w:r>
              <w:rPr>
                <w:rFonts w:ascii="Arial" w:hAnsi="Arial" w:cs="Arial" w:hint="eastAsia"/>
              </w:rPr>
              <w:t>t reported</w:t>
            </w:r>
          </w:p>
        </w:tc>
        <w:tc>
          <w:tcPr>
            <w:tcW w:w="2192" w:type="dxa"/>
            <w:tcBorders>
              <w:top w:val="single" w:sz="8" w:space="0" w:color="000000" w:themeColor="text1"/>
            </w:tcBorders>
          </w:tcPr>
          <w:p w14:paraId="0F77C7D8" w14:textId="77777777" w:rsidR="00570B4B" w:rsidRDefault="00570B4B" w:rsidP="00570B4B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 xml:space="preserve">SLP </w:t>
            </w:r>
          </w:p>
          <w:p w14:paraId="5EDD4080" w14:textId="013A699D" w:rsidR="00570B4B" w:rsidRPr="002A242D" w:rsidRDefault="00570B4B" w:rsidP="00570B4B">
            <w:pPr>
              <w:spacing w:afterLines="100" w:after="240"/>
              <w:rPr>
                <w:rFonts w:ascii="Arial" w:hAnsi="Arial" w:cs="Arial"/>
              </w:rPr>
            </w:pPr>
            <w:r w:rsidRPr="003B3221">
              <w:rPr>
                <w:rFonts w:ascii="Arial" w:hAnsi="Arial" w:cs="Arial"/>
                <w:i/>
                <w:iCs/>
              </w:rPr>
              <w:t xml:space="preserve">Conditions </w:t>
            </w:r>
            <w:r w:rsidRPr="003B3221">
              <w:rPr>
                <w:rFonts w:ascii="Arial" w:hAnsi="Arial" w:cs="Arial"/>
              </w:rPr>
              <w:t>- with or without U-VBF.</w:t>
            </w:r>
          </w:p>
        </w:tc>
        <w:tc>
          <w:tcPr>
            <w:tcW w:w="6203" w:type="dxa"/>
            <w:gridSpan w:val="2"/>
            <w:tcBorders>
              <w:top w:val="single" w:sz="8" w:space="0" w:color="000000" w:themeColor="text1"/>
            </w:tcBorders>
          </w:tcPr>
          <w:p w14:paraId="69004929" w14:textId="38F24BBB" w:rsidR="00570B4B" w:rsidRPr="00D25DA1" w:rsidRDefault="00570B4B" w:rsidP="00570B4B">
            <w:pPr>
              <w:spacing w:afterLines="100" w:after="240"/>
              <w:rPr>
                <w:rFonts w:ascii="Arial" w:hAnsi="Arial" w:cs="Arial"/>
              </w:rPr>
            </w:pPr>
            <w:r w:rsidRPr="00BC3848">
              <w:rPr>
                <w:rFonts w:ascii="Arial" w:hAnsi="Arial" w:cs="Arial"/>
              </w:rPr>
              <w:t>- Therapy materials were based on the "Wizard of R’s" collection, focusing on the target sound in various positions (initial, final, middle) and consonant clusters.</w:t>
            </w:r>
            <w:r>
              <w:rPr>
                <w:rFonts w:ascii="Arial" w:hAnsi="Arial" w:cs="Arial"/>
              </w:rPr>
              <w:br/>
            </w:r>
            <w:r w:rsidRPr="00BC3848">
              <w:rPr>
                <w:rFonts w:ascii="Arial" w:hAnsi="Arial" w:cs="Arial"/>
              </w:rPr>
              <w:t xml:space="preserve">- U-VBF (10-min): Instructions were provided to produce the retroflex variety of the /ɹ/ sound. </w:t>
            </w:r>
          </w:p>
        </w:tc>
      </w:tr>
      <w:tr w:rsidR="00570B4B" w:rsidRPr="002A242D" w14:paraId="5ABDCA2E" w14:textId="77777777" w:rsidTr="6522910A">
        <w:trPr>
          <w:trHeight w:val="247"/>
        </w:trPr>
        <w:tc>
          <w:tcPr>
            <w:tcW w:w="2428" w:type="dxa"/>
          </w:tcPr>
          <w:p w14:paraId="656520FA" w14:textId="42501868" w:rsidR="00570B4B" w:rsidRPr="002A242D" w:rsidRDefault="00570B4B" w:rsidP="00570B4B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Heng et al., 2016</w:t>
            </w:r>
          </w:p>
        </w:tc>
        <w:tc>
          <w:tcPr>
            <w:tcW w:w="3177" w:type="dxa"/>
          </w:tcPr>
          <w:p w14:paraId="73AF0F87" w14:textId="15C51A10" w:rsidR="00570B4B" w:rsidRPr="002A242D" w:rsidRDefault="00570B4B" w:rsidP="00570B4B">
            <w:pPr>
              <w:spacing w:afterLines="100" w:after="240"/>
              <w:rPr>
                <w:rFonts w:ascii="Arial" w:hAnsi="Arial" w:cs="Arial"/>
              </w:rPr>
            </w:pPr>
            <w:r w:rsidRPr="000B680B">
              <w:rPr>
                <w:rFonts w:ascii="Arial" w:hAnsi="Arial" w:cs="Arial"/>
                <w:i/>
                <w:iCs/>
              </w:rPr>
              <w:t>SSD:</w:t>
            </w:r>
            <w:r w:rsidRPr="00DE63A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 xml:space="preserve">primary speech impairments </w:t>
            </w:r>
            <w:r>
              <w:rPr>
                <w:rFonts w:ascii="Arial" w:hAnsi="Arial" w:cs="Arial"/>
              </w:rPr>
              <w:t>involving</w:t>
            </w:r>
            <w:r>
              <w:rPr>
                <w:rFonts w:ascii="Arial" w:hAnsi="Arial" w:cs="Arial" w:hint="eastAsia"/>
              </w:rPr>
              <w:t xml:space="preserve"> </w:t>
            </w:r>
            <w:r w:rsidRPr="00DE63AF">
              <w:rPr>
                <w:rFonts w:ascii="Arial" w:hAnsi="Arial" w:cs="Arial"/>
              </w:rPr>
              <w:t>/k/</w:t>
            </w:r>
            <w:r>
              <w:rPr>
                <w:rFonts w:ascii="Arial" w:hAnsi="Arial" w:cs="Arial" w:hint="eastAsia"/>
              </w:rPr>
              <w:t xml:space="preserve"> and </w:t>
            </w:r>
            <w:r w:rsidRPr="00DE63AF">
              <w:rPr>
                <w:rFonts w:ascii="Arial" w:hAnsi="Arial" w:cs="Arial"/>
              </w:rPr>
              <w:t>/g/</w:t>
            </w:r>
            <w:r>
              <w:rPr>
                <w:rFonts w:ascii="Arial" w:hAnsi="Arial" w:cs="Arial"/>
              </w:rPr>
              <w:br/>
            </w:r>
            <w:r w:rsidRPr="001F38D8">
              <w:rPr>
                <w:rFonts w:ascii="Arial" w:hAnsi="Arial" w:cs="Arial" w:hint="eastAsia"/>
                <w:i/>
                <w:iCs/>
              </w:rPr>
              <w:t>Comorbidity:</w:t>
            </w:r>
            <w:r>
              <w:rPr>
                <w:rFonts w:ascii="Arial" w:hAnsi="Arial" w:cs="Arial" w:hint="eastAsia"/>
              </w:rPr>
              <w:t xml:space="preserve"> none</w:t>
            </w:r>
            <w:r>
              <w:rPr>
                <w:rFonts w:ascii="Arial" w:hAnsi="Arial" w:cs="Arial"/>
              </w:rPr>
              <w:br/>
            </w:r>
            <w:r w:rsidRPr="001F38D8">
              <w:rPr>
                <w:rFonts w:ascii="Arial" w:hAnsi="Arial" w:cs="Arial"/>
                <w:i/>
                <w:iCs/>
              </w:rPr>
              <w:t>Spoken language:</w:t>
            </w:r>
            <w:r w:rsidRPr="00DE63AF">
              <w:rPr>
                <w:rFonts w:ascii="Arial" w:hAnsi="Arial" w:cs="Arial"/>
              </w:rPr>
              <w:t xml:space="preserve"> English </w:t>
            </w:r>
            <w:r>
              <w:rPr>
                <w:rFonts w:ascii="Arial" w:hAnsi="Arial" w:cs="Arial"/>
              </w:rPr>
              <w:br/>
            </w:r>
            <w:r w:rsidRPr="001F38D8">
              <w:rPr>
                <w:rFonts w:ascii="Arial" w:hAnsi="Arial" w:cs="Arial"/>
                <w:i/>
                <w:iCs/>
              </w:rPr>
              <w:t>Prior therapy:</w:t>
            </w:r>
            <w:r w:rsidRPr="00DE63AF">
              <w:rPr>
                <w:rFonts w:ascii="Arial" w:hAnsi="Arial" w:cs="Arial"/>
              </w:rPr>
              <w:t xml:space="preserve"> yes</w:t>
            </w:r>
          </w:p>
        </w:tc>
        <w:tc>
          <w:tcPr>
            <w:tcW w:w="2192" w:type="dxa"/>
          </w:tcPr>
          <w:p w14:paraId="1DF39FC9" w14:textId="458587D7" w:rsidR="00570B4B" w:rsidRPr="002A242D" w:rsidRDefault="00570B4B" w:rsidP="00570B4B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Researcher</w:t>
            </w:r>
          </w:p>
        </w:tc>
        <w:tc>
          <w:tcPr>
            <w:tcW w:w="6203" w:type="dxa"/>
            <w:gridSpan w:val="2"/>
          </w:tcPr>
          <w:p w14:paraId="2EB92D81" w14:textId="77777777" w:rsidR="00570B4B" w:rsidRPr="00213BD2" w:rsidRDefault="00570B4B" w:rsidP="00570B4B">
            <w:pPr>
              <w:spacing w:afterLines="100" w:after="240"/>
              <w:rPr>
                <w:rFonts w:ascii="Arial" w:hAnsi="Arial" w:cs="Arial"/>
              </w:rPr>
            </w:pPr>
            <w:r w:rsidRPr="00213BD2">
              <w:rPr>
                <w:rFonts w:ascii="Arial" w:hAnsi="Arial" w:cs="Arial"/>
              </w:rPr>
              <w:t>1. Pre-practice: Production training by utilizing a range of cues and strategies with U-VBF, aiming to achieve 3 correct productions of the target before advancing.</w:t>
            </w:r>
          </w:p>
          <w:p w14:paraId="2645B1AC" w14:textId="11138502" w:rsidR="00570B4B" w:rsidRPr="002A242D" w:rsidRDefault="00570B4B" w:rsidP="00570B4B">
            <w:pPr>
              <w:spacing w:afterLines="100" w:after="240"/>
              <w:rPr>
                <w:rFonts w:ascii="Arial" w:hAnsi="Arial" w:cs="Arial"/>
                <w:i/>
                <w:iCs/>
              </w:rPr>
            </w:pPr>
            <w:r w:rsidRPr="00213BD2">
              <w:rPr>
                <w:rFonts w:ascii="Arial" w:hAnsi="Arial" w:cs="Arial"/>
              </w:rPr>
              <w:t>2. Practice: Required to produce the targets without U-VBF. 3-min breaks were incorporated after every 25 trials.</w:t>
            </w:r>
          </w:p>
        </w:tc>
      </w:tr>
      <w:tr w:rsidR="00570B4B" w:rsidRPr="002A242D" w14:paraId="420DB674" w14:textId="77777777" w:rsidTr="6522910A">
        <w:trPr>
          <w:trHeight w:val="247"/>
        </w:trPr>
        <w:tc>
          <w:tcPr>
            <w:tcW w:w="2428" w:type="dxa"/>
            <w:tcBorders>
              <w:bottom w:val="single" w:sz="4" w:space="0" w:color="auto"/>
            </w:tcBorders>
          </w:tcPr>
          <w:p w14:paraId="460F5E03" w14:textId="231D4B72" w:rsidR="00570B4B" w:rsidRPr="002A242D" w:rsidRDefault="00570B4B" w:rsidP="00570B4B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reston et al., 2016a</w:t>
            </w: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56968343" w14:textId="35E41CF2" w:rsidR="00570B4B" w:rsidRPr="000B680B" w:rsidRDefault="00570B4B" w:rsidP="00570B4B">
            <w:pPr>
              <w:spacing w:afterLines="100" w:after="240"/>
              <w:rPr>
                <w:rFonts w:ascii="Arial" w:hAnsi="Arial" w:cs="Arial"/>
                <w:i/>
                <w:iCs/>
              </w:rPr>
            </w:pPr>
            <w:r w:rsidRPr="001F38D8">
              <w:rPr>
                <w:rFonts w:ascii="Arial" w:hAnsi="Arial" w:cs="Arial"/>
                <w:i/>
                <w:iCs/>
              </w:rPr>
              <w:t>SSD:</w:t>
            </w:r>
            <w:r w:rsidRPr="008F6CDC">
              <w:rPr>
                <w:rFonts w:ascii="Arial" w:hAnsi="Arial" w:cs="Arial"/>
              </w:rPr>
              <w:t xml:space="preserve"> childhood apraxia of speech</w:t>
            </w:r>
            <w:r>
              <w:rPr>
                <w:rFonts w:ascii="Arial" w:hAnsi="Arial" w:cs="Arial"/>
              </w:rPr>
              <w:br/>
            </w:r>
            <w:r w:rsidRPr="001F38D8">
              <w:rPr>
                <w:rFonts w:ascii="Arial" w:hAnsi="Arial" w:cs="Arial" w:hint="eastAsia"/>
                <w:i/>
                <w:iCs/>
              </w:rPr>
              <w:t>Comorbidity:</w:t>
            </w:r>
            <w:r>
              <w:rPr>
                <w:rFonts w:ascii="Arial" w:hAnsi="Arial" w:cs="Arial" w:hint="eastAsia"/>
              </w:rPr>
              <w:t xml:space="preserve"> none</w:t>
            </w:r>
            <w:r>
              <w:rPr>
                <w:rFonts w:ascii="Arial" w:hAnsi="Arial" w:cs="Arial"/>
              </w:rPr>
              <w:br/>
            </w:r>
            <w:r w:rsidRPr="001F38D8">
              <w:rPr>
                <w:rFonts w:ascii="Arial" w:hAnsi="Arial" w:cs="Arial"/>
                <w:i/>
                <w:iCs/>
              </w:rPr>
              <w:t>Spoken language:</w:t>
            </w:r>
            <w:r w:rsidRPr="008F6CDC">
              <w:rPr>
                <w:rFonts w:ascii="Arial" w:hAnsi="Arial" w:cs="Arial"/>
              </w:rPr>
              <w:t xml:space="preserve"> English</w:t>
            </w:r>
            <w:r>
              <w:rPr>
                <w:rFonts w:ascii="Arial" w:hAnsi="Arial" w:cs="Arial"/>
              </w:rPr>
              <w:br/>
            </w:r>
            <w:r w:rsidRPr="001F38D8">
              <w:rPr>
                <w:rFonts w:ascii="Arial" w:hAnsi="Arial" w:cs="Arial"/>
                <w:i/>
                <w:iCs/>
              </w:rPr>
              <w:t>Prior therapy:</w:t>
            </w:r>
            <w:r w:rsidRPr="008F6CDC">
              <w:rPr>
                <w:rFonts w:ascii="Arial" w:hAnsi="Arial" w:cs="Arial"/>
              </w:rPr>
              <w:t xml:space="preserve"> yes</w:t>
            </w: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14:paraId="673689F0" w14:textId="0B37432A" w:rsidR="00570B4B" w:rsidRPr="002A242D" w:rsidRDefault="00570B4B" w:rsidP="00570B4B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Certified SLP</w:t>
            </w:r>
          </w:p>
        </w:tc>
        <w:tc>
          <w:tcPr>
            <w:tcW w:w="6203" w:type="dxa"/>
            <w:gridSpan w:val="2"/>
            <w:tcBorders>
              <w:bottom w:val="single" w:sz="4" w:space="0" w:color="auto"/>
            </w:tcBorders>
          </w:tcPr>
          <w:p w14:paraId="3256ABE8" w14:textId="62184E2A" w:rsidR="00570B4B" w:rsidRPr="00213BD2" w:rsidRDefault="00570B4B" w:rsidP="00570B4B">
            <w:pPr>
              <w:spacing w:afterLines="100" w:after="240"/>
              <w:rPr>
                <w:rFonts w:ascii="Arial" w:hAnsi="Arial" w:cs="Arial"/>
              </w:rPr>
            </w:pPr>
            <w:r w:rsidRPr="0086664F">
              <w:rPr>
                <w:rFonts w:ascii="Arial" w:hAnsi="Arial" w:cs="Arial"/>
                <w:i/>
                <w:iCs/>
              </w:rPr>
              <w:t>- Production Training was divided into four 12-minute periods (A, B, C, and D). Periods A and C included ultrasound feedback, while B and D did not, to encourage generalization.</w:t>
            </w:r>
            <w:r>
              <w:rPr>
                <w:rFonts w:ascii="Arial" w:hAnsi="Arial" w:cs="Arial"/>
              </w:rPr>
              <w:br/>
            </w:r>
            <w:r w:rsidRPr="0086664F">
              <w:rPr>
                <w:rFonts w:ascii="Arial" w:hAnsi="Arial" w:cs="Arial"/>
              </w:rPr>
              <w:t>1. Auditory Perception Training (6-10min): 50 trials of auditory perception training by judging recordings of correct and incorrect productions. Each child was exposed to at least 100 different tokens of each sound in each word position.</w:t>
            </w:r>
            <w:r>
              <w:rPr>
                <w:rFonts w:ascii="Arial" w:hAnsi="Arial" w:cs="Arial"/>
              </w:rPr>
              <w:br/>
            </w:r>
            <w:r w:rsidRPr="0086664F">
              <w:rPr>
                <w:rFonts w:ascii="Arial" w:hAnsi="Arial" w:cs="Arial"/>
              </w:rPr>
              <w:t xml:space="preserve">2. Production Training (48min): </w:t>
            </w:r>
            <w:r>
              <w:rPr>
                <w:rFonts w:ascii="Arial" w:hAnsi="Arial" w:cs="Arial"/>
              </w:rPr>
              <w:br/>
              <w:t>-</w:t>
            </w:r>
            <w:r w:rsidRPr="0086664F">
              <w:rPr>
                <w:rFonts w:ascii="Arial" w:hAnsi="Arial" w:cs="Arial"/>
              </w:rPr>
              <w:t xml:space="preserve"> Pre-practice: Unstructured production training by utilizing a range of cues and strategies with U-VBF, aiming to achieve 12 correct productions of target sounds before advancing.</w:t>
            </w:r>
            <w:r>
              <w:rPr>
                <w:rFonts w:ascii="Arial" w:hAnsi="Arial" w:cs="Arial"/>
              </w:rPr>
              <w:br/>
              <w:t>-</w:t>
            </w:r>
            <w:r w:rsidRPr="0086664F">
              <w:rPr>
                <w:rFonts w:ascii="Arial" w:hAnsi="Arial" w:cs="Arial"/>
              </w:rPr>
              <w:t xml:space="preserve"> Structured Practice: By using speech motor chaining, practice progressed in linguistic complexity.</w:t>
            </w:r>
          </w:p>
        </w:tc>
      </w:tr>
    </w:tbl>
    <w:p w14:paraId="178DEBAC" w14:textId="77777777" w:rsidR="001E0176" w:rsidRDefault="001E0176" w:rsidP="001E0176">
      <w:pPr>
        <w:spacing w:line="480" w:lineRule="auto"/>
        <w:jc w:val="both"/>
        <w:rPr>
          <w:rFonts w:ascii="Arial" w:hAnsi="Arial" w:cs="Arial"/>
          <w:b/>
          <w:bCs/>
        </w:rPr>
      </w:pPr>
      <w:r w:rsidRPr="00D21588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D21588">
        <w:rPr>
          <w:rFonts w:ascii="Arial" w:hAnsi="Arial" w:cs="Arial"/>
          <w:b/>
          <w:bCs/>
        </w:rPr>
        <w:t xml:space="preserve">2 </w:t>
      </w:r>
      <w:r>
        <w:rPr>
          <w:rFonts w:ascii="Arial" w:hAnsi="Arial" w:cs="Arial"/>
          <w:b/>
          <w:bCs/>
        </w:rPr>
        <w:t>(continued)</w:t>
      </w:r>
    </w:p>
    <w:tbl>
      <w:tblPr>
        <w:tblStyle w:val="TableGrid"/>
        <w:tblpPr w:leftFromText="180" w:rightFromText="180" w:vertAnchor="text" w:tblpXSpec="center" w:tblpY="1"/>
        <w:tblOverlap w:val="never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8"/>
        <w:gridCol w:w="3177"/>
        <w:gridCol w:w="2824"/>
        <w:gridCol w:w="5558"/>
        <w:gridCol w:w="13"/>
      </w:tblGrid>
      <w:tr w:rsidR="001E0176" w:rsidRPr="002A242D" w14:paraId="0AEEFD84" w14:textId="77777777" w:rsidTr="6522910A">
        <w:trPr>
          <w:gridAfter w:val="1"/>
          <w:wAfter w:w="13" w:type="dxa"/>
          <w:trHeight w:val="216"/>
        </w:trPr>
        <w:tc>
          <w:tcPr>
            <w:tcW w:w="2428" w:type="dxa"/>
            <w:tcBorders>
              <w:top w:val="single" w:sz="4" w:space="0" w:color="auto"/>
            </w:tcBorders>
          </w:tcPr>
          <w:p w14:paraId="3A96E6AC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4A1C2F5F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Participants</w:t>
            </w:r>
          </w:p>
        </w:tc>
        <w:tc>
          <w:tcPr>
            <w:tcW w:w="8382" w:type="dxa"/>
            <w:gridSpan w:val="2"/>
            <w:tcBorders>
              <w:top w:val="single" w:sz="4" w:space="0" w:color="auto"/>
            </w:tcBorders>
          </w:tcPr>
          <w:p w14:paraId="36523604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  <w:b/>
                <w:bCs/>
              </w:rPr>
              <w:t>Treatment details</w:t>
            </w:r>
          </w:p>
        </w:tc>
      </w:tr>
      <w:tr w:rsidR="001E0176" w:rsidRPr="002A242D" w14:paraId="2FE70C24" w14:textId="77777777" w:rsidTr="6522910A">
        <w:trPr>
          <w:trHeight w:val="220"/>
        </w:trPr>
        <w:tc>
          <w:tcPr>
            <w:tcW w:w="2428" w:type="dxa"/>
            <w:tcBorders>
              <w:bottom w:val="single" w:sz="4" w:space="0" w:color="auto"/>
            </w:tcBorders>
          </w:tcPr>
          <w:p w14:paraId="0D805E10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10A54CA1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Description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30797489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ersonnel</w:t>
            </w:r>
            <w:r>
              <w:rPr>
                <w:rFonts w:ascii="Arial" w:hAnsi="Arial" w:cs="Arial" w:hint="eastAsia"/>
              </w:rPr>
              <w:t>, Conditions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3E788084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ession Component</w:t>
            </w:r>
          </w:p>
        </w:tc>
      </w:tr>
      <w:tr w:rsidR="00403B44" w:rsidRPr="00D25DA1" w14:paraId="3AAFCA21" w14:textId="77777777" w:rsidTr="6522910A">
        <w:trPr>
          <w:trHeight w:val="1107"/>
        </w:trPr>
        <w:tc>
          <w:tcPr>
            <w:tcW w:w="2428" w:type="dxa"/>
            <w:tcBorders>
              <w:top w:val="single" w:sz="4" w:space="0" w:color="auto"/>
              <w:bottom w:val="none" w:sz="4" w:space="0" w:color="000000" w:themeColor="text1"/>
            </w:tcBorders>
          </w:tcPr>
          <w:p w14:paraId="4DC97FCB" w14:textId="25487795" w:rsidR="00403B44" w:rsidRPr="002A242D" w:rsidRDefault="00403B44" w:rsidP="00403B44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reston et al., 2016b</w:t>
            </w:r>
          </w:p>
        </w:tc>
        <w:tc>
          <w:tcPr>
            <w:tcW w:w="3177" w:type="dxa"/>
            <w:tcBorders>
              <w:top w:val="single" w:sz="4" w:space="0" w:color="auto"/>
              <w:bottom w:val="none" w:sz="4" w:space="0" w:color="000000" w:themeColor="text1"/>
            </w:tcBorders>
          </w:tcPr>
          <w:p w14:paraId="463869DC" w14:textId="68206332" w:rsidR="00403B44" w:rsidRPr="002A242D" w:rsidRDefault="00403B44" w:rsidP="00403B44">
            <w:pPr>
              <w:spacing w:afterLines="100" w:after="240"/>
              <w:rPr>
                <w:rFonts w:ascii="Arial" w:hAnsi="Arial" w:cs="Arial"/>
              </w:rPr>
            </w:pPr>
            <w:r w:rsidRPr="001F38D8">
              <w:rPr>
                <w:rFonts w:ascii="Arial" w:hAnsi="Arial" w:cs="Arial"/>
                <w:i/>
                <w:iCs/>
              </w:rPr>
              <w:t>SSD:</w:t>
            </w:r>
            <w:r w:rsidRPr="007C32C0">
              <w:rPr>
                <w:rFonts w:ascii="Arial" w:hAnsi="Arial" w:cs="Arial"/>
              </w:rPr>
              <w:t xml:space="preserve"> childhood apraxia of speech</w:t>
            </w:r>
            <w:r>
              <w:rPr>
                <w:rFonts w:ascii="Arial" w:hAnsi="Arial" w:cs="Arial"/>
              </w:rPr>
              <w:br/>
            </w:r>
            <w:r w:rsidRPr="001F38D8">
              <w:rPr>
                <w:rFonts w:ascii="Arial" w:hAnsi="Arial" w:cs="Arial" w:hint="eastAsia"/>
                <w:i/>
                <w:iCs/>
              </w:rPr>
              <w:t>Comorbidity:</w:t>
            </w:r>
            <w:r>
              <w:rPr>
                <w:rFonts w:ascii="Arial" w:hAnsi="Arial" w:cs="Arial" w:hint="eastAsia"/>
              </w:rPr>
              <w:t xml:space="preserve"> none</w:t>
            </w:r>
            <w:r>
              <w:rPr>
                <w:rFonts w:ascii="Arial" w:hAnsi="Arial" w:cs="Arial"/>
              </w:rPr>
              <w:br/>
            </w:r>
            <w:r w:rsidRPr="001F38D8">
              <w:rPr>
                <w:rFonts w:ascii="Arial" w:hAnsi="Arial" w:cs="Arial"/>
                <w:i/>
                <w:iCs/>
              </w:rPr>
              <w:t>Spoken language:</w:t>
            </w:r>
            <w:r w:rsidRPr="007C32C0">
              <w:rPr>
                <w:rFonts w:ascii="Arial" w:hAnsi="Arial" w:cs="Arial"/>
              </w:rPr>
              <w:t xml:space="preserve"> monolingual English</w:t>
            </w:r>
            <w:r>
              <w:rPr>
                <w:rFonts w:ascii="Arial" w:hAnsi="Arial" w:cs="Arial"/>
              </w:rPr>
              <w:br/>
            </w:r>
            <w:r w:rsidRPr="001F38D8">
              <w:rPr>
                <w:rFonts w:ascii="Arial" w:hAnsi="Arial" w:cs="Arial"/>
                <w:i/>
                <w:iCs/>
              </w:rPr>
              <w:t>Prior therapy:</w:t>
            </w:r>
            <w:r w:rsidRPr="007C32C0">
              <w:rPr>
                <w:rFonts w:ascii="Arial" w:hAnsi="Arial" w:cs="Arial"/>
              </w:rPr>
              <w:t xml:space="preserve"> yes </w:t>
            </w:r>
          </w:p>
        </w:tc>
        <w:tc>
          <w:tcPr>
            <w:tcW w:w="2824" w:type="dxa"/>
            <w:tcBorders>
              <w:top w:val="single" w:sz="4" w:space="0" w:color="auto"/>
              <w:bottom w:val="none" w:sz="4" w:space="0" w:color="000000" w:themeColor="text1"/>
            </w:tcBorders>
          </w:tcPr>
          <w:p w14:paraId="3D8A6DB9" w14:textId="77777777" w:rsidR="00403B44" w:rsidRDefault="00403B44" w:rsidP="00403B44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Certified SLP</w:t>
            </w:r>
          </w:p>
          <w:p w14:paraId="7D41F1F6" w14:textId="02A03604" w:rsidR="00403B44" w:rsidRPr="002A242D" w:rsidRDefault="00403B44" w:rsidP="00403B44">
            <w:pPr>
              <w:spacing w:afterLines="100" w:after="240"/>
              <w:rPr>
                <w:rFonts w:ascii="Arial" w:hAnsi="Arial" w:cs="Arial"/>
              </w:rPr>
            </w:pPr>
            <w:r w:rsidRPr="00DE21E2">
              <w:rPr>
                <w:rFonts w:ascii="Arial" w:hAnsi="Arial" w:cs="Arial"/>
                <w:i/>
                <w:iCs/>
              </w:rPr>
              <w:t xml:space="preserve">Conditions </w:t>
            </w:r>
            <w:r w:rsidRPr="00DE21E2">
              <w:rPr>
                <w:rFonts w:ascii="Arial" w:hAnsi="Arial" w:cs="Arial"/>
              </w:rPr>
              <w:t>- with or without prosodic cueing</w:t>
            </w:r>
          </w:p>
        </w:tc>
        <w:tc>
          <w:tcPr>
            <w:tcW w:w="5571" w:type="dxa"/>
            <w:gridSpan w:val="2"/>
            <w:tcBorders>
              <w:top w:val="single" w:sz="4" w:space="0" w:color="auto"/>
              <w:bottom w:val="none" w:sz="4" w:space="0" w:color="000000" w:themeColor="text1"/>
            </w:tcBorders>
          </w:tcPr>
          <w:p w14:paraId="65EC70C9" w14:textId="5744E8D4" w:rsidR="00403B44" w:rsidRPr="00D25DA1" w:rsidRDefault="00403B44" w:rsidP="00403B44">
            <w:pPr>
              <w:spacing w:afterLines="100" w:after="240"/>
              <w:rPr>
                <w:rFonts w:ascii="Arial" w:hAnsi="Arial" w:cs="Arial"/>
              </w:rPr>
            </w:pPr>
            <w:r w:rsidRPr="000C7FBB">
              <w:rPr>
                <w:rFonts w:ascii="Arial" w:hAnsi="Arial" w:cs="Arial"/>
                <w:i/>
                <w:iCs/>
              </w:rPr>
              <w:t>- Each session was divided into four 13-minute time periods. Periods A and C included practise with the ultrasound; Periods B and D did not.</w:t>
            </w:r>
            <w:r w:rsidRPr="000C7FBB">
              <w:rPr>
                <w:rFonts w:ascii="Arial" w:hAnsi="Arial" w:cs="Arial"/>
                <w:i/>
                <w:iCs/>
              </w:rPr>
              <w:br/>
              <w:t>- Prosodic cueing: pairing the target utterance with one of three punctuation cues (question mark, exclamation point, and period) was included in one randomly-selected phase.</w:t>
            </w:r>
            <w:r>
              <w:rPr>
                <w:rFonts w:ascii="Arial" w:hAnsi="Arial" w:cs="Arial"/>
              </w:rPr>
              <w:br/>
            </w:r>
            <w:r w:rsidRPr="000C7FBB">
              <w:rPr>
                <w:rFonts w:ascii="Arial" w:hAnsi="Arial" w:cs="Arial"/>
              </w:rPr>
              <w:t>1. Pre-practice: Unstructured production training by utilizing a range of cues and strategies, aiming to achieve 6 correct productions of target sound /ɹ/ in each of two phonetic contexts before advancing.</w:t>
            </w:r>
            <w:r>
              <w:rPr>
                <w:rFonts w:ascii="Arial" w:hAnsi="Arial" w:cs="Arial"/>
              </w:rPr>
              <w:br/>
            </w:r>
            <w:r w:rsidRPr="000C7FBB">
              <w:rPr>
                <w:rFonts w:ascii="Arial" w:hAnsi="Arial" w:cs="Arial"/>
              </w:rPr>
              <w:t>2. Structured practice: Blocked practice of 6 trials, with progression in linguistic complexity.</w:t>
            </w:r>
          </w:p>
        </w:tc>
      </w:tr>
      <w:tr w:rsidR="00403B44" w:rsidRPr="002A242D" w14:paraId="64E0E336" w14:textId="77777777" w:rsidTr="6522910A">
        <w:trPr>
          <w:trHeight w:val="247"/>
        </w:trPr>
        <w:tc>
          <w:tcPr>
            <w:tcW w:w="242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</w:tcPr>
          <w:p w14:paraId="04EA182D" w14:textId="09A501C3" w:rsidR="00403B44" w:rsidRPr="002A242D" w:rsidRDefault="00403B44" w:rsidP="00403B44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Roxburgh et al., 2016</w:t>
            </w:r>
          </w:p>
        </w:tc>
        <w:tc>
          <w:tcPr>
            <w:tcW w:w="317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</w:tcPr>
          <w:p w14:paraId="23AE3511" w14:textId="1A4139CF" w:rsidR="00403B44" w:rsidRPr="002A242D" w:rsidRDefault="00403B44" w:rsidP="00403B44">
            <w:pPr>
              <w:spacing w:afterLines="100" w:after="240"/>
              <w:rPr>
                <w:rFonts w:ascii="Arial" w:hAnsi="Arial" w:cs="Arial"/>
              </w:rPr>
            </w:pPr>
            <w:r w:rsidRPr="00904832">
              <w:rPr>
                <w:rFonts w:ascii="Arial" w:hAnsi="Arial" w:cs="Arial"/>
                <w:i/>
                <w:iCs/>
              </w:rPr>
              <w:t>SSD:</w:t>
            </w:r>
            <w:r w:rsidRPr="007C32C0">
              <w:rPr>
                <w:rFonts w:ascii="Arial" w:hAnsi="Arial" w:cs="Arial"/>
              </w:rPr>
              <w:t xml:space="preserve"> not reported</w:t>
            </w:r>
            <w:r>
              <w:rPr>
                <w:rFonts w:ascii="Arial" w:hAnsi="Arial" w:cs="Arial"/>
              </w:rPr>
              <w:br/>
            </w:r>
            <w:r w:rsidRPr="007C32C0">
              <w:rPr>
                <w:rFonts w:ascii="Arial" w:hAnsi="Arial" w:cs="Arial"/>
              </w:rPr>
              <w:t xml:space="preserve">Comorbidity: </w:t>
            </w:r>
            <w:r>
              <w:rPr>
                <w:rFonts w:ascii="Arial" w:hAnsi="Arial" w:cs="Arial" w:hint="eastAsia"/>
              </w:rPr>
              <w:t xml:space="preserve">submucous </w:t>
            </w:r>
            <w:r w:rsidRPr="007C32C0">
              <w:rPr>
                <w:rFonts w:ascii="Arial" w:hAnsi="Arial" w:cs="Arial"/>
              </w:rPr>
              <w:t>cleft palate</w:t>
            </w:r>
            <w:r>
              <w:rPr>
                <w:rFonts w:ascii="Arial" w:hAnsi="Arial" w:cs="Arial"/>
              </w:rPr>
              <w:br/>
            </w:r>
            <w:r w:rsidRPr="00904832">
              <w:rPr>
                <w:rFonts w:ascii="Arial" w:hAnsi="Arial" w:cs="Arial" w:hint="eastAsia"/>
                <w:i/>
                <w:iCs/>
              </w:rPr>
              <w:t>Spoken language:</w:t>
            </w:r>
            <w:r>
              <w:rPr>
                <w:rFonts w:ascii="Arial" w:hAnsi="Arial" w:cs="Arial" w:hint="eastAsia"/>
              </w:rPr>
              <w:t xml:space="preserve"> not reported</w:t>
            </w:r>
            <w:r>
              <w:rPr>
                <w:rFonts w:ascii="Arial" w:hAnsi="Arial" w:cs="Arial"/>
              </w:rPr>
              <w:br/>
            </w:r>
            <w:r w:rsidRPr="007C32C0">
              <w:rPr>
                <w:rFonts w:ascii="Arial" w:hAnsi="Arial" w:cs="Arial"/>
              </w:rPr>
              <w:t>Prior therapy: yes</w:t>
            </w:r>
          </w:p>
        </w:tc>
        <w:tc>
          <w:tcPr>
            <w:tcW w:w="2824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</w:tcPr>
          <w:p w14:paraId="6D3681EC" w14:textId="535374DE" w:rsidR="00403B44" w:rsidRPr="002A242D" w:rsidRDefault="00403B44" w:rsidP="00403B44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LP</w:t>
            </w:r>
          </w:p>
        </w:tc>
        <w:tc>
          <w:tcPr>
            <w:tcW w:w="5571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</w:tcPr>
          <w:p w14:paraId="5F233624" w14:textId="43B74B1B" w:rsidR="00403B44" w:rsidRPr="002A242D" w:rsidRDefault="00403B44" w:rsidP="00403B44">
            <w:pPr>
              <w:spacing w:afterLines="100" w:after="240"/>
              <w:rPr>
                <w:rFonts w:ascii="Arial" w:hAnsi="Arial" w:cs="Arial"/>
                <w:i/>
                <w:iCs/>
              </w:rPr>
            </w:pPr>
            <w:r w:rsidRPr="008E0F12">
              <w:rPr>
                <w:rFonts w:ascii="Arial" w:hAnsi="Arial" w:cs="Arial"/>
              </w:rPr>
              <w:t>1. U-VBF:</w:t>
            </w:r>
            <w:r>
              <w:rPr>
                <w:rFonts w:ascii="Arial" w:hAnsi="Arial" w:cs="Arial"/>
              </w:rPr>
              <w:br/>
              <w:t>-</w:t>
            </w:r>
            <w:r w:rsidRPr="008E0F12">
              <w:rPr>
                <w:rFonts w:ascii="Arial" w:hAnsi="Arial" w:cs="Arial"/>
              </w:rPr>
              <w:t xml:space="preserve"> Used pre-recorded videos of ultrasound as target movements and a visual articulatory model.</w:t>
            </w:r>
            <w:r>
              <w:rPr>
                <w:rFonts w:ascii="Arial" w:hAnsi="Arial" w:cs="Arial"/>
              </w:rPr>
              <w:br/>
              <w:t>-</w:t>
            </w:r>
            <w:r w:rsidRPr="008E0F12">
              <w:rPr>
                <w:rFonts w:ascii="Arial" w:hAnsi="Arial" w:cs="Arial"/>
              </w:rPr>
              <w:t xml:space="preserve"> Production practice included basic articulation hierarchy or motor-based approach. Subjects progressed in linguistic complexity upon achieving 80% accuracy of the linguistic level.</w:t>
            </w:r>
            <w:r>
              <w:rPr>
                <w:rFonts w:ascii="Arial" w:hAnsi="Arial" w:cs="Arial"/>
              </w:rPr>
              <w:br/>
            </w:r>
            <w:r w:rsidRPr="008E0F12">
              <w:rPr>
                <w:rFonts w:ascii="Arial" w:hAnsi="Arial" w:cs="Arial"/>
              </w:rPr>
              <w:t>2. Traditional tabletop activities for generalisation: Progression to productions without U-VBF.</w:t>
            </w:r>
          </w:p>
        </w:tc>
      </w:tr>
    </w:tbl>
    <w:p w14:paraId="1714E47A" w14:textId="29E47539" w:rsidR="001E0176" w:rsidRDefault="001E0176">
      <w:r>
        <w:br w:type="page"/>
      </w:r>
    </w:p>
    <w:p w14:paraId="780D02B3" w14:textId="77777777" w:rsidR="001E0176" w:rsidRDefault="001E0176" w:rsidP="001E0176">
      <w:pPr>
        <w:spacing w:line="480" w:lineRule="auto"/>
        <w:jc w:val="both"/>
        <w:rPr>
          <w:rFonts w:ascii="Arial" w:hAnsi="Arial" w:cs="Arial"/>
          <w:b/>
          <w:bCs/>
        </w:rPr>
      </w:pPr>
      <w:r w:rsidRPr="00D21588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D21588">
        <w:rPr>
          <w:rFonts w:ascii="Arial" w:hAnsi="Arial" w:cs="Arial"/>
          <w:b/>
          <w:bCs/>
        </w:rPr>
        <w:t xml:space="preserve">2 </w:t>
      </w:r>
      <w:r>
        <w:rPr>
          <w:rFonts w:ascii="Arial" w:hAnsi="Arial" w:cs="Arial"/>
          <w:b/>
          <w:bCs/>
        </w:rPr>
        <w:t>(continued)</w:t>
      </w:r>
    </w:p>
    <w:tbl>
      <w:tblPr>
        <w:tblStyle w:val="TableGrid"/>
        <w:tblpPr w:leftFromText="180" w:rightFromText="180" w:vertAnchor="text" w:tblpXSpec="center" w:tblpY="1"/>
        <w:tblOverlap w:val="never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8"/>
        <w:gridCol w:w="3177"/>
        <w:gridCol w:w="2824"/>
        <w:gridCol w:w="5558"/>
        <w:gridCol w:w="13"/>
      </w:tblGrid>
      <w:tr w:rsidR="001E0176" w:rsidRPr="002A242D" w14:paraId="26D43D40" w14:textId="77777777" w:rsidTr="00FB6285">
        <w:trPr>
          <w:gridAfter w:val="1"/>
          <w:wAfter w:w="13" w:type="dxa"/>
          <w:trHeight w:val="216"/>
        </w:trPr>
        <w:tc>
          <w:tcPr>
            <w:tcW w:w="2428" w:type="dxa"/>
            <w:tcBorders>
              <w:top w:val="single" w:sz="4" w:space="0" w:color="auto"/>
            </w:tcBorders>
          </w:tcPr>
          <w:p w14:paraId="262D982C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3E338F4D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Participants</w:t>
            </w:r>
          </w:p>
        </w:tc>
        <w:tc>
          <w:tcPr>
            <w:tcW w:w="8382" w:type="dxa"/>
            <w:gridSpan w:val="2"/>
            <w:tcBorders>
              <w:top w:val="single" w:sz="4" w:space="0" w:color="auto"/>
            </w:tcBorders>
          </w:tcPr>
          <w:p w14:paraId="5B0D431B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  <w:b/>
                <w:bCs/>
              </w:rPr>
              <w:t>Treatment details</w:t>
            </w:r>
          </w:p>
        </w:tc>
      </w:tr>
      <w:tr w:rsidR="001E0176" w:rsidRPr="002A242D" w14:paraId="4E6819EF" w14:textId="77777777" w:rsidTr="00FB6285">
        <w:trPr>
          <w:trHeight w:val="220"/>
        </w:trPr>
        <w:tc>
          <w:tcPr>
            <w:tcW w:w="2428" w:type="dxa"/>
            <w:tcBorders>
              <w:bottom w:val="single" w:sz="4" w:space="0" w:color="auto"/>
            </w:tcBorders>
          </w:tcPr>
          <w:p w14:paraId="373E7CF1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734C0855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Description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46E89C77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ersonnel</w:t>
            </w:r>
            <w:r>
              <w:rPr>
                <w:rFonts w:ascii="Arial" w:hAnsi="Arial" w:cs="Arial" w:hint="eastAsia"/>
              </w:rPr>
              <w:t>, Conditions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64C7572C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ession Component</w:t>
            </w:r>
          </w:p>
        </w:tc>
      </w:tr>
      <w:tr w:rsidR="00A725AA" w:rsidRPr="00D25DA1" w14:paraId="256C84F9" w14:textId="77777777" w:rsidTr="00FB6285">
        <w:trPr>
          <w:trHeight w:val="1107"/>
        </w:trPr>
        <w:tc>
          <w:tcPr>
            <w:tcW w:w="2428" w:type="dxa"/>
            <w:tcBorders>
              <w:top w:val="single" w:sz="4" w:space="0" w:color="auto"/>
            </w:tcBorders>
          </w:tcPr>
          <w:p w14:paraId="0AB7D5B2" w14:textId="4AA62793" w:rsidR="00A725AA" w:rsidRPr="002A242D" w:rsidRDefault="00A725AA" w:rsidP="00A725AA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jolie et al., 2016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498DC868" w14:textId="63491A1A" w:rsidR="00A725AA" w:rsidRPr="002A242D" w:rsidRDefault="00A725AA" w:rsidP="00A725AA">
            <w:pPr>
              <w:spacing w:afterLines="100" w:after="240"/>
              <w:rPr>
                <w:rFonts w:ascii="Arial" w:hAnsi="Arial" w:cs="Arial"/>
              </w:rPr>
            </w:pPr>
            <w:r w:rsidRPr="00E5101E">
              <w:rPr>
                <w:rFonts w:ascii="Arial" w:hAnsi="Arial" w:cs="Arial"/>
                <w:i/>
                <w:iCs/>
              </w:rPr>
              <w:t>SSD:</w:t>
            </w:r>
            <w:r w:rsidRPr="00A775B3">
              <w:rPr>
                <w:rFonts w:ascii="Arial" w:hAnsi="Arial" w:cs="Arial"/>
              </w:rPr>
              <w:t xml:space="preserve"> p</w:t>
            </w:r>
            <w:r>
              <w:rPr>
                <w:rFonts w:ascii="Arial" w:hAnsi="Arial" w:cs="Arial" w:hint="eastAsia"/>
              </w:rPr>
              <w:t>rimary</w:t>
            </w:r>
            <w:r w:rsidRPr="00A775B3">
              <w:rPr>
                <w:rFonts w:ascii="Arial" w:hAnsi="Arial" w:cs="Arial"/>
              </w:rPr>
              <w:t xml:space="preserve"> SS</w:t>
            </w:r>
            <w:r>
              <w:rPr>
                <w:rFonts w:ascii="Arial" w:hAnsi="Arial" w:cs="Arial" w:hint="eastAsia"/>
              </w:rPr>
              <w:t>D</w:t>
            </w:r>
            <w:r w:rsidRPr="00A775B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br/>
            </w:r>
            <w:r w:rsidRPr="00E5101E">
              <w:rPr>
                <w:rFonts w:ascii="Arial" w:hAnsi="Arial" w:cs="Arial" w:hint="eastAsia"/>
                <w:i/>
                <w:iCs/>
              </w:rPr>
              <w:t>Comorbidity:</w:t>
            </w:r>
            <w:r>
              <w:rPr>
                <w:rFonts w:ascii="Arial" w:hAnsi="Arial" w:cs="Arial" w:hint="eastAsia"/>
              </w:rPr>
              <w:t xml:space="preserve"> no CAS/ developmental disabilities/ syndrome</w:t>
            </w:r>
            <w:r>
              <w:rPr>
                <w:rFonts w:ascii="Arial" w:hAnsi="Arial" w:cs="Arial"/>
              </w:rPr>
              <w:br/>
            </w:r>
            <w:r w:rsidRPr="00E5101E">
              <w:rPr>
                <w:rFonts w:ascii="Arial" w:hAnsi="Arial" w:cs="Arial"/>
                <w:i/>
                <w:iCs/>
              </w:rPr>
              <w:t>Spoken language:</w:t>
            </w:r>
            <w:r w:rsidRPr="00A775B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 xml:space="preserve">monolingual </w:t>
            </w:r>
            <w:r w:rsidRPr="00A775B3">
              <w:rPr>
                <w:rFonts w:ascii="Arial" w:hAnsi="Arial" w:cs="Arial"/>
              </w:rPr>
              <w:t>American English</w:t>
            </w:r>
            <w:r>
              <w:rPr>
                <w:rFonts w:ascii="Arial" w:hAnsi="Arial" w:cs="Arial"/>
              </w:rPr>
              <w:br/>
            </w:r>
            <w:r w:rsidRPr="00E5101E">
              <w:rPr>
                <w:rFonts w:ascii="Arial" w:hAnsi="Arial" w:cs="Arial"/>
                <w:i/>
                <w:iCs/>
              </w:rPr>
              <w:t>Prior therapy:</w:t>
            </w:r>
            <w:r w:rsidRPr="00A775B3">
              <w:rPr>
                <w:rFonts w:ascii="Arial" w:hAnsi="Arial" w:cs="Arial"/>
              </w:rPr>
              <w:t xml:space="preserve"> yes</w:t>
            </w:r>
          </w:p>
        </w:tc>
        <w:tc>
          <w:tcPr>
            <w:tcW w:w="2824" w:type="dxa"/>
            <w:tcBorders>
              <w:top w:val="single" w:sz="4" w:space="0" w:color="auto"/>
            </w:tcBorders>
          </w:tcPr>
          <w:p w14:paraId="067B4046" w14:textId="77777777" w:rsidR="00A725AA" w:rsidRDefault="00A725AA" w:rsidP="00A725AA">
            <w:pPr>
              <w:spacing w:afterLines="100" w:after="240"/>
              <w:rPr>
                <w:rFonts w:ascii="Arial" w:hAnsi="Arial" w:cs="Arial"/>
              </w:rPr>
            </w:pPr>
            <w:r w:rsidRPr="009E11CC">
              <w:rPr>
                <w:rFonts w:ascii="Arial" w:hAnsi="Arial" w:cs="Arial"/>
              </w:rPr>
              <w:t>SLP (supervised by Certified SLP)</w:t>
            </w:r>
          </w:p>
          <w:p w14:paraId="5F4E2734" w14:textId="415D7554" w:rsidR="00A725AA" w:rsidRPr="002A242D" w:rsidRDefault="00A725AA" w:rsidP="00A725AA">
            <w:pPr>
              <w:spacing w:afterLines="100" w:after="240"/>
              <w:rPr>
                <w:rFonts w:ascii="Arial" w:hAnsi="Arial" w:cs="Arial"/>
              </w:rPr>
            </w:pPr>
            <w:r w:rsidRPr="00714D72">
              <w:rPr>
                <w:rFonts w:ascii="Arial" w:hAnsi="Arial" w:cs="Arial"/>
                <w:i/>
                <w:iCs/>
              </w:rPr>
              <w:t>Conditions</w:t>
            </w:r>
            <w:r w:rsidRPr="00714D72">
              <w:rPr>
                <w:rFonts w:ascii="Arial" w:hAnsi="Arial" w:cs="Arial"/>
              </w:rPr>
              <w:t xml:space="preserve"> - with or without U-VBF</w:t>
            </w:r>
          </w:p>
        </w:tc>
        <w:tc>
          <w:tcPr>
            <w:tcW w:w="5571" w:type="dxa"/>
            <w:gridSpan w:val="2"/>
            <w:tcBorders>
              <w:top w:val="single" w:sz="4" w:space="0" w:color="auto"/>
            </w:tcBorders>
          </w:tcPr>
          <w:p w14:paraId="5442E588" w14:textId="396ADE53" w:rsidR="00A725AA" w:rsidRPr="00D25DA1" w:rsidRDefault="00A725AA" w:rsidP="00A725AA">
            <w:pPr>
              <w:spacing w:afterLines="100" w:after="240"/>
              <w:rPr>
                <w:rFonts w:ascii="Arial" w:hAnsi="Arial" w:cs="Arial"/>
              </w:rPr>
            </w:pPr>
            <w:r w:rsidRPr="00000FC9">
              <w:rPr>
                <w:rFonts w:ascii="Arial" w:hAnsi="Arial" w:cs="Arial"/>
              </w:rPr>
              <w:t>1. Pre-practice (4-6min): Unstructured production training of target sounds by utilizing a range of cues and strategies, aiming to achieve six correct renditions of two targets before advancing.</w:t>
            </w:r>
            <w:r>
              <w:rPr>
                <w:rFonts w:ascii="Arial" w:hAnsi="Arial" w:cs="Arial"/>
              </w:rPr>
              <w:br/>
            </w:r>
            <w:r w:rsidRPr="00000FC9">
              <w:rPr>
                <w:rFonts w:ascii="Arial" w:hAnsi="Arial" w:cs="Arial"/>
              </w:rPr>
              <w:t>2. Structured Practice: By using speech motor chaining, practice progressed in linguistic complexity.</w:t>
            </w:r>
            <w:r>
              <w:rPr>
                <w:rFonts w:ascii="Arial" w:hAnsi="Arial" w:cs="Arial"/>
              </w:rPr>
              <w:br/>
            </w:r>
            <w:r w:rsidRPr="00000FC9">
              <w:rPr>
                <w:rFonts w:ascii="Arial" w:hAnsi="Arial" w:cs="Arial"/>
              </w:rPr>
              <w:t>3. Random Practice (6min): Random practice of the highest linguistic level achieved.</w:t>
            </w:r>
          </w:p>
        </w:tc>
      </w:tr>
      <w:tr w:rsidR="00A725AA" w:rsidRPr="002A242D" w14:paraId="07DEAE75" w14:textId="77777777" w:rsidTr="00FB6285">
        <w:trPr>
          <w:trHeight w:val="247"/>
        </w:trPr>
        <w:tc>
          <w:tcPr>
            <w:tcW w:w="2428" w:type="dxa"/>
            <w:tcBorders>
              <w:bottom w:val="single" w:sz="4" w:space="0" w:color="auto"/>
            </w:tcBorders>
          </w:tcPr>
          <w:p w14:paraId="4F3613E1" w14:textId="53DFE294" w:rsidR="00A725AA" w:rsidRPr="002A242D" w:rsidRDefault="00A725AA" w:rsidP="00A725AA">
            <w:pPr>
              <w:spacing w:afterLines="100" w:after="240"/>
              <w:rPr>
                <w:rFonts w:ascii="Arial" w:hAnsi="Arial" w:cs="Arial"/>
              </w:rPr>
            </w:pPr>
            <w:r w:rsidRPr="009F4B63">
              <w:rPr>
                <w:rFonts w:ascii="Arial" w:hAnsi="Arial" w:cs="Arial"/>
              </w:rPr>
              <w:t>Preston et al., 2017a</w:t>
            </w: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68A58D41" w14:textId="4F042C18" w:rsidR="00A725AA" w:rsidRPr="002A242D" w:rsidRDefault="00A725AA" w:rsidP="00A725AA">
            <w:pPr>
              <w:spacing w:afterLines="100" w:after="240"/>
              <w:rPr>
                <w:rFonts w:ascii="Arial" w:hAnsi="Arial" w:cs="Arial"/>
              </w:rPr>
            </w:pPr>
            <w:r w:rsidRPr="009F4B63">
              <w:rPr>
                <w:rFonts w:ascii="Arial" w:hAnsi="Arial" w:cs="Arial"/>
                <w:i/>
                <w:iCs/>
              </w:rPr>
              <w:t>SSD:</w:t>
            </w:r>
            <w:r w:rsidRPr="009F4B63">
              <w:rPr>
                <w:rFonts w:ascii="Arial" w:hAnsi="Arial" w:cs="Arial"/>
              </w:rPr>
              <w:t xml:space="preserve"> Residual speech errors (RSEs) </w:t>
            </w:r>
            <w:r w:rsidRPr="009F4B63">
              <w:br/>
            </w:r>
            <w:r w:rsidRPr="009F4B63">
              <w:rPr>
                <w:rFonts w:ascii="Arial" w:hAnsi="Arial" w:cs="Arial"/>
                <w:i/>
                <w:iCs/>
              </w:rPr>
              <w:t>Comorbidity:</w:t>
            </w:r>
            <w:r w:rsidRPr="009F4B63">
              <w:rPr>
                <w:rFonts w:ascii="Arial" w:hAnsi="Arial" w:cs="Arial"/>
              </w:rPr>
              <w:t xml:space="preserve"> no developmental disabilities or cognitive delays</w:t>
            </w:r>
            <w:r w:rsidRPr="009F4B63">
              <w:br/>
            </w:r>
            <w:r w:rsidRPr="009F4B63">
              <w:rPr>
                <w:rFonts w:ascii="Arial" w:hAnsi="Arial" w:cs="Arial"/>
                <w:i/>
                <w:iCs/>
              </w:rPr>
              <w:t>Spoken language:</w:t>
            </w:r>
            <w:r w:rsidRPr="009F4B63">
              <w:rPr>
                <w:rFonts w:ascii="Arial" w:hAnsi="Arial" w:cs="Arial"/>
              </w:rPr>
              <w:t xml:space="preserve"> rhotic American English</w:t>
            </w:r>
            <w:r w:rsidRPr="009F4B63">
              <w:br/>
            </w:r>
            <w:r w:rsidRPr="009F4B63">
              <w:rPr>
                <w:rFonts w:ascii="Arial" w:hAnsi="Arial" w:cs="Arial"/>
                <w:i/>
                <w:iCs/>
              </w:rPr>
              <w:t>Prior therapy:</w:t>
            </w:r>
            <w:r w:rsidRPr="009F4B63">
              <w:rPr>
                <w:rFonts w:ascii="Arial" w:hAnsi="Arial" w:cs="Arial"/>
              </w:rPr>
              <w:t xml:space="preserve"> yes (n=8)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6E1C76DF" w14:textId="77777777" w:rsidR="00A725AA" w:rsidRPr="009F4B63" w:rsidRDefault="00A725AA" w:rsidP="00A725AA">
            <w:pPr>
              <w:spacing w:afterLines="100" w:after="240"/>
              <w:rPr>
                <w:rFonts w:ascii="Arial" w:hAnsi="Arial" w:cs="Arial"/>
              </w:rPr>
            </w:pPr>
            <w:r w:rsidRPr="009F4B63">
              <w:rPr>
                <w:rFonts w:ascii="Arial" w:hAnsi="Arial" w:cs="Arial"/>
              </w:rPr>
              <w:t>SLP</w:t>
            </w:r>
          </w:p>
          <w:p w14:paraId="3228F3BF" w14:textId="55094744" w:rsidR="00A725AA" w:rsidRPr="002A242D" w:rsidRDefault="00A725AA" w:rsidP="00A725AA">
            <w:pPr>
              <w:spacing w:afterLines="100" w:after="240"/>
              <w:rPr>
                <w:rFonts w:ascii="Arial" w:hAnsi="Arial" w:cs="Arial"/>
              </w:rPr>
            </w:pPr>
            <w:r w:rsidRPr="009F4B63">
              <w:rPr>
                <w:rFonts w:ascii="Arial" w:hAnsi="Arial" w:cs="Arial"/>
                <w:i/>
                <w:iCs/>
              </w:rPr>
              <w:t xml:space="preserve">Conditions </w:t>
            </w:r>
            <w:r w:rsidRPr="009F4B63">
              <w:rPr>
                <w:rFonts w:ascii="Arial" w:hAnsi="Arial" w:cs="Arial"/>
              </w:rPr>
              <w:t>- PML + U-VBF then U-VBF + PML and vice versa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681BA6E6" w14:textId="5FFFD817" w:rsidR="00A725AA" w:rsidRPr="002A242D" w:rsidRDefault="00A725AA" w:rsidP="00A725AA">
            <w:pPr>
              <w:spacing w:afterLines="100" w:after="240"/>
              <w:rPr>
                <w:rFonts w:ascii="Arial" w:hAnsi="Arial" w:cs="Arial"/>
                <w:i/>
                <w:iCs/>
              </w:rPr>
            </w:pPr>
            <w:r w:rsidRPr="009F4B63">
              <w:rPr>
                <w:rFonts w:ascii="Arial" w:hAnsi="Arial" w:cs="Arial"/>
              </w:rPr>
              <w:t>1. Pre-practice: Unstructured production training of target sounds by utilizing a range of cues and strategies, aiming to achieve six correct renditions of two targets before advancing.</w:t>
            </w:r>
            <w:r w:rsidRPr="009F4B63">
              <w:br/>
            </w:r>
            <w:r w:rsidRPr="009F4B63">
              <w:rPr>
                <w:rFonts w:ascii="Arial" w:hAnsi="Arial" w:cs="Arial"/>
              </w:rPr>
              <w:t>2. Structured Practice: By using speech motor chaining, practice progressed in linguistic complexity.</w:t>
            </w:r>
          </w:p>
        </w:tc>
      </w:tr>
    </w:tbl>
    <w:p w14:paraId="3C71E28D" w14:textId="1D373955" w:rsidR="001E0176" w:rsidRDefault="001E0176">
      <w:r>
        <w:br w:type="page"/>
      </w:r>
    </w:p>
    <w:p w14:paraId="777439B3" w14:textId="77777777" w:rsidR="001E0176" w:rsidRDefault="001E0176" w:rsidP="001E0176">
      <w:pPr>
        <w:spacing w:line="480" w:lineRule="auto"/>
        <w:jc w:val="both"/>
        <w:rPr>
          <w:rFonts w:ascii="Arial" w:hAnsi="Arial" w:cs="Arial"/>
          <w:b/>
          <w:bCs/>
        </w:rPr>
      </w:pPr>
      <w:r w:rsidRPr="00D21588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D21588">
        <w:rPr>
          <w:rFonts w:ascii="Arial" w:hAnsi="Arial" w:cs="Arial"/>
          <w:b/>
          <w:bCs/>
        </w:rPr>
        <w:t xml:space="preserve">2 </w:t>
      </w:r>
      <w:r>
        <w:rPr>
          <w:rFonts w:ascii="Arial" w:hAnsi="Arial" w:cs="Arial"/>
          <w:b/>
          <w:bCs/>
        </w:rPr>
        <w:t>(continued)</w:t>
      </w:r>
    </w:p>
    <w:tbl>
      <w:tblPr>
        <w:tblStyle w:val="TableGrid"/>
        <w:tblpPr w:leftFromText="180" w:rightFromText="180" w:vertAnchor="text" w:tblpXSpec="center" w:tblpY="1"/>
        <w:tblOverlap w:val="never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8"/>
        <w:gridCol w:w="3177"/>
        <w:gridCol w:w="2824"/>
        <w:gridCol w:w="5558"/>
        <w:gridCol w:w="13"/>
      </w:tblGrid>
      <w:tr w:rsidR="001E0176" w:rsidRPr="002A242D" w14:paraId="1AAD8056" w14:textId="77777777" w:rsidTr="00FB6285">
        <w:trPr>
          <w:gridAfter w:val="1"/>
          <w:wAfter w:w="13" w:type="dxa"/>
          <w:trHeight w:val="216"/>
        </w:trPr>
        <w:tc>
          <w:tcPr>
            <w:tcW w:w="2428" w:type="dxa"/>
            <w:tcBorders>
              <w:top w:val="single" w:sz="4" w:space="0" w:color="auto"/>
            </w:tcBorders>
          </w:tcPr>
          <w:p w14:paraId="40D68828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01323164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Participants</w:t>
            </w:r>
          </w:p>
        </w:tc>
        <w:tc>
          <w:tcPr>
            <w:tcW w:w="8382" w:type="dxa"/>
            <w:gridSpan w:val="2"/>
            <w:tcBorders>
              <w:top w:val="single" w:sz="4" w:space="0" w:color="auto"/>
            </w:tcBorders>
          </w:tcPr>
          <w:p w14:paraId="7D9D680C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  <w:b/>
                <w:bCs/>
              </w:rPr>
              <w:t>Treatment details</w:t>
            </w:r>
          </w:p>
        </w:tc>
      </w:tr>
      <w:tr w:rsidR="001E0176" w:rsidRPr="002A242D" w14:paraId="3A9013C6" w14:textId="77777777" w:rsidTr="00FB6285">
        <w:trPr>
          <w:trHeight w:val="220"/>
        </w:trPr>
        <w:tc>
          <w:tcPr>
            <w:tcW w:w="2428" w:type="dxa"/>
            <w:tcBorders>
              <w:bottom w:val="single" w:sz="4" w:space="0" w:color="auto"/>
            </w:tcBorders>
          </w:tcPr>
          <w:p w14:paraId="0D211885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49B65F69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Description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747728B7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ersonnel</w:t>
            </w:r>
            <w:r>
              <w:rPr>
                <w:rFonts w:ascii="Arial" w:hAnsi="Arial" w:cs="Arial" w:hint="eastAsia"/>
              </w:rPr>
              <w:t>, Conditions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1A61F210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ession Component</w:t>
            </w:r>
          </w:p>
        </w:tc>
      </w:tr>
      <w:tr w:rsidR="00E537FB" w:rsidRPr="00D25DA1" w14:paraId="1546D7EF" w14:textId="77777777" w:rsidTr="00FB6285">
        <w:trPr>
          <w:trHeight w:val="1107"/>
        </w:trPr>
        <w:tc>
          <w:tcPr>
            <w:tcW w:w="2428" w:type="dxa"/>
            <w:tcBorders>
              <w:top w:val="single" w:sz="4" w:space="0" w:color="auto"/>
            </w:tcBorders>
          </w:tcPr>
          <w:p w14:paraId="4453631A" w14:textId="17B93589" w:rsidR="00E537FB" w:rsidRPr="002A242D" w:rsidRDefault="00E537FB" w:rsidP="00E537FB">
            <w:pPr>
              <w:spacing w:afterLines="100" w:after="240"/>
              <w:rPr>
                <w:rFonts w:ascii="Arial" w:hAnsi="Arial" w:cs="Arial"/>
              </w:rPr>
            </w:pPr>
            <w:r w:rsidRPr="009F4B63">
              <w:rPr>
                <w:rFonts w:ascii="Arial" w:hAnsi="Arial" w:cs="Arial"/>
              </w:rPr>
              <w:t>Preston et al., 2017b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4E0DC3EC" w14:textId="374778CD" w:rsidR="00E537FB" w:rsidRPr="002A242D" w:rsidRDefault="00E537FB" w:rsidP="00E537FB">
            <w:pPr>
              <w:spacing w:afterLines="100" w:after="240"/>
              <w:rPr>
                <w:rFonts w:ascii="Arial" w:hAnsi="Arial" w:cs="Arial"/>
              </w:rPr>
            </w:pPr>
            <w:r w:rsidRPr="009F4B63">
              <w:rPr>
                <w:rFonts w:ascii="Arial" w:hAnsi="Arial" w:cs="Arial"/>
                <w:i/>
                <w:iCs/>
              </w:rPr>
              <w:t>SSD:</w:t>
            </w:r>
            <w:r w:rsidRPr="009F4B63">
              <w:rPr>
                <w:rFonts w:ascii="Arial" w:hAnsi="Arial" w:cs="Arial"/>
              </w:rPr>
              <w:t xml:space="preserve"> childhood apraxia of speech</w:t>
            </w:r>
            <w:r w:rsidRPr="009F4B63">
              <w:br/>
            </w:r>
            <w:r w:rsidRPr="009F4B63">
              <w:rPr>
                <w:rFonts w:ascii="Arial" w:hAnsi="Arial" w:cs="Arial"/>
                <w:i/>
                <w:iCs/>
              </w:rPr>
              <w:t>Comorbidity:</w:t>
            </w:r>
            <w:r w:rsidRPr="009F4B63">
              <w:rPr>
                <w:rFonts w:ascii="Arial" w:hAnsi="Arial" w:cs="Arial"/>
              </w:rPr>
              <w:t xml:space="preserve"> none</w:t>
            </w:r>
            <w:r w:rsidRPr="009F4B63">
              <w:br/>
            </w:r>
            <w:r w:rsidRPr="009F4B63">
              <w:rPr>
                <w:rFonts w:ascii="Arial" w:hAnsi="Arial" w:cs="Arial"/>
              </w:rPr>
              <w:t>Spoken language: not reported</w:t>
            </w:r>
            <w:r w:rsidRPr="009F4B63">
              <w:br/>
            </w:r>
            <w:r w:rsidRPr="009F4B63">
              <w:rPr>
                <w:rFonts w:ascii="Arial" w:hAnsi="Arial" w:cs="Arial"/>
                <w:i/>
                <w:iCs/>
              </w:rPr>
              <w:t>Prior therapy:</w:t>
            </w:r>
            <w:r w:rsidRPr="009F4B63">
              <w:rPr>
                <w:rFonts w:ascii="Arial" w:hAnsi="Arial" w:cs="Arial"/>
              </w:rPr>
              <w:t xml:space="preserve"> not reported</w:t>
            </w:r>
          </w:p>
        </w:tc>
        <w:tc>
          <w:tcPr>
            <w:tcW w:w="2824" w:type="dxa"/>
            <w:tcBorders>
              <w:top w:val="single" w:sz="4" w:space="0" w:color="auto"/>
            </w:tcBorders>
          </w:tcPr>
          <w:p w14:paraId="4BF21482" w14:textId="77777777" w:rsidR="00E537FB" w:rsidRPr="009F4B63" w:rsidRDefault="00E537FB" w:rsidP="00E537FB">
            <w:pPr>
              <w:spacing w:afterLines="100" w:after="240"/>
              <w:rPr>
                <w:rFonts w:ascii="Arial" w:hAnsi="Arial" w:cs="Arial"/>
              </w:rPr>
            </w:pPr>
            <w:r w:rsidRPr="009F4B63">
              <w:rPr>
                <w:rFonts w:ascii="Arial" w:hAnsi="Arial" w:cs="Arial"/>
              </w:rPr>
              <w:t>Certified SLP</w:t>
            </w:r>
          </w:p>
          <w:p w14:paraId="012208A9" w14:textId="2109965F" w:rsidR="00E537FB" w:rsidRPr="002A242D" w:rsidRDefault="00E537FB" w:rsidP="00E537FB">
            <w:pPr>
              <w:spacing w:afterLines="100" w:after="240"/>
              <w:rPr>
                <w:rFonts w:ascii="Arial" w:hAnsi="Arial" w:cs="Arial"/>
              </w:rPr>
            </w:pPr>
            <w:r w:rsidRPr="009F4B63">
              <w:rPr>
                <w:rFonts w:ascii="Arial" w:hAnsi="Arial" w:cs="Arial"/>
                <w:i/>
                <w:iCs/>
              </w:rPr>
              <w:t xml:space="preserve">Conditions </w:t>
            </w:r>
            <w:r w:rsidRPr="009F4B63">
              <w:rPr>
                <w:rFonts w:ascii="Arial" w:hAnsi="Arial" w:cs="Arial"/>
              </w:rPr>
              <w:t>- prosodic or non-prosodic (PROS and No-PROS).</w:t>
            </w:r>
          </w:p>
        </w:tc>
        <w:tc>
          <w:tcPr>
            <w:tcW w:w="5571" w:type="dxa"/>
            <w:gridSpan w:val="2"/>
            <w:tcBorders>
              <w:top w:val="single" w:sz="4" w:space="0" w:color="auto"/>
            </w:tcBorders>
          </w:tcPr>
          <w:p w14:paraId="11B2D94B" w14:textId="475F7DFB" w:rsidR="00E537FB" w:rsidRPr="00D25DA1" w:rsidRDefault="00E537FB" w:rsidP="00E537FB">
            <w:pPr>
              <w:spacing w:afterLines="100" w:after="240"/>
              <w:rPr>
                <w:rFonts w:ascii="Arial" w:hAnsi="Arial" w:cs="Arial"/>
              </w:rPr>
            </w:pPr>
            <w:r w:rsidRPr="009F4B63">
              <w:rPr>
                <w:rFonts w:ascii="Arial" w:hAnsi="Arial" w:cs="Arial"/>
              </w:rPr>
              <w:t>1. Auditory Perception Training (8min): 50 trials of auditory perception training by judging recordings of correct and incorrect productions.</w:t>
            </w:r>
            <w:r w:rsidRPr="009F4B63">
              <w:br/>
            </w:r>
            <w:r w:rsidRPr="009F4B63">
              <w:rPr>
                <w:rFonts w:ascii="Arial" w:hAnsi="Arial" w:cs="Arial"/>
              </w:rPr>
              <w:t xml:space="preserve">2. Production Practice (20min): </w:t>
            </w:r>
            <w:r w:rsidRPr="009F4B63">
              <w:br/>
            </w:r>
            <w:r>
              <w:rPr>
                <w:rFonts w:ascii="Arial" w:hAnsi="Arial" w:cs="Arial"/>
              </w:rPr>
              <w:t>-</w:t>
            </w:r>
            <w:r w:rsidRPr="009F4B63">
              <w:rPr>
                <w:rFonts w:ascii="Arial" w:hAnsi="Arial" w:cs="Arial"/>
              </w:rPr>
              <w:t xml:space="preserve"> Pre-practice: Unstructured production training by utilizing verbal and visual instructions, aiming to achieve 3 correct productions of each of the 4 syllable variants targets before advancing. (PROS: prosodic variations were model</w:t>
            </w:r>
            <w:r w:rsidR="001223D3">
              <w:rPr>
                <w:rFonts w:ascii="Arial" w:hAnsi="Arial" w:cs="Arial"/>
              </w:rPr>
              <w:t>l</w:t>
            </w:r>
            <w:r w:rsidRPr="009F4B63">
              <w:rPr>
                <w:rFonts w:ascii="Arial" w:hAnsi="Arial" w:cs="Arial"/>
              </w:rPr>
              <w:t>ed by the SLP for each production; No-PROS: without intentional prosodic manipulation, using a neutral tone)</w:t>
            </w:r>
            <w:r w:rsidRPr="009F4B63">
              <w:br/>
            </w:r>
            <w:r>
              <w:rPr>
                <w:rFonts w:ascii="Arial" w:hAnsi="Arial" w:cs="Arial"/>
              </w:rPr>
              <w:t>-</w:t>
            </w:r>
            <w:r w:rsidRPr="009F4B63">
              <w:rPr>
                <w:rFonts w:ascii="Arial" w:hAnsi="Arial" w:cs="Arial"/>
              </w:rPr>
              <w:t xml:space="preserve"> Structured practice: Blocked practice of 6 trials, with progression in linguistic complexity.</w:t>
            </w:r>
            <w:r w:rsidRPr="009F4B63">
              <w:br/>
            </w:r>
            <w:r w:rsidRPr="009F4B63">
              <w:rPr>
                <w:rFonts w:ascii="Arial" w:hAnsi="Arial" w:cs="Arial"/>
              </w:rPr>
              <w:t>3. Repeat auditory perception training and production practice for second target</w:t>
            </w:r>
          </w:p>
        </w:tc>
      </w:tr>
      <w:tr w:rsidR="00E537FB" w:rsidRPr="002A242D" w14:paraId="61324DCF" w14:textId="77777777" w:rsidTr="00FB6285">
        <w:trPr>
          <w:trHeight w:val="247"/>
        </w:trPr>
        <w:tc>
          <w:tcPr>
            <w:tcW w:w="2428" w:type="dxa"/>
            <w:tcBorders>
              <w:bottom w:val="single" w:sz="4" w:space="0" w:color="auto"/>
            </w:tcBorders>
          </w:tcPr>
          <w:p w14:paraId="59D6A7F4" w14:textId="63276428" w:rsidR="00E537FB" w:rsidRPr="002A242D" w:rsidRDefault="00E537FB" w:rsidP="00E537FB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reston et al., 2018</w:t>
            </w: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1AF61FB6" w14:textId="793A39A1" w:rsidR="00E537FB" w:rsidRPr="002A242D" w:rsidRDefault="00E537FB" w:rsidP="00E537FB">
            <w:pPr>
              <w:spacing w:afterLines="100" w:after="240"/>
              <w:rPr>
                <w:rFonts w:ascii="Arial" w:hAnsi="Arial" w:cs="Arial"/>
              </w:rPr>
            </w:pPr>
            <w:r w:rsidRPr="00A843E9">
              <w:rPr>
                <w:rFonts w:ascii="Arial" w:hAnsi="Arial" w:cs="Arial"/>
                <w:i/>
                <w:iCs/>
              </w:rPr>
              <w:t>SSD:</w:t>
            </w:r>
            <w:r w:rsidRPr="005C212E">
              <w:rPr>
                <w:rFonts w:ascii="Arial" w:hAnsi="Arial" w:cs="Arial"/>
              </w:rPr>
              <w:t xml:space="preserve"> RSE</w:t>
            </w:r>
            <w:r w:rsidRPr="005C212E">
              <w:rPr>
                <w:rFonts w:ascii="Arial" w:hAnsi="Arial" w:cs="Arial" w:hint="eastAsia"/>
              </w:rPr>
              <w:t>s</w:t>
            </w:r>
            <w:r w:rsidRPr="005C212E">
              <w:rPr>
                <w:rFonts w:ascii="Arial" w:hAnsi="Arial" w:cs="Arial"/>
              </w:rPr>
              <w:br/>
            </w:r>
            <w:r w:rsidRPr="00A843E9">
              <w:rPr>
                <w:rFonts w:ascii="Arial" w:hAnsi="Arial" w:cs="Arial" w:hint="eastAsia"/>
                <w:i/>
                <w:iCs/>
              </w:rPr>
              <w:t>Comorbidity:</w:t>
            </w:r>
            <w:r w:rsidRPr="005C212E"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 w:hint="eastAsia"/>
              </w:rPr>
              <w:t>none</w:t>
            </w:r>
            <w:r w:rsidRPr="005C212E">
              <w:rPr>
                <w:rFonts w:ascii="Arial" w:hAnsi="Arial" w:cs="Arial"/>
              </w:rPr>
              <w:br/>
            </w:r>
            <w:r w:rsidRPr="00A843E9">
              <w:rPr>
                <w:rFonts w:ascii="Arial" w:hAnsi="Arial" w:cs="Arial"/>
                <w:i/>
                <w:iCs/>
              </w:rPr>
              <w:t>Spoken language:</w:t>
            </w:r>
            <w:r w:rsidRPr="005C212E">
              <w:rPr>
                <w:rFonts w:ascii="Arial" w:hAnsi="Arial" w:cs="Arial"/>
              </w:rPr>
              <w:t xml:space="preserve"> rhotic </w:t>
            </w:r>
            <w:r w:rsidRPr="005C212E">
              <w:rPr>
                <w:rFonts w:ascii="Arial" w:hAnsi="Arial" w:cs="Arial" w:hint="eastAsia"/>
              </w:rPr>
              <w:t xml:space="preserve">dialects of </w:t>
            </w:r>
            <w:r w:rsidRPr="005C212E">
              <w:rPr>
                <w:rFonts w:ascii="Arial" w:hAnsi="Arial" w:cs="Arial"/>
              </w:rPr>
              <w:t>North American English</w:t>
            </w:r>
            <w:r w:rsidRPr="005C212E">
              <w:rPr>
                <w:rFonts w:ascii="Arial" w:hAnsi="Arial" w:cs="Arial"/>
              </w:rPr>
              <w:br/>
            </w:r>
            <w:r w:rsidRPr="00A843E9">
              <w:rPr>
                <w:rFonts w:ascii="Arial" w:hAnsi="Arial" w:cs="Arial"/>
                <w:i/>
                <w:iCs/>
              </w:rPr>
              <w:t>Prior therapy:</w:t>
            </w:r>
            <w:r w:rsidRPr="005C212E">
              <w:rPr>
                <w:rFonts w:ascii="Arial" w:hAnsi="Arial" w:cs="Arial"/>
              </w:rPr>
              <w:t xml:space="preserve"> yes</w:t>
            </w:r>
            <w:r w:rsidRPr="005C212E">
              <w:rPr>
                <w:rFonts w:ascii="Arial" w:hAnsi="Arial" w:cs="Arial" w:hint="eastAsia"/>
              </w:rPr>
              <w:t xml:space="preserve"> (n=10)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49C1D34B" w14:textId="77777777" w:rsidR="00E537FB" w:rsidRDefault="00E537FB" w:rsidP="00E537FB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LP</w:t>
            </w:r>
          </w:p>
          <w:p w14:paraId="6F2B3FAA" w14:textId="2BD3BD30" w:rsidR="00E537FB" w:rsidRPr="002A242D" w:rsidRDefault="00E537FB" w:rsidP="00E537FB">
            <w:pPr>
              <w:spacing w:afterLines="100" w:after="240"/>
              <w:rPr>
                <w:rFonts w:ascii="Arial" w:hAnsi="Arial" w:cs="Arial"/>
              </w:rPr>
            </w:pPr>
            <w:r w:rsidRPr="004577DF">
              <w:rPr>
                <w:rFonts w:ascii="Arial" w:hAnsi="Arial" w:cs="Arial"/>
                <w:i/>
                <w:iCs/>
              </w:rPr>
              <w:t>Conditions</w:t>
            </w:r>
            <w:r w:rsidRPr="004577DF">
              <w:rPr>
                <w:rFonts w:ascii="Arial" w:hAnsi="Arial" w:cs="Arial"/>
              </w:rPr>
              <w:t xml:space="preserve"> - 8 hr of high-frequency U-VBF (89% of trials) vs 8 hr of lower-frequency U-VBF (44% of trials)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69363F96" w14:textId="750DA537" w:rsidR="00E537FB" w:rsidRPr="002A242D" w:rsidRDefault="00E537FB" w:rsidP="00E537FB">
            <w:pPr>
              <w:spacing w:afterLines="100" w:after="240"/>
              <w:rPr>
                <w:rFonts w:ascii="Arial" w:hAnsi="Arial" w:cs="Arial"/>
                <w:i/>
                <w:iCs/>
              </w:rPr>
            </w:pPr>
            <w:r w:rsidRPr="004577DF">
              <w:rPr>
                <w:rFonts w:ascii="Arial" w:hAnsi="Arial" w:cs="Arial"/>
              </w:rPr>
              <w:t>1. Pre-practice (5min): Unstructured production training by utilizing traditional cues and strategies with U-VBF with discussions of tongue anatomy and articulatory requirements.</w:t>
            </w:r>
            <w:r>
              <w:rPr>
                <w:rFonts w:ascii="Arial" w:hAnsi="Arial" w:cs="Arial"/>
              </w:rPr>
              <w:br/>
            </w:r>
            <w:r w:rsidRPr="004577DF">
              <w:rPr>
                <w:rFonts w:ascii="Arial" w:hAnsi="Arial" w:cs="Arial"/>
              </w:rPr>
              <w:t>2. Structured Practice (162 practice attempts/45min): Practice progressed in linguistic complexity (blocks of six trials), guided by CPF.</w:t>
            </w:r>
          </w:p>
        </w:tc>
      </w:tr>
    </w:tbl>
    <w:p w14:paraId="6A9F2C52" w14:textId="6BDFB516" w:rsidR="001E0176" w:rsidRDefault="001E0176">
      <w:r>
        <w:br w:type="page"/>
      </w:r>
    </w:p>
    <w:p w14:paraId="421802B4" w14:textId="77777777" w:rsidR="001E0176" w:rsidRDefault="001E0176" w:rsidP="001E0176">
      <w:pPr>
        <w:spacing w:line="480" w:lineRule="auto"/>
        <w:jc w:val="both"/>
        <w:rPr>
          <w:rFonts w:ascii="Arial" w:hAnsi="Arial" w:cs="Arial"/>
          <w:b/>
          <w:bCs/>
        </w:rPr>
      </w:pPr>
      <w:r w:rsidRPr="00D21588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D21588">
        <w:rPr>
          <w:rFonts w:ascii="Arial" w:hAnsi="Arial" w:cs="Arial"/>
          <w:b/>
          <w:bCs/>
        </w:rPr>
        <w:t xml:space="preserve">2 </w:t>
      </w:r>
      <w:r>
        <w:rPr>
          <w:rFonts w:ascii="Arial" w:hAnsi="Arial" w:cs="Arial"/>
          <w:b/>
          <w:bCs/>
        </w:rPr>
        <w:t>(continued)</w:t>
      </w:r>
    </w:p>
    <w:tbl>
      <w:tblPr>
        <w:tblStyle w:val="TableGrid"/>
        <w:tblpPr w:leftFromText="180" w:rightFromText="180" w:vertAnchor="text" w:tblpXSpec="center" w:tblpY="1"/>
        <w:tblOverlap w:val="never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8"/>
        <w:gridCol w:w="3177"/>
        <w:gridCol w:w="2824"/>
        <w:gridCol w:w="5558"/>
        <w:gridCol w:w="13"/>
      </w:tblGrid>
      <w:tr w:rsidR="001E0176" w:rsidRPr="002A242D" w14:paraId="02E8B22F" w14:textId="77777777" w:rsidTr="6522910A">
        <w:trPr>
          <w:gridAfter w:val="1"/>
          <w:wAfter w:w="13" w:type="dxa"/>
          <w:trHeight w:val="216"/>
        </w:trPr>
        <w:tc>
          <w:tcPr>
            <w:tcW w:w="2428" w:type="dxa"/>
            <w:tcBorders>
              <w:top w:val="single" w:sz="4" w:space="0" w:color="auto"/>
            </w:tcBorders>
          </w:tcPr>
          <w:p w14:paraId="2E2C8DC2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7E470F95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Participants</w:t>
            </w:r>
          </w:p>
        </w:tc>
        <w:tc>
          <w:tcPr>
            <w:tcW w:w="8382" w:type="dxa"/>
            <w:gridSpan w:val="2"/>
            <w:tcBorders>
              <w:top w:val="single" w:sz="4" w:space="0" w:color="auto"/>
            </w:tcBorders>
          </w:tcPr>
          <w:p w14:paraId="072DCB9B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  <w:b/>
                <w:bCs/>
              </w:rPr>
              <w:t>Treatment details</w:t>
            </w:r>
          </w:p>
        </w:tc>
      </w:tr>
      <w:tr w:rsidR="001E0176" w:rsidRPr="002A242D" w14:paraId="027954F0" w14:textId="77777777" w:rsidTr="6522910A">
        <w:trPr>
          <w:trHeight w:val="220"/>
        </w:trPr>
        <w:tc>
          <w:tcPr>
            <w:tcW w:w="2428" w:type="dxa"/>
            <w:tcBorders>
              <w:bottom w:val="single" w:sz="8" w:space="0" w:color="000000" w:themeColor="text1"/>
            </w:tcBorders>
          </w:tcPr>
          <w:p w14:paraId="34086362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77" w:type="dxa"/>
            <w:tcBorders>
              <w:bottom w:val="single" w:sz="8" w:space="0" w:color="000000" w:themeColor="text1"/>
            </w:tcBorders>
          </w:tcPr>
          <w:p w14:paraId="40D963D2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Description</w:t>
            </w:r>
          </w:p>
        </w:tc>
        <w:tc>
          <w:tcPr>
            <w:tcW w:w="2824" w:type="dxa"/>
            <w:tcBorders>
              <w:bottom w:val="single" w:sz="8" w:space="0" w:color="000000" w:themeColor="text1"/>
            </w:tcBorders>
          </w:tcPr>
          <w:p w14:paraId="6ED74920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ersonnel</w:t>
            </w:r>
            <w:r>
              <w:rPr>
                <w:rFonts w:ascii="Arial" w:hAnsi="Arial" w:cs="Arial" w:hint="eastAsia"/>
              </w:rPr>
              <w:t>, Conditions</w:t>
            </w:r>
          </w:p>
        </w:tc>
        <w:tc>
          <w:tcPr>
            <w:tcW w:w="5571" w:type="dxa"/>
            <w:gridSpan w:val="2"/>
            <w:tcBorders>
              <w:bottom w:val="single" w:sz="8" w:space="0" w:color="000000" w:themeColor="text1"/>
            </w:tcBorders>
          </w:tcPr>
          <w:p w14:paraId="541D48A9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ession Component</w:t>
            </w:r>
          </w:p>
        </w:tc>
      </w:tr>
      <w:tr w:rsidR="00EF18D4" w:rsidRPr="00D25DA1" w14:paraId="7C1DFD2B" w14:textId="77777777" w:rsidTr="6522910A">
        <w:trPr>
          <w:trHeight w:val="1107"/>
        </w:trPr>
        <w:tc>
          <w:tcPr>
            <w:tcW w:w="2428" w:type="dxa"/>
            <w:tcBorders>
              <w:top w:val="single" w:sz="8" w:space="0" w:color="000000" w:themeColor="text1"/>
            </w:tcBorders>
          </w:tcPr>
          <w:p w14:paraId="03BC30FD" w14:textId="215B2D00" w:rsidR="00EF18D4" w:rsidRPr="002A242D" w:rsidRDefault="00EF18D4" w:rsidP="00EF18D4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Cleland et al., 2019</w:t>
            </w:r>
          </w:p>
        </w:tc>
        <w:tc>
          <w:tcPr>
            <w:tcW w:w="3177" w:type="dxa"/>
            <w:tcBorders>
              <w:top w:val="single" w:sz="8" w:space="0" w:color="000000" w:themeColor="text1"/>
            </w:tcBorders>
          </w:tcPr>
          <w:p w14:paraId="65B01D6C" w14:textId="41DA2727" w:rsidR="00EF18D4" w:rsidRPr="002A242D" w:rsidRDefault="00EF18D4" w:rsidP="00EF18D4">
            <w:pPr>
              <w:spacing w:afterLines="100" w:after="240"/>
              <w:rPr>
                <w:rFonts w:ascii="Arial" w:hAnsi="Arial" w:cs="Arial"/>
              </w:rPr>
            </w:pPr>
            <w:r w:rsidRPr="00A843E9">
              <w:rPr>
                <w:rFonts w:ascii="Arial" w:hAnsi="Arial" w:cs="Arial"/>
                <w:i/>
                <w:iCs/>
              </w:rPr>
              <w:t>SSD:</w:t>
            </w:r>
            <w:r w:rsidRPr="0000501B">
              <w:rPr>
                <w:rFonts w:ascii="Arial" w:hAnsi="Arial" w:cs="Arial"/>
              </w:rPr>
              <w:t xml:space="preserve"> mixed </w:t>
            </w:r>
            <w:r>
              <w:rPr>
                <w:rFonts w:ascii="Arial" w:hAnsi="Arial" w:cs="Arial"/>
              </w:rPr>
              <w:t>–</w:t>
            </w:r>
            <w:r>
              <w:rPr>
                <w:rFonts w:ascii="Arial" w:hAnsi="Arial" w:cs="Arial" w:hint="eastAsia"/>
              </w:rPr>
              <w:t xml:space="preserve"> in</w:t>
            </w:r>
            <w:r w:rsidRPr="00AD044D">
              <w:rPr>
                <w:rFonts w:ascii="Arial" w:hAnsi="Arial" w:cs="Arial"/>
              </w:rPr>
              <w:t xml:space="preserve">consistent phonological disorder (n=1), </w:t>
            </w:r>
            <w:r>
              <w:rPr>
                <w:rFonts w:ascii="Arial" w:hAnsi="Arial" w:cs="Arial" w:hint="eastAsia"/>
              </w:rPr>
              <w:t>c</w:t>
            </w:r>
            <w:r w:rsidRPr="00AD044D">
              <w:rPr>
                <w:rFonts w:ascii="Arial" w:hAnsi="Arial" w:cs="Arial"/>
              </w:rPr>
              <w:t xml:space="preserve">hildhood </w:t>
            </w:r>
            <w:r>
              <w:rPr>
                <w:rFonts w:ascii="Arial" w:hAnsi="Arial" w:cs="Arial" w:hint="eastAsia"/>
              </w:rPr>
              <w:t>a</w:t>
            </w:r>
            <w:r w:rsidRPr="00AD044D">
              <w:rPr>
                <w:rFonts w:ascii="Arial" w:hAnsi="Arial" w:cs="Arial"/>
              </w:rPr>
              <w:t xml:space="preserve">praxia of </w:t>
            </w:r>
            <w:r>
              <w:rPr>
                <w:rFonts w:ascii="Arial" w:hAnsi="Arial" w:cs="Arial" w:hint="eastAsia"/>
              </w:rPr>
              <w:t>s</w:t>
            </w:r>
            <w:r w:rsidRPr="00AD044D">
              <w:rPr>
                <w:rFonts w:ascii="Arial" w:hAnsi="Arial" w:cs="Arial"/>
              </w:rPr>
              <w:t>peech (n=4), phonological delay (n=6), articulation disorder (n=3), phonological disorder (n=1)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br/>
            </w:r>
            <w:r w:rsidRPr="00A843E9">
              <w:rPr>
                <w:rFonts w:ascii="Arial" w:hAnsi="Arial" w:cs="Arial"/>
                <w:i/>
                <w:iCs/>
              </w:rPr>
              <w:t>Comorbidity:</w:t>
            </w:r>
            <w:r w:rsidRPr="0000501B">
              <w:rPr>
                <w:rFonts w:ascii="Arial" w:hAnsi="Arial" w:cs="Arial"/>
              </w:rPr>
              <w:t xml:space="preserve"> </w:t>
            </w:r>
            <w:r w:rsidRPr="00957FF1">
              <w:rPr>
                <w:rFonts w:ascii="Arial" w:hAnsi="Arial" w:cs="Arial"/>
              </w:rPr>
              <w:t>developmental language disorder (n=2), Autism Spectrum Disorder (ASD) (n=2), Attention Deficit Disorder/ ASD</w:t>
            </w:r>
            <w:r>
              <w:rPr>
                <w:rFonts w:ascii="Arial" w:hAnsi="Arial" w:cs="Arial" w:hint="eastAsia"/>
              </w:rPr>
              <w:t xml:space="preserve"> </w:t>
            </w:r>
            <w:r w:rsidRPr="00957FF1">
              <w:rPr>
                <w:rFonts w:ascii="Arial" w:hAnsi="Arial" w:cs="Arial"/>
              </w:rPr>
              <w:t>(n=1)</w:t>
            </w:r>
            <w:r w:rsidRPr="0000501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br/>
            </w:r>
            <w:r w:rsidRPr="00A843E9">
              <w:rPr>
                <w:rFonts w:ascii="Arial" w:hAnsi="Arial" w:cs="Arial"/>
                <w:i/>
                <w:iCs/>
              </w:rPr>
              <w:t>Spoken language:</w:t>
            </w:r>
            <w:r w:rsidRPr="0000501B">
              <w:rPr>
                <w:rFonts w:ascii="Arial" w:hAnsi="Arial" w:cs="Arial"/>
              </w:rPr>
              <w:t xml:space="preserve"> English </w:t>
            </w:r>
            <w:r>
              <w:rPr>
                <w:rFonts w:ascii="Arial" w:hAnsi="Arial" w:cs="Arial"/>
              </w:rPr>
              <w:br/>
            </w:r>
            <w:r w:rsidRPr="00A843E9">
              <w:rPr>
                <w:rFonts w:ascii="Arial" w:hAnsi="Arial" w:cs="Arial"/>
                <w:i/>
                <w:iCs/>
              </w:rPr>
              <w:t>Prior therapy:</w:t>
            </w:r>
            <w:r w:rsidRPr="0000501B">
              <w:rPr>
                <w:rFonts w:ascii="Arial" w:hAnsi="Arial" w:cs="Arial"/>
              </w:rPr>
              <w:t xml:space="preserve"> yes</w:t>
            </w:r>
          </w:p>
        </w:tc>
        <w:tc>
          <w:tcPr>
            <w:tcW w:w="2824" w:type="dxa"/>
            <w:tcBorders>
              <w:top w:val="single" w:sz="8" w:space="0" w:color="000000" w:themeColor="text1"/>
            </w:tcBorders>
          </w:tcPr>
          <w:p w14:paraId="30659BF5" w14:textId="691CC7F3" w:rsidR="00EF18D4" w:rsidRPr="002A242D" w:rsidRDefault="00EF18D4" w:rsidP="00EF18D4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LP</w:t>
            </w:r>
          </w:p>
        </w:tc>
        <w:tc>
          <w:tcPr>
            <w:tcW w:w="5571" w:type="dxa"/>
            <w:gridSpan w:val="2"/>
            <w:tcBorders>
              <w:top w:val="single" w:sz="8" w:space="0" w:color="000000" w:themeColor="text1"/>
            </w:tcBorders>
          </w:tcPr>
          <w:p w14:paraId="451CC77E" w14:textId="102FABBE" w:rsidR="00EF18D4" w:rsidRPr="00B77751" w:rsidRDefault="00EF18D4" w:rsidP="00EF18D4">
            <w:pPr>
              <w:spacing w:afterLines="100" w:after="240"/>
              <w:rPr>
                <w:rFonts w:ascii="Arial" w:hAnsi="Arial" w:cs="Arial"/>
              </w:rPr>
            </w:pPr>
            <w:r w:rsidRPr="00B77751">
              <w:rPr>
                <w:rFonts w:ascii="Arial" w:hAnsi="Arial" w:cs="Arial"/>
              </w:rPr>
              <w:t>1. U-VBF (30min): Used pre-recorded videos of ultrasound as target movements and a visual articulatory model. Subjects progressed in linguistic complexity upon achieving 80% accuracy of the linguistic level.</w:t>
            </w:r>
            <w:r w:rsidRPr="00B77751">
              <w:rPr>
                <w:rFonts w:ascii="Arial" w:hAnsi="Arial" w:cs="Arial"/>
              </w:rPr>
              <w:br/>
              <w:t>2. Traditional tabletop activities for generalisation (30min): Progression to productions (drill production of around 100 words with target segment at each level) without U-VBF.</w:t>
            </w:r>
          </w:p>
        </w:tc>
      </w:tr>
      <w:tr w:rsidR="00EF18D4" w:rsidRPr="002A242D" w14:paraId="0B647225" w14:textId="77777777" w:rsidTr="6522910A">
        <w:trPr>
          <w:trHeight w:val="247"/>
        </w:trPr>
        <w:tc>
          <w:tcPr>
            <w:tcW w:w="2428" w:type="dxa"/>
            <w:tcBorders>
              <w:bottom w:val="single" w:sz="4" w:space="0" w:color="auto"/>
            </w:tcBorders>
          </w:tcPr>
          <w:p w14:paraId="25865701" w14:textId="0FDC522C" w:rsidR="00EF18D4" w:rsidRPr="002A242D" w:rsidRDefault="00EF18D4" w:rsidP="00EF18D4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reston et al., 2019</w:t>
            </w: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2DC488EC" w14:textId="124913AA" w:rsidR="00EF18D4" w:rsidRPr="002A242D" w:rsidRDefault="00EF18D4" w:rsidP="00EF18D4">
            <w:pPr>
              <w:spacing w:afterLines="100" w:after="240"/>
              <w:rPr>
                <w:rFonts w:ascii="Arial" w:hAnsi="Arial" w:cs="Arial"/>
              </w:rPr>
            </w:pPr>
            <w:r w:rsidRPr="00A843E9">
              <w:rPr>
                <w:rFonts w:ascii="Arial" w:hAnsi="Arial" w:cs="Arial"/>
                <w:i/>
                <w:iCs/>
              </w:rPr>
              <w:t>SSD:</w:t>
            </w:r>
            <w:r w:rsidRPr="00903DAD">
              <w:rPr>
                <w:rFonts w:ascii="Arial" w:hAnsi="Arial" w:cs="Arial"/>
              </w:rPr>
              <w:t xml:space="preserve"> RSE</w:t>
            </w: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br/>
            </w:r>
            <w:r w:rsidRPr="00A843E9">
              <w:rPr>
                <w:rFonts w:ascii="Arial" w:hAnsi="Arial" w:cs="Arial" w:hint="eastAsia"/>
                <w:i/>
                <w:iCs/>
              </w:rPr>
              <w:t>Comorbidity:</w:t>
            </w:r>
            <w:r>
              <w:rPr>
                <w:rFonts w:ascii="Arial" w:hAnsi="Arial" w:cs="Arial" w:hint="eastAsia"/>
              </w:rPr>
              <w:t xml:space="preserve"> no </w:t>
            </w:r>
            <w:r w:rsidRPr="002A242D">
              <w:rPr>
                <w:rFonts w:ascii="Arial" w:hAnsi="Arial" w:cs="Arial"/>
              </w:rPr>
              <w:t>development disability</w:t>
            </w:r>
            <w:r>
              <w:rPr>
                <w:rFonts w:ascii="Arial" w:hAnsi="Arial" w:cs="Arial"/>
              </w:rPr>
              <w:br/>
            </w:r>
            <w:r w:rsidRPr="00A843E9">
              <w:rPr>
                <w:rFonts w:ascii="Arial" w:hAnsi="Arial" w:cs="Arial"/>
                <w:i/>
                <w:iCs/>
              </w:rPr>
              <w:t>Spoken language:</w:t>
            </w:r>
            <w:r w:rsidRPr="00903DAD">
              <w:rPr>
                <w:rFonts w:ascii="Arial" w:hAnsi="Arial" w:cs="Arial"/>
              </w:rPr>
              <w:t xml:space="preserve"> </w:t>
            </w:r>
            <w:r w:rsidRPr="002A242D">
              <w:rPr>
                <w:rFonts w:ascii="Arial" w:hAnsi="Arial" w:cs="Arial"/>
              </w:rPr>
              <w:t>rhotic dialects of North American English</w:t>
            </w:r>
            <w:r>
              <w:rPr>
                <w:rFonts w:ascii="Arial" w:hAnsi="Arial" w:cs="Arial"/>
              </w:rPr>
              <w:br/>
            </w:r>
            <w:r w:rsidRPr="00A843E9">
              <w:rPr>
                <w:rFonts w:ascii="Arial" w:hAnsi="Arial" w:cs="Arial"/>
                <w:i/>
                <w:iCs/>
              </w:rPr>
              <w:t>Prior therapy:</w:t>
            </w:r>
            <w:r w:rsidRPr="00903DAD">
              <w:rPr>
                <w:rFonts w:ascii="Arial" w:hAnsi="Arial" w:cs="Arial"/>
              </w:rPr>
              <w:t xml:space="preserve"> no</w:t>
            </w:r>
            <w:r>
              <w:rPr>
                <w:rFonts w:ascii="Arial" w:hAnsi="Arial" w:cs="Arial" w:hint="eastAsia"/>
              </w:rPr>
              <w:t>t reported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188424A5" w14:textId="77777777" w:rsidR="00EF18D4" w:rsidRDefault="00EF18D4" w:rsidP="00EF18D4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LP</w:t>
            </w:r>
          </w:p>
          <w:p w14:paraId="67C58B1E" w14:textId="207E9726" w:rsidR="00EF18D4" w:rsidRPr="002A242D" w:rsidRDefault="00EF18D4" w:rsidP="00EF18D4">
            <w:pPr>
              <w:spacing w:afterLines="100" w:after="240"/>
              <w:rPr>
                <w:rFonts w:ascii="Arial" w:hAnsi="Arial" w:cs="Arial"/>
              </w:rPr>
            </w:pPr>
            <w:r w:rsidRPr="004427AD">
              <w:rPr>
                <w:rFonts w:ascii="Arial" w:hAnsi="Arial" w:cs="Arial"/>
                <w:i/>
                <w:iCs/>
              </w:rPr>
              <w:t>Conditions</w:t>
            </w:r>
            <w:r w:rsidRPr="004427AD">
              <w:rPr>
                <w:rFonts w:ascii="Arial" w:hAnsi="Arial" w:cs="Arial"/>
              </w:rPr>
              <w:t xml:space="preserve"> - With or without U-VBF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2076DF62" w14:textId="1E30F0B7" w:rsidR="00EF18D4" w:rsidRPr="00B77751" w:rsidRDefault="00EF18D4" w:rsidP="00EF18D4">
            <w:pPr>
              <w:spacing w:afterLines="100" w:after="240"/>
              <w:rPr>
                <w:rFonts w:ascii="Arial" w:hAnsi="Arial" w:cs="Arial"/>
                <w:i/>
                <w:iCs/>
              </w:rPr>
            </w:pPr>
            <w:r w:rsidRPr="00B77751">
              <w:rPr>
                <w:rFonts w:ascii="Arial" w:hAnsi="Arial" w:cs="Arial"/>
              </w:rPr>
              <w:t>1. Pre-practice (5min): Unstructured production training by utilizing traditional cues and strategies after a discussion of tongue anatomy and articulatory requirements. (U-VBF: first treatment session featured an initial overview of how to interpret ultrasound images)</w:t>
            </w:r>
            <w:r w:rsidRPr="00B77751">
              <w:rPr>
                <w:rFonts w:ascii="Arial" w:hAnsi="Arial" w:cs="Arial"/>
              </w:rPr>
              <w:br/>
              <w:t>2. Structured Practice (162 trials/45min): Practice progressed in linguistic complexity (blocks of six trials), using the Challenge-R software.</w:t>
            </w:r>
          </w:p>
        </w:tc>
      </w:tr>
    </w:tbl>
    <w:p w14:paraId="003310CC" w14:textId="245D4AA3" w:rsidR="001E0176" w:rsidRDefault="001E0176">
      <w:r>
        <w:br w:type="page"/>
      </w:r>
    </w:p>
    <w:p w14:paraId="222D3976" w14:textId="77777777" w:rsidR="001E0176" w:rsidRDefault="001E0176" w:rsidP="001E0176">
      <w:pPr>
        <w:spacing w:line="480" w:lineRule="auto"/>
        <w:jc w:val="both"/>
        <w:rPr>
          <w:rFonts w:ascii="Arial" w:hAnsi="Arial" w:cs="Arial"/>
          <w:b/>
          <w:bCs/>
        </w:rPr>
      </w:pPr>
      <w:r w:rsidRPr="00D21588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D21588">
        <w:rPr>
          <w:rFonts w:ascii="Arial" w:hAnsi="Arial" w:cs="Arial"/>
          <w:b/>
          <w:bCs/>
        </w:rPr>
        <w:t xml:space="preserve">2 </w:t>
      </w:r>
      <w:r>
        <w:rPr>
          <w:rFonts w:ascii="Arial" w:hAnsi="Arial" w:cs="Arial"/>
          <w:b/>
          <w:bCs/>
        </w:rPr>
        <w:t>(continued)</w:t>
      </w:r>
    </w:p>
    <w:tbl>
      <w:tblPr>
        <w:tblStyle w:val="TableGrid"/>
        <w:tblpPr w:leftFromText="180" w:rightFromText="180" w:vertAnchor="text" w:tblpXSpec="center" w:tblpY="1"/>
        <w:tblOverlap w:val="never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8"/>
        <w:gridCol w:w="3177"/>
        <w:gridCol w:w="2824"/>
        <w:gridCol w:w="5558"/>
        <w:gridCol w:w="13"/>
      </w:tblGrid>
      <w:tr w:rsidR="001E0176" w:rsidRPr="002A242D" w14:paraId="4DD7A4FB" w14:textId="77777777" w:rsidTr="00FB6285">
        <w:trPr>
          <w:gridAfter w:val="1"/>
          <w:wAfter w:w="13" w:type="dxa"/>
          <w:trHeight w:val="216"/>
        </w:trPr>
        <w:tc>
          <w:tcPr>
            <w:tcW w:w="2428" w:type="dxa"/>
            <w:tcBorders>
              <w:top w:val="single" w:sz="4" w:space="0" w:color="auto"/>
            </w:tcBorders>
          </w:tcPr>
          <w:p w14:paraId="3C021911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378879AB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Participants</w:t>
            </w:r>
          </w:p>
        </w:tc>
        <w:tc>
          <w:tcPr>
            <w:tcW w:w="8382" w:type="dxa"/>
            <w:gridSpan w:val="2"/>
            <w:tcBorders>
              <w:top w:val="single" w:sz="4" w:space="0" w:color="auto"/>
            </w:tcBorders>
          </w:tcPr>
          <w:p w14:paraId="09B05C75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  <w:b/>
                <w:bCs/>
              </w:rPr>
              <w:t>Treatment details</w:t>
            </w:r>
          </w:p>
        </w:tc>
      </w:tr>
      <w:tr w:rsidR="001E0176" w:rsidRPr="002A242D" w14:paraId="64FE581E" w14:textId="77777777" w:rsidTr="00FB6285">
        <w:trPr>
          <w:trHeight w:val="220"/>
        </w:trPr>
        <w:tc>
          <w:tcPr>
            <w:tcW w:w="2428" w:type="dxa"/>
            <w:tcBorders>
              <w:bottom w:val="single" w:sz="4" w:space="0" w:color="auto"/>
            </w:tcBorders>
          </w:tcPr>
          <w:p w14:paraId="64E11F07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2B703453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Description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0A941365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ersonnel</w:t>
            </w:r>
            <w:r>
              <w:rPr>
                <w:rFonts w:ascii="Arial" w:hAnsi="Arial" w:cs="Arial" w:hint="eastAsia"/>
              </w:rPr>
              <w:t>, Conditions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6DB8C8DA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ession Component</w:t>
            </w:r>
          </w:p>
        </w:tc>
      </w:tr>
      <w:tr w:rsidR="006F1086" w:rsidRPr="00D25DA1" w14:paraId="15CE3848" w14:textId="77777777" w:rsidTr="00FB6285">
        <w:trPr>
          <w:trHeight w:val="1107"/>
        </w:trPr>
        <w:tc>
          <w:tcPr>
            <w:tcW w:w="2428" w:type="dxa"/>
            <w:tcBorders>
              <w:top w:val="single" w:sz="4" w:space="0" w:color="auto"/>
            </w:tcBorders>
          </w:tcPr>
          <w:p w14:paraId="0C8759BB" w14:textId="2344A574" w:rsidR="006F1086" w:rsidRPr="002A242D" w:rsidRDefault="006F1086" w:rsidP="006F1086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reston et al., 2020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3F8A24D0" w14:textId="1B8C1BC0" w:rsidR="006F1086" w:rsidRPr="002A242D" w:rsidRDefault="006F1086" w:rsidP="006F1086">
            <w:pPr>
              <w:spacing w:afterLines="100" w:after="240"/>
              <w:rPr>
                <w:rFonts w:ascii="Arial" w:hAnsi="Arial" w:cs="Arial"/>
              </w:rPr>
            </w:pPr>
            <w:r w:rsidRPr="00A843E9">
              <w:rPr>
                <w:rFonts w:ascii="Arial" w:hAnsi="Arial" w:cs="Arial"/>
                <w:i/>
                <w:iCs/>
              </w:rPr>
              <w:t>SSD:</w:t>
            </w:r>
            <w:r>
              <w:rPr>
                <w:rFonts w:ascii="Arial" w:hAnsi="Arial" w:cs="Arial" w:hint="eastAsia"/>
              </w:rPr>
              <w:t xml:space="preserve"> </w:t>
            </w:r>
            <w:r w:rsidRPr="002A242D">
              <w:rPr>
                <w:rFonts w:ascii="Arial" w:hAnsi="Arial" w:cs="Arial"/>
              </w:rPr>
              <w:t>/r/ distortion</w:t>
            </w:r>
            <w:r>
              <w:rPr>
                <w:rFonts w:ascii="Arial" w:hAnsi="Arial" w:cs="Arial"/>
              </w:rPr>
              <w:br/>
            </w:r>
            <w:r w:rsidRPr="00A843E9">
              <w:rPr>
                <w:rFonts w:ascii="Arial" w:hAnsi="Arial" w:cs="Arial" w:hint="eastAsia"/>
                <w:i/>
                <w:iCs/>
              </w:rPr>
              <w:t>Comorbidity:</w:t>
            </w:r>
            <w:r>
              <w:rPr>
                <w:rFonts w:ascii="Arial" w:hAnsi="Arial" w:cs="Arial" w:hint="eastAsia"/>
              </w:rPr>
              <w:t xml:space="preserve"> none </w:t>
            </w:r>
            <w:r>
              <w:rPr>
                <w:rFonts w:ascii="Arial" w:hAnsi="Arial" w:cs="Arial"/>
              </w:rPr>
              <w:br/>
            </w:r>
            <w:r w:rsidRPr="00A843E9">
              <w:rPr>
                <w:rFonts w:ascii="Arial" w:hAnsi="Arial" w:cs="Arial"/>
                <w:i/>
                <w:iCs/>
              </w:rPr>
              <w:t>Spoken language:</w:t>
            </w:r>
            <w:r w:rsidRPr="00517F0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not reported</w:t>
            </w:r>
            <w:r>
              <w:rPr>
                <w:rFonts w:ascii="Arial" w:hAnsi="Arial" w:cs="Arial"/>
              </w:rPr>
              <w:br/>
            </w:r>
            <w:r w:rsidRPr="00A843E9">
              <w:rPr>
                <w:rFonts w:ascii="Arial" w:hAnsi="Arial" w:cs="Arial"/>
                <w:i/>
                <w:iCs/>
              </w:rPr>
              <w:t>Prior therapy:</w:t>
            </w:r>
            <w:r w:rsidRPr="00517F07">
              <w:rPr>
                <w:rFonts w:ascii="Arial" w:hAnsi="Arial" w:cs="Arial"/>
              </w:rPr>
              <w:t xml:space="preserve"> yes</w:t>
            </w:r>
            <w:r>
              <w:rPr>
                <w:rFonts w:ascii="Arial" w:hAnsi="Arial" w:cs="Arial" w:hint="eastAsia"/>
              </w:rPr>
              <w:t xml:space="preserve"> (78.5%)</w:t>
            </w:r>
          </w:p>
        </w:tc>
        <w:tc>
          <w:tcPr>
            <w:tcW w:w="2824" w:type="dxa"/>
            <w:tcBorders>
              <w:top w:val="single" w:sz="4" w:space="0" w:color="auto"/>
            </w:tcBorders>
          </w:tcPr>
          <w:p w14:paraId="69114899" w14:textId="77777777" w:rsidR="006F1086" w:rsidRPr="002C3988" w:rsidRDefault="006F1086" w:rsidP="006F1086">
            <w:pPr>
              <w:spacing w:afterLines="100" w:after="240"/>
              <w:rPr>
                <w:rFonts w:ascii="Arial" w:hAnsi="Arial" w:cs="Arial"/>
              </w:rPr>
            </w:pPr>
            <w:r w:rsidRPr="002C3988">
              <w:rPr>
                <w:rFonts w:ascii="Arial" w:hAnsi="Arial" w:cs="Arial" w:hint="eastAsia"/>
              </w:rPr>
              <w:t>C</w:t>
            </w:r>
            <w:r w:rsidRPr="002C3988">
              <w:rPr>
                <w:rFonts w:ascii="Arial" w:hAnsi="Arial" w:cs="Arial"/>
              </w:rPr>
              <w:t>ertified SLP</w:t>
            </w:r>
          </w:p>
          <w:p w14:paraId="31B31D26" w14:textId="571B0A18" w:rsidR="006F1086" w:rsidRPr="002A242D" w:rsidRDefault="006F1086" w:rsidP="006F1086">
            <w:pPr>
              <w:spacing w:afterLines="100" w:after="240"/>
              <w:rPr>
                <w:rFonts w:ascii="Arial" w:hAnsi="Arial" w:cs="Arial"/>
              </w:rPr>
            </w:pPr>
            <w:r w:rsidRPr="004C7D17">
              <w:rPr>
                <w:rFonts w:ascii="Arial" w:hAnsi="Arial" w:cs="Arial"/>
                <w:i/>
                <w:iCs/>
              </w:rPr>
              <w:t xml:space="preserve">Conditions </w:t>
            </w:r>
            <w:r w:rsidRPr="004C7D17">
              <w:rPr>
                <w:rFonts w:ascii="Arial" w:hAnsi="Arial" w:cs="Arial"/>
              </w:rPr>
              <w:t>- with or without auditory perceptual training (P+U-VBF and U-VBF)</w:t>
            </w:r>
          </w:p>
        </w:tc>
        <w:tc>
          <w:tcPr>
            <w:tcW w:w="5571" w:type="dxa"/>
            <w:gridSpan w:val="2"/>
            <w:tcBorders>
              <w:top w:val="single" w:sz="4" w:space="0" w:color="auto"/>
            </w:tcBorders>
          </w:tcPr>
          <w:p w14:paraId="3F720FA0" w14:textId="435F25DE" w:rsidR="006F1086" w:rsidRPr="00D25DA1" w:rsidRDefault="006F1086" w:rsidP="006F1086">
            <w:pPr>
              <w:spacing w:afterLines="100" w:after="240"/>
              <w:rPr>
                <w:rFonts w:ascii="Arial" w:hAnsi="Arial" w:cs="Arial"/>
              </w:rPr>
            </w:pPr>
            <w:r w:rsidRPr="00F4206A">
              <w:rPr>
                <w:rFonts w:ascii="Arial" w:hAnsi="Arial" w:cs="Arial"/>
              </w:rPr>
              <w:t>1. Pre-practice (6-8min): Unstructured production training by utilizing a range of cues and strategies with U-VBF, aimed at achieving correct productions of target sounds. (P+U-VBF condition: additional perceptual training with 50 audio judgments)</w:t>
            </w:r>
            <w:r>
              <w:rPr>
                <w:rFonts w:ascii="Arial" w:hAnsi="Arial" w:cs="Arial"/>
              </w:rPr>
              <w:br/>
            </w:r>
            <w:r w:rsidRPr="00F4206A">
              <w:rPr>
                <w:rFonts w:ascii="Arial" w:hAnsi="Arial" w:cs="Arial"/>
              </w:rPr>
              <w:t>2. Structured Practice (162 trials/45min): Practice progressed in linguistic complexity, guided by CPP. (U-VBF: Clinician-provided feedback only; P+U-VBF: Added self-rating on 50% of trials)</w:t>
            </w:r>
          </w:p>
        </w:tc>
      </w:tr>
      <w:tr w:rsidR="006F1086" w:rsidRPr="002A242D" w14:paraId="0E07D217" w14:textId="77777777" w:rsidTr="006F1086">
        <w:trPr>
          <w:trHeight w:val="247"/>
        </w:trPr>
        <w:tc>
          <w:tcPr>
            <w:tcW w:w="2428" w:type="dxa"/>
          </w:tcPr>
          <w:p w14:paraId="2351DCC1" w14:textId="343C85BF" w:rsidR="006F1086" w:rsidRPr="002A242D" w:rsidRDefault="006F1086" w:rsidP="006F1086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Benway et al., 2021</w:t>
            </w:r>
          </w:p>
        </w:tc>
        <w:tc>
          <w:tcPr>
            <w:tcW w:w="3177" w:type="dxa"/>
          </w:tcPr>
          <w:p w14:paraId="168E8D3E" w14:textId="10E3D0E6" w:rsidR="006F1086" w:rsidRPr="002A242D" w:rsidRDefault="006F1086" w:rsidP="006F1086">
            <w:pPr>
              <w:spacing w:afterLines="100" w:after="240"/>
              <w:rPr>
                <w:rFonts w:ascii="Arial" w:hAnsi="Arial" w:cs="Arial"/>
              </w:rPr>
            </w:pPr>
            <w:r w:rsidRPr="000B503E">
              <w:rPr>
                <w:rFonts w:ascii="Arial" w:hAnsi="Arial" w:cs="Arial"/>
                <w:i/>
                <w:iCs/>
              </w:rPr>
              <w:t>SSD:</w:t>
            </w:r>
            <w:r w:rsidRPr="00C51B6A">
              <w:rPr>
                <w:rFonts w:ascii="Arial" w:hAnsi="Arial" w:cs="Arial"/>
              </w:rPr>
              <w:t xml:space="preserve"> RSE</w:t>
            </w:r>
            <w:r w:rsidRPr="00C51B6A">
              <w:rPr>
                <w:rFonts w:ascii="Arial" w:hAnsi="Arial" w:cs="Arial" w:hint="eastAsia"/>
              </w:rPr>
              <w:t>s</w:t>
            </w:r>
            <w:r w:rsidRPr="00C51B6A">
              <w:rPr>
                <w:rFonts w:ascii="Arial" w:hAnsi="Arial" w:cs="Arial"/>
              </w:rPr>
              <w:br/>
            </w:r>
            <w:r w:rsidRPr="000B503E">
              <w:rPr>
                <w:rFonts w:ascii="Arial" w:hAnsi="Arial" w:cs="Arial" w:hint="eastAsia"/>
                <w:i/>
                <w:iCs/>
              </w:rPr>
              <w:t>Comorbidity:</w:t>
            </w:r>
            <w:r w:rsidRPr="00C51B6A">
              <w:rPr>
                <w:rFonts w:ascii="Arial" w:hAnsi="Arial" w:cs="Arial" w:hint="eastAsia"/>
              </w:rPr>
              <w:t xml:space="preserve"> </w:t>
            </w:r>
            <w:r w:rsidRPr="00C51B6A">
              <w:rPr>
                <w:rFonts w:ascii="Arial" w:hAnsi="Arial" w:cs="Arial"/>
              </w:rPr>
              <w:t>no neurobehavioral disorder or childhood apraxia of speech</w:t>
            </w:r>
            <w:r w:rsidRPr="00C51B6A">
              <w:rPr>
                <w:rFonts w:ascii="Arial" w:hAnsi="Arial" w:cs="Arial"/>
              </w:rPr>
              <w:br/>
            </w:r>
            <w:r w:rsidRPr="000B503E">
              <w:rPr>
                <w:rFonts w:ascii="Arial" w:hAnsi="Arial" w:cs="Arial"/>
                <w:i/>
                <w:iCs/>
              </w:rPr>
              <w:t>Spoken language:</w:t>
            </w:r>
            <w:r w:rsidRPr="00C51B6A">
              <w:rPr>
                <w:rFonts w:ascii="Arial" w:hAnsi="Arial" w:cs="Arial"/>
              </w:rPr>
              <w:t xml:space="preserve"> monolingual American English</w:t>
            </w:r>
            <w:r w:rsidRPr="00C51B6A">
              <w:rPr>
                <w:rFonts w:ascii="Arial" w:hAnsi="Arial" w:cs="Arial"/>
              </w:rPr>
              <w:br/>
            </w:r>
            <w:r w:rsidRPr="000B503E">
              <w:rPr>
                <w:rFonts w:ascii="Arial" w:hAnsi="Arial" w:cs="Arial"/>
                <w:i/>
                <w:iCs/>
              </w:rPr>
              <w:t>Prior therapy:</w:t>
            </w:r>
            <w:r w:rsidRPr="00C51B6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not reported</w:t>
            </w:r>
          </w:p>
        </w:tc>
        <w:tc>
          <w:tcPr>
            <w:tcW w:w="2824" w:type="dxa"/>
          </w:tcPr>
          <w:p w14:paraId="75CD2EAE" w14:textId="0ED1B93C" w:rsidR="006F1086" w:rsidRPr="002A242D" w:rsidRDefault="006F1086" w:rsidP="006F1086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LP</w:t>
            </w:r>
          </w:p>
        </w:tc>
        <w:tc>
          <w:tcPr>
            <w:tcW w:w="5571" w:type="dxa"/>
            <w:gridSpan w:val="2"/>
          </w:tcPr>
          <w:p w14:paraId="5B84BB07" w14:textId="1EBBF6AF" w:rsidR="006F1086" w:rsidRPr="002A242D" w:rsidRDefault="006F1086" w:rsidP="006F1086">
            <w:pPr>
              <w:spacing w:afterLines="100" w:after="240"/>
              <w:rPr>
                <w:rFonts w:ascii="Arial" w:hAnsi="Arial" w:cs="Arial"/>
                <w:i/>
                <w:iCs/>
              </w:rPr>
            </w:pPr>
            <w:r w:rsidRPr="00F4206A">
              <w:rPr>
                <w:rFonts w:ascii="Arial" w:hAnsi="Arial" w:cs="Arial"/>
              </w:rPr>
              <w:t>1. Pre-practice (3 correct productions/15min): Production training by utilizing traditional cues and strategies with U-VBF.</w:t>
            </w:r>
            <w:r>
              <w:rPr>
                <w:rFonts w:ascii="Arial" w:hAnsi="Arial" w:cs="Arial"/>
              </w:rPr>
              <w:br/>
              <w:t>2</w:t>
            </w:r>
            <w:r w:rsidRPr="00F4206A">
              <w:rPr>
                <w:rFonts w:ascii="Arial" w:hAnsi="Arial" w:cs="Arial"/>
              </w:rPr>
              <w:t>. Structured Practice (200 trials/30min): Blocked practice of 10 trials, guided by a standardized using customized, open-source software for stimulus presentation.</w:t>
            </w:r>
          </w:p>
        </w:tc>
      </w:tr>
      <w:tr w:rsidR="006F1086" w:rsidRPr="002A242D" w14:paraId="206D9140" w14:textId="77777777" w:rsidTr="006F1086">
        <w:trPr>
          <w:trHeight w:val="247"/>
        </w:trPr>
        <w:tc>
          <w:tcPr>
            <w:tcW w:w="2428" w:type="dxa"/>
            <w:tcBorders>
              <w:bottom w:val="single" w:sz="4" w:space="0" w:color="auto"/>
            </w:tcBorders>
          </w:tcPr>
          <w:p w14:paraId="077AC853" w14:textId="266A0B22" w:rsidR="006F1086" w:rsidRPr="002A242D" w:rsidRDefault="006F1086" w:rsidP="006F1086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Cleland &amp; Scobbie, 2021</w:t>
            </w: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0C63C6FC" w14:textId="4D39EABF" w:rsidR="006F1086" w:rsidRPr="000B503E" w:rsidRDefault="006F1086" w:rsidP="006F1086">
            <w:pPr>
              <w:spacing w:afterLines="100" w:after="240"/>
              <w:rPr>
                <w:rFonts w:ascii="Arial" w:hAnsi="Arial" w:cs="Arial"/>
                <w:i/>
                <w:iCs/>
              </w:rPr>
            </w:pPr>
            <w:r w:rsidRPr="0044458A">
              <w:rPr>
                <w:rFonts w:ascii="Arial" w:hAnsi="Arial" w:cs="Arial"/>
                <w:i/>
                <w:iCs/>
              </w:rPr>
              <w:t>SSD:</w:t>
            </w:r>
            <w:r w:rsidRPr="00137E72">
              <w:rPr>
                <w:rFonts w:ascii="Arial" w:hAnsi="Arial" w:cs="Arial"/>
              </w:rPr>
              <w:t xml:space="preserve"> </w:t>
            </w:r>
            <w:r>
              <w:rPr>
                <w:rFonts w:hint="eastAsia"/>
              </w:rPr>
              <w:t>i</w:t>
            </w:r>
            <w:r w:rsidRPr="00137E72">
              <w:rPr>
                <w:rFonts w:ascii="Arial" w:hAnsi="Arial" w:cs="Arial"/>
              </w:rPr>
              <w:t xml:space="preserve">nconsistent speech disorder (n=1), </w:t>
            </w:r>
            <w:r>
              <w:rPr>
                <w:rFonts w:ascii="Arial" w:hAnsi="Arial" w:cs="Arial" w:hint="eastAsia"/>
              </w:rPr>
              <w:t>c</w:t>
            </w:r>
            <w:r w:rsidRPr="00137E72">
              <w:rPr>
                <w:rFonts w:ascii="Arial" w:hAnsi="Arial" w:cs="Arial"/>
              </w:rPr>
              <w:t>hildhood apraxia of speech (n=1) and phonological delay (n=3)</w:t>
            </w:r>
            <w:r>
              <w:rPr>
                <w:rFonts w:ascii="Arial" w:hAnsi="Arial" w:cs="Arial"/>
              </w:rPr>
              <w:br/>
            </w:r>
            <w:r w:rsidRPr="0044458A">
              <w:rPr>
                <w:rFonts w:ascii="Arial" w:hAnsi="Arial" w:cs="Arial" w:hint="eastAsia"/>
                <w:i/>
                <w:iCs/>
              </w:rPr>
              <w:t>Comorbidity:</w:t>
            </w:r>
            <w:r>
              <w:rPr>
                <w:rFonts w:ascii="Arial" w:hAnsi="Arial" w:cs="Arial" w:hint="eastAsia"/>
              </w:rPr>
              <w:t xml:space="preserve"> none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br/>
            </w:r>
            <w:r w:rsidRPr="0044458A">
              <w:rPr>
                <w:rFonts w:ascii="Arial" w:hAnsi="Arial" w:cs="Arial"/>
                <w:i/>
                <w:iCs/>
              </w:rPr>
              <w:t>Prior therapy:</w:t>
            </w:r>
            <w:r w:rsidRPr="00137E72">
              <w:rPr>
                <w:rFonts w:ascii="Arial" w:hAnsi="Arial" w:cs="Arial"/>
              </w:rPr>
              <w:t xml:space="preserve"> yes </w:t>
            </w:r>
            <w:r>
              <w:rPr>
                <w:rFonts w:ascii="Arial" w:hAnsi="Arial" w:cs="Arial"/>
              </w:rPr>
              <w:br/>
            </w:r>
            <w:r w:rsidRPr="0044458A">
              <w:rPr>
                <w:rFonts w:ascii="Arial" w:hAnsi="Arial" w:cs="Arial"/>
                <w:i/>
                <w:iCs/>
              </w:rPr>
              <w:t>Prior study:</w:t>
            </w:r>
            <w:r w:rsidRPr="00137E72">
              <w:rPr>
                <w:rFonts w:ascii="Arial" w:hAnsi="Arial" w:cs="Arial"/>
              </w:rPr>
              <w:t xml:space="preserve"> yes</w:t>
            </w:r>
            <w:r>
              <w:rPr>
                <w:rFonts w:ascii="Arial" w:hAnsi="Arial" w:cs="Arial" w:hint="eastAsia"/>
              </w:rPr>
              <w:t xml:space="preserve"> (</w:t>
            </w:r>
            <w:r w:rsidRPr="00C51B6A">
              <w:rPr>
                <w:rFonts w:ascii="Arial" w:hAnsi="Arial" w:cs="Arial"/>
              </w:rPr>
              <w:t>Cleland et al., 2019</w:t>
            </w:r>
            <w:r>
              <w:rPr>
                <w:rFonts w:ascii="Arial" w:hAnsi="Arial" w:cs="Arial" w:hint="eastAsia"/>
              </w:rPr>
              <w:t>)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6AD5792D" w14:textId="41EF8198" w:rsidR="006F1086" w:rsidRPr="002A242D" w:rsidRDefault="006F1086" w:rsidP="006F1086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LP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1A96A611" w14:textId="1C4B86C1" w:rsidR="006F1086" w:rsidRPr="00F4206A" w:rsidRDefault="006F1086" w:rsidP="006F1086">
            <w:pPr>
              <w:spacing w:afterLines="100" w:after="240"/>
              <w:rPr>
                <w:rFonts w:ascii="Arial" w:hAnsi="Arial" w:cs="Arial"/>
              </w:rPr>
            </w:pPr>
            <w:r w:rsidRPr="00300311">
              <w:rPr>
                <w:rFonts w:ascii="Arial" w:hAnsi="Arial" w:cs="Arial"/>
              </w:rPr>
              <w:t>1. U-VBF: Used pre-recorded videos of ultrasound as target movements and a visual articulatory model. Subjects progressed in linguistic complexity upon achieving 80% accuracy of the linguistic level.</w:t>
            </w:r>
            <w:r>
              <w:rPr>
                <w:rFonts w:ascii="Arial" w:hAnsi="Arial" w:cs="Arial"/>
              </w:rPr>
              <w:br/>
            </w:r>
            <w:r w:rsidRPr="00300311">
              <w:rPr>
                <w:rFonts w:ascii="Arial" w:hAnsi="Arial" w:cs="Arial"/>
              </w:rPr>
              <w:t>2. Traditional tabletop activities for generalisation: Progression to productions (drill production of around 100 words with target segment at each level) without U-VBF.</w:t>
            </w:r>
          </w:p>
        </w:tc>
      </w:tr>
    </w:tbl>
    <w:p w14:paraId="544371DE" w14:textId="77777777" w:rsidR="00783320" w:rsidRDefault="00783320" w:rsidP="001E0176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458F8DA" w14:textId="1CB12E21" w:rsidR="001E0176" w:rsidRDefault="001E0176" w:rsidP="001E0176">
      <w:pPr>
        <w:spacing w:line="480" w:lineRule="auto"/>
        <w:jc w:val="both"/>
        <w:rPr>
          <w:rFonts w:ascii="Arial" w:hAnsi="Arial" w:cs="Arial"/>
          <w:b/>
          <w:bCs/>
        </w:rPr>
      </w:pPr>
      <w:r w:rsidRPr="00D21588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D21588">
        <w:rPr>
          <w:rFonts w:ascii="Arial" w:hAnsi="Arial" w:cs="Arial"/>
          <w:b/>
          <w:bCs/>
        </w:rPr>
        <w:t xml:space="preserve">2 </w:t>
      </w:r>
      <w:r>
        <w:rPr>
          <w:rFonts w:ascii="Arial" w:hAnsi="Arial" w:cs="Arial"/>
          <w:b/>
          <w:bCs/>
        </w:rPr>
        <w:t>(continued)</w:t>
      </w:r>
    </w:p>
    <w:tbl>
      <w:tblPr>
        <w:tblStyle w:val="TableGrid"/>
        <w:tblpPr w:leftFromText="180" w:rightFromText="180" w:vertAnchor="text" w:tblpXSpec="center" w:tblpY="1"/>
        <w:tblOverlap w:val="never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8"/>
        <w:gridCol w:w="3177"/>
        <w:gridCol w:w="2824"/>
        <w:gridCol w:w="5558"/>
        <w:gridCol w:w="13"/>
      </w:tblGrid>
      <w:tr w:rsidR="001E0176" w:rsidRPr="002A242D" w14:paraId="0B92909D" w14:textId="77777777" w:rsidTr="6522910A">
        <w:trPr>
          <w:gridAfter w:val="1"/>
          <w:wAfter w:w="13" w:type="dxa"/>
          <w:trHeight w:val="216"/>
        </w:trPr>
        <w:tc>
          <w:tcPr>
            <w:tcW w:w="2428" w:type="dxa"/>
            <w:tcBorders>
              <w:top w:val="single" w:sz="4" w:space="0" w:color="auto"/>
            </w:tcBorders>
          </w:tcPr>
          <w:p w14:paraId="344F7805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67BC33D4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Participants</w:t>
            </w:r>
          </w:p>
        </w:tc>
        <w:tc>
          <w:tcPr>
            <w:tcW w:w="8382" w:type="dxa"/>
            <w:gridSpan w:val="2"/>
            <w:tcBorders>
              <w:top w:val="single" w:sz="4" w:space="0" w:color="auto"/>
            </w:tcBorders>
          </w:tcPr>
          <w:p w14:paraId="3A1D27F4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  <w:b/>
                <w:bCs/>
              </w:rPr>
              <w:t>Treatment details</w:t>
            </w:r>
          </w:p>
        </w:tc>
      </w:tr>
      <w:tr w:rsidR="001E0176" w:rsidRPr="002A242D" w14:paraId="2C79AEF5" w14:textId="77777777" w:rsidTr="6522910A">
        <w:trPr>
          <w:trHeight w:val="220"/>
        </w:trPr>
        <w:tc>
          <w:tcPr>
            <w:tcW w:w="2428" w:type="dxa"/>
            <w:tcBorders>
              <w:bottom w:val="single" w:sz="4" w:space="0" w:color="auto"/>
            </w:tcBorders>
          </w:tcPr>
          <w:p w14:paraId="10C289C4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122BD68F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Description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36D2E1D3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ersonnel</w:t>
            </w:r>
            <w:r>
              <w:rPr>
                <w:rFonts w:ascii="Arial" w:hAnsi="Arial" w:cs="Arial" w:hint="eastAsia"/>
              </w:rPr>
              <w:t>, Conditions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532E2621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ession Component</w:t>
            </w:r>
          </w:p>
        </w:tc>
      </w:tr>
      <w:tr w:rsidR="00907869" w:rsidRPr="00D25DA1" w14:paraId="79A4C1E2" w14:textId="77777777" w:rsidTr="6522910A">
        <w:trPr>
          <w:trHeight w:val="1107"/>
        </w:trPr>
        <w:tc>
          <w:tcPr>
            <w:tcW w:w="2428" w:type="dxa"/>
            <w:tcBorders>
              <w:top w:val="single" w:sz="4" w:space="0" w:color="auto"/>
            </w:tcBorders>
          </w:tcPr>
          <w:p w14:paraId="5339C737" w14:textId="7A38D01F" w:rsidR="00907869" w:rsidRPr="002A242D" w:rsidRDefault="00907869" w:rsidP="00907869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Gibson &amp; Lee, 2021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6A9C7D7E" w14:textId="7095298C" w:rsidR="00907869" w:rsidRPr="002A242D" w:rsidRDefault="00907869" w:rsidP="00907869">
            <w:pPr>
              <w:spacing w:afterLines="100" w:after="240"/>
              <w:rPr>
                <w:rFonts w:ascii="Arial" w:hAnsi="Arial" w:cs="Arial"/>
              </w:rPr>
            </w:pPr>
            <w:r w:rsidRPr="0044458A">
              <w:rPr>
                <w:rFonts w:ascii="Arial" w:hAnsi="Arial" w:cs="Arial"/>
                <w:i/>
                <w:iCs/>
              </w:rPr>
              <w:t>SSD:</w:t>
            </w:r>
            <w:r w:rsidRPr="00A2357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not specified</w:t>
            </w:r>
            <w:r w:rsidRPr="00A2357E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br/>
            </w:r>
            <w:r w:rsidRPr="0044458A">
              <w:rPr>
                <w:rFonts w:ascii="Arial" w:hAnsi="Arial" w:cs="Arial"/>
                <w:i/>
                <w:iCs/>
              </w:rPr>
              <w:t>Comorbidity:</w:t>
            </w:r>
            <w:r w:rsidRPr="00A2357E">
              <w:rPr>
                <w:rFonts w:ascii="Arial" w:hAnsi="Arial" w:cs="Arial"/>
              </w:rPr>
              <w:t xml:space="preserve"> hearing loss,</w:t>
            </w:r>
            <w:r>
              <w:rPr>
                <w:rFonts w:ascii="Arial" w:hAnsi="Arial" w:cs="Arial"/>
              </w:rPr>
              <w:br/>
            </w:r>
            <w:r w:rsidRPr="0044458A">
              <w:rPr>
                <w:rFonts w:ascii="Arial" w:hAnsi="Arial" w:cs="Arial"/>
                <w:i/>
                <w:iCs/>
              </w:rPr>
              <w:t>Spoken language:</w:t>
            </w:r>
            <w:r w:rsidRPr="00A2357E">
              <w:rPr>
                <w:rFonts w:ascii="Arial" w:hAnsi="Arial" w:cs="Arial"/>
              </w:rPr>
              <w:t xml:space="preserve"> English, </w:t>
            </w:r>
            <w:r>
              <w:rPr>
                <w:rFonts w:ascii="Arial" w:hAnsi="Arial" w:cs="Arial"/>
              </w:rPr>
              <w:br/>
            </w:r>
            <w:r w:rsidRPr="0044458A">
              <w:rPr>
                <w:rFonts w:ascii="Arial" w:hAnsi="Arial" w:cs="Arial"/>
                <w:i/>
                <w:iCs/>
              </w:rPr>
              <w:t>Prior therapy:</w:t>
            </w:r>
            <w:r w:rsidRPr="00A2357E">
              <w:rPr>
                <w:rFonts w:ascii="Arial" w:hAnsi="Arial" w:cs="Arial"/>
              </w:rPr>
              <w:t xml:space="preserve"> yes</w:t>
            </w:r>
          </w:p>
        </w:tc>
        <w:tc>
          <w:tcPr>
            <w:tcW w:w="2824" w:type="dxa"/>
            <w:tcBorders>
              <w:top w:val="single" w:sz="4" w:space="0" w:color="auto"/>
            </w:tcBorders>
          </w:tcPr>
          <w:p w14:paraId="108735ED" w14:textId="2567DC78" w:rsidR="00907869" w:rsidRPr="002A242D" w:rsidRDefault="00907869" w:rsidP="00907869">
            <w:pPr>
              <w:spacing w:afterLines="100" w:after="240"/>
              <w:rPr>
                <w:rFonts w:ascii="Arial" w:hAnsi="Arial" w:cs="Arial"/>
              </w:rPr>
            </w:pPr>
            <w:r w:rsidRPr="000C4A1F">
              <w:rPr>
                <w:rFonts w:ascii="Arial" w:hAnsi="Arial" w:cs="Arial"/>
              </w:rPr>
              <w:t>SLP (supervised by Certified SLP)</w:t>
            </w:r>
          </w:p>
        </w:tc>
        <w:tc>
          <w:tcPr>
            <w:tcW w:w="5571" w:type="dxa"/>
            <w:gridSpan w:val="2"/>
            <w:tcBorders>
              <w:top w:val="single" w:sz="4" w:space="0" w:color="auto"/>
            </w:tcBorders>
          </w:tcPr>
          <w:p w14:paraId="2E2C6ED6" w14:textId="1C819DC5" w:rsidR="00907869" w:rsidRPr="00B77751" w:rsidRDefault="00907869" w:rsidP="00907869">
            <w:pPr>
              <w:spacing w:afterLines="100" w:after="240"/>
              <w:rPr>
                <w:rFonts w:ascii="Arial" w:hAnsi="Arial" w:cs="Arial"/>
              </w:rPr>
            </w:pPr>
            <w:r w:rsidRPr="00B77751">
              <w:rPr>
                <w:rFonts w:ascii="Arial" w:hAnsi="Arial" w:cs="Arial"/>
                <w:i/>
                <w:iCs/>
              </w:rPr>
              <w:t xml:space="preserve">Pre-intervention Training (2 sessions): </w:t>
            </w:r>
            <w:r w:rsidRPr="00B77751">
              <w:rPr>
                <w:rFonts w:ascii="Arial" w:hAnsi="Arial" w:cs="Arial"/>
              </w:rPr>
              <w:br/>
              <w:t>1. Familiarization with the ultrasound equipment, by viewing tongue shapes on ultrasound monitor.</w:t>
            </w:r>
            <w:r w:rsidRPr="00B77751">
              <w:rPr>
                <w:rFonts w:ascii="Arial" w:hAnsi="Arial" w:cs="Arial"/>
              </w:rPr>
              <w:br/>
            </w:r>
            <w:r w:rsidRPr="00B77751">
              <w:rPr>
                <w:rFonts w:ascii="Arial" w:hAnsi="Arial" w:cs="Arial"/>
                <w:i/>
                <w:iCs/>
              </w:rPr>
              <w:t>Treatment Sessions:</w:t>
            </w:r>
            <w:r w:rsidRPr="00B77751">
              <w:rPr>
                <w:rFonts w:ascii="Arial" w:hAnsi="Arial" w:cs="Arial"/>
              </w:rPr>
              <w:br/>
              <w:t>1. Ultrasound Phase: Unstructured production training by utilizing a range of cues and strategies with real-time U-VBF with a discussion of tongue anatomy and articulatory requirements.</w:t>
            </w:r>
            <w:r w:rsidRPr="00B77751">
              <w:rPr>
                <w:rFonts w:ascii="Arial" w:hAnsi="Arial" w:cs="Arial"/>
              </w:rPr>
              <w:br/>
              <w:t>2. Tabletop Phase: Various games and drill activities were integrated, where children produced target consonants in isolation or within syllables.</w:t>
            </w:r>
          </w:p>
        </w:tc>
      </w:tr>
      <w:tr w:rsidR="00907869" w:rsidRPr="002A242D" w14:paraId="1B43FACD" w14:textId="77777777" w:rsidTr="6522910A">
        <w:trPr>
          <w:trHeight w:val="247"/>
        </w:trPr>
        <w:tc>
          <w:tcPr>
            <w:tcW w:w="2428" w:type="dxa"/>
            <w:tcBorders>
              <w:bottom w:val="single" w:sz="4" w:space="0" w:color="auto"/>
            </w:tcBorders>
          </w:tcPr>
          <w:p w14:paraId="40AEF982" w14:textId="338E4E8E" w:rsidR="00907869" w:rsidRPr="002A242D" w:rsidRDefault="00907869" w:rsidP="00907869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Raaz et al., 2021</w:t>
            </w: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13A6B431" w14:textId="75687C11" w:rsidR="00907869" w:rsidRPr="002A242D" w:rsidRDefault="00907869" w:rsidP="00907869">
            <w:pPr>
              <w:spacing w:afterLines="100" w:after="240"/>
              <w:rPr>
                <w:rFonts w:ascii="Arial" w:hAnsi="Arial" w:cs="Arial"/>
              </w:rPr>
            </w:pPr>
            <w:r w:rsidRPr="003222A3">
              <w:rPr>
                <w:rFonts w:ascii="Arial" w:hAnsi="Arial" w:cs="Arial"/>
                <w:i/>
                <w:iCs/>
                <w:color w:val="434343"/>
              </w:rPr>
              <w:t>SSD:</w:t>
            </w:r>
            <w:r w:rsidRPr="00652A35">
              <w:rPr>
                <w:rFonts w:ascii="Arial" w:hAnsi="Arial" w:cs="Arial"/>
                <w:color w:val="434343"/>
              </w:rPr>
              <w:t xml:space="preserve"> </w:t>
            </w:r>
            <w:r>
              <w:rPr>
                <w:rFonts w:ascii="Arial" w:hAnsi="Arial" w:cs="Arial" w:hint="eastAsia"/>
                <w:color w:val="434343"/>
              </w:rPr>
              <w:t>RSEs</w:t>
            </w:r>
            <w:r>
              <w:rPr>
                <w:rFonts w:ascii="Arial" w:hAnsi="Arial" w:cs="Arial"/>
                <w:color w:val="434343"/>
              </w:rPr>
              <w:br/>
            </w:r>
            <w:r w:rsidRPr="003222A3">
              <w:rPr>
                <w:rFonts w:ascii="Arial" w:hAnsi="Arial" w:cs="Arial" w:hint="eastAsia"/>
                <w:i/>
                <w:iCs/>
                <w:color w:val="434343"/>
              </w:rPr>
              <w:t>Comorbidity:</w:t>
            </w:r>
            <w:r>
              <w:rPr>
                <w:rFonts w:ascii="Arial" w:hAnsi="Arial" w:cs="Arial" w:hint="eastAsia"/>
                <w:color w:val="434343"/>
              </w:rPr>
              <w:t xml:space="preserve"> none</w:t>
            </w:r>
            <w:r>
              <w:rPr>
                <w:rFonts w:ascii="Arial" w:hAnsi="Arial" w:cs="Arial"/>
                <w:color w:val="434343"/>
              </w:rPr>
              <w:br/>
            </w:r>
            <w:r w:rsidRPr="003222A3">
              <w:rPr>
                <w:rFonts w:ascii="Arial" w:hAnsi="Arial" w:cs="Arial"/>
                <w:i/>
                <w:iCs/>
                <w:color w:val="434343"/>
              </w:rPr>
              <w:t>Prior therapy:</w:t>
            </w:r>
            <w:r w:rsidRPr="00652A35">
              <w:rPr>
                <w:rFonts w:ascii="Arial" w:hAnsi="Arial" w:cs="Arial"/>
                <w:color w:val="434343"/>
              </w:rPr>
              <w:t xml:space="preserve"> no</w:t>
            </w:r>
            <w:r>
              <w:rPr>
                <w:rFonts w:ascii="Arial" w:hAnsi="Arial" w:cs="Arial" w:hint="eastAsia"/>
                <w:color w:val="434343"/>
              </w:rPr>
              <w:t>t reported</w:t>
            </w:r>
            <w:r>
              <w:rPr>
                <w:rFonts w:ascii="Arial" w:hAnsi="Arial" w:cs="Arial"/>
                <w:color w:val="434343"/>
              </w:rPr>
              <w:br/>
            </w:r>
            <w:r w:rsidRPr="003222A3">
              <w:rPr>
                <w:rFonts w:ascii="Arial" w:hAnsi="Arial" w:cs="Arial" w:hint="eastAsia"/>
                <w:i/>
                <w:iCs/>
                <w:color w:val="434343"/>
              </w:rPr>
              <w:t>Prior study:</w:t>
            </w:r>
            <w:r>
              <w:rPr>
                <w:rFonts w:ascii="Arial" w:hAnsi="Arial" w:cs="Arial" w:hint="eastAsia"/>
                <w:color w:val="434343"/>
              </w:rPr>
              <w:t xml:space="preserve"> yes (</w:t>
            </w:r>
            <w:r w:rsidRPr="00ED2948">
              <w:rPr>
                <w:rFonts w:ascii="Arial" w:hAnsi="Arial" w:cs="Arial"/>
                <w:color w:val="434343"/>
              </w:rPr>
              <w:t>Preston et al., 2020</w:t>
            </w:r>
            <w:r>
              <w:rPr>
                <w:rFonts w:ascii="Arial" w:hAnsi="Arial" w:cs="Arial" w:hint="eastAsia"/>
                <w:color w:val="434343"/>
              </w:rPr>
              <w:t>)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7D5B659B" w14:textId="446C9A40" w:rsidR="00907869" w:rsidRPr="002A242D" w:rsidRDefault="00907869" w:rsidP="00907869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 xml:space="preserve">SLP 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3655F926" w14:textId="3AFDBCB0" w:rsidR="00907869" w:rsidRPr="00B77751" w:rsidRDefault="322910BC" w:rsidP="6522910A">
            <w:pPr>
              <w:spacing w:afterLines="100" w:after="240"/>
              <w:rPr>
                <w:rFonts w:ascii="Arial" w:hAnsi="Arial" w:cs="Arial"/>
                <w:i/>
                <w:iCs/>
              </w:rPr>
            </w:pPr>
            <w:r w:rsidRPr="00B77751">
              <w:rPr>
                <w:rFonts w:ascii="Arial" w:hAnsi="Arial" w:cs="Arial"/>
              </w:rPr>
              <w:t xml:space="preserve">1. Pre-practice: 50 items of speech perception training using </w:t>
            </w:r>
            <w:r w:rsidR="50570EBE" w:rsidRPr="00B77751">
              <w:rPr>
                <w:rFonts w:ascii="Arial" w:hAnsi="Arial" w:cs="Arial"/>
              </w:rPr>
              <w:t>the Speech Assessment and Interactive Learning System (</w:t>
            </w:r>
            <w:r w:rsidRPr="00B77751">
              <w:rPr>
                <w:rFonts w:ascii="Arial" w:hAnsi="Arial" w:cs="Arial"/>
              </w:rPr>
              <w:t>SAILS</w:t>
            </w:r>
            <w:r w:rsidR="705CFA9A" w:rsidRPr="00B77751">
              <w:rPr>
                <w:rFonts w:ascii="Arial" w:hAnsi="Arial" w:cs="Arial"/>
              </w:rPr>
              <w:t>)</w:t>
            </w:r>
            <w:r w:rsidRPr="00B77751">
              <w:rPr>
                <w:rFonts w:ascii="Arial" w:hAnsi="Arial" w:cs="Arial"/>
              </w:rPr>
              <w:t>, by judging recordings of correct and incorrect productions (recorded productions of /ɹ/).</w:t>
            </w:r>
            <w:r w:rsidR="00907869" w:rsidRPr="00B77751">
              <w:br/>
            </w:r>
            <w:r w:rsidRPr="00B77751">
              <w:rPr>
                <w:rFonts w:ascii="Arial" w:hAnsi="Arial" w:cs="Arial"/>
              </w:rPr>
              <w:t>2. Structured Practice (45min): Practice of 162 trials progressed in linguistic complexity, guided by CPP.</w:t>
            </w:r>
          </w:p>
        </w:tc>
      </w:tr>
    </w:tbl>
    <w:p w14:paraId="252EED79" w14:textId="1482F683" w:rsidR="00783320" w:rsidRDefault="00783320">
      <w:r>
        <w:br w:type="page"/>
      </w:r>
    </w:p>
    <w:p w14:paraId="51C7570E" w14:textId="77777777" w:rsidR="001E0176" w:rsidRDefault="001E0176" w:rsidP="001E0176">
      <w:pPr>
        <w:spacing w:line="480" w:lineRule="auto"/>
        <w:jc w:val="both"/>
        <w:rPr>
          <w:rFonts w:ascii="Arial" w:hAnsi="Arial" w:cs="Arial"/>
          <w:b/>
          <w:bCs/>
        </w:rPr>
      </w:pPr>
      <w:r w:rsidRPr="00D21588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D21588">
        <w:rPr>
          <w:rFonts w:ascii="Arial" w:hAnsi="Arial" w:cs="Arial"/>
          <w:b/>
          <w:bCs/>
        </w:rPr>
        <w:t xml:space="preserve">2 </w:t>
      </w:r>
      <w:r>
        <w:rPr>
          <w:rFonts w:ascii="Arial" w:hAnsi="Arial" w:cs="Arial"/>
          <w:b/>
          <w:bCs/>
        </w:rPr>
        <w:t>(continued)</w:t>
      </w:r>
    </w:p>
    <w:tbl>
      <w:tblPr>
        <w:tblStyle w:val="TableGrid"/>
        <w:tblpPr w:leftFromText="180" w:rightFromText="180" w:vertAnchor="text" w:tblpXSpec="center" w:tblpY="1"/>
        <w:tblOverlap w:val="never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8"/>
        <w:gridCol w:w="3177"/>
        <w:gridCol w:w="2824"/>
        <w:gridCol w:w="5558"/>
        <w:gridCol w:w="13"/>
      </w:tblGrid>
      <w:tr w:rsidR="001E0176" w:rsidRPr="002A242D" w14:paraId="3193503D" w14:textId="77777777" w:rsidTr="6522910A">
        <w:trPr>
          <w:gridAfter w:val="1"/>
          <w:wAfter w:w="13" w:type="dxa"/>
          <w:trHeight w:val="216"/>
        </w:trPr>
        <w:tc>
          <w:tcPr>
            <w:tcW w:w="2428" w:type="dxa"/>
            <w:tcBorders>
              <w:top w:val="single" w:sz="4" w:space="0" w:color="auto"/>
            </w:tcBorders>
          </w:tcPr>
          <w:p w14:paraId="67639C4F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737075F0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Participants</w:t>
            </w:r>
          </w:p>
        </w:tc>
        <w:tc>
          <w:tcPr>
            <w:tcW w:w="8382" w:type="dxa"/>
            <w:gridSpan w:val="2"/>
            <w:tcBorders>
              <w:top w:val="single" w:sz="4" w:space="0" w:color="auto"/>
            </w:tcBorders>
          </w:tcPr>
          <w:p w14:paraId="3C695FF7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  <w:b/>
                <w:bCs/>
              </w:rPr>
              <w:t>Treatment details</w:t>
            </w:r>
          </w:p>
        </w:tc>
      </w:tr>
      <w:tr w:rsidR="001E0176" w:rsidRPr="002A242D" w14:paraId="7A250474" w14:textId="77777777" w:rsidTr="6522910A">
        <w:trPr>
          <w:trHeight w:val="220"/>
        </w:trPr>
        <w:tc>
          <w:tcPr>
            <w:tcW w:w="2428" w:type="dxa"/>
            <w:tcBorders>
              <w:bottom w:val="single" w:sz="8" w:space="0" w:color="000000" w:themeColor="text1"/>
            </w:tcBorders>
          </w:tcPr>
          <w:p w14:paraId="7B79EEE7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77" w:type="dxa"/>
            <w:tcBorders>
              <w:bottom w:val="single" w:sz="8" w:space="0" w:color="000000" w:themeColor="text1"/>
            </w:tcBorders>
          </w:tcPr>
          <w:p w14:paraId="0FCEFD58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Description</w:t>
            </w:r>
          </w:p>
        </w:tc>
        <w:tc>
          <w:tcPr>
            <w:tcW w:w="2824" w:type="dxa"/>
            <w:tcBorders>
              <w:bottom w:val="single" w:sz="8" w:space="0" w:color="000000" w:themeColor="text1"/>
            </w:tcBorders>
          </w:tcPr>
          <w:p w14:paraId="12D9E254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ersonnel</w:t>
            </w:r>
            <w:r>
              <w:rPr>
                <w:rFonts w:ascii="Arial" w:hAnsi="Arial" w:cs="Arial" w:hint="eastAsia"/>
              </w:rPr>
              <w:t>, Conditions</w:t>
            </w:r>
          </w:p>
        </w:tc>
        <w:tc>
          <w:tcPr>
            <w:tcW w:w="5571" w:type="dxa"/>
            <w:gridSpan w:val="2"/>
            <w:tcBorders>
              <w:bottom w:val="single" w:sz="8" w:space="0" w:color="000000" w:themeColor="text1"/>
            </w:tcBorders>
          </w:tcPr>
          <w:p w14:paraId="4BCC5D53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ession Component</w:t>
            </w:r>
          </w:p>
        </w:tc>
      </w:tr>
      <w:tr w:rsidR="002268E0" w:rsidRPr="00D25DA1" w14:paraId="230CC832" w14:textId="77777777" w:rsidTr="6522910A">
        <w:trPr>
          <w:trHeight w:val="1107"/>
        </w:trPr>
        <w:tc>
          <w:tcPr>
            <w:tcW w:w="2428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7928C508" w14:textId="44F43A91" w:rsidR="002268E0" w:rsidRPr="002A242D" w:rsidRDefault="002268E0" w:rsidP="002268E0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McAllister et al., 2022</w:t>
            </w:r>
          </w:p>
        </w:tc>
        <w:tc>
          <w:tcPr>
            <w:tcW w:w="3177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2C1BBD84" w14:textId="6877AE3B" w:rsidR="002268E0" w:rsidRPr="002A242D" w:rsidRDefault="002268E0" w:rsidP="002268E0">
            <w:pPr>
              <w:spacing w:afterLines="100" w:after="240"/>
              <w:rPr>
                <w:rFonts w:ascii="Arial" w:hAnsi="Arial" w:cs="Arial"/>
              </w:rPr>
            </w:pPr>
            <w:r w:rsidRPr="003B778D">
              <w:rPr>
                <w:rFonts w:ascii="Arial" w:hAnsi="Arial" w:cs="Arial"/>
                <w:i/>
                <w:iCs/>
              </w:rPr>
              <w:t>SSD:</w:t>
            </w:r>
            <w:r w:rsidRPr="00196191">
              <w:rPr>
                <w:rFonts w:ascii="Arial" w:hAnsi="Arial" w:cs="Arial"/>
              </w:rPr>
              <w:t xml:space="preserve"> RSE</w:t>
            </w: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br/>
            </w:r>
            <w:r w:rsidRPr="003B778D">
              <w:rPr>
                <w:rFonts w:ascii="Arial" w:hAnsi="Arial" w:cs="Arial" w:hint="eastAsia"/>
                <w:i/>
                <w:iCs/>
              </w:rPr>
              <w:t>Comorbidity:</w:t>
            </w:r>
            <w:r>
              <w:rPr>
                <w:rFonts w:ascii="Arial" w:hAnsi="Arial" w:cs="Arial" w:hint="eastAsia"/>
              </w:rPr>
              <w:t xml:space="preserve"> none</w:t>
            </w:r>
            <w:r>
              <w:rPr>
                <w:rFonts w:ascii="Arial" w:hAnsi="Arial" w:cs="Arial"/>
              </w:rPr>
              <w:br/>
            </w:r>
            <w:r w:rsidRPr="003B778D">
              <w:rPr>
                <w:rFonts w:ascii="Arial" w:hAnsi="Arial" w:cs="Arial"/>
                <w:i/>
                <w:iCs/>
              </w:rPr>
              <w:t>Spoken language:</w:t>
            </w:r>
            <w:r w:rsidRPr="00196191">
              <w:rPr>
                <w:rFonts w:ascii="Arial" w:hAnsi="Arial" w:cs="Arial"/>
              </w:rPr>
              <w:t xml:space="preserve"> rhotic</w:t>
            </w:r>
            <w:r>
              <w:rPr>
                <w:rFonts w:ascii="Arial" w:hAnsi="Arial" w:cs="Arial" w:hint="eastAsia"/>
              </w:rPr>
              <w:t xml:space="preserve"> dialects of</w:t>
            </w:r>
            <w:r w:rsidRPr="00196191">
              <w:rPr>
                <w:rFonts w:ascii="Arial" w:hAnsi="Arial" w:cs="Arial"/>
              </w:rPr>
              <w:t xml:space="preserve"> American English</w:t>
            </w:r>
            <w:r>
              <w:rPr>
                <w:rFonts w:ascii="Arial" w:hAnsi="Arial" w:cs="Arial"/>
              </w:rPr>
              <w:br/>
            </w:r>
            <w:r w:rsidRPr="003B778D">
              <w:rPr>
                <w:rFonts w:ascii="Arial" w:hAnsi="Arial" w:cs="Arial"/>
                <w:i/>
                <w:iCs/>
              </w:rPr>
              <w:t>Prior therapy:</w:t>
            </w:r>
            <w:r w:rsidRPr="00196191">
              <w:rPr>
                <w:rFonts w:ascii="Arial" w:hAnsi="Arial" w:cs="Arial"/>
              </w:rPr>
              <w:t xml:space="preserve"> no</w:t>
            </w:r>
            <w:r>
              <w:rPr>
                <w:rFonts w:ascii="Arial" w:hAnsi="Arial" w:cs="Arial" w:hint="eastAsia"/>
              </w:rPr>
              <w:t>t reported</w:t>
            </w:r>
          </w:p>
        </w:tc>
        <w:tc>
          <w:tcPr>
            <w:tcW w:w="2824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3F42434D" w14:textId="5263FA4E" w:rsidR="002268E0" w:rsidRPr="002A242D" w:rsidRDefault="002268E0" w:rsidP="002268E0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LP</w:t>
            </w:r>
          </w:p>
        </w:tc>
        <w:tc>
          <w:tcPr>
            <w:tcW w:w="5571" w:type="dxa"/>
            <w:gridSpan w:val="2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6C1CAC59" w14:textId="60865940" w:rsidR="002268E0" w:rsidRPr="00D25DA1" w:rsidRDefault="002268E0" w:rsidP="002268E0">
            <w:pPr>
              <w:spacing w:afterLines="100" w:after="240"/>
              <w:rPr>
                <w:rFonts w:ascii="Arial" w:hAnsi="Arial" w:cs="Arial"/>
              </w:rPr>
            </w:pPr>
            <w:r w:rsidRPr="00A408B1">
              <w:rPr>
                <w:rFonts w:ascii="Arial" w:hAnsi="Arial" w:cs="Arial"/>
                <w:i/>
                <w:iCs/>
              </w:rPr>
              <w:t xml:space="preserve">Phase I (1.5hr/session): </w:t>
            </w:r>
            <w:r>
              <w:rPr>
                <w:rFonts w:ascii="Arial" w:hAnsi="Arial" w:cs="Arial"/>
              </w:rPr>
              <w:br/>
            </w:r>
            <w:r w:rsidRPr="0075234D">
              <w:rPr>
                <w:rFonts w:ascii="Arial" w:hAnsi="Arial" w:cs="Arial"/>
              </w:rPr>
              <w:t>1. Pre-practice (All target syllables produced correctly 3 times/50min): Unstructured production training by utilizing a range of cues and strategies.</w:t>
            </w:r>
            <w:r>
              <w:rPr>
                <w:rFonts w:ascii="Arial" w:hAnsi="Arial" w:cs="Arial"/>
              </w:rPr>
              <w:br/>
            </w:r>
            <w:r w:rsidRPr="0075234D">
              <w:rPr>
                <w:rFonts w:ascii="Arial" w:hAnsi="Arial" w:cs="Arial"/>
              </w:rPr>
              <w:t>2. Structured practice: Produced 64 trials guided by CPP.</w:t>
            </w:r>
            <w:r>
              <w:rPr>
                <w:rFonts w:ascii="Arial" w:hAnsi="Arial" w:cs="Arial"/>
              </w:rPr>
              <w:br/>
            </w:r>
            <w:r w:rsidRPr="00A408B1">
              <w:rPr>
                <w:rFonts w:ascii="Arial" w:hAnsi="Arial" w:cs="Arial"/>
                <w:i/>
                <w:iCs/>
              </w:rPr>
              <w:t xml:space="preserve">Phase II-a (1.5hr/session): </w:t>
            </w:r>
            <w:r>
              <w:rPr>
                <w:rFonts w:ascii="Arial" w:hAnsi="Arial" w:cs="Arial"/>
              </w:rPr>
              <w:br/>
            </w:r>
            <w:r w:rsidRPr="0075234D">
              <w:rPr>
                <w:rFonts w:ascii="Arial" w:hAnsi="Arial" w:cs="Arial"/>
              </w:rPr>
              <w:t>1. Pre-practice (24 correct productions/50min): Same as phase I</w:t>
            </w:r>
            <w:r>
              <w:rPr>
                <w:rFonts w:ascii="Arial" w:hAnsi="Arial" w:cs="Arial"/>
              </w:rPr>
              <w:br/>
            </w:r>
            <w:r w:rsidRPr="0075234D">
              <w:rPr>
                <w:rFonts w:ascii="Arial" w:hAnsi="Arial" w:cs="Arial"/>
              </w:rPr>
              <w:t>2. Structured practice (30min): Produced 216 trials, in blocks of six trials, with real-time U-VBF.</w:t>
            </w:r>
            <w:r>
              <w:rPr>
                <w:rFonts w:ascii="Arial" w:hAnsi="Arial" w:cs="Arial"/>
              </w:rPr>
              <w:br/>
            </w:r>
            <w:r w:rsidRPr="00A408B1">
              <w:rPr>
                <w:rFonts w:ascii="Arial" w:hAnsi="Arial" w:cs="Arial"/>
                <w:i/>
                <w:iCs/>
              </w:rPr>
              <w:t xml:space="preserve">Phase II-b (45min-1hr/session): </w:t>
            </w:r>
            <w:r>
              <w:rPr>
                <w:rFonts w:ascii="Arial" w:hAnsi="Arial" w:cs="Arial"/>
              </w:rPr>
              <w:br/>
            </w:r>
            <w:r w:rsidRPr="0075234D">
              <w:rPr>
                <w:rFonts w:ascii="Arial" w:hAnsi="Arial" w:cs="Arial"/>
              </w:rPr>
              <w:t>1. Pre-practice (24 correct productions/15min): Same as phase I</w:t>
            </w:r>
            <w:r>
              <w:rPr>
                <w:rFonts w:ascii="Arial" w:hAnsi="Arial" w:cs="Arial"/>
              </w:rPr>
              <w:br/>
            </w:r>
            <w:r w:rsidRPr="0075234D">
              <w:rPr>
                <w:rFonts w:ascii="Arial" w:hAnsi="Arial" w:cs="Arial"/>
              </w:rPr>
              <w:t>2. Structured practice: Same as Phase II-a, but guided by CPP.</w:t>
            </w:r>
          </w:p>
        </w:tc>
      </w:tr>
    </w:tbl>
    <w:p w14:paraId="193999A0" w14:textId="3C5B917C" w:rsidR="001E0176" w:rsidRDefault="001E0176">
      <w:r>
        <w:br w:type="page"/>
      </w:r>
    </w:p>
    <w:p w14:paraId="184F9908" w14:textId="2AAE2372" w:rsidR="009314F0" w:rsidRDefault="009314F0" w:rsidP="009314F0">
      <w:pPr>
        <w:spacing w:line="480" w:lineRule="auto"/>
        <w:jc w:val="both"/>
        <w:rPr>
          <w:rFonts w:ascii="Arial" w:hAnsi="Arial" w:cs="Arial"/>
          <w:b/>
          <w:bCs/>
        </w:rPr>
      </w:pPr>
      <w:r w:rsidRPr="00D21588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D21588">
        <w:rPr>
          <w:rFonts w:ascii="Arial" w:hAnsi="Arial" w:cs="Arial"/>
          <w:b/>
          <w:bCs/>
        </w:rPr>
        <w:t xml:space="preserve">2 </w:t>
      </w:r>
      <w:r>
        <w:rPr>
          <w:rFonts w:ascii="Arial" w:hAnsi="Arial" w:cs="Arial"/>
          <w:b/>
          <w:bCs/>
        </w:rPr>
        <w:t>(continued)</w:t>
      </w:r>
    </w:p>
    <w:tbl>
      <w:tblPr>
        <w:tblStyle w:val="TableGrid"/>
        <w:tblpPr w:leftFromText="180" w:rightFromText="180" w:vertAnchor="text" w:tblpXSpec="center" w:tblpY="1"/>
        <w:tblOverlap w:val="never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8"/>
        <w:gridCol w:w="3177"/>
        <w:gridCol w:w="2824"/>
        <w:gridCol w:w="5558"/>
        <w:gridCol w:w="13"/>
      </w:tblGrid>
      <w:tr w:rsidR="009314F0" w:rsidRPr="002A242D" w14:paraId="587CA5FD" w14:textId="77777777" w:rsidTr="00FB6285">
        <w:trPr>
          <w:gridAfter w:val="1"/>
          <w:wAfter w:w="13" w:type="dxa"/>
          <w:trHeight w:val="216"/>
        </w:trPr>
        <w:tc>
          <w:tcPr>
            <w:tcW w:w="2428" w:type="dxa"/>
            <w:tcBorders>
              <w:top w:val="single" w:sz="4" w:space="0" w:color="auto"/>
            </w:tcBorders>
          </w:tcPr>
          <w:p w14:paraId="40AE8DAA" w14:textId="77777777" w:rsidR="009314F0" w:rsidRPr="002A242D" w:rsidRDefault="009314F0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037D90B9" w14:textId="77777777" w:rsidR="009314F0" w:rsidRPr="002A242D" w:rsidRDefault="009314F0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Participants</w:t>
            </w:r>
          </w:p>
        </w:tc>
        <w:tc>
          <w:tcPr>
            <w:tcW w:w="8382" w:type="dxa"/>
            <w:gridSpan w:val="2"/>
            <w:tcBorders>
              <w:top w:val="single" w:sz="4" w:space="0" w:color="auto"/>
            </w:tcBorders>
          </w:tcPr>
          <w:p w14:paraId="0325B425" w14:textId="77777777" w:rsidR="009314F0" w:rsidRPr="002A242D" w:rsidRDefault="009314F0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  <w:b/>
                <w:bCs/>
              </w:rPr>
              <w:t>Treatment details</w:t>
            </w:r>
          </w:p>
        </w:tc>
      </w:tr>
      <w:tr w:rsidR="009314F0" w:rsidRPr="002A242D" w14:paraId="440241FA" w14:textId="77777777" w:rsidTr="007447EE">
        <w:trPr>
          <w:trHeight w:val="220"/>
        </w:trPr>
        <w:tc>
          <w:tcPr>
            <w:tcW w:w="2428" w:type="dxa"/>
            <w:tcBorders>
              <w:bottom w:val="single" w:sz="4" w:space="0" w:color="auto"/>
            </w:tcBorders>
          </w:tcPr>
          <w:p w14:paraId="40F8BDBE" w14:textId="77777777" w:rsidR="009314F0" w:rsidRPr="002A242D" w:rsidRDefault="009314F0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219402E8" w14:textId="77777777" w:rsidR="009314F0" w:rsidRPr="002A242D" w:rsidRDefault="009314F0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Description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464052CD" w14:textId="77777777" w:rsidR="009314F0" w:rsidRPr="002A242D" w:rsidRDefault="009314F0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ersonnel</w:t>
            </w:r>
            <w:r>
              <w:rPr>
                <w:rFonts w:ascii="Arial" w:hAnsi="Arial" w:cs="Arial" w:hint="eastAsia"/>
              </w:rPr>
              <w:t>, Conditions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2CB5581E" w14:textId="77777777" w:rsidR="009314F0" w:rsidRPr="002A242D" w:rsidRDefault="009314F0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ession Component</w:t>
            </w:r>
          </w:p>
        </w:tc>
      </w:tr>
      <w:tr w:rsidR="00460D92" w:rsidRPr="002A242D" w14:paraId="7C4ACFCE" w14:textId="77777777" w:rsidTr="007447EE">
        <w:trPr>
          <w:trHeight w:val="220"/>
        </w:trPr>
        <w:tc>
          <w:tcPr>
            <w:tcW w:w="2428" w:type="dxa"/>
            <w:tcBorders>
              <w:top w:val="single" w:sz="4" w:space="0" w:color="auto"/>
            </w:tcBorders>
          </w:tcPr>
          <w:p w14:paraId="34863DFC" w14:textId="5DB9BBB7" w:rsidR="00460D92" w:rsidRPr="002A242D" w:rsidRDefault="00460D92" w:rsidP="00460D92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</w:rPr>
              <w:t>McCabe et al., 2023</w:t>
            </w:r>
          </w:p>
        </w:tc>
        <w:tc>
          <w:tcPr>
            <w:tcW w:w="3177" w:type="dxa"/>
            <w:tcBorders>
              <w:top w:val="single" w:sz="4" w:space="0" w:color="auto"/>
            </w:tcBorders>
          </w:tcPr>
          <w:p w14:paraId="1D04AD5D" w14:textId="39633E03" w:rsidR="00460D92" w:rsidRPr="002A242D" w:rsidRDefault="00460D92" w:rsidP="00460D92">
            <w:pPr>
              <w:spacing w:afterLines="50" w:after="120"/>
              <w:rPr>
                <w:rFonts w:ascii="Arial" w:hAnsi="Arial" w:cs="Arial"/>
              </w:rPr>
            </w:pPr>
            <w:r w:rsidRPr="00AD6D8D">
              <w:rPr>
                <w:rFonts w:ascii="Arial" w:hAnsi="Arial" w:cs="Arial"/>
                <w:i/>
                <w:iCs/>
                <w:color w:val="000000"/>
              </w:rPr>
              <w:t>SSD:</w:t>
            </w:r>
            <w:r w:rsidRPr="00B544F0">
              <w:rPr>
                <w:rFonts w:ascii="Arial" w:hAnsi="Arial" w:cs="Arial"/>
                <w:color w:val="000000"/>
              </w:rPr>
              <w:t xml:space="preserve"> childhood apraxia of speec</w:t>
            </w:r>
            <w:r>
              <w:rPr>
                <w:rFonts w:ascii="Arial" w:hAnsi="Arial" w:cs="Arial" w:hint="eastAsia"/>
                <w:color w:val="000000"/>
              </w:rPr>
              <w:t>h</w:t>
            </w:r>
            <w:r>
              <w:rPr>
                <w:rFonts w:ascii="Arial" w:hAnsi="Arial" w:cs="Arial"/>
                <w:color w:val="000000"/>
              </w:rPr>
              <w:br/>
            </w:r>
            <w:r w:rsidRPr="00AD6D8D">
              <w:rPr>
                <w:rFonts w:ascii="Arial" w:hAnsi="Arial" w:cs="Arial" w:hint="eastAsia"/>
                <w:i/>
                <w:iCs/>
                <w:color w:val="000000"/>
              </w:rPr>
              <w:t>Comorbidity:</w:t>
            </w:r>
            <w:r>
              <w:rPr>
                <w:rFonts w:ascii="Arial" w:hAnsi="Arial" w:cs="Arial" w:hint="eastAsia"/>
                <w:color w:val="000000"/>
              </w:rPr>
              <w:t xml:space="preserve"> none</w:t>
            </w:r>
            <w:r>
              <w:rPr>
                <w:rFonts w:ascii="Arial" w:hAnsi="Arial" w:cs="Arial"/>
                <w:color w:val="000000"/>
              </w:rPr>
              <w:br/>
            </w:r>
            <w:r w:rsidRPr="00AD6D8D">
              <w:rPr>
                <w:rFonts w:ascii="Arial" w:hAnsi="Arial" w:cs="Arial"/>
                <w:i/>
                <w:iCs/>
                <w:color w:val="000000"/>
              </w:rPr>
              <w:t>Spoken language:</w:t>
            </w:r>
            <w:r w:rsidRPr="00B544F0">
              <w:rPr>
                <w:rFonts w:ascii="Arial" w:hAnsi="Arial" w:cs="Arial"/>
                <w:color w:val="000000"/>
              </w:rPr>
              <w:t xml:space="preserve"> English</w:t>
            </w:r>
            <w:r>
              <w:rPr>
                <w:rFonts w:ascii="Arial" w:hAnsi="Arial" w:cs="Arial"/>
                <w:color w:val="000000"/>
              </w:rPr>
              <w:br/>
            </w:r>
            <w:r w:rsidRPr="00AD6D8D">
              <w:rPr>
                <w:rFonts w:ascii="Arial" w:hAnsi="Arial" w:cs="Arial"/>
                <w:i/>
                <w:iCs/>
                <w:color w:val="000000"/>
              </w:rPr>
              <w:t>Prior therapy:</w:t>
            </w:r>
            <w:r w:rsidRPr="00B544F0">
              <w:rPr>
                <w:rFonts w:ascii="Arial" w:hAnsi="Arial" w:cs="Arial"/>
                <w:color w:val="000000"/>
              </w:rPr>
              <w:t xml:space="preserve"> yes</w:t>
            </w:r>
            <w:r>
              <w:rPr>
                <w:rFonts w:ascii="Arial" w:hAnsi="Arial" w:cs="Arial"/>
                <w:color w:val="000000"/>
              </w:rPr>
              <w:br/>
            </w:r>
            <w:r w:rsidRPr="00AD6D8D">
              <w:rPr>
                <w:rFonts w:ascii="Arial" w:hAnsi="Arial" w:cs="Arial"/>
                <w:i/>
                <w:iCs/>
                <w:color w:val="000000"/>
              </w:rPr>
              <w:t>Prior study:</w:t>
            </w:r>
            <w:r w:rsidRPr="00B544F0">
              <w:rPr>
                <w:rFonts w:ascii="Arial" w:hAnsi="Arial" w:cs="Arial"/>
                <w:color w:val="000000"/>
              </w:rPr>
              <w:t xml:space="preserve"> yes</w:t>
            </w:r>
            <w:r>
              <w:rPr>
                <w:rFonts w:ascii="Arial" w:hAnsi="Arial" w:cs="Arial" w:hint="eastAsia"/>
                <w:color w:val="000000"/>
              </w:rPr>
              <w:t xml:space="preserve"> (not involving U-VBF)</w:t>
            </w:r>
          </w:p>
        </w:tc>
        <w:tc>
          <w:tcPr>
            <w:tcW w:w="2824" w:type="dxa"/>
            <w:tcBorders>
              <w:top w:val="single" w:sz="4" w:space="0" w:color="auto"/>
            </w:tcBorders>
          </w:tcPr>
          <w:p w14:paraId="2F4ECD76" w14:textId="77777777" w:rsidR="00460D92" w:rsidRDefault="00460D92" w:rsidP="00460D92">
            <w:pPr>
              <w:spacing w:afterLines="100" w:after="240"/>
              <w:rPr>
                <w:rFonts w:ascii="Arial" w:hAnsi="Arial" w:cs="Arial"/>
              </w:rPr>
            </w:pPr>
            <w:r w:rsidRPr="00BA3109">
              <w:rPr>
                <w:rFonts w:ascii="Arial" w:hAnsi="Arial" w:cs="Arial"/>
              </w:rPr>
              <w:t>SLP (supervised by SLP)</w:t>
            </w:r>
          </w:p>
          <w:p w14:paraId="577B80D5" w14:textId="7D2CEF92" w:rsidR="00460D92" w:rsidRPr="002A242D" w:rsidRDefault="00460D92" w:rsidP="00460D92">
            <w:pPr>
              <w:spacing w:afterLines="50" w:after="120"/>
              <w:rPr>
                <w:rFonts w:ascii="Arial" w:hAnsi="Arial" w:cs="Arial"/>
              </w:rPr>
            </w:pPr>
            <w:r w:rsidRPr="007B5126">
              <w:rPr>
                <w:rFonts w:ascii="Arial" w:hAnsi="Arial" w:cs="Arial"/>
                <w:i/>
                <w:iCs/>
              </w:rPr>
              <w:t>Conditions</w:t>
            </w:r>
            <w:r w:rsidRPr="007B5126">
              <w:rPr>
                <w:rFonts w:ascii="Arial" w:hAnsi="Arial" w:cs="Arial"/>
              </w:rPr>
              <w:t xml:space="preserve"> - U-VBF with motor chaining procedures or </w:t>
            </w:r>
            <w:proofErr w:type="spellStart"/>
            <w:r w:rsidRPr="007B5126">
              <w:rPr>
                <w:rFonts w:ascii="Arial" w:hAnsi="Arial" w:cs="Arial"/>
              </w:rPr>
              <w:t>ReST</w:t>
            </w:r>
            <w:proofErr w:type="spellEnd"/>
          </w:p>
        </w:tc>
        <w:tc>
          <w:tcPr>
            <w:tcW w:w="5571" w:type="dxa"/>
            <w:gridSpan w:val="2"/>
            <w:tcBorders>
              <w:top w:val="single" w:sz="4" w:space="0" w:color="auto"/>
            </w:tcBorders>
          </w:tcPr>
          <w:p w14:paraId="380A4020" w14:textId="3FEFADB9" w:rsidR="00460D92" w:rsidRPr="002A242D" w:rsidRDefault="00460D92" w:rsidP="00460D92">
            <w:pPr>
              <w:spacing w:afterLines="50" w:after="120"/>
              <w:rPr>
                <w:rFonts w:ascii="Arial" w:hAnsi="Arial" w:cs="Arial"/>
              </w:rPr>
            </w:pPr>
            <w:r w:rsidRPr="00F92FCE">
              <w:rPr>
                <w:rFonts w:ascii="Arial" w:hAnsi="Arial" w:cs="Arial"/>
              </w:rPr>
              <w:t xml:space="preserve">1. Pre-practice: </w:t>
            </w:r>
            <w:r w:rsidRPr="00F92FCE">
              <w:rPr>
                <w:rFonts w:ascii="Arial" w:hAnsi="Arial" w:cs="Arial"/>
              </w:rPr>
              <w:br/>
              <w:t xml:space="preserve">- </w:t>
            </w:r>
            <w:proofErr w:type="spellStart"/>
            <w:r w:rsidRPr="00F92FCE">
              <w:rPr>
                <w:rFonts w:ascii="Arial" w:hAnsi="Arial" w:cs="Arial"/>
              </w:rPr>
              <w:t>ReST</w:t>
            </w:r>
            <w:proofErr w:type="spellEnd"/>
            <w:r w:rsidRPr="00F92FCE">
              <w:rPr>
                <w:rFonts w:ascii="Arial" w:hAnsi="Arial" w:cs="Arial"/>
              </w:rPr>
              <w:t xml:space="preserve"> (&lt;20min) - production training concentrating on accurate production, stress patterns, and smooth/connected productions; aiming to achieve five accurate productions of any target word(s) before advancing.</w:t>
            </w:r>
            <w:r w:rsidRPr="00F92FCE">
              <w:rPr>
                <w:rFonts w:ascii="Arial" w:hAnsi="Arial" w:cs="Arial"/>
              </w:rPr>
              <w:br/>
              <w:t xml:space="preserve">- U-VBF - production training by utilizing </w:t>
            </w:r>
            <w:proofErr w:type="spellStart"/>
            <w:r w:rsidRPr="00F92FCE">
              <w:rPr>
                <w:rFonts w:ascii="Arial" w:hAnsi="Arial" w:cs="Arial"/>
              </w:rPr>
              <w:t>modeling</w:t>
            </w:r>
            <w:proofErr w:type="spellEnd"/>
            <w:r w:rsidRPr="00F92FCE">
              <w:rPr>
                <w:rFonts w:ascii="Arial" w:hAnsi="Arial" w:cs="Arial"/>
              </w:rPr>
              <w:t xml:space="preserve"> and verbal instructions with U-VBF, aiming to achieve six correct productions for each sound sequence before advancing.</w:t>
            </w:r>
            <w:r w:rsidRPr="00F92FCE">
              <w:rPr>
                <w:rFonts w:ascii="Arial" w:hAnsi="Arial" w:cs="Arial"/>
              </w:rPr>
              <w:br/>
              <w:t xml:space="preserve">2. Practice: Practice progressed in linguistic complexity. (U-VBF group used speech motor chaining procedures divided into 12-min therapy periods; while </w:t>
            </w:r>
            <w:proofErr w:type="spellStart"/>
            <w:r w:rsidRPr="00F92FCE">
              <w:rPr>
                <w:rFonts w:ascii="Arial" w:hAnsi="Arial" w:cs="Arial"/>
              </w:rPr>
              <w:t>ReST</w:t>
            </w:r>
            <w:proofErr w:type="spellEnd"/>
            <w:r w:rsidRPr="00F92FCE">
              <w:rPr>
                <w:rFonts w:ascii="Arial" w:hAnsi="Arial" w:cs="Arial"/>
              </w:rPr>
              <w:t xml:space="preserve"> group followed the procedures in the </w:t>
            </w:r>
            <w:proofErr w:type="spellStart"/>
            <w:r w:rsidRPr="00F92FCE">
              <w:rPr>
                <w:rFonts w:ascii="Arial" w:hAnsi="Arial" w:cs="Arial"/>
              </w:rPr>
              <w:t>ReST</w:t>
            </w:r>
            <w:proofErr w:type="spellEnd"/>
            <w:r w:rsidRPr="00F92FCE">
              <w:rPr>
                <w:rFonts w:ascii="Arial" w:hAnsi="Arial" w:cs="Arial"/>
              </w:rPr>
              <w:t xml:space="preserve"> Manual.)</w:t>
            </w:r>
          </w:p>
        </w:tc>
      </w:tr>
      <w:tr w:rsidR="007447EE" w:rsidRPr="002A242D" w14:paraId="2690B53B" w14:textId="77777777" w:rsidTr="007447EE">
        <w:trPr>
          <w:trHeight w:val="220"/>
        </w:trPr>
        <w:tc>
          <w:tcPr>
            <w:tcW w:w="2428" w:type="dxa"/>
            <w:tcBorders>
              <w:bottom w:val="single" w:sz="4" w:space="0" w:color="auto"/>
            </w:tcBorders>
          </w:tcPr>
          <w:p w14:paraId="4704C3BA" w14:textId="59A8E438" w:rsidR="007447EE" w:rsidRPr="002A242D" w:rsidRDefault="007447EE" w:rsidP="007447EE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pencer et al., 2023</w:t>
            </w:r>
          </w:p>
        </w:tc>
        <w:tc>
          <w:tcPr>
            <w:tcW w:w="3177" w:type="dxa"/>
            <w:tcBorders>
              <w:bottom w:val="single" w:sz="4" w:space="0" w:color="auto"/>
            </w:tcBorders>
          </w:tcPr>
          <w:p w14:paraId="1CD58A58" w14:textId="3F4822D1" w:rsidR="007447EE" w:rsidRPr="00AD6D8D" w:rsidRDefault="007447EE" w:rsidP="007447EE">
            <w:pPr>
              <w:spacing w:afterLines="50" w:after="120"/>
              <w:rPr>
                <w:rFonts w:ascii="Arial" w:hAnsi="Arial" w:cs="Arial"/>
                <w:i/>
                <w:iCs/>
                <w:color w:val="000000"/>
              </w:rPr>
            </w:pPr>
            <w:r w:rsidRPr="00313074">
              <w:rPr>
                <w:rFonts w:ascii="Arial" w:hAnsi="Arial" w:cs="Arial"/>
                <w:i/>
                <w:iCs/>
              </w:rPr>
              <w:t>SSD:</w:t>
            </w:r>
            <w:r w:rsidRPr="00AB5034">
              <w:rPr>
                <w:rFonts w:ascii="Arial" w:hAnsi="Arial" w:cs="Arial"/>
              </w:rPr>
              <w:t xml:space="preserve"> RSE</w:t>
            </w: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br/>
            </w:r>
            <w:r w:rsidRPr="00313074">
              <w:rPr>
                <w:rFonts w:ascii="Arial" w:hAnsi="Arial" w:cs="Arial" w:hint="eastAsia"/>
                <w:i/>
                <w:iCs/>
              </w:rPr>
              <w:t>Comorbidity:</w:t>
            </w:r>
            <w:r>
              <w:rPr>
                <w:rFonts w:ascii="Arial" w:hAnsi="Arial" w:cs="Arial" w:hint="eastAsia"/>
              </w:rPr>
              <w:t xml:space="preserve"> no </w:t>
            </w:r>
            <w:r w:rsidRPr="00AB5034">
              <w:rPr>
                <w:rFonts w:ascii="Arial" w:hAnsi="Arial" w:cs="Arial"/>
              </w:rPr>
              <w:t>neurologically based speech disorde</w:t>
            </w: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br/>
            </w:r>
            <w:r w:rsidRPr="00313074">
              <w:rPr>
                <w:rFonts w:ascii="Arial" w:hAnsi="Arial" w:cs="Arial" w:hint="eastAsia"/>
                <w:i/>
                <w:iCs/>
              </w:rPr>
              <w:t>Spoken language:</w:t>
            </w:r>
            <w:r>
              <w:rPr>
                <w:rFonts w:ascii="Arial" w:hAnsi="Arial" w:cs="Arial" w:hint="eastAsia"/>
              </w:rPr>
              <w:t xml:space="preserve"> not reported</w:t>
            </w:r>
            <w:r>
              <w:rPr>
                <w:rFonts w:ascii="Arial" w:hAnsi="Arial" w:cs="Arial"/>
              </w:rPr>
              <w:br/>
            </w:r>
            <w:r w:rsidRPr="00313074">
              <w:rPr>
                <w:rFonts w:ascii="Arial" w:hAnsi="Arial" w:cs="Arial"/>
                <w:i/>
                <w:iCs/>
              </w:rPr>
              <w:t>Prior therapy:</w:t>
            </w:r>
            <w:r w:rsidRPr="00AB5034">
              <w:rPr>
                <w:rFonts w:ascii="Arial" w:hAnsi="Arial" w:cs="Arial"/>
              </w:rPr>
              <w:t xml:space="preserve"> no</w:t>
            </w:r>
            <w:r>
              <w:rPr>
                <w:rFonts w:ascii="Arial" w:hAnsi="Arial" w:cs="Arial" w:hint="eastAsia"/>
              </w:rPr>
              <w:t>t reported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4729084B" w14:textId="4D6C8A09" w:rsidR="007447EE" w:rsidRPr="00BA3109" w:rsidRDefault="007447EE" w:rsidP="007447EE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Not reported</w:t>
            </w:r>
          </w:p>
        </w:tc>
        <w:tc>
          <w:tcPr>
            <w:tcW w:w="5571" w:type="dxa"/>
            <w:gridSpan w:val="2"/>
            <w:tcBorders>
              <w:bottom w:val="single" w:sz="4" w:space="0" w:color="auto"/>
            </w:tcBorders>
          </w:tcPr>
          <w:p w14:paraId="0C2FF32D" w14:textId="57F85A81" w:rsidR="007447EE" w:rsidRPr="00F92FCE" w:rsidRDefault="007447EE" w:rsidP="007447EE">
            <w:pPr>
              <w:spacing w:afterLines="50" w:after="120"/>
              <w:rPr>
                <w:rFonts w:ascii="Arial" w:hAnsi="Arial" w:cs="Arial"/>
              </w:rPr>
            </w:pPr>
            <w:r w:rsidRPr="00F92FCE">
              <w:rPr>
                <w:rFonts w:ascii="Arial" w:hAnsi="Arial" w:cs="Arial"/>
              </w:rPr>
              <w:t>- Practised up to 162 trials, progressing in linguistic complexity, guided by the Challenge Point software.</w:t>
            </w:r>
          </w:p>
        </w:tc>
      </w:tr>
    </w:tbl>
    <w:p w14:paraId="67470A1E" w14:textId="77777777" w:rsidR="007447EE" w:rsidRDefault="007447E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225CDC0" w14:textId="7562B858" w:rsidR="001E0176" w:rsidRDefault="001E0176" w:rsidP="001E0176">
      <w:pPr>
        <w:spacing w:line="480" w:lineRule="auto"/>
        <w:jc w:val="both"/>
        <w:rPr>
          <w:rFonts w:ascii="Arial" w:hAnsi="Arial" w:cs="Arial"/>
          <w:b/>
          <w:bCs/>
        </w:rPr>
      </w:pPr>
      <w:r w:rsidRPr="00D21588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</w:t>
      </w:r>
      <w:r w:rsidRPr="00D21588">
        <w:rPr>
          <w:rFonts w:ascii="Arial" w:hAnsi="Arial" w:cs="Arial"/>
          <w:b/>
          <w:bCs/>
        </w:rPr>
        <w:t xml:space="preserve">2 </w:t>
      </w:r>
      <w:r>
        <w:rPr>
          <w:rFonts w:ascii="Arial" w:hAnsi="Arial" w:cs="Arial"/>
          <w:b/>
          <w:bCs/>
        </w:rPr>
        <w:t>(continued)</w:t>
      </w:r>
    </w:p>
    <w:tbl>
      <w:tblPr>
        <w:tblStyle w:val="TableGrid"/>
        <w:tblpPr w:leftFromText="180" w:rightFromText="180" w:vertAnchor="text" w:tblpXSpec="center" w:tblpY="1"/>
        <w:tblOverlap w:val="never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8"/>
        <w:gridCol w:w="3365"/>
        <w:gridCol w:w="2742"/>
        <w:gridCol w:w="5452"/>
        <w:gridCol w:w="13"/>
      </w:tblGrid>
      <w:tr w:rsidR="001E0176" w:rsidRPr="002A242D" w14:paraId="5934EA62" w14:textId="77777777" w:rsidTr="6522910A">
        <w:trPr>
          <w:gridAfter w:val="1"/>
          <w:wAfter w:w="13" w:type="dxa"/>
          <w:trHeight w:val="450"/>
        </w:trPr>
        <w:tc>
          <w:tcPr>
            <w:tcW w:w="2428" w:type="dxa"/>
            <w:tcBorders>
              <w:top w:val="single" w:sz="4" w:space="0" w:color="auto"/>
              <w:bottom w:val="none" w:sz="4" w:space="0" w:color="000000" w:themeColor="text1"/>
            </w:tcBorders>
          </w:tcPr>
          <w:p w14:paraId="1F52F394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365" w:type="dxa"/>
            <w:tcBorders>
              <w:top w:val="single" w:sz="4" w:space="0" w:color="auto"/>
              <w:bottom w:val="none" w:sz="4" w:space="0" w:color="000000" w:themeColor="text1"/>
            </w:tcBorders>
          </w:tcPr>
          <w:p w14:paraId="4C572A6A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  <w:r w:rsidRPr="002A242D">
              <w:rPr>
                <w:rFonts w:ascii="Arial" w:hAnsi="Arial" w:cs="Arial"/>
                <w:b/>
                <w:bCs/>
              </w:rPr>
              <w:t>Participants</w:t>
            </w:r>
          </w:p>
        </w:tc>
        <w:tc>
          <w:tcPr>
            <w:tcW w:w="8194" w:type="dxa"/>
            <w:gridSpan w:val="2"/>
            <w:tcBorders>
              <w:top w:val="single" w:sz="4" w:space="0" w:color="auto"/>
              <w:bottom w:val="none" w:sz="4" w:space="0" w:color="000000" w:themeColor="text1"/>
            </w:tcBorders>
          </w:tcPr>
          <w:p w14:paraId="47030072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  <w:b/>
                <w:bCs/>
              </w:rPr>
              <w:t>Treatment details</w:t>
            </w:r>
          </w:p>
        </w:tc>
      </w:tr>
      <w:tr w:rsidR="001E0176" w:rsidRPr="002A242D" w14:paraId="10483344" w14:textId="77777777" w:rsidTr="6522910A">
        <w:trPr>
          <w:trHeight w:val="220"/>
        </w:trPr>
        <w:tc>
          <w:tcPr>
            <w:tcW w:w="2428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</w:tcPr>
          <w:p w14:paraId="5E108AB1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36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</w:tcPr>
          <w:p w14:paraId="3BA58104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Description</w:t>
            </w:r>
          </w:p>
        </w:tc>
        <w:tc>
          <w:tcPr>
            <w:tcW w:w="274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</w:tcPr>
          <w:p w14:paraId="575352B0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ersonnel</w:t>
            </w:r>
            <w:r>
              <w:rPr>
                <w:rFonts w:ascii="Arial" w:hAnsi="Arial" w:cs="Arial" w:hint="eastAsia"/>
              </w:rPr>
              <w:t>, Conditions</w:t>
            </w:r>
          </w:p>
        </w:tc>
        <w:tc>
          <w:tcPr>
            <w:tcW w:w="5465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</w:tcPr>
          <w:p w14:paraId="32981AC8" w14:textId="77777777" w:rsidR="001E0176" w:rsidRPr="002A242D" w:rsidRDefault="001E0176" w:rsidP="00FB6285">
            <w:pPr>
              <w:spacing w:afterLines="50" w:after="12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Session Component</w:t>
            </w:r>
          </w:p>
        </w:tc>
      </w:tr>
      <w:tr w:rsidR="00243097" w:rsidRPr="00D25DA1" w14:paraId="440845D7" w14:textId="77777777" w:rsidTr="6522910A">
        <w:trPr>
          <w:trHeight w:val="1107"/>
        </w:trPr>
        <w:tc>
          <w:tcPr>
            <w:tcW w:w="2428" w:type="dxa"/>
            <w:tcBorders>
              <w:top w:val="single" w:sz="8" w:space="0" w:color="000000" w:themeColor="text1"/>
            </w:tcBorders>
          </w:tcPr>
          <w:p w14:paraId="3CE36B8E" w14:textId="4EB9B645" w:rsidR="00243097" w:rsidRPr="002A242D" w:rsidRDefault="00243097" w:rsidP="00243097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Preston et al., 2024</w:t>
            </w:r>
          </w:p>
        </w:tc>
        <w:tc>
          <w:tcPr>
            <w:tcW w:w="3365" w:type="dxa"/>
            <w:tcBorders>
              <w:top w:val="single" w:sz="8" w:space="0" w:color="000000" w:themeColor="text1"/>
            </w:tcBorders>
          </w:tcPr>
          <w:p w14:paraId="7BA1F4BC" w14:textId="4592531A" w:rsidR="00243097" w:rsidRPr="002A242D" w:rsidRDefault="00243097" w:rsidP="00243097">
            <w:pPr>
              <w:spacing w:afterLines="100" w:after="240"/>
              <w:rPr>
                <w:rFonts w:ascii="Arial" w:hAnsi="Arial" w:cs="Arial"/>
              </w:rPr>
            </w:pPr>
            <w:r w:rsidRPr="00AD6D8D">
              <w:rPr>
                <w:rFonts w:ascii="Arial" w:hAnsi="Arial" w:cs="Arial"/>
                <w:i/>
                <w:iCs/>
              </w:rPr>
              <w:t>SSD:</w:t>
            </w:r>
            <w:r w:rsidRPr="000716E3">
              <w:rPr>
                <w:rFonts w:ascii="Arial" w:hAnsi="Arial" w:cs="Arial"/>
              </w:rPr>
              <w:t xml:space="preserve"> childhood apraxia of speech</w:t>
            </w:r>
            <w:r>
              <w:rPr>
                <w:rFonts w:ascii="Arial" w:hAnsi="Arial" w:cs="Arial"/>
              </w:rPr>
              <w:br/>
            </w:r>
            <w:r w:rsidRPr="00AD6D8D">
              <w:rPr>
                <w:rFonts w:ascii="Arial" w:hAnsi="Arial" w:cs="Arial" w:hint="eastAsia"/>
                <w:i/>
                <w:iCs/>
              </w:rPr>
              <w:t>Comorbidity:</w:t>
            </w:r>
            <w:r>
              <w:rPr>
                <w:rFonts w:ascii="Arial" w:hAnsi="Arial" w:cs="Arial" w:hint="eastAsia"/>
              </w:rPr>
              <w:t xml:space="preserve"> not reported</w:t>
            </w:r>
            <w:r>
              <w:rPr>
                <w:rFonts w:ascii="Arial" w:hAnsi="Arial" w:cs="Arial"/>
              </w:rPr>
              <w:br/>
            </w:r>
            <w:r w:rsidRPr="00AD6D8D">
              <w:rPr>
                <w:rFonts w:ascii="Arial" w:hAnsi="Arial" w:cs="Arial" w:hint="eastAsia"/>
                <w:i/>
                <w:iCs/>
              </w:rPr>
              <w:t>Spoken language:</w:t>
            </w:r>
            <w:r>
              <w:rPr>
                <w:rFonts w:ascii="Arial" w:hAnsi="Arial" w:cs="Arial" w:hint="eastAsia"/>
              </w:rPr>
              <w:t xml:space="preserve"> American English</w:t>
            </w:r>
            <w:r>
              <w:rPr>
                <w:rFonts w:ascii="Arial" w:hAnsi="Arial" w:cs="Arial"/>
              </w:rPr>
              <w:br/>
            </w:r>
            <w:r w:rsidRPr="00AD6D8D">
              <w:rPr>
                <w:rFonts w:ascii="Arial" w:hAnsi="Arial" w:cs="Arial"/>
                <w:i/>
                <w:iCs/>
              </w:rPr>
              <w:t>Prior therapy:</w:t>
            </w:r>
            <w:r w:rsidRPr="000716E3">
              <w:rPr>
                <w:rFonts w:ascii="Arial" w:hAnsi="Arial" w:cs="Arial"/>
              </w:rPr>
              <w:t xml:space="preserve"> yes</w:t>
            </w:r>
          </w:p>
        </w:tc>
        <w:tc>
          <w:tcPr>
            <w:tcW w:w="2742" w:type="dxa"/>
            <w:tcBorders>
              <w:top w:val="single" w:sz="8" w:space="0" w:color="000000" w:themeColor="text1"/>
            </w:tcBorders>
          </w:tcPr>
          <w:p w14:paraId="198AE4B7" w14:textId="77777777" w:rsidR="00243097" w:rsidRDefault="00243097" w:rsidP="00243097">
            <w:pPr>
              <w:spacing w:afterLines="100" w:after="240"/>
              <w:rPr>
                <w:rFonts w:ascii="Arial" w:hAnsi="Arial" w:cs="Arial"/>
              </w:rPr>
            </w:pPr>
            <w:r w:rsidRPr="008E3A8A">
              <w:rPr>
                <w:rFonts w:ascii="Arial" w:hAnsi="Arial" w:cs="Arial"/>
              </w:rPr>
              <w:t>SLP or Clinical Fellow (supervised by SLP)</w:t>
            </w:r>
          </w:p>
          <w:p w14:paraId="0F36BB73" w14:textId="0074F2E9" w:rsidR="00243097" w:rsidRPr="002A242D" w:rsidRDefault="00243097" w:rsidP="00243097">
            <w:pPr>
              <w:spacing w:afterLines="100" w:after="240"/>
              <w:rPr>
                <w:rFonts w:ascii="Arial" w:hAnsi="Arial" w:cs="Arial"/>
              </w:rPr>
            </w:pPr>
            <w:r w:rsidRPr="00D26772">
              <w:rPr>
                <w:rFonts w:ascii="Arial" w:hAnsi="Arial" w:cs="Arial"/>
                <w:i/>
                <w:iCs/>
              </w:rPr>
              <w:t>Conditions</w:t>
            </w:r>
            <w:r w:rsidRPr="00D26772">
              <w:rPr>
                <w:rFonts w:ascii="Arial" w:hAnsi="Arial" w:cs="Arial"/>
              </w:rPr>
              <w:t xml:space="preserve"> - Distributed + Ultrasound, Intensive + Ultrasound, Distributed + No Ultrasound, and Intensive + No Ultrasound</w:t>
            </w:r>
          </w:p>
        </w:tc>
        <w:tc>
          <w:tcPr>
            <w:tcW w:w="5465" w:type="dxa"/>
            <w:gridSpan w:val="2"/>
            <w:tcBorders>
              <w:top w:val="single" w:sz="8" w:space="0" w:color="000000" w:themeColor="text1"/>
            </w:tcBorders>
          </w:tcPr>
          <w:p w14:paraId="41C1D4AA" w14:textId="2197917D" w:rsidR="00243097" w:rsidRPr="00D25DA1" w:rsidRDefault="00243097" w:rsidP="00243097">
            <w:pPr>
              <w:spacing w:afterLines="100" w:after="240"/>
              <w:rPr>
                <w:rFonts w:ascii="Arial" w:hAnsi="Arial" w:cs="Arial"/>
              </w:rPr>
            </w:pPr>
            <w:r w:rsidRPr="00D26772">
              <w:rPr>
                <w:rFonts w:ascii="Arial" w:hAnsi="Arial" w:cs="Arial"/>
              </w:rPr>
              <w:t>1. Phonological Awareness Training (5-10min): Produced 10 trials of targets, demonstrating sound changes based on clinician instructions.</w:t>
            </w:r>
            <w:r>
              <w:rPr>
                <w:rFonts w:ascii="Arial" w:hAnsi="Arial" w:cs="Arial"/>
              </w:rPr>
              <w:br/>
            </w:r>
            <w:r w:rsidRPr="00D26772">
              <w:rPr>
                <w:rFonts w:ascii="Arial" w:hAnsi="Arial" w:cs="Arial"/>
              </w:rPr>
              <w:t>2. Pre-practice (3 correct productions of each of the 4 syllable variants/24min): Unstructured production training by utilizing a range of cues and strategies with U-VBF (for U-VBF condition), or static visual references (for no U-VBF condition).</w:t>
            </w:r>
            <w:r>
              <w:rPr>
                <w:rFonts w:ascii="Arial" w:hAnsi="Arial" w:cs="Arial"/>
              </w:rPr>
              <w:br/>
            </w:r>
            <w:r w:rsidRPr="00D26772">
              <w:rPr>
                <w:rFonts w:ascii="Arial" w:hAnsi="Arial" w:cs="Arial"/>
              </w:rPr>
              <w:t>3. Structured Practice (remaining of the 24min of (2)): By using speech motor chaining, practice progressed in linguistic complexity.</w:t>
            </w:r>
            <w:r>
              <w:rPr>
                <w:rFonts w:ascii="Arial" w:hAnsi="Arial" w:cs="Arial"/>
              </w:rPr>
              <w:br/>
            </w:r>
            <w:r w:rsidRPr="00D26772">
              <w:rPr>
                <w:rFonts w:ascii="Arial" w:hAnsi="Arial" w:cs="Arial"/>
              </w:rPr>
              <w:t>4. Random Practice (5-10min): Random practice of 30 trials (mean) the highest linguistic level achieved, with prosodic variations introduced.</w:t>
            </w:r>
          </w:p>
        </w:tc>
      </w:tr>
      <w:tr w:rsidR="00243097" w:rsidRPr="002A242D" w14:paraId="55BB78D3" w14:textId="77777777" w:rsidTr="6522910A">
        <w:trPr>
          <w:trHeight w:val="247"/>
        </w:trPr>
        <w:tc>
          <w:tcPr>
            <w:tcW w:w="2428" w:type="dxa"/>
            <w:tcBorders>
              <w:bottom w:val="single" w:sz="4" w:space="0" w:color="auto"/>
            </w:tcBorders>
          </w:tcPr>
          <w:p w14:paraId="0C6C18E8" w14:textId="4EB52EC5" w:rsidR="00243097" w:rsidRPr="002A242D" w:rsidRDefault="00243097" w:rsidP="00243097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 xml:space="preserve">Hashemi </w:t>
            </w:r>
            <w:proofErr w:type="spellStart"/>
            <w:r w:rsidRPr="002A242D">
              <w:rPr>
                <w:rFonts w:ascii="Arial" w:hAnsi="Arial" w:cs="Arial"/>
              </w:rPr>
              <w:t>Hosseinabad</w:t>
            </w:r>
            <w:proofErr w:type="spellEnd"/>
            <w:r w:rsidRPr="002A242D">
              <w:rPr>
                <w:rFonts w:ascii="Arial" w:hAnsi="Arial" w:cs="Arial"/>
              </w:rPr>
              <w:t xml:space="preserve"> &amp; Xing, 2024</w:t>
            </w:r>
          </w:p>
        </w:tc>
        <w:tc>
          <w:tcPr>
            <w:tcW w:w="3365" w:type="dxa"/>
            <w:tcBorders>
              <w:bottom w:val="single" w:sz="4" w:space="0" w:color="auto"/>
            </w:tcBorders>
          </w:tcPr>
          <w:p w14:paraId="2A0440EB" w14:textId="17D0100D" w:rsidR="00243097" w:rsidRPr="002A242D" w:rsidRDefault="00243097" w:rsidP="00243097">
            <w:pPr>
              <w:spacing w:afterLines="100" w:after="240"/>
              <w:rPr>
                <w:rFonts w:ascii="Arial" w:hAnsi="Arial" w:cs="Arial"/>
              </w:rPr>
            </w:pPr>
            <w:r w:rsidRPr="0073425C">
              <w:rPr>
                <w:rFonts w:ascii="Arial" w:hAnsi="Arial" w:cs="Arial"/>
                <w:i/>
                <w:iCs/>
              </w:rPr>
              <w:t>SSD:</w:t>
            </w:r>
            <w:r w:rsidRPr="00D03D82">
              <w:rPr>
                <w:rFonts w:ascii="Arial" w:hAnsi="Arial" w:cs="Arial"/>
              </w:rPr>
              <w:t xml:space="preserve"> persistent </w:t>
            </w:r>
            <w:r>
              <w:rPr>
                <w:rFonts w:ascii="Arial" w:hAnsi="Arial" w:cs="Arial" w:hint="eastAsia"/>
              </w:rPr>
              <w:t>speech errors</w:t>
            </w:r>
            <w:r>
              <w:rPr>
                <w:rFonts w:ascii="Arial" w:hAnsi="Arial" w:cs="Arial"/>
              </w:rPr>
              <w:br/>
            </w:r>
            <w:r w:rsidRPr="0073425C">
              <w:rPr>
                <w:rFonts w:ascii="Arial" w:hAnsi="Arial" w:cs="Arial"/>
                <w:i/>
                <w:iCs/>
              </w:rPr>
              <w:t>Comorbidity:</w:t>
            </w:r>
            <w:r w:rsidRPr="00D03D82">
              <w:rPr>
                <w:rFonts w:ascii="Arial" w:hAnsi="Arial" w:cs="Arial"/>
              </w:rPr>
              <w:t xml:space="preserve"> cleft palate,</w:t>
            </w:r>
            <w:r>
              <w:rPr>
                <w:rFonts w:ascii="Arial" w:hAnsi="Arial" w:cs="Arial" w:hint="eastAsia"/>
              </w:rPr>
              <w:t xml:space="preserve"> auditory processing disorder, ASD</w:t>
            </w:r>
            <w:r w:rsidRPr="00D03D82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 w:hint="eastAsia"/>
              </w:rPr>
              <w:t xml:space="preserve">delayed language development, language disorder. </w:t>
            </w:r>
            <w:r>
              <w:rPr>
                <w:rFonts w:ascii="Arial" w:hAnsi="Arial" w:cs="Arial"/>
              </w:rPr>
              <w:t>S</w:t>
            </w:r>
            <w:r>
              <w:rPr>
                <w:rFonts w:ascii="Arial" w:hAnsi="Arial" w:cs="Arial" w:hint="eastAsia"/>
              </w:rPr>
              <w:t xml:space="preserve">yndrome - </w:t>
            </w:r>
            <w:r w:rsidRPr="00D03D82">
              <w:rPr>
                <w:rFonts w:ascii="Arial" w:hAnsi="Arial" w:cs="Arial"/>
              </w:rPr>
              <w:t>22q deletion (n=2), Turner syndrome (n=1)</w:t>
            </w:r>
            <w:r>
              <w:rPr>
                <w:rFonts w:ascii="Arial" w:hAnsi="Arial" w:cs="Arial"/>
              </w:rPr>
              <w:br/>
            </w:r>
            <w:r w:rsidRPr="0073425C">
              <w:rPr>
                <w:rFonts w:ascii="Arial" w:hAnsi="Arial" w:cs="Arial" w:hint="eastAsia"/>
                <w:i/>
                <w:iCs/>
              </w:rPr>
              <w:t>S</w:t>
            </w:r>
            <w:r w:rsidRPr="0073425C">
              <w:rPr>
                <w:rFonts w:ascii="Arial" w:hAnsi="Arial" w:cs="Arial"/>
                <w:i/>
                <w:iCs/>
              </w:rPr>
              <w:t>poken language:</w:t>
            </w:r>
            <w:r w:rsidRPr="00D03D82">
              <w:rPr>
                <w:rFonts w:ascii="Arial" w:hAnsi="Arial" w:cs="Arial"/>
              </w:rPr>
              <w:t xml:space="preserve"> English</w:t>
            </w:r>
            <w:r>
              <w:rPr>
                <w:rFonts w:ascii="Arial" w:hAnsi="Arial" w:cs="Arial"/>
              </w:rPr>
              <w:br/>
            </w:r>
            <w:r w:rsidRPr="0073425C">
              <w:rPr>
                <w:rFonts w:ascii="Arial" w:hAnsi="Arial" w:cs="Arial"/>
                <w:i/>
                <w:iCs/>
              </w:rPr>
              <w:t>Prior therapy:</w:t>
            </w:r>
            <w:r w:rsidRPr="00D03D82">
              <w:rPr>
                <w:rFonts w:ascii="Arial" w:hAnsi="Arial" w:cs="Arial"/>
              </w:rPr>
              <w:t xml:space="preserve"> yes</w:t>
            </w:r>
          </w:p>
        </w:tc>
        <w:tc>
          <w:tcPr>
            <w:tcW w:w="2742" w:type="dxa"/>
            <w:tcBorders>
              <w:bottom w:val="single" w:sz="4" w:space="0" w:color="auto"/>
            </w:tcBorders>
          </w:tcPr>
          <w:p w14:paraId="003B3989" w14:textId="240481AA" w:rsidR="00243097" w:rsidRPr="002A242D" w:rsidRDefault="00243097" w:rsidP="00243097">
            <w:pPr>
              <w:spacing w:afterLines="100" w:after="240"/>
              <w:rPr>
                <w:rFonts w:ascii="Arial" w:hAnsi="Arial" w:cs="Arial"/>
              </w:rPr>
            </w:pPr>
            <w:r w:rsidRPr="002A242D">
              <w:rPr>
                <w:rFonts w:ascii="Arial" w:hAnsi="Arial" w:cs="Arial"/>
              </w:rPr>
              <w:t>Certified SLP</w:t>
            </w:r>
          </w:p>
        </w:tc>
        <w:tc>
          <w:tcPr>
            <w:tcW w:w="5465" w:type="dxa"/>
            <w:gridSpan w:val="2"/>
            <w:tcBorders>
              <w:bottom w:val="single" w:sz="4" w:space="0" w:color="auto"/>
            </w:tcBorders>
          </w:tcPr>
          <w:p w14:paraId="7B1AFF27" w14:textId="5BEF2069" w:rsidR="00243097" w:rsidRPr="002A242D" w:rsidRDefault="00243097" w:rsidP="00243097">
            <w:pPr>
              <w:spacing w:afterLines="100" w:after="240"/>
              <w:rPr>
                <w:rFonts w:ascii="Arial" w:hAnsi="Arial" w:cs="Arial"/>
                <w:i/>
                <w:iCs/>
              </w:rPr>
            </w:pPr>
            <w:r w:rsidRPr="009924A5">
              <w:rPr>
                <w:rFonts w:ascii="Arial" w:hAnsi="Arial" w:cs="Arial"/>
              </w:rPr>
              <w:t>1. U-VBF (30min): Used pre-recorded videos of ultrasound as target movements and a visual articulatory model. The children progressed to the next level of complexity as soon as they were able to achieve the previous level at 80%.</w:t>
            </w:r>
            <w:r>
              <w:rPr>
                <w:rFonts w:ascii="Arial" w:hAnsi="Arial" w:cs="Arial"/>
              </w:rPr>
              <w:br/>
            </w:r>
            <w:r w:rsidRPr="009924A5">
              <w:rPr>
                <w:rFonts w:ascii="Arial" w:hAnsi="Arial" w:cs="Arial"/>
              </w:rPr>
              <w:t>2. Traditional tabletop activities for generalisation (15min): Progression to productions without U-VBF.</w:t>
            </w:r>
          </w:p>
        </w:tc>
      </w:tr>
    </w:tbl>
    <w:p w14:paraId="5E94D45C" w14:textId="3C34E153" w:rsidR="00E24B97" w:rsidRDefault="55C1B93F" w:rsidP="00AE4C1F">
      <w:pPr>
        <w:spacing w:line="240" w:lineRule="auto"/>
        <w:rPr>
          <w:rFonts w:ascii="Arial" w:hAnsi="Arial" w:cs="Arial"/>
        </w:rPr>
      </w:pPr>
      <w:r w:rsidRPr="12E36D36">
        <w:rPr>
          <w:rFonts w:ascii="Arial" w:hAnsi="Arial" w:cs="Arial"/>
          <w:i/>
          <w:iCs/>
        </w:rPr>
        <w:t>Note.</w:t>
      </w:r>
      <w:r w:rsidRPr="12E36D36">
        <w:rPr>
          <w:rFonts w:ascii="Arial" w:hAnsi="Arial" w:cs="Arial"/>
        </w:rPr>
        <w:t xml:space="preserve"> SSD = Speech Sound Disorder, SLP = Speech Language Pathologist,  U-VBF = Ultrasound-Visual Biofeedback, EPG =</w:t>
      </w:r>
      <w:r w:rsidR="40A99B30" w:rsidRPr="12E36D36">
        <w:rPr>
          <w:rFonts w:ascii="Arial" w:hAnsi="Arial" w:cs="Arial"/>
        </w:rPr>
        <w:t xml:space="preserve"> </w:t>
      </w:r>
      <w:proofErr w:type="spellStart"/>
      <w:r w:rsidR="40A99B30" w:rsidRPr="12E36D36">
        <w:rPr>
          <w:rFonts w:ascii="Arial" w:hAnsi="Arial" w:cs="Arial"/>
        </w:rPr>
        <w:t>Electropalatography</w:t>
      </w:r>
      <w:proofErr w:type="spellEnd"/>
      <w:r w:rsidR="40A99B30" w:rsidRPr="12E36D36">
        <w:rPr>
          <w:rFonts w:ascii="Arial" w:hAnsi="Arial" w:cs="Arial"/>
        </w:rPr>
        <w:t xml:space="preserve">, </w:t>
      </w:r>
      <w:r w:rsidRPr="12E36D36">
        <w:rPr>
          <w:rFonts w:ascii="Arial" w:hAnsi="Arial" w:cs="Arial"/>
        </w:rPr>
        <w:t>CPF</w:t>
      </w:r>
      <w:r w:rsidR="65F6F105" w:rsidRPr="12E36D36">
        <w:rPr>
          <w:rFonts w:ascii="Arial" w:hAnsi="Arial" w:cs="Arial"/>
        </w:rPr>
        <w:t xml:space="preserve"> = Challenge Point Framework, </w:t>
      </w:r>
      <w:r w:rsidR="00E83D69" w:rsidRPr="12E36D36">
        <w:rPr>
          <w:rFonts w:ascii="Arial" w:hAnsi="Arial" w:cs="Arial"/>
        </w:rPr>
        <w:t xml:space="preserve">PML = Principle of Motor Learning, </w:t>
      </w:r>
      <w:r w:rsidRPr="12E36D36">
        <w:rPr>
          <w:rFonts w:ascii="Arial" w:hAnsi="Arial" w:cs="Arial"/>
        </w:rPr>
        <w:t>CPP</w:t>
      </w:r>
      <w:r w:rsidR="594F5E8F" w:rsidRPr="12E36D36">
        <w:rPr>
          <w:rFonts w:ascii="Arial" w:hAnsi="Arial" w:cs="Arial"/>
        </w:rPr>
        <w:t xml:space="preserve"> = Challenge Point Program, </w:t>
      </w:r>
      <w:proofErr w:type="spellStart"/>
      <w:r w:rsidRPr="12E36D36">
        <w:rPr>
          <w:rFonts w:ascii="Arial" w:hAnsi="Arial" w:cs="Arial"/>
        </w:rPr>
        <w:t>ReST</w:t>
      </w:r>
      <w:proofErr w:type="spellEnd"/>
      <w:r w:rsidR="70EFCD1D" w:rsidRPr="12E36D36">
        <w:rPr>
          <w:rFonts w:ascii="Arial" w:hAnsi="Arial" w:cs="Arial"/>
        </w:rPr>
        <w:t xml:space="preserve"> = Rapid </w:t>
      </w:r>
      <w:proofErr w:type="spellStart"/>
      <w:r w:rsidR="70EFCD1D" w:rsidRPr="12E36D36">
        <w:rPr>
          <w:rFonts w:ascii="Arial" w:hAnsi="Arial" w:cs="Arial"/>
        </w:rPr>
        <w:t>Sayllable</w:t>
      </w:r>
      <w:proofErr w:type="spellEnd"/>
      <w:r w:rsidR="70EFCD1D" w:rsidRPr="12E36D36">
        <w:rPr>
          <w:rFonts w:ascii="Arial" w:hAnsi="Arial" w:cs="Arial"/>
        </w:rPr>
        <w:t xml:space="preserve"> Transitions</w:t>
      </w:r>
      <w:r w:rsidR="00852965" w:rsidRPr="12E36D36">
        <w:rPr>
          <w:rFonts w:ascii="Arial" w:hAnsi="Arial" w:cs="Arial"/>
        </w:rPr>
        <w:t>, RSE</w:t>
      </w:r>
      <w:r w:rsidR="006E4A3F" w:rsidRPr="12E36D36">
        <w:rPr>
          <w:rFonts w:ascii="Arial" w:hAnsi="Arial" w:cs="Arial"/>
        </w:rPr>
        <w:t xml:space="preserve"> = Residual speech errors</w:t>
      </w:r>
    </w:p>
    <w:p w14:paraId="1F686A7C" w14:textId="77777777" w:rsidR="00A758C2" w:rsidRDefault="00A758C2" w:rsidP="12E36D36">
      <w:pPr>
        <w:spacing w:line="480" w:lineRule="auto"/>
        <w:jc w:val="both"/>
        <w:rPr>
          <w:rFonts w:ascii="Arial" w:hAnsi="Arial" w:cs="Arial"/>
          <w:b/>
          <w:bCs/>
        </w:rPr>
        <w:sectPr w:rsidR="00A758C2" w:rsidSect="00AE4C1F">
          <w:type w:val="continuous"/>
          <w:pgSz w:w="16838" w:h="11906" w:orient="landscape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170BED53" w14:textId="3D28BA52" w:rsidR="0DED254E" w:rsidRDefault="0DED254E" w:rsidP="12E36D36">
      <w:pPr>
        <w:spacing w:line="480" w:lineRule="auto"/>
        <w:jc w:val="both"/>
        <w:rPr>
          <w:rFonts w:ascii="Arial" w:hAnsi="Arial" w:cs="Arial"/>
          <w:b/>
          <w:bCs/>
        </w:rPr>
      </w:pPr>
      <w:r w:rsidRPr="12E36D36">
        <w:rPr>
          <w:rFonts w:ascii="Arial" w:hAnsi="Arial" w:cs="Arial"/>
          <w:b/>
          <w:bCs/>
        </w:rPr>
        <w:lastRenderedPageBreak/>
        <w:t>Table S3</w:t>
      </w:r>
    </w:p>
    <w:p w14:paraId="2EDF59B0" w14:textId="1D5B74FC" w:rsidR="3CF5FBC1" w:rsidRDefault="003B502F" w:rsidP="12E36D36">
      <w:pPr>
        <w:spacing w:line="480" w:lineRule="auto"/>
        <w:jc w:val="both"/>
        <w:rPr>
          <w:rFonts w:ascii="Arial" w:hAnsi="Arial" w:cs="Arial"/>
          <w:i/>
          <w:iCs/>
        </w:rPr>
      </w:pPr>
      <w:r w:rsidRPr="003B502F">
        <w:rPr>
          <w:rFonts w:ascii="Arial" w:hAnsi="Arial" w:cs="Arial"/>
          <w:i/>
          <w:iCs/>
        </w:rPr>
        <w:t>Extracted Data and d2 Effect Size Derivations for Meta-Analysis Studies</w:t>
      </w:r>
    </w:p>
    <w:tbl>
      <w:tblPr>
        <w:tblStyle w:val="TableGrid"/>
        <w:tblW w:w="13877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5A0" w:firstRow="1" w:lastRow="0" w:firstColumn="1" w:lastColumn="1" w:noHBand="0" w:noVBand="1"/>
      </w:tblPr>
      <w:tblGrid>
        <w:gridCol w:w="2240"/>
        <w:gridCol w:w="3147"/>
        <w:gridCol w:w="1491"/>
        <w:gridCol w:w="2926"/>
        <w:gridCol w:w="1732"/>
        <w:gridCol w:w="828"/>
        <w:gridCol w:w="840"/>
        <w:gridCol w:w="673"/>
      </w:tblGrid>
      <w:tr w:rsidR="00014E3E" w:rsidRPr="00FD5900" w14:paraId="77912EB3" w14:textId="453E8EB0" w:rsidTr="00ED215C">
        <w:trPr>
          <w:trHeight w:val="300"/>
        </w:trPr>
        <w:tc>
          <w:tcPr>
            <w:tcW w:w="224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52C2D467" w14:textId="3D6005EA" w:rsidR="00A31619" w:rsidRPr="00FD5900" w:rsidRDefault="00A31619" w:rsidP="00ED215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47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3099131D" w14:textId="67839BA4" w:rsidR="00A31619" w:rsidRPr="00FD5900" w:rsidRDefault="00A31619" w:rsidP="0083251A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 xml:space="preserve">Pre- and Post- </w:t>
            </w:r>
            <w:r w:rsidR="00BB6DF1" w:rsidRPr="00FD5900">
              <w:rPr>
                <w:rFonts w:ascii="Arial" w:hAnsi="Arial" w:cs="Arial"/>
                <w:b/>
                <w:bCs/>
              </w:rPr>
              <w:t>Intervention Means</w:t>
            </w:r>
            <w:r w:rsidRPr="00FD5900">
              <w:rPr>
                <w:rFonts w:ascii="Arial" w:hAnsi="Arial" w:cs="Arial"/>
                <w:b/>
                <w:bCs/>
              </w:rPr>
              <w:t xml:space="preserve"> and SDs </w:t>
            </w:r>
            <w:r w:rsidR="0083251A">
              <w:rPr>
                <w:rFonts w:ascii="Arial" w:hAnsi="Arial" w:cs="Arial"/>
                <w:b/>
                <w:bCs/>
              </w:rPr>
              <w:br/>
            </w:r>
            <w:r w:rsidRPr="00FD5900">
              <w:rPr>
                <w:rFonts w:ascii="Arial" w:hAnsi="Arial" w:cs="Arial"/>
                <w:b/>
                <w:bCs/>
              </w:rPr>
              <w:t>(per participant)</w:t>
            </w:r>
          </w:p>
        </w:tc>
        <w:tc>
          <w:tcPr>
            <w:tcW w:w="1491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14379801" w14:textId="171111FE" w:rsidR="00A31619" w:rsidRPr="00FD5900" w:rsidRDefault="00A31619" w:rsidP="0083251A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Data Points per phase</w:t>
            </w:r>
            <w:r w:rsidR="0083251A">
              <w:rPr>
                <w:rFonts w:ascii="Arial" w:hAnsi="Arial" w:cs="Arial"/>
                <w:b/>
                <w:bCs/>
              </w:rPr>
              <w:br/>
            </w:r>
            <w:r w:rsidRPr="00FD5900">
              <w:rPr>
                <w:rFonts w:ascii="Arial" w:hAnsi="Arial" w:cs="Arial"/>
                <w:b/>
                <w:bCs/>
              </w:rPr>
              <w:t>(Pre/ Post)</w:t>
            </w:r>
          </w:p>
        </w:tc>
        <w:tc>
          <w:tcPr>
            <w:tcW w:w="2926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3A5FDF1D" w14:textId="4E51AC77" w:rsidR="00A31619" w:rsidRPr="00FD5900" w:rsidRDefault="00A31619" w:rsidP="00ED215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Individual</w:t>
            </w:r>
            <w:r w:rsidR="004422FB" w:rsidRPr="00FD5900">
              <w:rPr>
                <w:rFonts w:ascii="Arial" w:hAnsi="Arial" w:cs="Arial" w:hint="eastAsia"/>
                <w:b/>
                <w:bCs/>
              </w:rPr>
              <w:t xml:space="preserve">-level d2 and </w:t>
            </w:r>
            <w:r w:rsidRPr="00FD5900">
              <w:rPr>
                <w:rFonts w:ascii="Arial" w:hAnsi="Arial" w:cs="Arial"/>
                <w:b/>
                <w:bCs/>
              </w:rPr>
              <w:t>S</w:t>
            </w:r>
            <w:r w:rsidR="00263982" w:rsidRPr="00FD5900">
              <w:rPr>
                <w:rFonts w:ascii="Arial" w:hAnsi="Arial" w:cs="Arial"/>
                <w:b/>
                <w:bCs/>
              </w:rPr>
              <w:t>E</w:t>
            </w:r>
            <w:r w:rsidRPr="00FD5900">
              <w:rPr>
                <w:rFonts w:ascii="Arial" w:hAnsi="Arial" w:cs="Arial"/>
                <w:b/>
                <w:bCs/>
              </w:rPr>
              <w:t>s</w:t>
            </w:r>
          </w:p>
        </w:tc>
        <w:tc>
          <w:tcPr>
            <w:tcW w:w="1732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6484956D" w14:textId="3D7736FD" w:rsidR="00A31619" w:rsidRPr="00FD5900" w:rsidRDefault="00A31619" w:rsidP="00ED215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Notes on approximation</w:t>
            </w:r>
          </w:p>
        </w:tc>
        <w:tc>
          <w:tcPr>
            <w:tcW w:w="828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20DAE4A8" w14:textId="2C48EC33" w:rsidR="00A31619" w:rsidRPr="00FD5900" w:rsidRDefault="00A31619" w:rsidP="00ED215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Study level d2</w:t>
            </w:r>
          </w:p>
        </w:tc>
        <w:tc>
          <w:tcPr>
            <w:tcW w:w="84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0882BEDA" w14:textId="428E0BFC" w:rsidR="00A31619" w:rsidRPr="00FD5900" w:rsidRDefault="00A31619" w:rsidP="00ED215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Study level SE</w:t>
            </w:r>
          </w:p>
        </w:tc>
        <w:tc>
          <w:tcPr>
            <w:tcW w:w="673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1AE05F0E" w14:textId="187F6644" w:rsidR="00A31619" w:rsidRPr="00FD5900" w:rsidRDefault="00A31619" w:rsidP="00ED215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n</w:t>
            </w:r>
          </w:p>
        </w:tc>
      </w:tr>
      <w:tr w:rsidR="00014E3E" w:rsidRPr="00BB6DF1" w14:paraId="77D76438" w14:textId="5DFD2966" w:rsidTr="0083251A">
        <w:trPr>
          <w:trHeight w:val="300"/>
        </w:trPr>
        <w:tc>
          <w:tcPr>
            <w:tcW w:w="2240" w:type="dxa"/>
            <w:tcBorders>
              <w:top w:val="single" w:sz="8" w:space="0" w:color="000000" w:themeColor="text1"/>
              <w:bottom w:val="nil"/>
            </w:tcBorders>
          </w:tcPr>
          <w:p w14:paraId="69A06EF8" w14:textId="0017FCBD" w:rsidR="00E33816" w:rsidRPr="004005DA" w:rsidRDefault="00A31619" w:rsidP="00FD5900">
            <w:pPr>
              <w:spacing w:afterLines="20" w:after="48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BB6DF1">
              <w:rPr>
                <w:rFonts w:ascii="Arial" w:eastAsia="Arial" w:hAnsi="Arial" w:cs="Arial"/>
                <w:color w:val="000000" w:themeColor="text1"/>
              </w:rPr>
              <w:t>Bacsfalvi</w:t>
            </w:r>
            <w:proofErr w:type="spellEnd"/>
            <w:r w:rsidRPr="00BB6DF1">
              <w:rPr>
                <w:rFonts w:ascii="Arial" w:eastAsia="Arial" w:hAnsi="Arial" w:cs="Arial"/>
                <w:color w:val="000000" w:themeColor="text1"/>
              </w:rPr>
              <w:t>, 2010</w:t>
            </w:r>
          </w:p>
        </w:tc>
        <w:tc>
          <w:tcPr>
            <w:tcW w:w="3147" w:type="dxa"/>
            <w:tcBorders>
              <w:top w:val="single" w:sz="8" w:space="0" w:color="000000" w:themeColor="text1"/>
              <w:bottom w:val="nil"/>
            </w:tcBorders>
          </w:tcPr>
          <w:p w14:paraId="04A770AB" w14:textId="44CDC742" w:rsidR="00A31619" w:rsidRPr="00BB6DF1" w:rsidRDefault="00A31619" w:rsidP="00FD5900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arker</w:t>
            </w:r>
          </w:p>
          <w:p w14:paraId="02B19598" w14:textId="0851D6F0" w:rsidR="00A31619" w:rsidRPr="00BB6DF1" w:rsidRDefault="00A31619" w:rsidP="00FD5900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re: M=36.18, SD=29.16</w:t>
            </w:r>
          </w:p>
          <w:p w14:paraId="4E8EB645" w14:textId="4C0AB964" w:rsidR="00A31619" w:rsidRPr="00BB6DF1" w:rsidRDefault="00A31619" w:rsidP="00FD5900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ost: M=68.51, SD=22.43</w:t>
            </w:r>
          </w:p>
          <w:p w14:paraId="655EF344" w14:textId="41E4FF1D" w:rsidR="00A31619" w:rsidRPr="00BB6DF1" w:rsidRDefault="00A31619" w:rsidP="00FD5900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earl</w:t>
            </w:r>
          </w:p>
          <w:p w14:paraId="35CCCA01" w14:textId="53172425" w:rsidR="00A31619" w:rsidRPr="00BB6DF1" w:rsidRDefault="00A31619" w:rsidP="00FD5900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re: M=20.89, SD=10.69</w:t>
            </w:r>
          </w:p>
          <w:p w14:paraId="1706E5AF" w14:textId="586ECBAF" w:rsidR="00A31619" w:rsidRPr="00BB6DF1" w:rsidRDefault="00A31619" w:rsidP="00FD5900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ost: M=21.91, SD=10.23</w:t>
            </w:r>
          </w:p>
          <w:p w14:paraId="18D0698E" w14:textId="39DE791F" w:rsidR="00A31619" w:rsidRPr="00BB6DF1" w:rsidRDefault="00A31619" w:rsidP="00FD5900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etra</w:t>
            </w:r>
          </w:p>
          <w:p w14:paraId="2511EB0A" w14:textId="2F4E1E41" w:rsidR="00A31619" w:rsidRPr="00BB6DF1" w:rsidRDefault="00A31619" w:rsidP="00FD5900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re: M=30.43, SD=11.50</w:t>
            </w:r>
          </w:p>
          <w:p w14:paraId="2964D9D3" w14:textId="52F1AD86" w:rsidR="00A31619" w:rsidRPr="00BB6DF1" w:rsidRDefault="00A31619" w:rsidP="00FD5900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ost: M=37.49, SD=13.23</w:t>
            </w:r>
          </w:p>
          <w:p w14:paraId="77397210" w14:textId="3A538157" w:rsidR="00A31619" w:rsidRPr="00BB6DF1" w:rsidRDefault="00A31619" w:rsidP="00FD5900">
            <w:pPr>
              <w:spacing w:afterLines="20" w:after="48"/>
              <w:rPr>
                <w:rFonts w:ascii="Arial" w:hAnsi="Arial" w:cs="Arial"/>
              </w:rPr>
            </w:pPr>
          </w:p>
        </w:tc>
        <w:tc>
          <w:tcPr>
            <w:tcW w:w="1491" w:type="dxa"/>
            <w:tcBorders>
              <w:top w:val="single" w:sz="8" w:space="0" w:color="000000" w:themeColor="text1"/>
              <w:bottom w:val="nil"/>
            </w:tcBorders>
          </w:tcPr>
          <w:p w14:paraId="48839025" w14:textId="44BBEC9B" w:rsidR="00A31619" w:rsidRPr="00BB6DF1" w:rsidRDefault="00A31619" w:rsidP="00FD5900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 xml:space="preserve">Pre n=3, </w:t>
            </w:r>
            <w:r w:rsidRPr="00BB6DF1">
              <w:rPr>
                <w:rFonts w:ascii="Arial" w:hAnsi="Arial" w:cs="Arial"/>
              </w:rPr>
              <w:br/>
              <w:t>Post n=3</w:t>
            </w:r>
            <w:r w:rsidR="00F27D8E" w:rsidRPr="00BB6DF1">
              <w:rPr>
                <w:rFonts w:ascii="Arial" w:hAnsi="Arial" w:cs="Arial"/>
              </w:rPr>
              <w:t xml:space="preserve"> (all)</w:t>
            </w:r>
          </w:p>
        </w:tc>
        <w:tc>
          <w:tcPr>
            <w:tcW w:w="2926" w:type="dxa"/>
            <w:tcBorders>
              <w:top w:val="single" w:sz="8" w:space="0" w:color="000000" w:themeColor="text1"/>
              <w:bottom w:val="nil"/>
            </w:tcBorders>
          </w:tcPr>
          <w:p w14:paraId="645CCA66" w14:textId="1028FF64" w:rsidR="00A31619" w:rsidRPr="00BB6DF1" w:rsidRDefault="00A31619" w:rsidP="00FD5900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5054FD58">
              <w:rPr>
                <w:rFonts w:ascii="Arial" w:hAnsi="Arial" w:cs="Arial"/>
                <w:i/>
                <w:iCs/>
              </w:rPr>
              <w:t>Parker</w:t>
            </w:r>
            <w:r w:rsidR="00263982" w:rsidRPr="5054FD58">
              <w:rPr>
                <w:rFonts w:ascii="Arial" w:hAnsi="Arial" w:cs="Arial"/>
                <w:i/>
                <w:iCs/>
              </w:rPr>
              <w:t xml:space="preserve">: </w:t>
            </w:r>
            <w:r w:rsidRPr="5054FD58">
              <w:rPr>
                <w:rFonts w:ascii="Arial" w:hAnsi="Arial" w:cs="Arial"/>
                <w:i/>
                <w:iCs/>
              </w:rPr>
              <w:t>d2=1.24, SE=1.03</w:t>
            </w:r>
          </w:p>
          <w:p w14:paraId="019D2D1C" w14:textId="2ADD4733" w:rsidR="00A31619" w:rsidRPr="00BB6DF1" w:rsidRDefault="00A31619" w:rsidP="00FD5900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5054FD58">
              <w:rPr>
                <w:rFonts w:ascii="Arial" w:hAnsi="Arial" w:cs="Arial"/>
                <w:i/>
                <w:iCs/>
              </w:rPr>
              <w:t>Pearl</w:t>
            </w:r>
            <w:r w:rsidR="00263982" w:rsidRPr="5054FD58">
              <w:rPr>
                <w:rFonts w:ascii="Arial" w:hAnsi="Arial" w:cs="Arial"/>
                <w:i/>
                <w:iCs/>
              </w:rPr>
              <w:t xml:space="preserve">: </w:t>
            </w:r>
            <w:r w:rsidRPr="5054FD58">
              <w:rPr>
                <w:rFonts w:ascii="Arial" w:hAnsi="Arial" w:cs="Arial"/>
                <w:i/>
                <w:iCs/>
              </w:rPr>
              <w:t>d2=0.10, SE=0.70</w:t>
            </w:r>
          </w:p>
          <w:p w14:paraId="62AF374D" w14:textId="13AC72BD" w:rsidR="00A31619" w:rsidRPr="00BB6DF1" w:rsidRDefault="00A31619" w:rsidP="00FD5900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5054FD58">
              <w:rPr>
                <w:rFonts w:ascii="Arial" w:hAnsi="Arial" w:cs="Arial"/>
                <w:i/>
                <w:iCs/>
              </w:rPr>
              <w:t>Petra</w:t>
            </w:r>
            <w:r w:rsidR="00263982" w:rsidRPr="5054FD58">
              <w:rPr>
                <w:rFonts w:ascii="Arial" w:hAnsi="Arial" w:cs="Arial"/>
                <w:i/>
                <w:iCs/>
              </w:rPr>
              <w:t xml:space="preserve">: </w:t>
            </w:r>
            <w:r w:rsidRPr="5054FD58">
              <w:rPr>
                <w:rFonts w:ascii="Arial" w:hAnsi="Arial" w:cs="Arial"/>
                <w:i/>
                <w:iCs/>
              </w:rPr>
              <w:t>d2=0.57, SE=0.85</w:t>
            </w:r>
          </w:p>
          <w:p w14:paraId="64C08C1C" w14:textId="55AC38DA" w:rsidR="00A31619" w:rsidRPr="00BB6DF1" w:rsidRDefault="00A31619" w:rsidP="00FD5900">
            <w:pPr>
              <w:spacing w:afterLines="20" w:after="48"/>
              <w:rPr>
                <w:rFonts w:ascii="Arial" w:hAnsi="Arial" w:cs="Arial"/>
              </w:rPr>
            </w:pPr>
          </w:p>
        </w:tc>
        <w:tc>
          <w:tcPr>
            <w:tcW w:w="1732" w:type="dxa"/>
            <w:tcBorders>
              <w:top w:val="single" w:sz="8" w:space="0" w:color="000000" w:themeColor="text1"/>
              <w:bottom w:val="nil"/>
            </w:tcBorders>
          </w:tcPr>
          <w:p w14:paraId="1399DD14" w14:textId="420A3D7F" w:rsidR="00A31619" w:rsidRPr="00BB6DF1" w:rsidRDefault="00A31619" w:rsidP="00FD5900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-</w:t>
            </w:r>
          </w:p>
        </w:tc>
        <w:tc>
          <w:tcPr>
            <w:tcW w:w="828" w:type="dxa"/>
            <w:tcBorders>
              <w:top w:val="single" w:sz="8" w:space="0" w:color="000000" w:themeColor="text1"/>
              <w:bottom w:val="nil"/>
            </w:tcBorders>
          </w:tcPr>
          <w:p w14:paraId="74689A71" w14:textId="03EE624A" w:rsidR="00A31619" w:rsidRPr="00280C1D" w:rsidRDefault="00A31619" w:rsidP="00FD5900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00280C1D">
              <w:rPr>
                <w:rFonts w:ascii="Arial" w:eastAsia="Calibri" w:hAnsi="Arial" w:cs="Arial"/>
                <w:i/>
                <w:iCs/>
                <w:color w:val="000000" w:themeColor="text1"/>
              </w:rPr>
              <w:t>0.49</w:t>
            </w:r>
          </w:p>
        </w:tc>
        <w:tc>
          <w:tcPr>
            <w:tcW w:w="840" w:type="dxa"/>
            <w:tcBorders>
              <w:top w:val="single" w:sz="8" w:space="0" w:color="000000" w:themeColor="text1"/>
              <w:bottom w:val="nil"/>
            </w:tcBorders>
          </w:tcPr>
          <w:p w14:paraId="6BF9DE41" w14:textId="6B3D63C2" w:rsidR="00A31619" w:rsidRPr="00280C1D" w:rsidRDefault="00A31619" w:rsidP="00FD5900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00280C1D">
              <w:rPr>
                <w:rFonts w:ascii="Arial" w:eastAsia="Calibri" w:hAnsi="Arial" w:cs="Arial"/>
                <w:i/>
                <w:iCs/>
                <w:color w:val="000000" w:themeColor="text1"/>
              </w:rPr>
              <w:t>0.48</w:t>
            </w:r>
          </w:p>
        </w:tc>
        <w:tc>
          <w:tcPr>
            <w:tcW w:w="673" w:type="dxa"/>
            <w:tcBorders>
              <w:top w:val="single" w:sz="8" w:space="0" w:color="000000" w:themeColor="text1"/>
              <w:bottom w:val="nil"/>
            </w:tcBorders>
          </w:tcPr>
          <w:p w14:paraId="6BD05188" w14:textId="2D28F021" w:rsidR="00A31619" w:rsidRPr="00BB6DF1" w:rsidRDefault="00A31619" w:rsidP="00FD5900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eastAsia="Calibri" w:hAnsi="Arial" w:cs="Arial"/>
                <w:color w:val="000000" w:themeColor="text1"/>
              </w:rPr>
              <w:t>3</w:t>
            </w:r>
          </w:p>
        </w:tc>
      </w:tr>
      <w:tr w:rsidR="00014E3E" w:rsidRPr="00BB6DF1" w14:paraId="3D5FB2E2" w14:textId="458EF631" w:rsidTr="0083251A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F2FFC" w14:textId="6BE77458" w:rsidR="00542825" w:rsidRPr="004005DA" w:rsidRDefault="00542825" w:rsidP="00FD5900">
            <w:pPr>
              <w:spacing w:afterLines="20" w:after="48"/>
              <w:rPr>
                <w:rFonts w:ascii="Arial" w:hAnsi="Arial" w:cs="Arial"/>
                <w:color w:val="000000" w:themeColor="text1"/>
              </w:rPr>
            </w:pPr>
            <w:r w:rsidRPr="00BB6DF1">
              <w:rPr>
                <w:rFonts w:ascii="Arial" w:eastAsia="Arial" w:hAnsi="Arial" w:cs="Arial"/>
                <w:color w:val="000000" w:themeColor="text1"/>
              </w:rPr>
              <w:t>Lipetz &amp; Bernhardt, 2013</w:t>
            </w:r>
          </w:p>
          <w:p w14:paraId="069C0209" w14:textId="70216A63" w:rsidR="001435BC" w:rsidRPr="001435BC" w:rsidRDefault="001435BC" w:rsidP="00FD5900">
            <w:pPr>
              <w:spacing w:afterLines="20" w:after="48"/>
              <w:rPr>
                <w:rFonts w:ascii="Arial" w:hAnsi="Arial" w:cs="Arial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525A2" w14:textId="2A468527" w:rsidR="00A31619" w:rsidRPr="00BB6DF1" w:rsidRDefault="00A31619" w:rsidP="00FD5900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re:</w:t>
            </w:r>
            <w:r w:rsidR="00996912">
              <w:rPr>
                <w:rFonts w:ascii="Arial" w:hAnsi="Arial" w:cs="Arial" w:hint="eastAsia"/>
              </w:rPr>
              <w:t xml:space="preserve"> </w:t>
            </w:r>
            <w:r w:rsidRPr="00BB6DF1">
              <w:rPr>
                <w:rFonts w:ascii="Arial" w:hAnsi="Arial" w:cs="Arial"/>
              </w:rPr>
              <w:t xml:space="preserve">M=22.21, SD=27.64 </w:t>
            </w:r>
            <w:r w:rsidRPr="00BB6DF1">
              <w:rPr>
                <w:rFonts w:ascii="Arial" w:hAnsi="Arial" w:cs="Arial"/>
              </w:rPr>
              <w:br/>
              <w:t>Post: M=83.54, SD=17.63</w:t>
            </w:r>
          </w:p>
          <w:p w14:paraId="30E0D906" w14:textId="70C88FCF" w:rsidR="00A31619" w:rsidRPr="00BB6DF1" w:rsidRDefault="00A31619" w:rsidP="00FD5900">
            <w:pPr>
              <w:spacing w:afterLines="20" w:after="48"/>
              <w:rPr>
                <w:rFonts w:ascii="Arial" w:hAnsi="Arial" w:cs="Arial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8626E" w14:textId="71899355" w:rsidR="00A31619" w:rsidRPr="00BB6DF1" w:rsidRDefault="00A31619" w:rsidP="00FD5900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 xml:space="preserve">Pre n=7, </w:t>
            </w:r>
            <w:r w:rsidRPr="00BB6DF1">
              <w:rPr>
                <w:rFonts w:ascii="Arial" w:hAnsi="Arial" w:cs="Arial"/>
              </w:rPr>
              <w:br/>
              <w:t>Post n=7</w:t>
            </w:r>
          </w:p>
          <w:p w14:paraId="661148D9" w14:textId="2EA40AE7" w:rsidR="00A31619" w:rsidRPr="00BB6DF1" w:rsidRDefault="00A31619" w:rsidP="00FD5900">
            <w:pPr>
              <w:spacing w:afterLines="20" w:after="48"/>
              <w:rPr>
                <w:rFonts w:ascii="Arial" w:hAnsi="Arial" w:cs="Arial"/>
              </w:rPr>
            </w:pP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1297F" w14:textId="05A293D4" w:rsidR="00A31619" w:rsidRPr="00BB6DF1" w:rsidRDefault="00A31619" w:rsidP="00FD5900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5054FD58">
              <w:rPr>
                <w:rFonts w:ascii="Arial" w:hAnsi="Arial" w:cs="Arial"/>
                <w:i/>
                <w:iCs/>
              </w:rPr>
              <w:t>d2=2.65, SE=1.25</w:t>
            </w:r>
          </w:p>
          <w:p w14:paraId="1EB632AA" w14:textId="229D5ABB" w:rsidR="00A31619" w:rsidRPr="00BB6DF1" w:rsidRDefault="00A31619" w:rsidP="00FD5900">
            <w:pPr>
              <w:spacing w:afterLines="20" w:after="48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31B75" w14:textId="1DE5FEFD" w:rsidR="00A31619" w:rsidRPr="00BB6DF1" w:rsidRDefault="00A31619" w:rsidP="00FD5900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45763" w14:textId="1690F623" w:rsidR="00A31619" w:rsidRPr="00280C1D" w:rsidRDefault="00A31619" w:rsidP="00FD5900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00280C1D">
              <w:rPr>
                <w:rFonts w:ascii="Arial" w:eastAsia="Calibri" w:hAnsi="Arial" w:cs="Arial"/>
                <w:i/>
                <w:iCs/>
                <w:color w:val="000000" w:themeColor="text1"/>
              </w:rPr>
              <w:t>2.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93BE5" w14:textId="523F4F84" w:rsidR="00A31619" w:rsidRPr="00280C1D" w:rsidRDefault="00A31619" w:rsidP="00FD5900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00280C1D">
              <w:rPr>
                <w:rFonts w:ascii="Arial" w:eastAsia="Calibri" w:hAnsi="Arial" w:cs="Arial"/>
                <w:i/>
                <w:iCs/>
                <w:color w:val="000000" w:themeColor="text1"/>
              </w:rPr>
              <w:t>1.2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B8C3E" w14:textId="61DA5AA3" w:rsidR="00A31619" w:rsidRPr="00BB6DF1" w:rsidRDefault="00A31619" w:rsidP="00FD5900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eastAsia="Calibri" w:hAnsi="Arial" w:cs="Arial"/>
                <w:color w:val="000000" w:themeColor="text1"/>
              </w:rPr>
              <w:t>1</w:t>
            </w:r>
          </w:p>
        </w:tc>
      </w:tr>
    </w:tbl>
    <w:p w14:paraId="3BF38500" w14:textId="77777777" w:rsidR="0083251A" w:rsidRDefault="0083251A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br w:type="page"/>
      </w:r>
    </w:p>
    <w:p w14:paraId="75D9F4F6" w14:textId="0F5765D4" w:rsidR="0083251A" w:rsidRDefault="0083251A" w:rsidP="0083251A">
      <w:pPr>
        <w:spacing w:line="480" w:lineRule="auto"/>
        <w:jc w:val="both"/>
        <w:rPr>
          <w:rFonts w:ascii="Arial" w:hAnsi="Arial" w:cs="Arial"/>
        </w:rPr>
      </w:pPr>
      <w:r w:rsidRPr="12E36D36">
        <w:rPr>
          <w:rFonts w:ascii="Arial" w:hAnsi="Arial" w:cs="Arial"/>
          <w:b/>
          <w:bCs/>
        </w:rPr>
        <w:lastRenderedPageBreak/>
        <w:t>Table S3</w:t>
      </w:r>
      <w:r>
        <w:rPr>
          <w:rFonts w:ascii="Arial" w:hAnsi="Arial" w:cs="Arial"/>
          <w:b/>
          <w:bCs/>
        </w:rPr>
        <w:t xml:space="preserve"> </w:t>
      </w:r>
      <w:r w:rsidRPr="0083251A">
        <w:rPr>
          <w:rFonts w:ascii="Arial" w:hAnsi="Arial" w:cs="Arial"/>
        </w:rPr>
        <w:t>(continued)</w:t>
      </w:r>
    </w:p>
    <w:tbl>
      <w:tblPr>
        <w:tblStyle w:val="TableGrid"/>
        <w:tblW w:w="13877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5A0" w:firstRow="1" w:lastRow="0" w:firstColumn="1" w:lastColumn="1" w:noHBand="0" w:noVBand="1"/>
      </w:tblPr>
      <w:tblGrid>
        <w:gridCol w:w="2240"/>
        <w:gridCol w:w="3147"/>
        <w:gridCol w:w="1491"/>
        <w:gridCol w:w="2926"/>
        <w:gridCol w:w="1732"/>
        <w:gridCol w:w="828"/>
        <w:gridCol w:w="840"/>
        <w:gridCol w:w="673"/>
      </w:tblGrid>
      <w:tr w:rsidR="0083251A" w:rsidRPr="00FD5900" w14:paraId="2BFEF09E" w14:textId="77777777" w:rsidTr="004D4ABF">
        <w:trPr>
          <w:trHeight w:val="300"/>
        </w:trPr>
        <w:tc>
          <w:tcPr>
            <w:tcW w:w="224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28503742" w14:textId="77777777" w:rsidR="0083251A" w:rsidRPr="00FD5900" w:rsidRDefault="0083251A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47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28649A8C" w14:textId="77777777" w:rsidR="0083251A" w:rsidRPr="00FD5900" w:rsidRDefault="0083251A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 xml:space="preserve">Pre- and Post- Intervention Means and SDs </w:t>
            </w:r>
            <w:r>
              <w:rPr>
                <w:rFonts w:ascii="Arial" w:hAnsi="Arial" w:cs="Arial"/>
                <w:b/>
                <w:bCs/>
              </w:rPr>
              <w:br/>
            </w:r>
            <w:r w:rsidRPr="00FD5900">
              <w:rPr>
                <w:rFonts w:ascii="Arial" w:hAnsi="Arial" w:cs="Arial"/>
                <w:b/>
                <w:bCs/>
              </w:rPr>
              <w:t>(per participant)</w:t>
            </w:r>
          </w:p>
        </w:tc>
        <w:tc>
          <w:tcPr>
            <w:tcW w:w="1491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3689AFD9" w14:textId="77777777" w:rsidR="0083251A" w:rsidRPr="00FD5900" w:rsidRDefault="0083251A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Data Points per phase</w:t>
            </w:r>
            <w:r>
              <w:rPr>
                <w:rFonts w:ascii="Arial" w:hAnsi="Arial" w:cs="Arial"/>
                <w:b/>
                <w:bCs/>
              </w:rPr>
              <w:br/>
            </w:r>
            <w:r w:rsidRPr="00FD5900">
              <w:rPr>
                <w:rFonts w:ascii="Arial" w:hAnsi="Arial" w:cs="Arial"/>
                <w:b/>
                <w:bCs/>
              </w:rPr>
              <w:t>(Pre/ Post)</w:t>
            </w:r>
          </w:p>
        </w:tc>
        <w:tc>
          <w:tcPr>
            <w:tcW w:w="2926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5B2BDA24" w14:textId="77777777" w:rsidR="0083251A" w:rsidRPr="00FD5900" w:rsidRDefault="0083251A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Individual</w:t>
            </w:r>
            <w:r w:rsidRPr="00FD5900">
              <w:rPr>
                <w:rFonts w:ascii="Arial" w:hAnsi="Arial" w:cs="Arial" w:hint="eastAsia"/>
                <w:b/>
                <w:bCs/>
              </w:rPr>
              <w:t xml:space="preserve">-level d2 and </w:t>
            </w:r>
            <w:r w:rsidRPr="00FD5900">
              <w:rPr>
                <w:rFonts w:ascii="Arial" w:hAnsi="Arial" w:cs="Arial"/>
                <w:b/>
                <w:bCs/>
              </w:rPr>
              <w:t>SEs</w:t>
            </w:r>
          </w:p>
        </w:tc>
        <w:tc>
          <w:tcPr>
            <w:tcW w:w="1732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3C5C8DC4" w14:textId="77777777" w:rsidR="0083251A" w:rsidRPr="00FD5900" w:rsidRDefault="0083251A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Notes on approximation</w:t>
            </w:r>
          </w:p>
        </w:tc>
        <w:tc>
          <w:tcPr>
            <w:tcW w:w="828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45B76741" w14:textId="77777777" w:rsidR="0083251A" w:rsidRPr="00FD5900" w:rsidRDefault="0083251A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Study level d2</w:t>
            </w:r>
          </w:p>
        </w:tc>
        <w:tc>
          <w:tcPr>
            <w:tcW w:w="84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2800F44B" w14:textId="77777777" w:rsidR="0083251A" w:rsidRPr="00FD5900" w:rsidRDefault="0083251A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Study level SE</w:t>
            </w:r>
          </w:p>
        </w:tc>
        <w:tc>
          <w:tcPr>
            <w:tcW w:w="673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47A8A641" w14:textId="77777777" w:rsidR="0083251A" w:rsidRPr="00FD5900" w:rsidRDefault="0083251A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n</w:t>
            </w:r>
          </w:p>
        </w:tc>
      </w:tr>
      <w:tr w:rsidR="004D4ABF" w:rsidRPr="00BB6DF1" w14:paraId="0AABCD4D" w14:textId="77777777" w:rsidTr="004D4ABF">
        <w:trPr>
          <w:trHeight w:val="300"/>
        </w:trPr>
        <w:tc>
          <w:tcPr>
            <w:tcW w:w="224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6E61B18A" w14:textId="6CA52AFF" w:rsidR="004D4ABF" w:rsidRPr="004005DA" w:rsidRDefault="004D4ABF" w:rsidP="004D4ABF">
            <w:pPr>
              <w:spacing w:afterLines="20" w:after="48"/>
              <w:rPr>
                <w:rFonts w:ascii="Arial" w:hAnsi="Arial" w:cs="Arial"/>
                <w:color w:val="000000" w:themeColor="text1"/>
              </w:rPr>
            </w:pPr>
            <w:r w:rsidRPr="00BB6DF1">
              <w:rPr>
                <w:rFonts w:ascii="Arial" w:eastAsia="Arial" w:hAnsi="Arial" w:cs="Arial"/>
                <w:color w:val="000000" w:themeColor="text1"/>
              </w:rPr>
              <w:t>Preston et al., 2013</w:t>
            </w:r>
          </w:p>
        </w:tc>
        <w:tc>
          <w:tcPr>
            <w:tcW w:w="3147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176F6CA1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U002</w:t>
            </w:r>
          </w:p>
          <w:p w14:paraId="28A716DC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re: M=0.153, SD=0.122</w:t>
            </w:r>
          </w:p>
          <w:p w14:paraId="2D24BC81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ost: M=0.630, SD=0.092</w:t>
            </w:r>
          </w:p>
          <w:p w14:paraId="75607EBF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U005</w:t>
            </w:r>
          </w:p>
          <w:p w14:paraId="11EB5615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re: M=0.263, SD=0.174</w:t>
            </w:r>
          </w:p>
          <w:p w14:paraId="0C521E4D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ost: M=0.783, SD=0.138</w:t>
            </w:r>
          </w:p>
          <w:p w14:paraId="45612C11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U007</w:t>
            </w:r>
          </w:p>
          <w:p w14:paraId="3BE45594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re: M=0.124, SD=0.079</w:t>
            </w:r>
          </w:p>
          <w:p w14:paraId="41B3DA98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ost: M=0.436, SD=0.108</w:t>
            </w:r>
          </w:p>
          <w:p w14:paraId="2BD5CC2A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U008</w:t>
            </w:r>
          </w:p>
          <w:p w14:paraId="44064405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re: M=0.312, SD=0.199</w:t>
            </w:r>
          </w:p>
          <w:p w14:paraId="3F6C48B6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ost: M=0.896, SD=0.075</w:t>
            </w:r>
          </w:p>
          <w:p w14:paraId="382E403D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U009</w:t>
            </w:r>
          </w:p>
          <w:p w14:paraId="616340FF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re: M=0.302, SD=0.169</w:t>
            </w:r>
          </w:p>
          <w:p w14:paraId="37C15280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ost: M=0.885, SD=0.102</w:t>
            </w:r>
          </w:p>
          <w:p w14:paraId="0E86C681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U012</w:t>
            </w:r>
          </w:p>
          <w:p w14:paraId="6379F9B5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re: M=0.283, SD=0.163</w:t>
            </w:r>
          </w:p>
          <w:p w14:paraId="596D9375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ost: M=0.905, SD=0.063</w:t>
            </w:r>
          </w:p>
          <w:p w14:paraId="5859B8FC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</w:p>
        </w:tc>
        <w:tc>
          <w:tcPr>
            <w:tcW w:w="1491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5BBECF43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U002</w:t>
            </w:r>
          </w:p>
          <w:p w14:paraId="42221C6D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 xml:space="preserve">Pre n=3, </w:t>
            </w:r>
            <w:r w:rsidRPr="00BB6DF1">
              <w:rPr>
                <w:rFonts w:ascii="Arial" w:hAnsi="Arial" w:cs="Arial"/>
              </w:rPr>
              <w:br/>
              <w:t>Post n=7</w:t>
            </w:r>
          </w:p>
          <w:p w14:paraId="31A94855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U005</w:t>
            </w:r>
          </w:p>
          <w:p w14:paraId="4648AA56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 xml:space="preserve">Pre n=6, </w:t>
            </w:r>
            <w:r w:rsidRPr="00BB6DF1">
              <w:rPr>
                <w:rFonts w:ascii="Arial" w:hAnsi="Arial" w:cs="Arial"/>
              </w:rPr>
              <w:br/>
              <w:t>Post n=6</w:t>
            </w:r>
          </w:p>
          <w:p w14:paraId="6CBB8DB1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U007</w:t>
            </w:r>
          </w:p>
          <w:p w14:paraId="7237A114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 xml:space="preserve">Pre n=5, </w:t>
            </w:r>
            <w:r w:rsidRPr="00BB6DF1">
              <w:rPr>
                <w:rFonts w:ascii="Arial" w:hAnsi="Arial" w:cs="Arial"/>
              </w:rPr>
              <w:br/>
              <w:t>Post n=5</w:t>
            </w:r>
          </w:p>
          <w:p w14:paraId="5B2B7E1D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U008</w:t>
            </w:r>
          </w:p>
          <w:p w14:paraId="2E92167F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 xml:space="preserve">Pre n=5, </w:t>
            </w:r>
            <w:r w:rsidRPr="00BB6DF1">
              <w:rPr>
                <w:rFonts w:ascii="Arial" w:hAnsi="Arial" w:cs="Arial"/>
              </w:rPr>
              <w:br/>
              <w:t>Post n=5</w:t>
            </w:r>
          </w:p>
          <w:p w14:paraId="3575D88F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U009</w:t>
            </w:r>
          </w:p>
          <w:p w14:paraId="0501B84D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 xml:space="preserve">Pre n=6, </w:t>
            </w:r>
            <w:r w:rsidRPr="00BB6DF1">
              <w:rPr>
                <w:rFonts w:ascii="Arial" w:hAnsi="Arial" w:cs="Arial"/>
              </w:rPr>
              <w:br/>
              <w:t>Post n=6</w:t>
            </w:r>
          </w:p>
          <w:p w14:paraId="2E0806FD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U012</w:t>
            </w:r>
          </w:p>
          <w:p w14:paraId="051A7B16" w14:textId="0500E76A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 xml:space="preserve">Pre n=6, </w:t>
            </w:r>
            <w:r w:rsidRPr="00BB6DF1">
              <w:rPr>
                <w:rFonts w:ascii="Arial" w:hAnsi="Arial" w:cs="Arial"/>
              </w:rPr>
              <w:br/>
              <w:t>Post n=6</w:t>
            </w:r>
          </w:p>
        </w:tc>
        <w:tc>
          <w:tcPr>
            <w:tcW w:w="2926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0EBA7646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5054FD58">
              <w:rPr>
                <w:rFonts w:ascii="Arial" w:hAnsi="Arial" w:cs="Arial"/>
                <w:i/>
                <w:iCs/>
              </w:rPr>
              <w:t>U002: d2=4.40, SE=1.63</w:t>
            </w:r>
          </w:p>
          <w:p w14:paraId="225807B7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5054FD58">
              <w:rPr>
                <w:rFonts w:ascii="Arial" w:hAnsi="Arial" w:cs="Arial"/>
                <w:i/>
                <w:iCs/>
              </w:rPr>
              <w:t>U005: d2=3.31, SE=1.39</w:t>
            </w:r>
          </w:p>
          <w:p w14:paraId="262CB85F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5054FD58">
              <w:rPr>
                <w:rFonts w:ascii="Arial" w:hAnsi="Arial" w:cs="Arial"/>
                <w:i/>
                <w:iCs/>
              </w:rPr>
              <w:t>U007: d2=3.31, SE=1.41</w:t>
            </w:r>
          </w:p>
          <w:p w14:paraId="1CA9D387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5054FD58">
              <w:rPr>
                <w:rFonts w:ascii="Arial" w:hAnsi="Arial" w:cs="Arial"/>
                <w:i/>
                <w:iCs/>
              </w:rPr>
              <w:t>U008: d2=3.87, SE=1.50</w:t>
            </w:r>
          </w:p>
          <w:p w14:paraId="3A24B2AB" w14:textId="77777777" w:rsidR="004D4ABF" w:rsidRPr="00BB6DF1" w:rsidRDefault="004D4ABF" w:rsidP="004D4ABF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5054FD58">
              <w:rPr>
                <w:rFonts w:ascii="Arial" w:hAnsi="Arial" w:cs="Arial"/>
                <w:i/>
                <w:iCs/>
              </w:rPr>
              <w:t>U009: d2=4.18, SE=1.54</w:t>
            </w:r>
          </w:p>
          <w:p w14:paraId="0DC8E992" w14:textId="2CE70EAF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5054FD58">
              <w:rPr>
                <w:rFonts w:ascii="Arial" w:hAnsi="Arial" w:cs="Arial"/>
                <w:i/>
                <w:iCs/>
              </w:rPr>
              <w:t>U012: d2=5.04, SE=1.67</w:t>
            </w:r>
          </w:p>
        </w:tc>
        <w:tc>
          <w:tcPr>
            <w:tcW w:w="1732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6FB5329E" w14:textId="372B0AC5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-</w:t>
            </w:r>
          </w:p>
        </w:tc>
        <w:tc>
          <w:tcPr>
            <w:tcW w:w="828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1563DA87" w14:textId="0948EE14" w:rsidR="004D4ABF" w:rsidRPr="00280C1D" w:rsidRDefault="004D4ABF" w:rsidP="004D4ABF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00280C1D">
              <w:rPr>
                <w:rFonts w:ascii="Arial" w:eastAsia="Calibri" w:hAnsi="Arial" w:cs="Arial"/>
                <w:i/>
                <w:iCs/>
                <w:color w:val="000000" w:themeColor="text1"/>
              </w:rPr>
              <w:t>3.94</w:t>
            </w:r>
          </w:p>
        </w:tc>
        <w:tc>
          <w:tcPr>
            <w:tcW w:w="84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32C31BB9" w14:textId="4DE225D2" w:rsidR="004D4ABF" w:rsidRPr="00280C1D" w:rsidRDefault="004D4ABF" w:rsidP="004D4ABF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00280C1D">
              <w:rPr>
                <w:rFonts w:ascii="Arial" w:eastAsia="Calibri" w:hAnsi="Arial" w:cs="Arial"/>
                <w:i/>
                <w:iCs/>
                <w:color w:val="000000" w:themeColor="text1"/>
              </w:rPr>
              <w:t>0.62</w:t>
            </w:r>
          </w:p>
        </w:tc>
        <w:tc>
          <w:tcPr>
            <w:tcW w:w="673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14:paraId="020B6845" w14:textId="77D1B7BC" w:rsidR="004D4ABF" w:rsidRPr="00BB6DF1" w:rsidRDefault="004D4ABF" w:rsidP="004D4ABF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eastAsia="Calibri" w:hAnsi="Arial" w:cs="Arial"/>
                <w:color w:val="000000" w:themeColor="text1"/>
              </w:rPr>
              <w:t>6</w:t>
            </w:r>
          </w:p>
        </w:tc>
      </w:tr>
    </w:tbl>
    <w:p w14:paraId="6F4AA9A4" w14:textId="77777777" w:rsidR="004D4ABF" w:rsidRDefault="004D4AB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FA7593D" w14:textId="77777777" w:rsidR="004D4ABF" w:rsidRDefault="004D4ABF" w:rsidP="004D4ABF">
      <w:pPr>
        <w:spacing w:line="480" w:lineRule="auto"/>
        <w:jc w:val="both"/>
        <w:rPr>
          <w:rFonts w:ascii="Arial" w:hAnsi="Arial" w:cs="Arial"/>
        </w:rPr>
      </w:pPr>
      <w:r w:rsidRPr="12E36D36">
        <w:rPr>
          <w:rFonts w:ascii="Arial" w:hAnsi="Arial" w:cs="Arial"/>
          <w:b/>
          <w:bCs/>
        </w:rPr>
        <w:lastRenderedPageBreak/>
        <w:t>Table S3</w:t>
      </w:r>
      <w:r>
        <w:rPr>
          <w:rFonts w:ascii="Arial" w:hAnsi="Arial" w:cs="Arial"/>
          <w:b/>
          <w:bCs/>
        </w:rPr>
        <w:t xml:space="preserve"> </w:t>
      </w:r>
      <w:r w:rsidRPr="0083251A">
        <w:rPr>
          <w:rFonts w:ascii="Arial" w:hAnsi="Arial" w:cs="Arial"/>
        </w:rPr>
        <w:t>(continued)</w:t>
      </w:r>
    </w:p>
    <w:tbl>
      <w:tblPr>
        <w:tblStyle w:val="TableGrid"/>
        <w:tblW w:w="13985" w:type="dxa"/>
        <w:tblInd w:w="-108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5A0" w:firstRow="1" w:lastRow="0" w:firstColumn="1" w:lastColumn="1" w:noHBand="0" w:noVBand="1"/>
      </w:tblPr>
      <w:tblGrid>
        <w:gridCol w:w="108"/>
        <w:gridCol w:w="2240"/>
        <w:gridCol w:w="2951"/>
        <w:gridCol w:w="196"/>
        <w:gridCol w:w="1491"/>
        <w:gridCol w:w="2926"/>
        <w:gridCol w:w="1732"/>
        <w:gridCol w:w="828"/>
        <w:gridCol w:w="840"/>
        <w:gridCol w:w="673"/>
      </w:tblGrid>
      <w:tr w:rsidR="004D4ABF" w:rsidRPr="00FD5900" w14:paraId="304D96F2" w14:textId="77777777" w:rsidTr="00003F29">
        <w:trPr>
          <w:gridBefore w:val="1"/>
          <w:wBefore w:w="108" w:type="dxa"/>
          <w:trHeight w:val="300"/>
        </w:trPr>
        <w:tc>
          <w:tcPr>
            <w:tcW w:w="224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021769C8" w14:textId="77777777" w:rsidR="004D4ABF" w:rsidRPr="00FD5900" w:rsidRDefault="004D4ABF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47" w:type="dxa"/>
            <w:gridSpan w:val="2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5741D16E" w14:textId="77777777" w:rsidR="004D4ABF" w:rsidRPr="00FD5900" w:rsidRDefault="004D4ABF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 xml:space="preserve">Pre- and Post- Intervention Means and SDs </w:t>
            </w:r>
            <w:r>
              <w:rPr>
                <w:rFonts w:ascii="Arial" w:hAnsi="Arial" w:cs="Arial"/>
                <w:b/>
                <w:bCs/>
              </w:rPr>
              <w:br/>
            </w:r>
            <w:r w:rsidRPr="00FD5900">
              <w:rPr>
                <w:rFonts w:ascii="Arial" w:hAnsi="Arial" w:cs="Arial"/>
                <w:b/>
                <w:bCs/>
              </w:rPr>
              <w:t>(per participant)</w:t>
            </w:r>
          </w:p>
        </w:tc>
        <w:tc>
          <w:tcPr>
            <w:tcW w:w="1491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130C5683" w14:textId="77777777" w:rsidR="004D4ABF" w:rsidRPr="00FD5900" w:rsidRDefault="004D4ABF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Data Points per phase</w:t>
            </w:r>
            <w:r>
              <w:rPr>
                <w:rFonts w:ascii="Arial" w:hAnsi="Arial" w:cs="Arial"/>
                <w:b/>
                <w:bCs/>
              </w:rPr>
              <w:br/>
            </w:r>
            <w:r w:rsidRPr="00FD5900">
              <w:rPr>
                <w:rFonts w:ascii="Arial" w:hAnsi="Arial" w:cs="Arial"/>
                <w:b/>
                <w:bCs/>
              </w:rPr>
              <w:t>(Pre/ Post)</w:t>
            </w:r>
          </w:p>
        </w:tc>
        <w:tc>
          <w:tcPr>
            <w:tcW w:w="2926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5B5F9922" w14:textId="77777777" w:rsidR="004D4ABF" w:rsidRPr="00FD5900" w:rsidRDefault="004D4ABF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Individual</w:t>
            </w:r>
            <w:r w:rsidRPr="00FD5900">
              <w:rPr>
                <w:rFonts w:ascii="Arial" w:hAnsi="Arial" w:cs="Arial" w:hint="eastAsia"/>
                <w:b/>
                <w:bCs/>
              </w:rPr>
              <w:t xml:space="preserve">-level d2 and </w:t>
            </w:r>
            <w:r w:rsidRPr="00FD5900">
              <w:rPr>
                <w:rFonts w:ascii="Arial" w:hAnsi="Arial" w:cs="Arial"/>
                <w:b/>
                <w:bCs/>
              </w:rPr>
              <w:t>SEs</w:t>
            </w:r>
          </w:p>
        </w:tc>
        <w:tc>
          <w:tcPr>
            <w:tcW w:w="1732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7D829A5E" w14:textId="77777777" w:rsidR="004D4ABF" w:rsidRPr="00FD5900" w:rsidRDefault="004D4ABF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Notes on approximation</w:t>
            </w:r>
          </w:p>
        </w:tc>
        <w:tc>
          <w:tcPr>
            <w:tcW w:w="828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1669135E" w14:textId="77777777" w:rsidR="004D4ABF" w:rsidRPr="00FD5900" w:rsidRDefault="004D4ABF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Study level d2</w:t>
            </w:r>
          </w:p>
        </w:tc>
        <w:tc>
          <w:tcPr>
            <w:tcW w:w="84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5818C381" w14:textId="77777777" w:rsidR="004D4ABF" w:rsidRPr="00FD5900" w:rsidRDefault="004D4ABF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Study level SE</w:t>
            </w:r>
          </w:p>
        </w:tc>
        <w:tc>
          <w:tcPr>
            <w:tcW w:w="673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49111B35" w14:textId="77777777" w:rsidR="004D4ABF" w:rsidRPr="00FD5900" w:rsidRDefault="004D4ABF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n</w:t>
            </w:r>
          </w:p>
        </w:tc>
      </w:tr>
      <w:tr w:rsidR="00003F29" w:rsidRPr="00BB6DF1" w14:paraId="08DE9C28" w14:textId="77777777" w:rsidTr="00003F29">
        <w:trPr>
          <w:trHeight w:val="300"/>
        </w:trPr>
        <w:tc>
          <w:tcPr>
            <w:tcW w:w="2348" w:type="dxa"/>
            <w:gridSpan w:val="2"/>
          </w:tcPr>
          <w:p w14:paraId="0C7F7EE1" w14:textId="77777777" w:rsidR="00003F29" w:rsidRPr="004005DA" w:rsidRDefault="00003F29" w:rsidP="008063D7">
            <w:pPr>
              <w:spacing w:afterLines="20" w:after="48"/>
              <w:rPr>
                <w:rFonts w:ascii="Arial" w:hAnsi="Arial" w:cs="Arial"/>
                <w:color w:val="000000" w:themeColor="text1"/>
              </w:rPr>
            </w:pPr>
            <w:r w:rsidRPr="00BB6DF1">
              <w:rPr>
                <w:rFonts w:ascii="Arial" w:eastAsia="Arial" w:hAnsi="Arial" w:cs="Arial"/>
                <w:color w:val="000000" w:themeColor="text1"/>
              </w:rPr>
              <w:t>Byun et al., 2014 - Study 1</w:t>
            </w:r>
          </w:p>
        </w:tc>
        <w:tc>
          <w:tcPr>
            <w:tcW w:w="4638" w:type="dxa"/>
            <w:gridSpan w:val="3"/>
          </w:tcPr>
          <w:p w14:paraId="123330B1" w14:textId="77777777" w:rsidR="00003F29" w:rsidRPr="00BB6DF1" w:rsidRDefault="00003F29" w:rsidP="008063D7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Not reported</w:t>
            </w:r>
          </w:p>
        </w:tc>
        <w:tc>
          <w:tcPr>
            <w:tcW w:w="2926" w:type="dxa"/>
          </w:tcPr>
          <w:p w14:paraId="50DFBD8F" w14:textId="77777777" w:rsidR="00003F29" w:rsidRPr="00C3121B" w:rsidRDefault="00003F29" w:rsidP="008063D7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00C3121B">
              <w:rPr>
                <w:rFonts w:ascii="Arial" w:hAnsi="Arial" w:cs="Arial"/>
                <w:i/>
                <w:iCs/>
              </w:rPr>
              <w:t>Neville: d2=-1.05</w:t>
            </w:r>
          </w:p>
          <w:p w14:paraId="3277E6D3" w14:textId="77777777" w:rsidR="00003F29" w:rsidRPr="00C3121B" w:rsidRDefault="00003F29" w:rsidP="008063D7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00C3121B">
              <w:rPr>
                <w:rFonts w:ascii="Arial" w:hAnsi="Arial" w:cs="Arial"/>
                <w:i/>
                <w:iCs/>
              </w:rPr>
              <w:t>Gabby: d2=1.55</w:t>
            </w:r>
          </w:p>
          <w:p w14:paraId="3CDEF841" w14:textId="77777777" w:rsidR="00003F29" w:rsidRPr="00C3121B" w:rsidRDefault="00003F29" w:rsidP="008063D7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00C3121B">
              <w:rPr>
                <w:rFonts w:ascii="Arial" w:hAnsi="Arial" w:cs="Arial"/>
                <w:i/>
                <w:iCs/>
              </w:rPr>
              <w:t>Mina: d2=2.3</w:t>
            </w:r>
          </w:p>
          <w:p w14:paraId="50E6BA04" w14:textId="77777777" w:rsidR="00003F29" w:rsidRPr="00C3121B" w:rsidRDefault="00003F29" w:rsidP="008063D7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00C3121B">
              <w:rPr>
                <w:rFonts w:ascii="Arial" w:hAnsi="Arial" w:cs="Arial"/>
                <w:i/>
                <w:iCs/>
              </w:rPr>
              <w:t>David: d2=0.15</w:t>
            </w:r>
          </w:p>
          <w:p w14:paraId="3E7B1494" w14:textId="77777777" w:rsidR="00003F29" w:rsidRPr="00C3121B" w:rsidRDefault="00003F29" w:rsidP="008063D7">
            <w:pPr>
              <w:spacing w:afterLines="20" w:after="48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32" w:type="dxa"/>
          </w:tcPr>
          <w:p w14:paraId="12D1458A" w14:textId="77777777" w:rsidR="00003F29" w:rsidRPr="00BB6DF1" w:rsidRDefault="00003F29" w:rsidP="008063D7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Individual d2 = average of the vocalic and consonantal variants</w:t>
            </w:r>
          </w:p>
          <w:p w14:paraId="01657576" w14:textId="77777777" w:rsidR="00003F29" w:rsidRPr="00BB6DF1" w:rsidRDefault="00003F29" w:rsidP="008063D7">
            <w:pPr>
              <w:spacing w:afterLines="20" w:after="48"/>
              <w:rPr>
                <w:rFonts w:ascii="Arial" w:hAnsi="Arial" w:cs="Arial"/>
              </w:rPr>
            </w:pPr>
          </w:p>
          <w:p w14:paraId="3BE062E6" w14:textId="77777777" w:rsidR="00003F29" w:rsidRDefault="00003F29" w:rsidP="008063D7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Number of trials = 64</w:t>
            </w:r>
          </w:p>
          <w:p w14:paraId="2C57D76E" w14:textId="77777777" w:rsidR="0088655E" w:rsidRPr="00BB6DF1" w:rsidRDefault="0088655E" w:rsidP="008063D7">
            <w:pPr>
              <w:spacing w:afterLines="20" w:after="48"/>
              <w:rPr>
                <w:rFonts w:ascii="Arial" w:hAnsi="Arial" w:cs="Arial"/>
              </w:rPr>
            </w:pPr>
          </w:p>
        </w:tc>
        <w:tc>
          <w:tcPr>
            <w:tcW w:w="828" w:type="dxa"/>
          </w:tcPr>
          <w:p w14:paraId="40F06D34" w14:textId="77777777" w:rsidR="00003F29" w:rsidRPr="00280C1D" w:rsidRDefault="00003F29" w:rsidP="008063D7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00280C1D">
              <w:rPr>
                <w:rFonts w:ascii="Arial" w:hAnsi="Arial" w:cs="Arial"/>
                <w:i/>
                <w:iCs/>
              </w:rPr>
              <w:t>0.45</w:t>
            </w:r>
          </w:p>
        </w:tc>
        <w:tc>
          <w:tcPr>
            <w:tcW w:w="840" w:type="dxa"/>
          </w:tcPr>
          <w:p w14:paraId="629A4BDA" w14:textId="77777777" w:rsidR="00003F29" w:rsidRPr="00280C1D" w:rsidRDefault="00003F29" w:rsidP="008063D7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00280C1D">
              <w:rPr>
                <w:rFonts w:ascii="Arial" w:hAnsi="Arial" w:cs="Arial"/>
                <w:i/>
                <w:iCs/>
              </w:rPr>
              <w:t>0.1</w:t>
            </w:r>
          </w:p>
        </w:tc>
        <w:tc>
          <w:tcPr>
            <w:tcW w:w="673" w:type="dxa"/>
          </w:tcPr>
          <w:p w14:paraId="545CD830" w14:textId="77777777" w:rsidR="00003F29" w:rsidRPr="00BB6DF1" w:rsidRDefault="00003F29" w:rsidP="008063D7">
            <w:pPr>
              <w:spacing w:afterLines="20" w:after="48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</w:tr>
      <w:tr w:rsidR="00003F29" w:rsidRPr="00482488" w14:paraId="0799C1CA" w14:textId="77777777" w:rsidTr="00003F29">
        <w:trPr>
          <w:trHeight w:val="300"/>
        </w:trPr>
        <w:tc>
          <w:tcPr>
            <w:tcW w:w="2348" w:type="dxa"/>
            <w:gridSpan w:val="2"/>
            <w:tcBorders>
              <w:bottom w:val="nil"/>
            </w:tcBorders>
          </w:tcPr>
          <w:p w14:paraId="5F196187" w14:textId="77777777" w:rsidR="00003F29" w:rsidRPr="004005DA" w:rsidRDefault="00003F29" w:rsidP="008063D7">
            <w:pPr>
              <w:spacing w:afterLines="20" w:after="48"/>
              <w:rPr>
                <w:rFonts w:ascii="Arial" w:hAnsi="Arial" w:cs="Arial"/>
                <w:color w:val="000000" w:themeColor="text1"/>
              </w:rPr>
            </w:pPr>
            <w:r w:rsidRPr="00BB6DF1">
              <w:rPr>
                <w:rFonts w:ascii="Arial" w:eastAsia="Arial" w:hAnsi="Arial" w:cs="Arial"/>
                <w:color w:val="000000" w:themeColor="text1"/>
              </w:rPr>
              <w:t>Byun et al., 2014 - Study 2</w:t>
            </w:r>
          </w:p>
        </w:tc>
        <w:tc>
          <w:tcPr>
            <w:tcW w:w="4638" w:type="dxa"/>
            <w:gridSpan w:val="3"/>
            <w:tcBorders>
              <w:bottom w:val="nil"/>
            </w:tcBorders>
          </w:tcPr>
          <w:p w14:paraId="6BBF5E51" w14:textId="77777777" w:rsidR="00003F29" w:rsidRPr="00BB6DF1" w:rsidRDefault="00003F29" w:rsidP="008063D7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Not reported</w:t>
            </w:r>
          </w:p>
        </w:tc>
        <w:tc>
          <w:tcPr>
            <w:tcW w:w="2926" w:type="dxa"/>
            <w:tcBorders>
              <w:bottom w:val="nil"/>
            </w:tcBorders>
          </w:tcPr>
          <w:p w14:paraId="2792474F" w14:textId="77777777" w:rsidR="00003F29" w:rsidRPr="00C3121B" w:rsidRDefault="00003F29" w:rsidP="008063D7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00C3121B">
              <w:rPr>
                <w:rFonts w:ascii="Arial" w:hAnsi="Arial" w:cs="Arial"/>
                <w:i/>
                <w:iCs/>
              </w:rPr>
              <w:t>Philip: d2=3</w:t>
            </w:r>
          </w:p>
          <w:p w14:paraId="31C65B2C" w14:textId="77777777" w:rsidR="00003F29" w:rsidRPr="00C3121B" w:rsidRDefault="00003F29" w:rsidP="008063D7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00C3121B">
              <w:rPr>
                <w:rFonts w:ascii="Arial" w:hAnsi="Arial" w:cs="Arial"/>
                <w:i/>
                <w:iCs/>
              </w:rPr>
              <w:t>Lilianne: d2=10.35</w:t>
            </w:r>
          </w:p>
          <w:p w14:paraId="21A466AD" w14:textId="77777777" w:rsidR="00003F29" w:rsidRPr="00C3121B" w:rsidRDefault="00003F29" w:rsidP="008063D7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00C3121B">
              <w:rPr>
                <w:rFonts w:ascii="Arial" w:hAnsi="Arial" w:cs="Arial"/>
                <w:i/>
                <w:iCs/>
              </w:rPr>
              <w:t>Autumn: d2=12.35</w:t>
            </w:r>
          </w:p>
          <w:p w14:paraId="3B03BD76" w14:textId="77777777" w:rsidR="00003F29" w:rsidRPr="00C3121B" w:rsidRDefault="00003F29" w:rsidP="008063D7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00C3121B">
              <w:rPr>
                <w:rFonts w:ascii="Arial" w:hAnsi="Arial" w:cs="Arial"/>
                <w:i/>
                <w:iCs/>
              </w:rPr>
              <w:t>Jordan:</w:t>
            </w:r>
            <w:r w:rsidRPr="00C3121B">
              <w:rPr>
                <w:rFonts w:ascii="Arial" w:hAnsi="Arial" w:cs="Arial" w:hint="eastAsia"/>
                <w:i/>
                <w:iCs/>
              </w:rPr>
              <w:t xml:space="preserve"> </w:t>
            </w:r>
            <w:r w:rsidRPr="00C3121B">
              <w:rPr>
                <w:rFonts w:ascii="Arial" w:hAnsi="Arial" w:cs="Arial"/>
                <w:i/>
                <w:iCs/>
              </w:rPr>
              <w:t>d2=3.6</w:t>
            </w:r>
          </w:p>
          <w:p w14:paraId="19881DB4" w14:textId="77777777" w:rsidR="00003F29" w:rsidRPr="00C3121B" w:rsidRDefault="00003F29" w:rsidP="008063D7">
            <w:pPr>
              <w:spacing w:afterLines="20" w:after="48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32" w:type="dxa"/>
            <w:tcBorders>
              <w:bottom w:val="nil"/>
            </w:tcBorders>
          </w:tcPr>
          <w:p w14:paraId="15E840F5" w14:textId="77777777" w:rsidR="00003F29" w:rsidRPr="00BB6DF1" w:rsidRDefault="00003F29" w:rsidP="008063D7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Individual d2 = average of the vocalic and consonantal variants</w:t>
            </w:r>
          </w:p>
          <w:p w14:paraId="0A10C42F" w14:textId="77777777" w:rsidR="00003F29" w:rsidRPr="00BB6DF1" w:rsidRDefault="00003F29" w:rsidP="008063D7">
            <w:pPr>
              <w:spacing w:afterLines="20" w:after="48"/>
              <w:rPr>
                <w:rFonts w:ascii="Arial" w:hAnsi="Arial" w:cs="Arial"/>
              </w:rPr>
            </w:pPr>
          </w:p>
          <w:p w14:paraId="74171194" w14:textId="77777777" w:rsidR="00003F29" w:rsidRDefault="00003F29" w:rsidP="008063D7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Number of trials = 64</w:t>
            </w:r>
          </w:p>
          <w:p w14:paraId="4042F5FF" w14:textId="77777777" w:rsidR="0088655E" w:rsidRPr="00BB6DF1" w:rsidRDefault="0088655E" w:rsidP="008063D7">
            <w:pPr>
              <w:spacing w:afterLines="20" w:after="48"/>
              <w:rPr>
                <w:rFonts w:ascii="Arial" w:hAnsi="Arial" w:cs="Arial"/>
              </w:rPr>
            </w:pPr>
          </w:p>
        </w:tc>
        <w:tc>
          <w:tcPr>
            <w:tcW w:w="828" w:type="dxa"/>
            <w:tcBorders>
              <w:bottom w:val="nil"/>
            </w:tcBorders>
          </w:tcPr>
          <w:p w14:paraId="63E416F2" w14:textId="77777777" w:rsidR="00003F29" w:rsidRPr="00280C1D" w:rsidRDefault="00003F29" w:rsidP="008063D7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00280C1D">
              <w:rPr>
                <w:rFonts w:ascii="Arial" w:hAnsi="Arial" w:cs="Arial" w:hint="eastAsia"/>
                <w:i/>
                <w:iCs/>
              </w:rPr>
              <w:t>4.06</w:t>
            </w:r>
          </w:p>
        </w:tc>
        <w:tc>
          <w:tcPr>
            <w:tcW w:w="840" w:type="dxa"/>
            <w:tcBorders>
              <w:bottom w:val="nil"/>
            </w:tcBorders>
          </w:tcPr>
          <w:p w14:paraId="40511D8D" w14:textId="77777777" w:rsidR="00003F29" w:rsidRPr="00280C1D" w:rsidRDefault="00003F29" w:rsidP="008063D7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00280C1D">
              <w:rPr>
                <w:rFonts w:ascii="Arial" w:hAnsi="Arial" w:cs="Arial" w:hint="eastAsia"/>
                <w:i/>
                <w:iCs/>
                <w:color w:val="000000" w:themeColor="text1"/>
              </w:rPr>
              <w:t>0.23</w:t>
            </w:r>
          </w:p>
        </w:tc>
        <w:tc>
          <w:tcPr>
            <w:tcW w:w="673" w:type="dxa"/>
            <w:tcBorders>
              <w:bottom w:val="nil"/>
            </w:tcBorders>
          </w:tcPr>
          <w:p w14:paraId="02E789AF" w14:textId="77777777" w:rsidR="00003F29" w:rsidRPr="00482488" w:rsidRDefault="00003F29" w:rsidP="008063D7">
            <w:pPr>
              <w:spacing w:afterLines="20" w:after="48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</w:t>
            </w:r>
          </w:p>
        </w:tc>
      </w:tr>
      <w:tr w:rsidR="00003F29" w:rsidRPr="00BB6DF1" w14:paraId="3D11C9DC" w14:textId="77777777" w:rsidTr="00003F29">
        <w:trPr>
          <w:trHeight w:val="300"/>
        </w:trPr>
        <w:tc>
          <w:tcPr>
            <w:tcW w:w="2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C133D" w14:textId="77777777" w:rsidR="00003F29" w:rsidRPr="004005DA" w:rsidRDefault="00003F29" w:rsidP="008063D7">
            <w:pPr>
              <w:spacing w:afterLines="20" w:after="48"/>
              <w:rPr>
                <w:rFonts w:ascii="Arial" w:hAnsi="Arial" w:cs="Arial"/>
                <w:color w:val="000000" w:themeColor="text1"/>
              </w:rPr>
            </w:pPr>
            <w:r w:rsidRPr="00BB6DF1">
              <w:rPr>
                <w:rFonts w:ascii="Arial" w:eastAsia="Arial" w:hAnsi="Arial" w:cs="Arial"/>
                <w:color w:val="000000" w:themeColor="text1"/>
              </w:rPr>
              <w:t>Heng et al., 2016</w:t>
            </w:r>
          </w:p>
          <w:p w14:paraId="546AE61D" w14:textId="77777777" w:rsidR="00003F29" w:rsidRPr="009907C5" w:rsidRDefault="00003F29" w:rsidP="008063D7">
            <w:pPr>
              <w:spacing w:afterLines="20" w:after="48"/>
              <w:rPr>
                <w:rFonts w:ascii="Arial" w:hAnsi="Arial" w:cs="Arial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AC4C2" w14:textId="77777777" w:rsidR="00003F29" w:rsidRPr="00BB6DF1" w:rsidRDefault="00003F29" w:rsidP="008063D7">
            <w:pPr>
              <w:spacing w:afterLines="20" w:after="48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1</w:t>
            </w:r>
          </w:p>
          <w:p w14:paraId="4C2B1CF2" w14:textId="77777777" w:rsidR="00003F29" w:rsidRPr="00BB6DF1" w:rsidRDefault="00003F29" w:rsidP="008063D7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re: M=0.011, SD=0.016</w:t>
            </w:r>
          </w:p>
          <w:p w14:paraId="2D023AEB" w14:textId="77777777" w:rsidR="00003F29" w:rsidRPr="00BB6DF1" w:rsidRDefault="00003F29" w:rsidP="008063D7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>Post: M=0.177, SD=0.062</w:t>
            </w:r>
          </w:p>
          <w:p w14:paraId="499B1C64" w14:textId="77777777" w:rsidR="00003F29" w:rsidRPr="00BB6DF1" w:rsidRDefault="00003F29" w:rsidP="008063D7">
            <w:pPr>
              <w:spacing w:afterLines="20" w:after="48"/>
              <w:rPr>
                <w:rFonts w:ascii="Arial" w:hAnsi="Arial" w:cs="Arial"/>
              </w:rPr>
            </w:pPr>
          </w:p>
        </w:tc>
        <w:tc>
          <w:tcPr>
            <w:tcW w:w="1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D0C0E" w14:textId="77777777" w:rsidR="00003F29" w:rsidRPr="00BB6DF1" w:rsidRDefault="00003F29" w:rsidP="008063D7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hAnsi="Arial" w:cs="Arial"/>
              </w:rPr>
              <w:t xml:space="preserve">Pre n=2, </w:t>
            </w:r>
            <w:r w:rsidRPr="00BB6DF1">
              <w:rPr>
                <w:rFonts w:ascii="Arial" w:hAnsi="Arial" w:cs="Arial"/>
              </w:rPr>
              <w:br/>
              <w:t>Post n=2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46C39" w14:textId="77777777" w:rsidR="00003F29" w:rsidRPr="007A7077" w:rsidRDefault="00003F29" w:rsidP="008063D7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007A7077">
              <w:rPr>
                <w:rFonts w:ascii="Arial" w:hAnsi="Arial" w:cs="Arial"/>
                <w:i/>
                <w:iCs/>
              </w:rPr>
              <w:t>d2=3.66, SE=1.53</w:t>
            </w:r>
          </w:p>
          <w:p w14:paraId="5B189934" w14:textId="77777777" w:rsidR="00003F29" w:rsidRPr="007A7077" w:rsidRDefault="00003F29" w:rsidP="008063D7">
            <w:pPr>
              <w:spacing w:afterLines="20" w:after="48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53E9B" w14:textId="77777777" w:rsidR="00003F29" w:rsidRDefault="00003F29" w:rsidP="008063D7">
            <w:pPr>
              <w:spacing w:afterLines="20" w:after="48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3</w:t>
            </w:r>
            <w:r w:rsidRPr="00BB6DF1">
              <w:rPr>
                <w:rFonts w:ascii="Arial" w:hAnsi="Arial" w:cs="Arial"/>
              </w:rPr>
              <w:t xml:space="preserve"> is not included as pre-and post</w:t>
            </w:r>
            <w:r>
              <w:rPr>
                <w:rFonts w:ascii="Arial" w:hAnsi="Arial" w:cs="Arial" w:hint="eastAsia"/>
              </w:rPr>
              <w:t>-</w:t>
            </w:r>
            <w:r w:rsidRPr="00BB6DF1">
              <w:rPr>
                <w:rFonts w:ascii="Arial" w:hAnsi="Arial" w:cs="Arial"/>
              </w:rPr>
              <w:t>SD = 0</w:t>
            </w:r>
          </w:p>
          <w:p w14:paraId="59BA3934" w14:textId="77777777" w:rsidR="002E4E02" w:rsidRPr="00BB6DF1" w:rsidRDefault="002E4E02" w:rsidP="008063D7">
            <w:pPr>
              <w:spacing w:afterLines="20" w:after="48"/>
              <w:rPr>
                <w:rFonts w:ascii="Arial" w:hAnsi="Arial" w:cs="Arial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16D82" w14:textId="77777777" w:rsidR="00003F29" w:rsidRPr="00280C1D" w:rsidRDefault="00003F29" w:rsidP="008063D7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00280C1D">
              <w:rPr>
                <w:rFonts w:ascii="Arial" w:eastAsia="Calibri" w:hAnsi="Arial" w:cs="Arial"/>
                <w:i/>
                <w:iCs/>
              </w:rPr>
              <w:t>3.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30A76" w14:textId="77777777" w:rsidR="00003F29" w:rsidRPr="00280C1D" w:rsidRDefault="00003F29" w:rsidP="008063D7">
            <w:pPr>
              <w:spacing w:afterLines="20" w:after="48"/>
              <w:rPr>
                <w:rFonts w:ascii="Arial" w:hAnsi="Arial" w:cs="Arial"/>
                <w:i/>
                <w:iCs/>
              </w:rPr>
            </w:pPr>
            <w:r w:rsidRPr="00280C1D">
              <w:rPr>
                <w:rFonts w:ascii="Arial" w:eastAsia="Calibri" w:hAnsi="Arial" w:cs="Arial"/>
                <w:i/>
                <w:iCs/>
              </w:rPr>
              <w:t>1.5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542D5" w14:textId="77777777" w:rsidR="00003F29" w:rsidRPr="00BB6DF1" w:rsidRDefault="00003F29" w:rsidP="008063D7">
            <w:pPr>
              <w:spacing w:afterLines="20" w:after="48"/>
              <w:rPr>
                <w:rFonts w:ascii="Arial" w:hAnsi="Arial" w:cs="Arial"/>
              </w:rPr>
            </w:pPr>
            <w:r w:rsidRPr="00BB6DF1">
              <w:rPr>
                <w:rFonts w:ascii="Arial" w:eastAsia="Calibri" w:hAnsi="Arial" w:cs="Arial"/>
              </w:rPr>
              <w:t>1</w:t>
            </w:r>
          </w:p>
        </w:tc>
      </w:tr>
    </w:tbl>
    <w:p w14:paraId="2E0E7CE7" w14:textId="152A9168" w:rsidR="00F87050" w:rsidRDefault="00F8705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EC43BE2" w14:textId="77777777" w:rsidR="00F87050" w:rsidRDefault="00F87050" w:rsidP="00F87050">
      <w:pPr>
        <w:spacing w:line="480" w:lineRule="auto"/>
        <w:jc w:val="both"/>
        <w:rPr>
          <w:rFonts w:ascii="Arial" w:hAnsi="Arial" w:cs="Arial"/>
        </w:rPr>
      </w:pPr>
      <w:r w:rsidRPr="12E36D36">
        <w:rPr>
          <w:rFonts w:ascii="Arial" w:hAnsi="Arial" w:cs="Arial"/>
          <w:b/>
          <w:bCs/>
        </w:rPr>
        <w:lastRenderedPageBreak/>
        <w:t>Table S3</w:t>
      </w:r>
      <w:r>
        <w:rPr>
          <w:rFonts w:ascii="Arial" w:hAnsi="Arial" w:cs="Arial"/>
          <w:b/>
          <w:bCs/>
        </w:rPr>
        <w:t xml:space="preserve"> </w:t>
      </w:r>
      <w:r w:rsidRPr="0083251A">
        <w:rPr>
          <w:rFonts w:ascii="Arial" w:hAnsi="Arial" w:cs="Arial"/>
        </w:rPr>
        <w:t>(continued)</w:t>
      </w:r>
    </w:p>
    <w:tbl>
      <w:tblPr>
        <w:tblStyle w:val="TableGrid"/>
        <w:tblW w:w="13877" w:type="dxa"/>
        <w:tblInd w:w="-108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5A0" w:firstRow="1" w:lastRow="0" w:firstColumn="1" w:lastColumn="1" w:noHBand="0" w:noVBand="1"/>
      </w:tblPr>
      <w:tblGrid>
        <w:gridCol w:w="2240"/>
        <w:gridCol w:w="3147"/>
        <w:gridCol w:w="1491"/>
        <w:gridCol w:w="2926"/>
        <w:gridCol w:w="1732"/>
        <w:gridCol w:w="828"/>
        <w:gridCol w:w="840"/>
        <w:gridCol w:w="673"/>
      </w:tblGrid>
      <w:tr w:rsidR="00F87050" w:rsidRPr="00FD5900" w14:paraId="2BE3450A" w14:textId="77777777" w:rsidTr="00253037">
        <w:trPr>
          <w:trHeight w:val="300"/>
        </w:trPr>
        <w:tc>
          <w:tcPr>
            <w:tcW w:w="224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4" w:space="0" w:color="auto"/>
              <w:right w:val="none" w:sz="8" w:space="0" w:color="000000" w:themeColor="text1"/>
            </w:tcBorders>
          </w:tcPr>
          <w:p w14:paraId="093A1E67" w14:textId="77777777" w:rsidR="00F87050" w:rsidRPr="00FD5900" w:rsidRDefault="00F87050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47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4" w:space="0" w:color="auto"/>
              <w:right w:val="none" w:sz="8" w:space="0" w:color="000000" w:themeColor="text1"/>
            </w:tcBorders>
          </w:tcPr>
          <w:p w14:paraId="15AD0BF8" w14:textId="77777777" w:rsidR="00F87050" w:rsidRPr="00FD5900" w:rsidRDefault="00F87050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 xml:space="preserve">Pre- and Post- Intervention Means and SDs </w:t>
            </w:r>
            <w:r>
              <w:rPr>
                <w:rFonts w:ascii="Arial" w:hAnsi="Arial" w:cs="Arial"/>
                <w:b/>
                <w:bCs/>
              </w:rPr>
              <w:br/>
            </w:r>
            <w:r w:rsidRPr="00FD5900">
              <w:rPr>
                <w:rFonts w:ascii="Arial" w:hAnsi="Arial" w:cs="Arial"/>
                <w:b/>
                <w:bCs/>
              </w:rPr>
              <w:t>(per participant)</w:t>
            </w:r>
          </w:p>
        </w:tc>
        <w:tc>
          <w:tcPr>
            <w:tcW w:w="1491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4" w:space="0" w:color="auto"/>
              <w:right w:val="none" w:sz="8" w:space="0" w:color="000000" w:themeColor="text1"/>
            </w:tcBorders>
          </w:tcPr>
          <w:p w14:paraId="2AB0E590" w14:textId="77777777" w:rsidR="00F87050" w:rsidRPr="00FD5900" w:rsidRDefault="00F87050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Data Points per phase</w:t>
            </w:r>
            <w:r>
              <w:rPr>
                <w:rFonts w:ascii="Arial" w:hAnsi="Arial" w:cs="Arial"/>
                <w:b/>
                <w:bCs/>
              </w:rPr>
              <w:br/>
            </w:r>
            <w:r w:rsidRPr="00FD5900">
              <w:rPr>
                <w:rFonts w:ascii="Arial" w:hAnsi="Arial" w:cs="Arial"/>
                <w:b/>
                <w:bCs/>
              </w:rPr>
              <w:t>(Pre/ Post)</w:t>
            </w:r>
          </w:p>
        </w:tc>
        <w:tc>
          <w:tcPr>
            <w:tcW w:w="2926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4" w:space="0" w:color="auto"/>
              <w:right w:val="none" w:sz="8" w:space="0" w:color="000000" w:themeColor="text1"/>
            </w:tcBorders>
          </w:tcPr>
          <w:p w14:paraId="5F638F31" w14:textId="77777777" w:rsidR="00F87050" w:rsidRPr="00FD5900" w:rsidRDefault="00F87050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Individual</w:t>
            </w:r>
            <w:r w:rsidRPr="00FD5900">
              <w:rPr>
                <w:rFonts w:ascii="Arial" w:hAnsi="Arial" w:cs="Arial" w:hint="eastAsia"/>
                <w:b/>
                <w:bCs/>
              </w:rPr>
              <w:t xml:space="preserve">-level d2 and </w:t>
            </w:r>
            <w:r w:rsidRPr="00FD5900">
              <w:rPr>
                <w:rFonts w:ascii="Arial" w:hAnsi="Arial" w:cs="Arial"/>
                <w:b/>
                <w:bCs/>
              </w:rPr>
              <w:t>SEs</w:t>
            </w:r>
          </w:p>
        </w:tc>
        <w:tc>
          <w:tcPr>
            <w:tcW w:w="1732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4" w:space="0" w:color="auto"/>
              <w:right w:val="none" w:sz="8" w:space="0" w:color="000000" w:themeColor="text1"/>
            </w:tcBorders>
          </w:tcPr>
          <w:p w14:paraId="09792864" w14:textId="77777777" w:rsidR="00F87050" w:rsidRPr="00FD5900" w:rsidRDefault="00F87050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Notes on approximation</w:t>
            </w:r>
          </w:p>
        </w:tc>
        <w:tc>
          <w:tcPr>
            <w:tcW w:w="828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4" w:space="0" w:color="auto"/>
              <w:right w:val="none" w:sz="8" w:space="0" w:color="000000" w:themeColor="text1"/>
            </w:tcBorders>
          </w:tcPr>
          <w:p w14:paraId="080F32CA" w14:textId="77777777" w:rsidR="00F87050" w:rsidRPr="00FD5900" w:rsidRDefault="00F87050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Study level d2</w:t>
            </w:r>
          </w:p>
        </w:tc>
        <w:tc>
          <w:tcPr>
            <w:tcW w:w="84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4" w:space="0" w:color="auto"/>
              <w:right w:val="none" w:sz="8" w:space="0" w:color="000000" w:themeColor="text1"/>
            </w:tcBorders>
          </w:tcPr>
          <w:p w14:paraId="4A1C142C" w14:textId="77777777" w:rsidR="00F87050" w:rsidRPr="00FD5900" w:rsidRDefault="00F87050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Study level SE</w:t>
            </w:r>
          </w:p>
        </w:tc>
        <w:tc>
          <w:tcPr>
            <w:tcW w:w="673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4" w:space="0" w:color="auto"/>
              <w:right w:val="none" w:sz="8" w:space="0" w:color="000000" w:themeColor="text1"/>
            </w:tcBorders>
          </w:tcPr>
          <w:p w14:paraId="323EBCF1" w14:textId="45B2BE34" w:rsidR="00F87050" w:rsidRPr="00FD5900" w:rsidRDefault="002165B2" w:rsidP="008063D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0FD5900">
              <w:rPr>
                <w:rFonts w:ascii="Arial" w:hAnsi="Arial" w:cs="Arial"/>
                <w:b/>
                <w:bCs/>
              </w:rPr>
              <w:t>N</w:t>
            </w:r>
          </w:p>
        </w:tc>
      </w:tr>
      <w:tr w:rsidR="00A01C71" w:rsidRPr="00FD5900" w14:paraId="7D98583A" w14:textId="77777777" w:rsidTr="00253037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3F08E" w14:textId="65025D63" w:rsidR="00A01C71" w:rsidRPr="00FD5900" w:rsidRDefault="00A01C71" w:rsidP="00A01C71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color w:val="000000" w:themeColor="text1"/>
              </w:rPr>
              <w:t>Preston et al., 2016b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58DA3" w14:textId="77777777" w:rsidR="00A01C71" w:rsidRDefault="00A01C71" w:rsidP="00A01C71">
            <w:r w:rsidRPr="072B697C">
              <w:rPr>
                <w:rFonts w:ascii="Arial" w:eastAsia="Arial" w:hAnsi="Arial" w:cs="Arial"/>
              </w:rPr>
              <w:t>94</w:t>
            </w:r>
          </w:p>
          <w:p w14:paraId="03D7648F" w14:textId="77777777" w:rsidR="00A01C71" w:rsidRDefault="00A01C71" w:rsidP="00A01C71">
            <w:r w:rsidRPr="072B697C">
              <w:rPr>
                <w:rFonts w:ascii="Arial" w:eastAsia="Arial" w:hAnsi="Arial" w:cs="Arial"/>
              </w:rPr>
              <w:t>Pre: M=1.5, SD=2.12</w:t>
            </w:r>
          </w:p>
          <w:p w14:paraId="79397A38" w14:textId="77777777" w:rsidR="00A01C71" w:rsidRDefault="00A01C71" w:rsidP="00A01C71">
            <w:r w:rsidRPr="072B697C">
              <w:rPr>
                <w:rFonts w:ascii="Arial" w:eastAsia="Arial" w:hAnsi="Arial" w:cs="Arial"/>
              </w:rPr>
              <w:t>Post: M=3, SD=1.41</w:t>
            </w:r>
          </w:p>
          <w:p w14:paraId="2D129FFE" w14:textId="77777777" w:rsidR="00A01C71" w:rsidRDefault="00A01C71" w:rsidP="00A01C71">
            <w:r w:rsidRPr="072B697C">
              <w:rPr>
                <w:rFonts w:ascii="Arial" w:eastAsia="Arial" w:hAnsi="Arial" w:cs="Arial"/>
              </w:rPr>
              <w:t>97</w:t>
            </w:r>
          </w:p>
          <w:p w14:paraId="3E90B19C" w14:textId="77777777" w:rsidR="00A01C71" w:rsidRDefault="00A01C71" w:rsidP="00A01C71">
            <w:r w:rsidRPr="072B697C">
              <w:rPr>
                <w:rFonts w:ascii="Arial" w:eastAsia="Arial" w:hAnsi="Arial" w:cs="Arial"/>
              </w:rPr>
              <w:t>Pre: M=4.5, SD=6.36</w:t>
            </w:r>
          </w:p>
          <w:p w14:paraId="4FFA7B72" w14:textId="77777777" w:rsidR="00A01C71" w:rsidRDefault="00A01C71" w:rsidP="00A01C71">
            <w:r w:rsidRPr="072B697C">
              <w:rPr>
                <w:rFonts w:ascii="Arial" w:eastAsia="Arial" w:hAnsi="Arial" w:cs="Arial"/>
              </w:rPr>
              <w:t>Post: M=12, SD=7.07</w:t>
            </w:r>
          </w:p>
          <w:p w14:paraId="575EB315" w14:textId="77777777" w:rsidR="00A01C71" w:rsidRDefault="00A01C71" w:rsidP="00A01C71">
            <w:r w:rsidRPr="072B697C">
              <w:rPr>
                <w:rFonts w:ascii="Arial" w:eastAsia="Arial" w:hAnsi="Arial" w:cs="Arial"/>
              </w:rPr>
              <w:t>103</w:t>
            </w:r>
          </w:p>
          <w:p w14:paraId="67091155" w14:textId="77777777" w:rsidR="00A01C71" w:rsidRDefault="00A01C71" w:rsidP="00A01C71">
            <w:r w:rsidRPr="072B697C">
              <w:rPr>
                <w:rFonts w:ascii="Arial" w:eastAsia="Arial" w:hAnsi="Arial" w:cs="Arial"/>
              </w:rPr>
              <w:t>Pre: M=1, SD=1.41</w:t>
            </w:r>
          </w:p>
          <w:p w14:paraId="25806CDA" w14:textId="74AF9C2A" w:rsidR="00253037" w:rsidRPr="00253037" w:rsidRDefault="00A01C71" w:rsidP="00A01C71">
            <w:pPr>
              <w:spacing w:afterLines="100" w:after="240"/>
              <w:rPr>
                <w:rFonts w:ascii="Arial" w:hAnsi="Arial" w:cs="Arial"/>
              </w:rPr>
            </w:pPr>
            <w:r w:rsidRPr="072B697C">
              <w:rPr>
                <w:rFonts w:ascii="Arial" w:eastAsia="Arial" w:hAnsi="Arial" w:cs="Arial"/>
              </w:rPr>
              <w:t>Post: M=0.5, SD=0.707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B333E" w14:textId="77777777" w:rsidR="00A01C71" w:rsidRDefault="00A01C71" w:rsidP="00A01C71">
            <w:r w:rsidRPr="072B697C">
              <w:rPr>
                <w:rFonts w:ascii="Arial" w:eastAsia="Arial" w:hAnsi="Arial" w:cs="Arial"/>
              </w:rPr>
              <w:t xml:space="preserve">Pre n=2, </w:t>
            </w:r>
            <w:r>
              <w:br/>
            </w:r>
            <w:r w:rsidRPr="072B697C">
              <w:rPr>
                <w:rFonts w:ascii="Arial" w:eastAsia="Arial" w:hAnsi="Arial" w:cs="Arial"/>
              </w:rPr>
              <w:t>Post n=2</w:t>
            </w:r>
          </w:p>
          <w:p w14:paraId="4ADCA503" w14:textId="39898959" w:rsidR="00A01C71" w:rsidRPr="00FD5900" w:rsidRDefault="00A01C71" w:rsidP="00A01C71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(all)</w:t>
            </w: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6DB2B" w14:textId="77777777" w:rsidR="00A01C71" w:rsidRDefault="00A01C71" w:rsidP="00A01C71">
            <w:r w:rsidRPr="072B697C">
              <w:rPr>
                <w:rFonts w:ascii="Arial" w:eastAsia="Arial" w:hAnsi="Arial" w:cs="Arial"/>
                <w:i/>
                <w:iCs/>
              </w:rPr>
              <w:t>94: d2=0.83, SE=0.96</w:t>
            </w:r>
          </w:p>
          <w:p w14:paraId="40F2F788" w14:textId="77777777" w:rsidR="00A01C71" w:rsidRDefault="00A01C71" w:rsidP="00A01C71">
            <w:r w:rsidRPr="072B697C">
              <w:rPr>
                <w:rFonts w:ascii="Arial" w:eastAsia="Arial" w:hAnsi="Arial" w:cs="Arial"/>
                <w:i/>
                <w:iCs/>
              </w:rPr>
              <w:t>97: d2=1.11, SE=1.03</w:t>
            </w:r>
          </w:p>
          <w:p w14:paraId="440F0070" w14:textId="77777777" w:rsidR="00A01C71" w:rsidRDefault="00A01C71" w:rsidP="00A01C71">
            <w:r w:rsidRPr="072B697C">
              <w:rPr>
                <w:rFonts w:ascii="Arial" w:eastAsia="Arial" w:hAnsi="Arial" w:cs="Arial"/>
                <w:i/>
                <w:iCs/>
              </w:rPr>
              <w:t>103: d2=-0.45, SE=0.53</w:t>
            </w:r>
          </w:p>
          <w:p w14:paraId="0DB33850" w14:textId="0E908EF9" w:rsidR="00A01C71" w:rsidRPr="00FD5900" w:rsidRDefault="00A01C71" w:rsidP="00A01C71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</w:rPr>
              <w:t xml:space="preserve"> 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40ED5" w14:textId="5AC9A878" w:rsidR="00A01C71" w:rsidRPr="00FD5900" w:rsidRDefault="00A01C71" w:rsidP="00A01C71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9DCF0" w14:textId="0550DE69" w:rsidR="00A01C71" w:rsidRPr="00FD5900" w:rsidRDefault="00A01C71" w:rsidP="00A01C71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</w:rPr>
              <w:t>0.0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DE20A" w14:textId="0A711B52" w:rsidR="00A01C71" w:rsidRPr="00FD5900" w:rsidRDefault="00A01C71" w:rsidP="00A01C71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</w:rPr>
              <w:t>0.4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58768" w14:textId="3031BC9B" w:rsidR="00A01C71" w:rsidRPr="00FD5900" w:rsidRDefault="00A01C71" w:rsidP="00A01C71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3</w:t>
            </w:r>
          </w:p>
        </w:tc>
      </w:tr>
      <w:tr w:rsidR="00253037" w:rsidRPr="00FD5900" w14:paraId="032413F6" w14:textId="77777777" w:rsidTr="00253037">
        <w:trPr>
          <w:trHeight w:val="300"/>
        </w:trPr>
        <w:tc>
          <w:tcPr>
            <w:tcW w:w="2240" w:type="dxa"/>
            <w:tcBorders>
              <w:top w:val="nil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15A122F7" w14:textId="65CA81F5" w:rsidR="00253037" w:rsidRPr="00FD5900" w:rsidRDefault="00253037" w:rsidP="0025303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color w:val="000000" w:themeColor="text1"/>
              </w:rPr>
              <w:t>Sjolie et al., 2016</w:t>
            </w:r>
          </w:p>
        </w:tc>
        <w:tc>
          <w:tcPr>
            <w:tcW w:w="3147" w:type="dxa"/>
            <w:tcBorders>
              <w:top w:val="nil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24E893AF" w14:textId="77777777" w:rsidR="00253037" w:rsidRDefault="00253037" w:rsidP="00253037">
            <w:r w:rsidRPr="072B697C">
              <w:rPr>
                <w:rFonts w:ascii="Arial" w:eastAsia="Arial" w:hAnsi="Arial" w:cs="Arial"/>
              </w:rPr>
              <w:t>1003</w:t>
            </w:r>
          </w:p>
          <w:p w14:paraId="097667D6" w14:textId="77777777" w:rsidR="00253037" w:rsidRDefault="00253037" w:rsidP="00253037">
            <w:r w:rsidRPr="072B697C">
              <w:rPr>
                <w:rFonts w:ascii="Arial" w:eastAsia="Arial" w:hAnsi="Arial" w:cs="Arial"/>
              </w:rPr>
              <w:t>Pre: M=29.4, SD=15.6</w:t>
            </w:r>
          </w:p>
          <w:p w14:paraId="1E7A2641" w14:textId="77777777" w:rsidR="00253037" w:rsidRDefault="00253037" w:rsidP="00253037">
            <w:r w:rsidRPr="072B697C">
              <w:rPr>
                <w:rFonts w:ascii="Arial" w:eastAsia="Arial" w:hAnsi="Arial" w:cs="Arial"/>
              </w:rPr>
              <w:t>Post: M=42.6, SD=18.2</w:t>
            </w:r>
          </w:p>
          <w:p w14:paraId="4F1A5737" w14:textId="77777777" w:rsidR="00253037" w:rsidRDefault="00253037" w:rsidP="00253037">
            <w:r w:rsidRPr="072B697C">
              <w:rPr>
                <w:rFonts w:ascii="Arial" w:eastAsia="Arial" w:hAnsi="Arial" w:cs="Arial"/>
              </w:rPr>
              <w:t>1004</w:t>
            </w:r>
          </w:p>
          <w:p w14:paraId="4090BD62" w14:textId="77777777" w:rsidR="00253037" w:rsidRDefault="00253037" w:rsidP="00253037">
            <w:r w:rsidRPr="072B697C">
              <w:rPr>
                <w:rFonts w:ascii="Arial" w:eastAsia="Arial" w:hAnsi="Arial" w:cs="Arial"/>
              </w:rPr>
              <w:t>Pre: M=2.86, SD=7.56</w:t>
            </w:r>
          </w:p>
          <w:p w14:paraId="0BBE41BB" w14:textId="77777777" w:rsidR="00253037" w:rsidRDefault="00253037" w:rsidP="00253037">
            <w:r w:rsidRPr="072B697C">
              <w:rPr>
                <w:rFonts w:ascii="Arial" w:eastAsia="Arial" w:hAnsi="Arial" w:cs="Arial"/>
              </w:rPr>
              <w:t>Post: M=0, SD=0</w:t>
            </w:r>
          </w:p>
          <w:p w14:paraId="1CEC5058" w14:textId="77777777" w:rsidR="00253037" w:rsidRDefault="00253037" w:rsidP="00253037">
            <w:r w:rsidRPr="072B697C">
              <w:rPr>
                <w:rFonts w:ascii="Arial" w:eastAsia="Arial" w:hAnsi="Arial" w:cs="Arial"/>
              </w:rPr>
              <w:t>1008</w:t>
            </w:r>
          </w:p>
          <w:p w14:paraId="30D2F64B" w14:textId="77777777" w:rsidR="00253037" w:rsidRDefault="00253037" w:rsidP="00253037">
            <w:r w:rsidRPr="072B697C">
              <w:rPr>
                <w:rFonts w:ascii="Arial" w:eastAsia="Arial" w:hAnsi="Arial" w:cs="Arial"/>
              </w:rPr>
              <w:t>Pre: M=34.2, SD=19.8</w:t>
            </w:r>
          </w:p>
          <w:p w14:paraId="61C70ECF" w14:textId="283F692C" w:rsidR="00253037" w:rsidRPr="00FD5900" w:rsidRDefault="00253037" w:rsidP="0025303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Post: M=36.8, SD=21.2</w:t>
            </w:r>
          </w:p>
        </w:tc>
        <w:tc>
          <w:tcPr>
            <w:tcW w:w="1491" w:type="dxa"/>
            <w:tcBorders>
              <w:top w:val="nil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23B2933B" w14:textId="77777777" w:rsidR="00253037" w:rsidRDefault="00253037" w:rsidP="00253037">
            <w:r w:rsidRPr="072B697C">
              <w:rPr>
                <w:rFonts w:ascii="Arial" w:eastAsia="Arial" w:hAnsi="Arial" w:cs="Arial"/>
              </w:rPr>
              <w:t xml:space="preserve">Pre n=10, </w:t>
            </w:r>
            <w:r>
              <w:br/>
            </w:r>
            <w:r w:rsidRPr="072B697C">
              <w:rPr>
                <w:rFonts w:ascii="Arial" w:eastAsia="Arial" w:hAnsi="Arial" w:cs="Arial"/>
              </w:rPr>
              <w:t>Post n=10</w:t>
            </w:r>
          </w:p>
          <w:p w14:paraId="2C8FF411" w14:textId="14C6F489" w:rsidR="00253037" w:rsidRPr="00FD5900" w:rsidRDefault="00253037" w:rsidP="0025303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(all)</w:t>
            </w:r>
          </w:p>
        </w:tc>
        <w:tc>
          <w:tcPr>
            <w:tcW w:w="2926" w:type="dxa"/>
            <w:tcBorders>
              <w:top w:val="nil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2F9FE4CB" w14:textId="77777777" w:rsidR="00253037" w:rsidRDefault="00253037" w:rsidP="00253037">
            <w:r w:rsidRPr="072B697C">
              <w:rPr>
                <w:rFonts w:ascii="Arial" w:eastAsia="Arial" w:hAnsi="Arial" w:cs="Arial"/>
                <w:i/>
                <w:iCs/>
              </w:rPr>
              <w:t>1003: d2=0.78, SE=0.75</w:t>
            </w:r>
          </w:p>
          <w:p w14:paraId="2418FBFE" w14:textId="77777777" w:rsidR="00253037" w:rsidRDefault="00253037" w:rsidP="00253037">
            <w:r w:rsidRPr="072B697C">
              <w:rPr>
                <w:rFonts w:ascii="Arial" w:eastAsia="Arial" w:hAnsi="Arial" w:cs="Arial"/>
                <w:i/>
                <w:iCs/>
              </w:rPr>
              <w:t>1004: d2=-0.54, SE=0.30</w:t>
            </w:r>
          </w:p>
          <w:p w14:paraId="2992F3FD" w14:textId="6D87F43F" w:rsidR="00253037" w:rsidRPr="00FD5900" w:rsidRDefault="00253037" w:rsidP="0025303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</w:rPr>
              <w:t>1008: d2=0.13, SE=0.49</w:t>
            </w:r>
          </w:p>
        </w:tc>
        <w:tc>
          <w:tcPr>
            <w:tcW w:w="1732" w:type="dxa"/>
            <w:tcBorders>
              <w:top w:val="nil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05A6F327" w14:textId="13B1FED7" w:rsidR="00253037" w:rsidRPr="00FD5900" w:rsidRDefault="00253037" w:rsidP="0025303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Subject 1010 is not included as pre-and post-SD = 0</w:t>
            </w:r>
          </w:p>
        </w:tc>
        <w:tc>
          <w:tcPr>
            <w:tcW w:w="828" w:type="dxa"/>
            <w:tcBorders>
              <w:top w:val="nil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70CAC228" w14:textId="2E8A2B97" w:rsidR="00253037" w:rsidRPr="00FD5900" w:rsidRDefault="00253037" w:rsidP="0025303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</w:rPr>
              <w:t>-0.24</w:t>
            </w:r>
          </w:p>
        </w:tc>
        <w:tc>
          <w:tcPr>
            <w:tcW w:w="840" w:type="dxa"/>
            <w:tcBorders>
              <w:top w:val="nil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2D877211" w14:textId="05B6FD27" w:rsidR="00253037" w:rsidRPr="00FD5900" w:rsidRDefault="00253037" w:rsidP="0025303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</w:rPr>
              <w:t>0.24</w:t>
            </w:r>
          </w:p>
        </w:tc>
        <w:tc>
          <w:tcPr>
            <w:tcW w:w="673" w:type="dxa"/>
            <w:tcBorders>
              <w:top w:val="nil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402FC1A1" w14:textId="581A649C" w:rsidR="00253037" w:rsidRPr="00FD5900" w:rsidRDefault="00253037" w:rsidP="00253037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3</w:t>
            </w:r>
          </w:p>
        </w:tc>
      </w:tr>
    </w:tbl>
    <w:p w14:paraId="3FC1E12C" w14:textId="2F4DBE3E" w:rsidR="072B697C" w:rsidRDefault="072B697C">
      <w:r>
        <w:br w:type="page"/>
      </w:r>
    </w:p>
    <w:p w14:paraId="28D5A770" w14:textId="794E5E4A" w:rsidR="715C1BD3" w:rsidRDefault="715C1BD3" w:rsidP="072B697C">
      <w:pPr>
        <w:spacing w:line="480" w:lineRule="auto"/>
        <w:jc w:val="both"/>
        <w:rPr>
          <w:rFonts w:ascii="Arial" w:hAnsi="Arial" w:cs="Arial"/>
        </w:rPr>
      </w:pPr>
      <w:r w:rsidRPr="072B697C">
        <w:rPr>
          <w:rFonts w:ascii="Arial" w:hAnsi="Arial" w:cs="Arial"/>
          <w:b/>
          <w:bCs/>
        </w:rPr>
        <w:lastRenderedPageBreak/>
        <w:t>T</w:t>
      </w:r>
      <w:r w:rsidR="1692E476" w:rsidRPr="072B697C">
        <w:rPr>
          <w:rFonts w:ascii="Arial" w:hAnsi="Arial" w:cs="Arial"/>
          <w:b/>
          <w:bCs/>
        </w:rPr>
        <w:t xml:space="preserve">able S3 </w:t>
      </w:r>
      <w:r w:rsidR="1692E476" w:rsidRPr="072B697C">
        <w:rPr>
          <w:rFonts w:ascii="Arial" w:hAnsi="Arial" w:cs="Arial"/>
        </w:rPr>
        <w:t>(continued)</w:t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5A0" w:firstRow="1" w:lastRow="0" w:firstColumn="1" w:lastColumn="1" w:noHBand="0" w:noVBand="1"/>
      </w:tblPr>
      <w:tblGrid>
        <w:gridCol w:w="2240"/>
        <w:gridCol w:w="3147"/>
        <w:gridCol w:w="1491"/>
        <w:gridCol w:w="2926"/>
        <w:gridCol w:w="1732"/>
        <w:gridCol w:w="828"/>
        <w:gridCol w:w="840"/>
        <w:gridCol w:w="673"/>
      </w:tblGrid>
      <w:tr w:rsidR="072B697C" w14:paraId="2224B8CF" w14:textId="77777777" w:rsidTr="00CB4F43">
        <w:trPr>
          <w:trHeight w:val="300"/>
        </w:trPr>
        <w:tc>
          <w:tcPr>
            <w:tcW w:w="224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4" w:space="0" w:color="auto"/>
              <w:right w:val="none" w:sz="8" w:space="0" w:color="000000" w:themeColor="text1"/>
            </w:tcBorders>
          </w:tcPr>
          <w:p w14:paraId="59D945EB" w14:textId="77777777" w:rsidR="072B697C" w:rsidRDefault="072B697C" w:rsidP="072B697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47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4" w:space="0" w:color="auto"/>
              <w:right w:val="none" w:sz="8" w:space="0" w:color="000000" w:themeColor="text1"/>
            </w:tcBorders>
          </w:tcPr>
          <w:p w14:paraId="2924A87A" w14:textId="77777777" w:rsidR="072B697C" w:rsidRDefault="072B697C" w:rsidP="072B697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 xml:space="preserve">Pre- and Post- Intervention Means and SDs </w:t>
            </w:r>
            <w:r>
              <w:br/>
            </w:r>
            <w:r w:rsidRPr="072B697C">
              <w:rPr>
                <w:rFonts w:ascii="Arial" w:hAnsi="Arial" w:cs="Arial"/>
                <w:b/>
                <w:bCs/>
              </w:rPr>
              <w:t>(per participant)</w:t>
            </w:r>
          </w:p>
        </w:tc>
        <w:tc>
          <w:tcPr>
            <w:tcW w:w="1491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4" w:space="0" w:color="auto"/>
              <w:right w:val="none" w:sz="8" w:space="0" w:color="000000" w:themeColor="text1"/>
            </w:tcBorders>
          </w:tcPr>
          <w:p w14:paraId="5E4D08D4" w14:textId="77777777" w:rsidR="072B697C" w:rsidRDefault="072B697C" w:rsidP="072B697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Data Points per phase</w:t>
            </w:r>
            <w:r>
              <w:br/>
            </w:r>
            <w:r w:rsidRPr="072B697C">
              <w:rPr>
                <w:rFonts w:ascii="Arial" w:hAnsi="Arial" w:cs="Arial"/>
                <w:b/>
                <w:bCs/>
              </w:rPr>
              <w:t>(Pre/ Post)</w:t>
            </w:r>
          </w:p>
        </w:tc>
        <w:tc>
          <w:tcPr>
            <w:tcW w:w="2926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4" w:space="0" w:color="auto"/>
              <w:right w:val="none" w:sz="8" w:space="0" w:color="000000" w:themeColor="text1"/>
            </w:tcBorders>
          </w:tcPr>
          <w:p w14:paraId="760E6412" w14:textId="77777777" w:rsidR="072B697C" w:rsidRDefault="072B697C" w:rsidP="072B697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Individual-level d2 and SEs</w:t>
            </w:r>
          </w:p>
        </w:tc>
        <w:tc>
          <w:tcPr>
            <w:tcW w:w="1732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4" w:space="0" w:color="auto"/>
              <w:right w:val="none" w:sz="8" w:space="0" w:color="000000" w:themeColor="text1"/>
            </w:tcBorders>
          </w:tcPr>
          <w:p w14:paraId="4D36224C" w14:textId="77777777" w:rsidR="072B697C" w:rsidRDefault="072B697C" w:rsidP="072B697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Notes on approximation</w:t>
            </w:r>
          </w:p>
        </w:tc>
        <w:tc>
          <w:tcPr>
            <w:tcW w:w="828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4" w:space="0" w:color="auto"/>
              <w:right w:val="none" w:sz="8" w:space="0" w:color="000000" w:themeColor="text1"/>
            </w:tcBorders>
          </w:tcPr>
          <w:p w14:paraId="58FABAE0" w14:textId="77777777" w:rsidR="072B697C" w:rsidRDefault="072B697C" w:rsidP="072B697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Study level d2</w:t>
            </w:r>
          </w:p>
        </w:tc>
        <w:tc>
          <w:tcPr>
            <w:tcW w:w="84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4" w:space="0" w:color="auto"/>
              <w:right w:val="none" w:sz="8" w:space="0" w:color="000000" w:themeColor="text1"/>
            </w:tcBorders>
          </w:tcPr>
          <w:p w14:paraId="68CE885B" w14:textId="77777777" w:rsidR="072B697C" w:rsidRDefault="072B697C" w:rsidP="072B697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Study level SE</w:t>
            </w:r>
          </w:p>
        </w:tc>
        <w:tc>
          <w:tcPr>
            <w:tcW w:w="673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4" w:space="0" w:color="auto"/>
              <w:right w:val="none" w:sz="8" w:space="0" w:color="000000" w:themeColor="text1"/>
            </w:tcBorders>
          </w:tcPr>
          <w:p w14:paraId="114EBB04" w14:textId="66861B51" w:rsidR="072B697C" w:rsidRDefault="00253037" w:rsidP="072B697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N</w:t>
            </w:r>
          </w:p>
        </w:tc>
      </w:tr>
      <w:tr w:rsidR="00CB4F43" w14:paraId="18CD0657" w14:textId="77777777" w:rsidTr="00CB4F43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A83C0" w14:textId="0B05F19F" w:rsidR="00CB4F43" w:rsidRPr="072B697C" w:rsidRDefault="00CB4F43" w:rsidP="00CB4F4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color w:val="000000" w:themeColor="text1"/>
              </w:rPr>
              <w:t>Preston et al., 2017a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D45A6" w14:textId="7E130A32" w:rsidR="00CB4F43" w:rsidRPr="072B697C" w:rsidRDefault="00CB4F43" w:rsidP="00CB4F4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Not reported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5D688" w14:textId="7DF0DD6E" w:rsidR="00CB4F43" w:rsidRPr="072B697C" w:rsidRDefault="00CB4F43" w:rsidP="00CB4F4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593B3" w14:textId="77777777" w:rsidR="00CB4F43" w:rsidRDefault="00CB4F43" w:rsidP="00CB4F43">
            <w:r w:rsidRPr="072B697C">
              <w:rPr>
                <w:rFonts w:ascii="Arial" w:eastAsia="Arial" w:hAnsi="Arial" w:cs="Arial"/>
              </w:rPr>
              <w:t>A: d2=20.59</w:t>
            </w:r>
          </w:p>
          <w:p w14:paraId="58A00D32" w14:textId="77777777" w:rsidR="00CB4F43" w:rsidRDefault="00CB4F43" w:rsidP="00CB4F43">
            <w:r w:rsidRPr="072B697C">
              <w:rPr>
                <w:rFonts w:ascii="Arial" w:eastAsia="Arial" w:hAnsi="Arial" w:cs="Arial"/>
              </w:rPr>
              <w:t>B: d2=4.01</w:t>
            </w:r>
          </w:p>
          <w:p w14:paraId="0F2728D5" w14:textId="77777777" w:rsidR="00CB4F43" w:rsidRDefault="00CB4F43" w:rsidP="00CB4F43">
            <w:r w:rsidRPr="072B697C">
              <w:rPr>
                <w:rFonts w:ascii="Arial" w:eastAsia="Arial" w:hAnsi="Arial" w:cs="Arial"/>
              </w:rPr>
              <w:t>C: d2=1.38</w:t>
            </w:r>
          </w:p>
          <w:p w14:paraId="6C563BE8" w14:textId="77777777" w:rsidR="00CB4F43" w:rsidRDefault="00CB4F43" w:rsidP="00CB4F43">
            <w:r w:rsidRPr="072B697C">
              <w:rPr>
                <w:rFonts w:ascii="Arial" w:eastAsia="Arial" w:hAnsi="Arial" w:cs="Arial"/>
              </w:rPr>
              <w:t>D: d2=4.79</w:t>
            </w:r>
          </w:p>
          <w:p w14:paraId="43452CE4" w14:textId="77777777" w:rsidR="00CB4F43" w:rsidRDefault="00CB4F43" w:rsidP="00CB4F43">
            <w:r w:rsidRPr="072B697C">
              <w:rPr>
                <w:rFonts w:ascii="Arial" w:eastAsia="Arial" w:hAnsi="Arial" w:cs="Arial"/>
              </w:rPr>
              <w:t>E: d2=1.32</w:t>
            </w:r>
          </w:p>
          <w:p w14:paraId="4FD7F92C" w14:textId="77777777" w:rsidR="00CB4F43" w:rsidRDefault="00CB4F43" w:rsidP="00CB4F43">
            <w:r w:rsidRPr="072B697C">
              <w:rPr>
                <w:rFonts w:ascii="Arial" w:eastAsia="Arial" w:hAnsi="Arial" w:cs="Arial"/>
              </w:rPr>
              <w:t>F: d2=0.74</w:t>
            </w:r>
          </w:p>
          <w:p w14:paraId="2B7EFEBA" w14:textId="77777777" w:rsidR="00CB4F43" w:rsidRDefault="00CB4F43" w:rsidP="00CB4F43">
            <w:r w:rsidRPr="072B697C">
              <w:rPr>
                <w:rFonts w:ascii="Arial" w:eastAsia="Arial" w:hAnsi="Arial" w:cs="Arial"/>
              </w:rPr>
              <w:t>G</w:t>
            </w:r>
            <w:r w:rsidRPr="072B697C">
              <w:rPr>
                <w:rFonts w:ascii="PMingLiU" w:hAnsi="PMingLiU" w:cs="PMingLiU"/>
              </w:rPr>
              <w:t>：</w:t>
            </w:r>
            <w:r w:rsidRPr="072B697C">
              <w:rPr>
                <w:rFonts w:ascii="Arial" w:eastAsia="Arial" w:hAnsi="Arial" w:cs="Arial"/>
              </w:rPr>
              <w:t>d2=1.34</w:t>
            </w:r>
          </w:p>
          <w:p w14:paraId="41FEF512" w14:textId="77777777" w:rsidR="00CB4F43" w:rsidRDefault="00CB4F43" w:rsidP="00CB4F43">
            <w:r w:rsidRPr="072B697C">
              <w:rPr>
                <w:rFonts w:ascii="Arial" w:eastAsia="Arial" w:hAnsi="Arial" w:cs="Arial"/>
              </w:rPr>
              <w:t>H: d2=11.19</w:t>
            </w:r>
          </w:p>
          <w:p w14:paraId="6D0C82A9" w14:textId="77777777" w:rsidR="00CB4F43" w:rsidRDefault="00CB4F43" w:rsidP="00CB4F43">
            <w:r w:rsidRPr="072B697C">
              <w:rPr>
                <w:rFonts w:ascii="Arial" w:eastAsia="Arial" w:hAnsi="Arial" w:cs="Arial"/>
              </w:rPr>
              <w:t>I: d2=2.44</w:t>
            </w:r>
          </w:p>
          <w:p w14:paraId="13FD8668" w14:textId="77777777" w:rsidR="00CB4F43" w:rsidRDefault="00CB4F43" w:rsidP="00CB4F43">
            <w:r w:rsidRPr="072B697C">
              <w:rPr>
                <w:rFonts w:ascii="Arial" w:eastAsia="Arial" w:hAnsi="Arial" w:cs="Arial"/>
              </w:rPr>
              <w:t>J: d2=14.56</w:t>
            </w:r>
          </w:p>
          <w:p w14:paraId="001A04C0" w14:textId="77777777" w:rsidR="00CB4F43" w:rsidRDefault="00CB4F43" w:rsidP="00CB4F43">
            <w:r w:rsidRPr="072B697C">
              <w:rPr>
                <w:rFonts w:ascii="Arial" w:eastAsia="Arial" w:hAnsi="Arial" w:cs="Arial"/>
              </w:rPr>
              <w:t>K: d2=-0.43</w:t>
            </w:r>
          </w:p>
          <w:p w14:paraId="41140875" w14:textId="0134D960" w:rsidR="00CB4F43" w:rsidRPr="072B697C" w:rsidRDefault="00CB4F43" w:rsidP="00CB4F4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L</w:t>
            </w:r>
            <w:r w:rsidRPr="072B697C">
              <w:rPr>
                <w:rFonts w:ascii="PMingLiU" w:hAnsi="PMingLiU" w:cs="PMingLiU"/>
              </w:rPr>
              <w:t>：</w:t>
            </w:r>
            <w:r w:rsidRPr="072B697C">
              <w:rPr>
                <w:rFonts w:ascii="Arial" w:eastAsia="Arial" w:hAnsi="Arial" w:cs="Arial"/>
              </w:rPr>
              <w:t>d2=0.15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3DE03" w14:textId="77777777" w:rsidR="00CB4F43" w:rsidRDefault="00CB4F43" w:rsidP="00CB4F43">
            <w:r w:rsidRPr="072B697C">
              <w:rPr>
                <w:rFonts w:ascii="Arial" w:eastAsia="Arial" w:hAnsi="Arial" w:cs="Arial"/>
              </w:rPr>
              <w:t>Number of trials = 53</w:t>
            </w:r>
          </w:p>
          <w:p w14:paraId="38953D4E" w14:textId="54E912C2" w:rsidR="00CB4F43" w:rsidRPr="072B697C" w:rsidRDefault="00CB4F43" w:rsidP="00CB4F4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DBA25" w14:textId="0C8190B2" w:rsidR="00CB4F43" w:rsidRPr="072B697C" w:rsidRDefault="00CB4F43" w:rsidP="00CB4F4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</w:rPr>
              <w:t>1.1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AEAFE" w14:textId="6198A593" w:rsidR="00CB4F43" w:rsidRPr="072B697C" w:rsidRDefault="00CB4F43" w:rsidP="00CB4F4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</w:rPr>
              <w:t>0.0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5EC0A" w14:textId="3814D8FC" w:rsidR="00CB4F43" w:rsidRPr="072B697C" w:rsidRDefault="00CB4F43" w:rsidP="00CB4F4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12</w:t>
            </w:r>
          </w:p>
        </w:tc>
      </w:tr>
      <w:tr w:rsidR="00CB4F43" w14:paraId="2FE9D1FB" w14:textId="77777777" w:rsidTr="00CB4F43">
        <w:trPr>
          <w:trHeight w:val="300"/>
        </w:trPr>
        <w:tc>
          <w:tcPr>
            <w:tcW w:w="2240" w:type="dxa"/>
            <w:tcBorders>
              <w:top w:val="nil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151CE224" w14:textId="41941CE6" w:rsidR="00CB4F43" w:rsidRPr="072B697C" w:rsidRDefault="00CB4F43" w:rsidP="00CB4F4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color w:val="000000" w:themeColor="text1"/>
              </w:rPr>
              <w:t>Preston et al., 2017b</w:t>
            </w:r>
          </w:p>
        </w:tc>
        <w:tc>
          <w:tcPr>
            <w:tcW w:w="3147" w:type="dxa"/>
            <w:tcBorders>
              <w:top w:val="nil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101C32A2" w14:textId="6A257ED1" w:rsidR="00CB4F43" w:rsidRPr="072B697C" w:rsidRDefault="00CB4F43" w:rsidP="00CB4F4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Not reported</w:t>
            </w:r>
          </w:p>
        </w:tc>
        <w:tc>
          <w:tcPr>
            <w:tcW w:w="1491" w:type="dxa"/>
            <w:tcBorders>
              <w:top w:val="nil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24CF2321" w14:textId="06D3C82B" w:rsidR="00CB4F43" w:rsidRPr="072B697C" w:rsidRDefault="00CB4F43" w:rsidP="00CB4F4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26" w:type="dxa"/>
            <w:tcBorders>
              <w:top w:val="nil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12D51A8F" w14:textId="77777777" w:rsidR="00CB4F43" w:rsidRDefault="00CB4F43" w:rsidP="00CB4F43">
            <w:r w:rsidRPr="072B697C">
              <w:rPr>
                <w:rFonts w:ascii="Arial" w:eastAsia="Arial" w:hAnsi="Arial" w:cs="Arial"/>
              </w:rPr>
              <w:t>Danica: d2=36.65</w:t>
            </w:r>
          </w:p>
          <w:p w14:paraId="14689FB7" w14:textId="77777777" w:rsidR="00CB4F43" w:rsidRDefault="00CB4F43" w:rsidP="00CB4F43">
            <w:r w:rsidRPr="072B697C">
              <w:rPr>
                <w:rFonts w:ascii="Arial" w:eastAsia="Arial" w:hAnsi="Arial" w:cs="Arial"/>
              </w:rPr>
              <w:t>Ethan: d2=8.71</w:t>
            </w:r>
          </w:p>
          <w:p w14:paraId="0CC3F910" w14:textId="77777777" w:rsidR="00CB4F43" w:rsidRDefault="00CB4F43" w:rsidP="00CB4F43">
            <w:r w:rsidRPr="072B697C">
              <w:rPr>
                <w:rFonts w:ascii="Arial" w:eastAsia="Arial" w:hAnsi="Arial" w:cs="Arial"/>
              </w:rPr>
              <w:t>Finn: d2=1.75</w:t>
            </w:r>
          </w:p>
          <w:p w14:paraId="55369C86" w14:textId="77777777" w:rsidR="00CB4F43" w:rsidRDefault="00CB4F43" w:rsidP="00CB4F43">
            <w:r w:rsidRPr="072B697C">
              <w:rPr>
                <w:rFonts w:ascii="Arial" w:eastAsia="Arial" w:hAnsi="Arial" w:cs="Arial"/>
              </w:rPr>
              <w:t>Greg: d2=1.42</w:t>
            </w:r>
          </w:p>
          <w:p w14:paraId="2B1FA5FC" w14:textId="77777777" w:rsidR="00CB4F43" w:rsidRDefault="00CB4F43" w:rsidP="00CB4F43">
            <w:r w:rsidRPr="072B697C">
              <w:rPr>
                <w:rFonts w:ascii="Arial" w:eastAsia="Arial" w:hAnsi="Arial" w:cs="Arial"/>
              </w:rPr>
              <w:t>Hannah: d2=1.51</w:t>
            </w:r>
          </w:p>
          <w:p w14:paraId="39837E42" w14:textId="782F7E33" w:rsidR="00CB4F43" w:rsidRPr="072B697C" w:rsidRDefault="00CB4F43" w:rsidP="00CB4F4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Isaac: d2=-0.19</w:t>
            </w:r>
          </w:p>
        </w:tc>
        <w:tc>
          <w:tcPr>
            <w:tcW w:w="1732" w:type="dxa"/>
            <w:tcBorders>
              <w:top w:val="nil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51095992" w14:textId="77777777" w:rsidR="00CB4F43" w:rsidRDefault="00CB4F43" w:rsidP="00CB4F43">
            <w:r w:rsidRPr="072B697C">
              <w:rPr>
                <w:rFonts w:ascii="Arial" w:eastAsia="Arial" w:hAnsi="Arial" w:cs="Arial"/>
              </w:rPr>
              <w:t>Number of trials = 3</w:t>
            </w:r>
          </w:p>
          <w:p w14:paraId="048F7895" w14:textId="6EBE175E" w:rsidR="00CB4F43" w:rsidRPr="072B697C" w:rsidRDefault="00CB4F43" w:rsidP="00CB4F4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828" w:type="dxa"/>
            <w:tcBorders>
              <w:top w:val="nil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0F118E00" w14:textId="0D936F7B" w:rsidR="00CB4F43" w:rsidRPr="072B697C" w:rsidRDefault="00CB4F43" w:rsidP="00CB4F4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</w:rPr>
              <w:t>1.01</w:t>
            </w:r>
          </w:p>
        </w:tc>
        <w:tc>
          <w:tcPr>
            <w:tcW w:w="840" w:type="dxa"/>
            <w:tcBorders>
              <w:top w:val="nil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2F814D60" w14:textId="6C287EBF" w:rsidR="00CB4F43" w:rsidRPr="072B697C" w:rsidRDefault="00CB4F43" w:rsidP="00CB4F4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</w:rPr>
              <w:t>0.41</w:t>
            </w:r>
          </w:p>
        </w:tc>
        <w:tc>
          <w:tcPr>
            <w:tcW w:w="673" w:type="dxa"/>
            <w:tcBorders>
              <w:top w:val="nil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0E821845" w14:textId="68936703" w:rsidR="00CB4F43" w:rsidRPr="072B697C" w:rsidRDefault="00CB4F43" w:rsidP="00CB4F4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6</w:t>
            </w:r>
          </w:p>
        </w:tc>
      </w:tr>
    </w:tbl>
    <w:p w14:paraId="52C02257" w14:textId="77777777" w:rsidR="00AF50B3" w:rsidRDefault="00AF50B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AE87236" w14:textId="712FD30A" w:rsidR="41CAF6BF" w:rsidRDefault="41CAF6BF" w:rsidP="072B697C">
      <w:pPr>
        <w:spacing w:line="480" w:lineRule="auto"/>
        <w:jc w:val="both"/>
        <w:rPr>
          <w:rFonts w:ascii="Arial" w:hAnsi="Arial" w:cs="Arial"/>
        </w:rPr>
      </w:pPr>
      <w:r w:rsidRPr="072B697C">
        <w:rPr>
          <w:rFonts w:ascii="Arial" w:hAnsi="Arial" w:cs="Arial"/>
          <w:b/>
          <w:bCs/>
        </w:rPr>
        <w:lastRenderedPageBreak/>
        <w:t>T</w:t>
      </w:r>
      <w:r w:rsidR="77CA7B8D" w:rsidRPr="072B697C">
        <w:rPr>
          <w:rFonts w:ascii="Arial" w:hAnsi="Arial" w:cs="Arial"/>
          <w:b/>
          <w:bCs/>
        </w:rPr>
        <w:t xml:space="preserve">able S3 </w:t>
      </w:r>
      <w:r w:rsidR="77CA7B8D" w:rsidRPr="072B697C">
        <w:rPr>
          <w:rFonts w:ascii="Arial" w:hAnsi="Arial" w:cs="Arial"/>
        </w:rPr>
        <w:t>(continued)</w:t>
      </w:r>
    </w:p>
    <w:tbl>
      <w:tblPr>
        <w:tblStyle w:val="TableGrid"/>
        <w:tblW w:w="0" w:type="auto"/>
        <w:tblInd w:w="-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0"/>
        <w:gridCol w:w="3147"/>
        <w:gridCol w:w="1491"/>
        <w:gridCol w:w="2926"/>
        <w:gridCol w:w="1732"/>
        <w:gridCol w:w="828"/>
        <w:gridCol w:w="840"/>
        <w:gridCol w:w="673"/>
      </w:tblGrid>
      <w:tr w:rsidR="00256015" w14:paraId="1E48B308" w14:textId="77777777" w:rsidTr="008D184F">
        <w:trPr>
          <w:trHeight w:val="300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14:paraId="6ED1F8F8" w14:textId="77777777" w:rsidR="00256015" w:rsidRDefault="00256015" w:rsidP="00EC44D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</w:tcPr>
          <w:p w14:paraId="084946F2" w14:textId="77777777" w:rsidR="00256015" w:rsidRDefault="00256015" w:rsidP="00EC44D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 xml:space="preserve">Pre- and Post- Intervention Means and SDs </w:t>
            </w:r>
            <w:r>
              <w:br/>
            </w:r>
            <w:r w:rsidRPr="072B697C">
              <w:rPr>
                <w:rFonts w:ascii="Arial" w:hAnsi="Arial" w:cs="Arial"/>
                <w:b/>
                <w:bCs/>
              </w:rPr>
              <w:t>(per participant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7E336756" w14:textId="77777777" w:rsidR="00256015" w:rsidRDefault="00256015" w:rsidP="00EC44D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Data Points per phase</w:t>
            </w:r>
            <w:r>
              <w:br/>
            </w:r>
            <w:r w:rsidRPr="072B697C">
              <w:rPr>
                <w:rFonts w:ascii="Arial" w:hAnsi="Arial" w:cs="Arial"/>
                <w:b/>
                <w:bCs/>
              </w:rPr>
              <w:t>(Pre/ Post)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</w:tcPr>
          <w:p w14:paraId="15103BA4" w14:textId="77777777" w:rsidR="00256015" w:rsidRDefault="00256015" w:rsidP="00EC44D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Individual-level d2 and SEs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2ACCBD8C" w14:textId="77777777" w:rsidR="00256015" w:rsidRDefault="00256015" w:rsidP="00EC44D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Notes on approximatio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0B907BD4" w14:textId="77777777" w:rsidR="00256015" w:rsidRDefault="00256015" w:rsidP="00EC44D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Study level d2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40EB30EF" w14:textId="77777777" w:rsidR="00256015" w:rsidRDefault="00256015" w:rsidP="00EC44D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Study level SE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19C10E27" w14:textId="77777777" w:rsidR="00256015" w:rsidRDefault="00256015" w:rsidP="00EC44D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N</w:t>
            </w:r>
          </w:p>
        </w:tc>
      </w:tr>
      <w:tr w:rsidR="00F42C73" w14:paraId="159E6E80" w14:textId="77777777" w:rsidTr="008D184F">
        <w:trPr>
          <w:trHeight w:val="300"/>
        </w:trPr>
        <w:tc>
          <w:tcPr>
            <w:tcW w:w="2240" w:type="dxa"/>
            <w:tcBorders>
              <w:top w:val="single" w:sz="4" w:space="0" w:color="auto"/>
            </w:tcBorders>
          </w:tcPr>
          <w:p w14:paraId="6608EA9C" w14:textId="70C3E83C" w:rsidR="00F42C73" w:rsidRPr="072B697C" w:rsidRDefault="00F42C73" w:rsidP="00F42C7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color w:val="000000" w:themeColor="text1"/>
              </w:rPr>
              <w:t>Preston et al., 2018</w:t>
            </w:r>
          </w:p>
        </w:tc>
        <w:tc>
          <w:tcPr>
            <w:tcW w:w="3147" w:type="dxa"/>
            <w:tcBorders>
              <w:top w:val="single" w:sz="4" w:space="0" w:color="auto"/>
            </w:tcBorders>
          </w:tcPr>
          <w:p w14:paraId="7F1D3F0E" w14:textId="77FFD4F4" w:rsidR="00F42C73" w:rsidRPr="072B697C" w:rsidRDefault="00F42C73" w:rsidP="00F42C7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Not reported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2008FADE" w14:textId="31FEDE9D" w:rsidR="00F42C73" w:rsidRPr="072B697C" w:rsidRDefault="00F42C73" w:rsidP="00F42C7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26" w:type="dxa"/>
            <w:tcBorders>
              <w:top w:val="single" w:sz="4" w:space="0" w:color="auto"/>
            </w:tcBorders>
          </w:tcPr>
          <w:p w14:paraId="248F5968" w14:textId="77777777" w:rsidR="00F42C73" w:rsidRDefault="00F42C73" w:rsidP="00F42C73">
            <w:r w:rsidRPr="072B697C">
              <w:rPr>
                <w:rFonts w:ascii="Arial" w:eastAsia="Arial" w:hAnsi="Arial" w:cs="Arial"/>
              </w:rPr>
              <w:t>125: d2=24.41</w:t>
            </w:r>
          </w:p>
          <w:p w14:paraId="2A65C3B9" w14:textId="77777777" w:rsidR="00F42C73" w:rsidRDefault="00F42C73" w:rsidP="00F42C73">
            <w:r w:rsidRPr="072B697C">
              <w:rPr>
                <w:rFonts w:ascii="Arial" w:eastAsia="Arial" w:hAnsi="Arial" w:cs="Arial"/>
              </w:rPr>
              <w:t>126: d2=5.56</w:t>
            </w:r>
          </w:p>
          <w:p w14:paraId="1D125AFD" w14:textId="77777777" w:rsidR="00F42C73" w:rsidRDefault="00F42C73" w:rsidP="00F42C73">
            <w:r w:rsidRPr="072B697C">
              <w:rPr>
                <w:rFonts w:ascii="Arial" w:eastAsia="Arial" w:hAnsi="Arial" w:cs="Arial"/>
              </w:rPr>
              <w:t>127: d2=94.2</w:t>
            </w:r>
          </w:p>
          <w:p w14:paraId="64395A06" w14:textId="77777777" w:rsidR="00F42C73" w:rsidRDefault="00F42C73" w:rsidP="00F42C73">
            <w:r w:rsidRPr="072B697C">
              <w:rPr>
                <w:rFonts w:ascii="Arial" w:eastAsia="Arial" w:hAnsi="Arial" w:cs="Arial"/>
              </w:rPr>
              <w:t>122</w:t>
            </w:r>
            <w:r w:rsidRPr="072B697C">
              <w:rPr>
                <w:rFonts w:ascii="PMingLiU" w:hAnsi="PMingLiU" w:cs="PMingLiU"/>
              </w:rPr>
              <w:t>：</w:t>
            </w:r>
            <w:r w:rsidRPr="072B697C">
              <w:rPr>
                <w:rFonts w:ascii="Arial" w:eastAsia="Arial" w:hAnsi="Arial" w:cs="Arial"/>
              </w:rPr>
              <w:t>d2=1.4</w:t>
            </w:r>
          </w:p>
          <w:p w14:paraId="073F8847" w14:textId="77777777" w:rsidR="00F42C73" w:rsidRDefault="00F42C73" w:rsidP="00F42C73">
            <w:r w:rsidRPr="072B697C">
              <w:rPr>
                <w:rFonts w:ascii="Arial" w:eastAsia="Arial" w:hAnsi="Arial" w:cs="Arial"/>
              </w:rPr>
              <w:t>113: d2=0.53</w:t>
            </w:r>
          </w:p>
          <w:p w14:paraId="2B5BB514" w14:textId="77777777" w:rsidR="00F42C73" w:rsidRDefault="00F42C73" w:rsidP="00F42C73">
            <w:r w:rsidRPr="072B697C">
              <w:rPr>
                <w:rFonts w:ascii="Arial" w:eastAsia="Arial" w:hAnsi="Arial" w:cs="Arial"/>
              </w:rPr>
              <w:t>124</w:t>
            </w:r>
            <w:r w:rsidRPr="072B697C">
              <w:rPr>
                <w:rFonts w:ascii="PMingLiU" w:hAnsi="PMingLiU" w:cs="PMingLiU"/>
              </w:rPr>
              <w:t>：</w:t>
            </w:r>
            <w:r w:rsidRPr="072B697C">
              <w:rPr>
                <w:rFonts w:ascii="Arial" w:eastAsia="Arial" w:hAnsi="Arial" w:cs="Arial"/>
              </w:rPr>
              <w:t>d2=10.2</w:t>
            </w:r>
          </w:p>
          <w:p w14:paraId="783E9D53" w14:textId="77777777" w:rsidR="00F42C73" w:rsidRDefault="00F42C73" w:rsidP="00F42C73">
            <w:r w:rsidRPr="072B697C">
              <w:rPr>
                <w:rFonts w:ascii="Arial" w:eastAsia="Arial" w:hAnsi="Arial" w:cs="Arial"/>
              </w:rPr>
              <w:t>119</w:t>
            </w:r>
            <w:r w:rsidRPr="072B697C">
              <w:rPr>
                <w:rFonts w:ascii="PMingLiU" w:hAnsi="PMingLiU" w:cs="PMingLiU"/>
              </w:rPr>
              <w:t>：</w:t>
            </w:r>
            <w:r w:rsidRPr="072B697C">
              <w:rPr>
                <w:rFonts w:ascii="Arial" w:eastAsia="Arial" w:hAnsi="Arial" w:cs="Arial"/>
              </w:rPr>
              <w:t>d2=8.51</w:t>
            </w:r>
          </w:p>
          <w:p w14:paraId="152669EC" w14:textId="77777777" w:rsidR="00F42C73" w:rsidRDefault="00F42C73" w:rsidP="00F42C73">
            <w:r w:rsidRPr="072B697C">
              <w:rPr>
                <w:rFonts w:ascii="Arial" w:eastAsia="Arial" w:hAnsi="Arial" w:cs="Arial"/>
              </w:rPr>
              <w:t>111</w:t>
            </w:r>
            <w:r w:rsidRPr="072B697C">
              <w:rPr>
                <w:rFonts w:ascii="PMingLiU" w:hAnsi="PMingLiU" w:cs="PMingLiU"/>
              </w:rPr>
              <w:t>：</w:t>
            </w:r>
            <w:r w:rsidRPr="072B697C">
              <w:rPr>
                <w:rFonts w:ascii="Arial" w:eastAsia="Arial" w:hAnsi="Arial" w:cs="Arial"/>
              </w:rPr>
              <w:t>d2=-1.47</w:t>
            </w:r>
          </w:p>
          <w:p w14:paraId="7DBA4471" w14:textId="77777777" w:rsidR="00F42C73" w:rsidRDefault="00F42C73" w:rsidP="00F42C73">
            <w:r w:rsidRPr="072B697C">
              <w:rPr>
                <w:rFonts w:ascii="Arial" w:eastAsia="Arial" w:hAnsi="Arial" w:cs="Arial"/>
              </w:rPr>
              <w:t>112: d2=6.89</w:t>
            </w:r>
          </w:p>
          <w:p w14:paraId="6DE0AEB7" w14:textId="77777777" w:rsidR="00F42C73" w:rsidRDefault="00F42C73" w:rsidP="00F42C73">
            <w:r w:rsidRPr="072B697C">
              <w:rPr>
                <w:rFonts w:ascii="Arial" w:eastAsia="Arial" w:hAnsi="Arial" w:cs="Arial"/>
              </w:rPr>
              <w:t>114</w:t>
            </w:r>
            <w:r w:rsidRPr="072B697C">
              <w:rPr>
                <w:rFonts w:ascii="PMingLiU" w:hAnsi="PMingLiU" w:cs="PMingLiU"/>
              </w:rPr>
              <w:t>：</w:t>
            </w:r>
            <w:r w:rsidRPr="072B697C">
              <w:rPr>
                <w:rFonts w:ascii="Arial" w:eastAsia="Arial" w:hAnsi="Arial" w:cs="Arial"/>
              </w:rPr>
              <w:t>d2=6.76</w:t>
            </w:r>
          </w:p>
          <w:p w14:paraId="5F9B927F" w14:textId="77777777" w:rsidR="00F42C73" w:rsidRDefault="00F42C73" w:rsidP="00F42C73">
            <w:r w:rsidRPr="072B697C">
              <w:rPr>
                <w:rFonts w:ascii="Arial" w:eastAsia="Arial" w:hAnsi="Arial" w:cs="Arial"/>
              </w:rPr>
              <w:t>115: d2=1.73</w:t>
            </w:r>
          </w:p>
          <w:p w14:paraId="629223B5" w14:textId="6E500141" w:rsidR="00F42C73" w:rsidRPr="072B697C" w:rsidRDefault="00F42C73" w:rsidP="00F42C7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128: d2=1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4E8C795F" w14:textId="0E4D02C4" w:rsidR="00F42C73" w:rsidRPr="072B697C" w:rsidRDefault="00F42C73" w:rsidP="00F42C7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Number of trials = 50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7E190F18" w14:textId="3B6FDF43" w:rsidR="00F42C73" w:rsidRPr="072B697C" w:rsidRDefault="00F42C73" w:rsidP="00F42C7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</w:rPr>
              <w:t>1.25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226506E7" w14:textId="4DD4E0CF" w:rsidR="00F42C73" w:rsidRPr="072B697C" w:rsidRDefault="00F42C73" w:rsidP="00F42C7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  <w:color w:val="000000" w:themeColor="text1"/>
              </w:rPr>
              <w:t>0.1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18C69713" w14:textId="7AC14C5F" w:rsidR="00F42C73" w:rsidRPr="072B697C" w:rsidRDefault="00F42C73" w:rsidP="00F42C73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color w:val="000000" w:themeColor="text1"/>
              </w:rPr>
              <w:t>12</w:t>
            </w:r>
          </w:p>
        </w:tc>
      </w:tr>
      <w:tr w:rsidR="008D184F" w14:paraId="71C3DF15" w14:textId="77777777" w:rsidTr="008D184F">
        <w:trPr>
          <w:trHeight w:val="300"/>
        </w:trPr>
        <w:tc>
          <w:tcPr>
            <w:tcW w:w="2240" w:type="dxa"/>
          </w:tcPr>
          <w:p w14:paraId="7A01D99F" w14:textId="3FAF326A" w:rsidR="008D184F" w:rsidRPr="072B697C" w:rsidRDefault="008D184F" w:rsidP="008D184F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color w:val="000000" w:themeColor="text1"/>
              </w:rPr>
              <w:t>Preston et al., 2019</w:t>
            </w:r>
          </w:p>
        </w:tc>
        <w:tc>
          <w:tcPr>
            <w:tcW w:w="3147" w:type="dxa"/>
          </w:tcPr>
          <w:p w14:paraId="3406A0A6" w14:textId="77777777" w:rsidR="008D184F" w:rsidRPr="072B697C" w:rsidRDefault="008D184F" w:rsidP="008D184F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Not reported</w:t>
            </w:r>
          </w:p>
        </w:tc>
        <w:tc>
          <w:tcPr>
            <w:tcW w:w="1491" w:type="dxa"/>
          </w:tcPr>
          <w:p w14:paraId="7D4DCBC1" w14:textId="77777777" w:rsidR="008D184F" w:rsidRPr="072B697C" w:rsidRDefault="008D184F" w:rsidP="008D184F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26" w:type="dxa"/>
          </w:tcPr>
          <w:p w14:paraId="653EA1B4" w14:textId="77777777" w:rsidR="008D184F" w:rsidRDefault="008D184F" w:rsidP="008D184F">
            <w:r w:rsidRPr="072B697C">
              <w:rPr>
                <w:rFonts w:ascii="Arial" w:eastAsia="Arial" w:hAnsi="Arial" w:cs="Arial"/>
              </w:rPr>
              <w:t>132: d2=21.34</w:t>
            </w:r>
          </w:p>
          <w:p w14:paraId="2ECE6C41" w14:textId="77777777" w:rsidR="008D184F" w:rsidRDefault="008D184F" w:rsidP="008D184F">
            <w:r w:rsidRPr="072B697C">
              <w:rPr>
                <w:rFonts w:ascii="Arial" w:eastAsia="Arial" w:hAnsi="Arial" w:cs="Arial"/>
              </w:rPr>
              <w:t>139: d2=8.56</w:t>
            </w:r>
          </w:p>
          <w:p w14:paraId="401BC8BD" w14:textId="77777777" w:rsidR="008D184F" w:rsidRDefault="008D184F" w:rsidP="008D184F">
            <w:r w:rsidRPr="072B697C">
              <w:rPr>
                <w:rFonts w:ascii="Arial" w:eastAsia="Arial" w:hAnsi="Arial" w:cs="Arial"/>
              </w:rPr>
              <w:t>129: d2=-0.34</w:t>
            </w:r>
          </w:p>
          <w:p w14:paraId="04F0CD4F" w14:textId="77777777" w:rsidR="008D184F" w:rsidRDefault="008D184F" w:rsidP="008D184F">
            <w:r w:rsidRPr="072B697C">
              <w:rPr>
                <w:rFonts w:ascii="Arial" w:eastAsia="Arial" w:hAnsi="Arial" w:cs="Arial"/>
              </w:rPr>
              <w:t>135: d2=8.25</w:t>
            </w:r>
          </w:p>
          <w:p w14:paraId="25011097" w14:textId="77777777" w:rsidR="008D184F" w:rsidRDefault="008D184F" w:rsidP="008D184F">
            <w:r w:rsidRPr="072B697C">
              <w:rPr>
                <w:rFonts w:ascii="Arial" w:eastAsia="Arial" w:hAnsi="Arial" w:cs="Arial"/>
              </w:rPr>
              <w:t>140: d2=-1.15</w:t>
            </w:r>
          </w:p>
          <w:p w14:paraId="34E62FDF" w14:textId="77777777" w:rsidR="008D184F" w:rsidRDefault="008D184F" w:rsidP="008D184F">
            <w:r w:rsidRPr="072B697C">
              <w:rPr>
                <w:rFonts w:ascii="Arial" w:eastAsia="Arial" w:hAnsi="Arial" w:cs="Arial"/>
              </w:rPr>
              <w:t>142: d2=12.28</w:t>
            </w:r>
          </w:p>
          <w:p w14:paraId="7DC74EA2" w14:textId="77777777" w:rsidR="008D184F" w:rsidRDefault="008D184F" w:rsidP="008D184F">
            <w:r w:rsidRPr="072B697C">
              <w:rPr>
                <w:rFonts w:ascii="Arial" w:eastAsia="Arial" w:hAnsi="Arial" w:cs="Arial"/>
              </w:rPr>
              <w:t>130: d2=7.96</w:t>
            </w:r>
          </w:p>
          <w:p w14:paraId="622087C6" w14:textId="77777777" w:rsidR="008D184F" w:rsidRDefault="008D184F" w:rsidP="008D184F">
            <w:r w:rsidRPr="072B697C">
              <w:rPr>
                <w:rFonts w:ascii="Arial" w:eastAsia="Arial" w:hAnsi="Arial" w:cs="Arial"/>
              </w:rPr>
              <w:t>134: d2=-12.52</w:t>
            </w:r>
          </w:p>
          <w:p w14:paraId="15059890" w14:textId="77777777" w:rsidR="008D184F" w:rsidRDefault="008D184F" w:rsidP="008D184F">
            <w:r w:rsidRPr="072B697C">
              <w:rPr>
                <w:rFonts w:ascii="Arial" w:eastAsia="Arial" w:hAnsi="Arial" w:cs="Arial"/>
              </w:rPr>
              <w:t>131: d2=-7.83</w:t>
            </w:r>
          </w:p>
          <w:p w14:paraId="12BA99CB" w14:textId="77777777" w:rsidR="008D184F" w:rsidRDefault="008D184F" w:rsidP="008D184F">
            <w:r w:rsidRPr="072B697C">
              <w:rPr>
                <w:rFonts w:ascii="Arial" w:eastAsia="Arial" w:hAnsi="Arial" w:cs="Arial"/>
              </w:rPr>
              <w:t>136: d2=-6.25</w:t>
            </w:r>
          </w:p>
          <w:p w14:paraId="1BAAAD2E" w14:textId="77777777" w:rsidR="008D184F" w:rsidRDefault="008D184F" w:rsidP="008D184F">
            <w:r w:rsidRPr="072B697C">
              <w:rPr>
                <w:rFonts w:ascii="Arial" w:eastAsia="Arial" w:hAnsi="Arial" w:cs="Arial"/>
              </w:rPr>
              <w:t>141: d2=-0.56</w:t>
            </w:r>
          </w:p>
          <w:p w14:paraId="1522CAE0" w14:textId="7DC28C88" w:rsidR="008D184F" w:rsidRPr="072B697C" w:rsidRDefault="008D184F" w:rsidP="008D184F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143: d2=8.91</w:t>
            </w:r>
          </w:p>
        </w:tc>
        <w:tc>
          <w:tcPr>
            <w:tcW w:w="1732" w:type="dxa"/>
          </w:tcPr>
          <w:p w14:paraId="583BB735" w14:textId="3E44D5BB" w:rsidR="008D184F" w:rsidRPr="072B697C" w:rsidRDefault="008D184F" w:rsidP="008D184F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Number of trials = 50</w:t>
            </w:r>
          </w:p>
        </w:tc>
        <w:tc>
          <w:tcPr>
            <w:tcW w:w="828" w:type="dxa"/>
          </w:tcPr>
          <w:p w14:paraId="05F05F93" w14:textId="27368276" w:rsidR="008D184F" w:rsidRPr="072B697C" w:rsidRDefault="008D184F" w:rsidP="008D184F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  <w:color w:val="000000" w:themeColor="text1"/>
              </w:rPr>
              <w:t>-0.26</w:t>
            </w:r>
          </w:p>
        </w:tc>
        <w:tc>
          <w:tcPr>
            <w:tcW w:w="840" w:type="dxa"/>
          </w:tcPr>
          <w:p w14:paraId="718F2C6B" w14:textId="00F0C58E" w:rsidR="008D184F" w:rsidRPr="072B697C" w:rsidRDefault="008D184F" w:rsidP="008D184F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  <w:color w:val="000000" w:themeColor="text1"/>
              </w:rPr>
              <w:t>0.11</w:t>
            </w:r>
          </w:p>
        </w:tc>
        <w:tc>
          <w:tcPr>
            <w:tcW w:w="673" w:type="dxa"/>
          </w:tcPr>
          <w:p w14:paraId="1CA7F08C" w14:textId="7959282D" w:rsidR="008D184F" w:rsidRPr="072B697C" w:rsidRDefault="008D184F" w:rsidP="008D184F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color w:val="000000" w:themeColor="text1"/>
              </w:rPr>
              <w:t>12</w:t>
            </w:r>
          </w:p>
        </w:tc>
      </w:tr>
    </w:tbl>
    <w:p w14:paraId="5306FF55" w14:textId="0FAAEE3F" w:rsidR="072B697C" w:rsidRDefault="072B697C" w:rsidP="072B697C">
      <w:pPr>
        <w:spacing w:line="240" w:lineRule="auto"/>
        <w:rPr>
          <w:rFonts w:ascii="Arial" w:hAnsi="Arial" w:cs="Arial"/>
          <w:i/>
          <w:iCs/>
        </w:rPr>
      </w:pPr>
    </w:p>
    <w:p w14:paraId="2EE45F1A" w14:textId="17200906" w:rsidR="50008E74" w:rsidRDefault="50008E74" w:rsidP="072B697C">
      <w:pPr>
        <w:spacing w:line="480" w:lineRule="auto"/>
        <w:jc w:val="both"/>
        <w:rPr>
          <w:rFonts w:ascii="Arial" w:hAnsi="Arial" w:cs="Arial"/>
        </w:rPr>
      </w:pPr>
      <w:r w:rsidRPr="072B697C">
        <w:rPr>
          <w:rFonts w:ascii="Arial" w:hAnsi="Arial" w:cs="Arial"/>
          <w:b/>
          <w:bCs/>
        </w:rPr>
        <w:lastRenderedPageBreak/>
        <w:t xml:space="preserve">Table S3 </w:t>
      </w:r>
      <w:r w:rsidRPr="072B697C">
        <w:rPr>
          <w:rFonts w:ascii="Arial" w:hAnsi="Arial" w:cs="Arial"/>
        </w:rPr>
        <w:t>(continued)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A0" w:firstRow="1" w:lastRow="0" w:firstColumn="1" w:lastColumn="1" w:noHBand="0" w:noVBand="1"/>
      </w:tblPr>
      <w:tblGrid>
        <w:gridCol w:w="2240"/>
        <w:gridCol w:w="3147"/>
        <w:gridCol w:w="1491"/>
        <w:gridCol w:w="2926"/>
        <w:gridCol w:w="1732"/>
        <w:gridCol w:w="828"/>
        <w:gridCol w:w="840"/>
        <w:gridCol w:w="673"/>
      </w:tblGrid>
      <w:tr w:rsidR="072B697C" w14:paraId="514F5168" w14:textId="77777777" w:rsidTr="000F6294">
        <w:trPr>
          <w:trHeight w:val="300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14:paraId="4CBBF791" w14:textId="77777777" w:rsidR="072B697C" w:rsidRDefault="072B697C" w:rsidP="072B697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</w:tcPr>
          <w:p w14:paraId="6368BD48" w14:textId="77777777" w:rsidR="072B697C" w:rsidRDefault="072B697C" w:rsidP="072B697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 xml:space="preserve">Pre- and Post- Intervention Means and SDs </w:t>
            </w:r>
            <w:r>
              <w:br/>
            </w:r>
            <w:r w:rsidRPr="072B697C">
              <w:rPr>
                <w:rFonts w:ascii="Arial" w:hAnsi="Arial" w:cs="Arial"/>
                <w:b/>
                <w:bCs/>
              </w:rPr>
              <w:t>(per participant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381D5FD5" w14:textId="77777777" w:rsidR="072B697C" w:rsidRDefault="072B697C" w:rsidP="072B697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Data Points per phase</w:t>
            </w:r>
            <w:r>
              <w:br/>
            </w:r>
            <w:r w:rsidRPr="072B697C">
              <w:rPr>
                <w:rFonts w:ascii="Arial" w:hAnsi="Arial" w:cs="Arial"/>
                <w:b/>
                <w:bCs/>
              </w:rPr>
              <w:t>(Pre/ Post)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</w:tcPr>
          <w:p w14:paraId="7FEF7028" w14:textId="77777777" w:rsidR="072B697C" w:rsidRDefault="072B697C" w:rsidP="072B697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Individual-level d2 and SEs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36524CAA" w14:textId="77777777" w:rsidR="072B697C" w:rsidRDefault="072B697C" w:rsidP="072B697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Notes on approximatio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0173251D" w14:textId="77777777" w:rsidR="072B697C" w:rsidRDefault="072B697C" w:rsidP="072B697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Study level d2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7F734AEB" w14:textId="77777777" w:rsidR="072B697C" w:rsidRDefault="072B697C" w:rsidP="072B697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Study level SE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2C56FA11" w14:textId="682E435D" w:rsidR="072B697C" w:rsidRDefault="00965A2E" w:rsidP="072B697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N</w:t>
            </w:r>
          </w:p>
        </w:tc>
      </w:tr>
      <w:tr w:rsidR="00B63F14" w14:paraId="44BDD62E" w14:textId="77777777" w:rsidTr="000F6294">
        <w:trPr>
          <w:trHeight w:val="300"/>
        </w:trPr>
        <w:tc>
          <w:tcPr>
            <w:tcW w:w="2240" w:type="dxa"/>
            <w:tcBorders>
              <w:top w:val="single" w:sz="4" w:space="0" w:color="auto"/>
            </w:tcBorders>
          </w:tcPr>
          <w:p w14:paraId="19D34249" w14:textId="524CC799" w:rsidR="00B63F14" w:rsidRPr="072B697C" w:rsidRDefault="00B63F14" w:rsidP="00B63F14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color w:val="000000" w:themeColor="text1"/>
              </w:rPr>
              <w:t>Benway et al., 2021</w:t>
            </w:r>
          </w:p>
        </w:tc>
        <w:tc>
          <w:tcPr>
            <w:tcW w:w="3147" w:type="dxa"/>
            <w:tcBorders>
              <w:top w:val="single" w:sz="4" w:space="0" w:color="auto"/>
            </w:tcBorders>
          </w:tcPr>
          <w:p w14:paraId="58A2BA64" w14:textId="669213B1" w:rsidR="00B63F14" w:rsidRPr="072B697C" w:rsidRDefault="00B63F14" w:rsidP="00B63F14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Not reported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75D5804B" w14:textId="77777777" w:rsidR="00B63F14" w:rsidRPr="072B697C" w:rsidRDefault="00B63F14" w:rsidP="00B63F14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26" w:type="dxa"/>
            <w:tcBorders>
              <w:top w:val="single" w:sz="4" w:space="0" w:color="auto"/>
            </w:tcBorders>
          </w:tcPr>
          <w:p w14:paraId="20F0112B" w14:textId="77777777" w:rsidR="00B63F14" w:rsidRDefault="00B63F14" w:rsidP="00B63F14">
            <w:r w:rsidRPr="072B697C">
              <w:rPr>
                <w:rFonts w:ascii="Arial" w:eastAsia="Arial" w:hAnsi="Arial" w:cs="Arial"/>
              </w:rPr>
              <w:t>3101: d2=1.01</w:t>
            </w:r>
          </w:p>
          <w:p w14:paraId="34CF5E16" w14:textId="77777777" w:rsidR="00B63F14" w:rsidRDefault="00B63F14" w:rsidP="00B63F14">
            <w:r w:rsidRPr="072B697C">
              <w:rPr>
                <w:rFonts w:ascii="Arial" w:eastAsia="Arial" w:hAnsi="Arial" w:cs="Arial"/>
              </w:rPr>
              <w:t>3102: d2=0.64</w:t>
            </w:r>
          </w:p>
          <w:p w14:paraId="12594611" w14:textId="77777777" w:rsidR="00B63F14" w:rsidRDefault="00B63F14" w:rsidP="00B63F14">
            <w:r w:rsidRPr="072B697C">
              <w:rPr>
                <w:rFonts w:ascii="Arial" w:eastAsia="Arial" w:hAnsi="Arial" w:cs="Arial"/>
              </w:rPr>
              <w:t>3104: d2=0</w:t>
            </w:r>
          </w:p>
          <w:p w14:paraId="05E1A603" w14:textId="77777777" w:rsidR="00B63F14" w:rsidRDefault="00B63F14" w:rsidP="00B63F14">
            <w:r w:rsidRPr="072B697C">
              <w:rPr>
                <w:rFonts w:ascii="Arial" w:eastAsia="Arial" w:hAnsi="Arial" w:cs="Arial"/>
              </w:rPr>
              <w:t>6102: d2=0.09</w:t>
            </w:r>
          </w:p>
          <w:p w14:paraId="3CAA7E88" w14:textId="77777777" w:rsidR="00B63F14" w:rsidRDefault="00B63F14" w:rsidP="00B63F14">
            <w:r w:rsidRPr="072B697C">
              <w:rPr>
                <w:rFonts w:ascii="Arial" w:eastAsia="Arial" w:hAnsi="Arial" w:cs="Arial"/>
              </w:rPr>
              <w:t>6103: d2=3.11</w:t>
            </w:r>
          </w:p>
          <w:p w14:paraId="73C4FF25" w14:textId="77777777" w:rsidR="00B63F14" w:rsidRDefault="00B63F14" w:rsidP="00B63F14">
            <w:r w:rsidRPr="072B697C">
              <w:rPr>
                <w:rFonts w:ascii="Arial" w:eastAsia="Arial" w:hAnsi="Arial" w:cs="Arial"/>
              </w:rPr>
              <w:t>6104: d2=0</w:t>
            </w:r>
          </w:p>
          <w:p w14:paraId="1AA7A1A7" w14:textId="677D232D" w:rsidR="00B63F14" w:rsidRPr="072B697C" w:rsidRDefault="00B63F14" w:rsidP="00B63F14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6108: d2=1.71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2BF1466E" w14:textId="46BB758D" w:rsidR="00B63F14" w:rsidRPr="072B697C" w:rsidRDefault="00B63F14" w:rsidP="00B63F14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Number of trials = 50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6227BDBB" w14:textId="209973E6" w:rsidR="00B63F14" w:rsidRPr="072B697C" w:rsidRDefault="00B63F14" w:rsidP="00B63F14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  <w:color w:val="000000" w:themeColor="text1"/>
              </w:rPr>
              <w:t>0.6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29A68B9F" w14:textId="39FFF195" w:rsidR="00B63F14" w:rsidRPr="072B697C" w:rsidRDefault="00B63F14" w:rsidP="00B63F14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  <w:color w:val="000000" w:themeColor="text1"/>
              </w:rPr>
              <w:t>0.08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754720AF" w14:textId="2AE3AF5B" w:rsidR="00B63F14" w:rsidRPr="072B697C" w:rsidRDefault="00B63F14" w:rsidP="00B63F14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FE3D0C" w14:paraId="331E33C3" w14:textId="77777777" w:rsidTr="000F6294">
        <w:trPr>
          <w:trHeight w:val="300"/>
        </w:trPr>
        <w:tc>
          <w:tcPr>
            <w:tcW w:w="2240" w:type="dxa"/>
          </w:tcPr>
          <w:p w14:paraId="71869F34" w14:textId="07B0BB35" w:rsidR="00FE3D0C" w:rsidRPr="072B697C" w:rsidRDefault="00FE3D0C" w:rsidP="00FE3D0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color w:val="000000" w:themeColor="text1"/>
              </w:rPr>
              <w:t>Gibson &amp; Lee, 2021</w:t>
            </w:r>
          </w:p>
        </w:tc>
        <w:tc>
          <w:tcPr>
            <w:tcW w:w="3147" w:type="dxa"/>
          </w:tcPr>
          <w:p w14:paraId="220A9169" w14:textId="77777777" w:rsidR="00FE3D0C" w:rsidRDefault="00FE3D0C" w:rsidP="00FE3D0C">
            <w:r w:rsidRPr="072B697C">
              <w:rPr>
                <w:rFonts w:ascii="Arial" w:eastAsia="Arial" w:hAnsi="Arial" w:cs="Arial"/>
              </w:rPr>
              <w:t>Emily</w:t>
            </w:r>
          </w:p>
          <w:p w14:paraId="0A79229E" w14:textId="77777777" w:rsidR="00FE3D0C" w:rsidRDefault="00FE3D0C" w:rsidP="00FE3D0C">
            <w:r w:rsidRPr="072B697C">
              <w:rPr>
                <w:rFonts w:ascii="Arial" w:eastAsia="Arial" w:hAnsi="Arial" w:cs="Arial"/>
              </w:rPr>
              <w:t>Pre: M=0, SD=0</w:t>
            </w:r>
          </w:p>
          <w:p w14:paraId="6431C716" w14:textId="77777777" w:rsidR="00FE3D0C" w:rsidRDefault="00FE3D0C" w:rsidP="00FE3D0C">
            <w:r w:rsidRPr="072B697C">
              <w:rPr>
                <w:rFonts w:ascii="Arial" w:eastAsia="Arial" w:hAnsi="Arial" w:cs="Arial"/>
              </w:rPr>
              <w:t>Post: M=0.67, SD=0.31</w:t>
            </w:r>
          </w:p>
          <w:p w14:paraId="64AF7FF7" w14:textId="77777777" w:rsidR="00FE3D0C" w:rsidRDefault="00FE3D0C" w:rsidP="00FE3D0C">
            <w:r w:rsidRPr="072B697C">
              <w:rPr>
                <w:rFonts w:ascii="Arial" w:eastAsia="Arial" w:hAnsi="Arial" w:cs="Arial"/>
              </w:rPr>
              <w:t>Anna</w:t>
            </w:r>
          </w:p>
          <w:p w14:paraId="3BCD12ED" w14:textId="77777777" w:rsidR="00FE3D0C" w:rsidRDefault="00FE3D0C" w:rsidP="00FE3D0C">
            <w:r w:rsidRPr="072B697C">
              <w:rPr>
                <w:rFonts w:ascii="Arial" w:eastAsia="Arial" w:hAnsi="Arial" w:cs="Arial"/>
              </w:rPr>
              <w:t>Pre: M=0, SD=0</w:t>
            </w:r>
          </w:p>
          <w:p w14:paraId="455BF307" w14:textId="77777777" w:rsidR="00FE3D0C" w:rsidRDefault="00FE3D0C" w:rsidP="00FE3D0C">
            <w:r w:rsidRPr="072B697C">
              <w:rPr>
                <w:rFonts w:ascii="Arial" w:eastAsia="Arial" w:hAnsi="Arial" w:cs="Arial"/>
              </w:rPr>
              <w:t>Post: M=0.73, SD=0.12</w:t>
            </w:r>
          </w:p>
          <w:p w14:paraId="549692F6" w14:textId="738720B7" w:rsidR="00FE3D0C" w:rsidRPr="072B697C" w:rsidRDefault="00FE3D0C" w:rsidP="00FE3D0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491" w:type="dxa"/>
          </w:tcPr>
          <w:p w14:paraId="21FF1022" w14:textId="77777777" w:rsidR="00FE3D0C" w:rsidRDefault="00FE3D0C" w:rsidP="00FE3D0C">
            <w:r w:rsidRPr="072B697C">
              <w:rPr>
                <w:rFonts w:ascii="Arial" w:eastAsia="Arial" w:hAnsi="Arial" w:cs="Arial"/>
              </w:rPr>
              <w:t xml:space="preserve">Pre n=3, </w:t>
            </w:r>
            <w:r>
              <w:br/>
            </w:r>
            <w:r w:rsidRPr="072B697C">
              <w:rPr>
                <w:rFonts w:ascii="Arial" w:eastAsia="Arial" w:hAnsi="Arial" w:cs="Arial"/>
              </w:rPr>
              <w:t>Post n=3</w:t>
            </w:r>
          </w:p>
          <w:p w14:paraId="2F90D7FC" w14:textId="511AA15F" w:rsidR="00FE3D0C" w:rsidRPr="072B697C" w:rsidRDefault="00FE3D0C" w:rsidP="00FE3D0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(all)</w:t>
            </w:r>
          </w:p>
        </w:tc>
        <w:tc>
          <w:tcPr>
            <w:tcW w:w="2926" w:type="dxa"/>
          </w:tcPr>
          <w:p w14:paraId="05AD9C1F" w14:textId="77777777" w:rsidR="00FE3D0C" w:rsidRDefault="00FE3D0C" w:rsidP="00FE3D0C">
            <w:r w:rsidRPr="072B697C">
              <w:rPr>
                <w:rFonts w:ascii="Arial" w:eastAsia="Arial" w:hAnsi="Arial" w:cs="Arial"/>
                <w:i/>
                <w:iCs/>
              </w:rPr>
              <w:t>Emily: d2=3.09, SE=1.41</w:t>
            </w:r>
          </w:p>
          <w:p w14:paraId="62BAB89C" w14:textId="704B063C" w:rsidR="00FE3D0C" w:rsidRPr="072B697C" w:rsidRDefault="00FE3D0C" w:rsidP="00FE3D0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</w:rPr>
              <w:t>Anna: d2=8.98, SE=2.22</w:t>
            </w:r>
          </w:p>
        </w:tc>
        <w:tc>
          <w:tcPr>
            <w:tcW w:w="1732" w:type="dxa"/>
          </w:tcPr>
          <w:p w14:paraId="30491F40" w14:textId="093B15C0" w:rsidR="00FE3D0C" w:rsidRPr="072B697C" w:rsidRDefault="00FE3D0C" w:rsidP="00FE3D0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-</w:t>
            </w:r>
          </w:p>
        </w:tc>
        <w:tc>
          <w:tcPr>
            <w:tcW w:w="828" w:type="dxa"/>
          </w:tcPr>
          <w:p w14:paraId="0040A748" w14:textId="3ABE143B" w:rsidR="00FE3D0C" w:rsidRPr="072B697C" w:rsidRDefault="00FE3D0C" w:rsidP="00FE3D0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</w:rPr>
              <w:t>4.78</w:t>
            </w:r>
          </w:p>
        </w:tc>
        <w:tc>
          <w:tcPr>
            <w:tcW w:w="840" w:type="dxa"/>
          </w:tcPr>
          <w:p w14:paraId="4B5E1E24" w14:textId="291AFF17" w:rsidR="00FE3D0C" w:rsidRPr="072B697C" w:rsidRDefault="00FE3D0C" w:rsidP="00FE3D0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</w:rPr>
              <w:t>1.19</w:t>
            </w:r>
          </w:p>
        </w:tc>
        <w:tc>
          <w:tcPr>
            <w:tcW w:w="673" w:type="dxa"/>
          </w:tcPr>
          <w:p w14:paraId="74B732A1" w14:textId="0BB8DF2A" w:rsidR="00FE3D0C" w:rsidRPr="072B697C" w:rsidRDefault="00FE3D0C" w:rsidP="00FE3D0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</w:tbl>
    <w:p w14:paraId="06517772" w14:textId="77777777" w:rsidR="0085170D" w:rsidRDefault="0085170D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br w:type="page"/>
      </w:r>
    </w:p>
    <w:p w14:paraId="1B8893AD" w14:textId="77777777" w:rsidR="0085170D" w:rsidRDefault="0085170D" w:rsidP="0085170D">
      <w:pPr>
        <w:spacing w:line="480" w:lineRule="auto"/>
        <w:jc w:val="both"/>
        <w:rPr>
          <w:rFonts w:ascii="Arial" w:hAnsi="Arial" w:cs="Arial"/>
        </w:rPr>
      </w:pPr>
      <w:r w:rsidRPr="072B697C">
        <w:rPr>
          <w:rFonts w:ascii="Arial" w:hAnsi="Arial" w:cs="Arial"/>
          <w:b/>
          <w:bCs/>
        </w:rPr>
        <w:lastRenderedPageBreak/>
        <w:t xml:space="preserve">Table S3 </w:t>
      </w:r>
      <w:r w:rsidRPr="072B697C">
        <w:rPr>
          <w:rFonts w:ascii="Arial" w:hAnsi="Arial" w:cs="Arial"/>
        </w:rPr>
        <w:t>(continued)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A0" w:firstRow="1" w:lastRow="0" w:firstColumn="1" w:lastColumn="1" w:noHBand="0" w:noVBand="1"/>
      </w:tblPr>
      <w:tblGrid>
        <w:gridCol w:w="2240"/>
        <w:gridCol w:w="3147"/>
        <w:gridCol w:w="1491"/>
        <w:gridCol w:w="2926"/>
        <w:gridCol w:w="1732"/>
        <w:gridCol w:w="828"/>
        <w:gridCol w:w="840"/>
        <w:gridCol w:w="673"/>
      </w:tblGrid>
      <w:tr w:rsidR="0085170D" w14:paraId="79681587" w14:textId="77777777" w:rsidTr="00EC44DC">
        <w:trPr>
          <w:trHeight w:val="300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</w:tcPr>
          <w:p w14:paraId="619613E9" w14:textId="77777777" w:rsidR="0085170D" w:rsidRDefault="0085170D" w:rsidP="00EC44D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</w:tcPr>
          <w:p w14:paraId="5586B719" w14:textId="77777777" w:rsidR="0085170D" w:rsidRDefault="0085170D" w:rsidP="00EC44D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 xml:space="preserve">Pre- and Post- Intervention Means and SDs </w:t>
            </w:r>
            <w:r>
              <w:br/>
            </w:r>
            <w:r w:rsidRPr="072B697C">
              <w:rPr>
                <w:rFonts w:ascii="Arial" w:hAnsi="Arial" w:cs="Arial"/>
                <w:b/>
                <w:bCs/>
              </w:rPr>
              <w:t>(per participant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2C2B11AD" w14:textId="77777777" w:rsidR="0085170D" w:rsidRDefault="0085170D" w:rsidP="00EC44D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Data Points per phase</w:t>
            </w:r>
            <w:r>
              <w:br/>
            </w:r>
            <w:r w:rsidRPr="072B697C">
              <w:rPr>
                <w:rFonts w:ascii="Arial" w:hAnsi="Arial" w:cs="Arial"/>
                <w:b/>
                <w:bCs/>
              </w:rPr>
              <w:t>(Pre/ Post)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</w:tcPr>
          <w:p w14:paraId="0B51DA4A" w14:textId="77777777" w:rsidR="0085170D" w:rsidRDefault="0085170D" w:rsidP="00EC44D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Individual-level d2 and SEs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5E300473" w14:textId="77777777" w:rsidR="0085170D" w:rsidRDefault="0085170D" w:rsidP="00EC44D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Notes on approximatio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73279920" w14:textId="77777777" w:rsidR="0085170D" w:rsidRDefault="0085170D" w:rsidP="00EC44D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Study level d2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512A494D" w14:textId="77777777" w:rsidR="0085170D" w:rsidRDefault="0085170D" w:rsidP="00EC44D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Study level SE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5E4ADF5F" w14:textId="77777777" w:rsidR="0085170D" w:rsidRDefault="0085170D" w:rsidP="00EC44DC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hAnsi="Arial" w:cs="Arial"/>
                <w:b/>
                <w:bCs/>
              </w:rPr>
              <w:t>N</w:t>
            </w:r>
          </w:p>
        </w:tc>
      </w:tr>
      <w:tr w:rsidR="00940A7B" w14:paraId="557CE01C" w14:textId="77777777" w:rsidTr="00EC44DC">
        <w:trPr>
          <w:trHeight w:val="300"/>
        </w:trPr>
        <w:tc>
          <w:tcPr>
            <w:tcW w:w="2240" w:type="dxa"/>
            <w:tcBorders>
              <w:top w:val="single" w:sz="4" w:space="0" w:color="auto"/>
            </w:tcBorders>
          </w:tcPr>
          <w:p w14:paraId="290EC9F7" w14:textId="13C57961" w:rsidR="00940A7B" w:rsidRPr="072B697C" w:rsidRDefault="00940A7B" w:rsidP="00940A7B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color w:val="000000" w:themeColor="text1"/>
              </w:rPr>
              <w:t>Spencer et al., 2023</w:t>
            </w:r>
          </w:p>
        </w:tc>
        <w:tc>
          <w:tcPr>
            <w:tcW w:w="3147" w:type="dxa"/>
            <w:tcBorders>
              <w:top w:val="single" w:sz="4" w:space="0" w:color="auto"/>
            </w:tcBorders>
          </w:tcPr>
          <w:p w14:paraId="3766CE31" w14:textId="19CE2C52" w:rsidR="00940A7B" w:rsidRPr="072B697C" w:rsidRDefault="00940A7B" w:rsidP="00940A7B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Not reported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7E00EFE2" w14:textId="68303C44" w:rsidR="00940A7B" w:rsidRPr="072B697C" w:rsidRDefault="00940A7B" w:rsidP="00940A7B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26" w:type="dxa"/>
            <w:tcBorders>
              <w:top w:val="single" w:sz="4" w:space="0" w:color="auto"/>
            </w:tcBorders>
          </w:tcPr>
          <w:p w14:paraId="647F979C" w14:textId="77777777" w:rsidR="00940A7B" w:rsidRDefault="00940A7B" w:rsidP="00940A7B">
            <w:r w:rsidRPr="072B697C">
              <w:rPr>
                <w:rFonts w:ascii="Arial" w:eastAsia="Arial" w:hAnsi="Arial" w:cs="Arial"/>
              </w:rPr>
              <w:t>UC_1: d2=3.39</w:t>
            </w:r>
          </w:p>
          <w:p w14:paraId="0DE81E35" w14:textId="77777777" w:rsidR="00940A7B" w:rsidRDefault="00940A7B" w:rsidP="00940A7B">
            <w:r w:rsidRPr="072B697C">
              <w:rPr>
                <w:rFonts w:ascii="Arial" w:eastAsia="Arial" w:hAnsi="Arial" w:cs="Arial"/>
              </w:rPr>
              <w:t>UC_2: d2= 12.42</w:t>
            </w:r>
          </w:p>
          <w:p w14:paraId="1CDB8543" w14:textId="77777777" w:rsidR="00940A7B" w:rsidRDefault="00940A7B" w:rsidP="00940A7B">
            <w:r w:rsidRPr="072B697C">
              <w:rPr>
                <w:rFonts w:ascii="Arial" w:eastAsia="Arial" w:hAnsi="Arial" w:cs="Arial"/>
              </w:rPr>
              <w:t>UC_3: d2=-5.51</w:t>
            </w:r>
          </w:p>
          <w:p w14:paraId="2C94230C" w14:textId="77777777" w:rsidR="00940A7B" w:rsidRDefault="00940A7B" w:rsidP="00940A7B">
            <w:r w:rsidRPr="072B697C">
              <w:rPr>
                <w:rFonts w:ascii="Arial" w:eastAsia="Arial" w:hAnsi="Arial" w:cs="Arial"/>
              </w:rPr>
              <w:t>UC_4: d2=2.76</w:t>
            </w:r>
          </w:p>
          <w:p w14:paraId="4A1156AE" w14:textId="77777777" w:rsidR="00940A7B" w:rsidRDefault="00940A7B" w:rsidP="00940A7B">
            <w:r w:rsidRPr="072B697C">
              <w:rPr>
                <w:rFonts w:ascii="Arial" w:eastAsia="Arial" w:hAnsi="Arial" w:cs="Arial"/>
              </w:rPr>
              <w:t>UC_5: d2=13.02</w:t>
            </w:r>
          </w:p>
          <w:p w14:paraId="16372A74" w14:textId="77777777" w:rsidR="00940A7B" w:rsidRDefault="00940A7B" w:rsidP="00940A7B">
            <w:r w:rsidRPr="072B697C">
              <w:rPr>
                <w:rFonts w:ascii="Arial" w:eastAsia="Arial" w:hAnsi="Arial" w:cs="Arial"/>
              </w:rPr>
              <w:t>UC_10: d2=20.57</w:t>
            </w:r>
          </w:p>
          <w:p w14:paraId="5D64646D" w14:textId="77777777" w:rsidR="00940A7B" w:rsidRDefault="00940A7B" w:rsidP="00940A7B">
            <w:r w:rsidRPr="072B697C">
              <w:rPr>
                <w:rFonts w:ascii="Arial" w:eastAsia="Arial" w:hAnsi="Arial" w:cs="Arial"/>
              </w:rPr>
              <w:t>UC_11: d2=1.24</w:t>
            </w:r>
          </w:p>
          <w:p w14:paraId="6F6DA3F4" w14:textId="77777777" w:rsidR="00940A7B" w:rsidRDefault="00940A7B" w:rsidP="00940A7B">
            <w:r w:rsidRPr="072B697C">
              <w:rPr>
                <w:rFonts w:ascii="Arial" w:eastAsia="Arial" w:hAnsi="Arial" w:cs="Arial"/>
              </w:rPr>
              <w:t>UC_12: d2=7.27</w:t>
            </w:r>
          </w:p>
          <w:p w14:paraId="5C37B93B" w14:textId="77777777" w:rsidR="00940A7B" w:rsidRDefault="00940A7B" w:rsidP="00940A7B">
            <w:r w:rsidRPr="072B697C">
              <w:rPr>
                <w:rFonts w:ascii="Arial" w:eastAsia="Arial" w:hAnsi="Arial" w:cs="Arial"/>
              </w:rPr>
              <w:t>UC_14: d2=3.26</w:t>
            </w:r>
          </w:p>
          <w:p w14:paraId="60C9F45C" w14:textId="77777777" w:rsidR="00940A7B" w:rsidRDefault="00940A7B" w:rsidP="00940A7B">
            <w:r w:rsidRPr="072B697C">
              <w:rPr>
                <w:rFonts w:ascii="Arial" w:eastAsia="Arial" w:hAnsi="Arial" w:cs="Arial"/>
              </w:rPr>
              <w:t>UC_15: d2=-3.24</w:t>
            </w:r>
          </w:p>
          <w:p w14:paraId="3EB044CA" w14:textId="77777777" w:rsidR="00940A7B" w:rsidRDefault="00940A7B" w:rsidP="00940A7B">
            <w:r w:rsidRPr="072B697C">
              <w:rPr>
                <w:rFonts w:ascii="Arial" w:eastAsia="Arial" w:hAnsi="Arial" w:cs="Arial"/>
              </w:rPr>
              <w:t>UC_17: d2=14.31</w:t>
            </w:r>
          </w:p>
          <w:p w14:paraId="0B4BCB48" w14:textId="77777777" w:rsidR="00940A7B" w:rsidRDefault="00940A7B" w:rsidP="00940A7B">
            <w:r w:rsidRPr="072B697C">
              <w:rPr>
                <w:rFonts w:ascii="Arial" w:eastAsia="Arial" w:hAnsi="Arial" w:cs="Arial"/>
              </w:rPr>
              <w:t>UC_18: d2=0.02</w:t>
            </w:r>
          </w:p>
          <w:p w14:paraId="75C25116" w14:textId="77777777" w:rsidR="00940A7B" w:rsidRDefault="00940A7B" w:rsidP="00940A7B">
            <w:r w:rsidRPr="072B697C">
              <w:rPr>
                <w:rFonts w:ascii="Arial" w:eastAsia="Arial" w:hAnsi="Arial" w:cs="Arial"/>
              </w:rPr>
              <w:t>UC_19: d2=6.22</w:t>
            </w:r>
          </w:p>
          <w:p w14:paraId="3AADA138" w14:textId="77777777" w:rsidR="00940A7B" w:rsidRDefault="00940A7B" w:rsidP="00940A7B">
            <w:r w:rsidRPr="072B697C">
              <w:rPr>
                <w:rFonts w:ascii="Arial" w:eastAsia="Arial" w:hAnsi="Arial" w:cs="Arial"/>
              </w:rPr>
              <w:t>UC_20: d2=-0.36</w:t>
            </w:r>
          </w:p>
          <w:p w14:paraId="320EAE4C" w14:textId="77777777" w:rsidR="00940A7B" w:rsidRDefault="00940A7B" w:rsidP="00940A7B">
            <w:r w:rsidRPr="072B697C">
              <w:rPr>
                <w:rFonts w:ascii="Arial" w:eastAsia="Arial" w:hAnsi="Arial" w:cs="Arial"/>
              </w:rPr>
              <w:t>UC_21: d2=8.46</w:t>
            </w:r>
          </w:p>
          <w:p w14:paraId="6F165881" w14:textId="784161FD" w:rsidR="00940A7B" w:rsidRPr="072B697C" w:rsidRDefault="00940A7B" w:rsidP="00940A7B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UC_22: d2=3.35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474E2DD2" w14:textId="7F591294" w:rsidR="00940A7B" w:rsidRPr="072B697C" w:rsidRDefault="00940A7B" w:rsidP="00940A7B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Number of trials = 50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1D40ACEE" w14:textId="172AB8B8" w:rsidR="00940A7B" w:rsidRPr="072B697C" w:rsidRDefault="00940A7B" w:rsidP="00940A7B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  <w:color w:val="000000" w:themeColor="text1"/>
              </w:rPr>
              <w:t>1.15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5536DF8E" w14:textId="5CFD358C" w:rsidR="00940A7B" w:rsidRPr="072B697C" w:rsidRDefault="00940A7B" w:rsidP="00940A7B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  <w:color w:val="000000" w:themeColor="text1"/>
              </w:rPr>
              <w:t>0.09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352B3429" w14:textId="78FC195E" w:rsidR="00940A7B" w:rsidRPr="072B697C" w:rsidRDefault="00940A7B" w:rsidP="00940A7B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color w:val="000000" w:themeColor="text1"/>
              </w:rPr>
              <w:t>16</w:t>
            </w:r>
          </w:p>
        </w:tc>
      </w:tr>
      <w:tr w:rsidR="0078758E" w14:paraId="2F8FD483" w14:textId="77777777" w:rsidTr="00EC44DC">
        <w:trPr>
          <w:trHeight w:val="300"/>
        </w:trPr>
        <w:tc>
          <w:tcPr>
            <w:tcW w:w="2240" w:type="dxa"/>
          </w:tcPr>
          <w:p w14:paraId="32AE7C7F" w14:textId="03E4CD01" w:rsidR="0078758E" w:rsidRPr="072B697C" w:rsidRDefault="0078758E" w:rsidP="0078758E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color w:val="000000" w:themeColor="text1"/>
              </w:rPr>
              <w:t xml:space="preserve">Hashemi </w:t>
            </w:r>
            <w:proofErr w:type="spellStart"/>
            <w:r w:rsidRPr="072B697C">
              <w:rPr>
                <w:rFonts w:ascii="Arial" w:eastAsia="Arial" w:hAnsi="Arial" w:cs="Arial"/>
                <w:color w:val="000000" w:themeColor="text1"/>
              </w:rPr>
              <w:t>Hosseinabad</w:t>
            </w:r>
            <w:proofErr w:type="spellEnd"/>
            <w:r w:rsidRPr="072B697C">
              <w:rPr>
                <w:rFonts w:ascii="Arial" w:eastAsia="Arial" w:hAnsi="Arial" w:cs="Arial"/>
                <w:color w:val="000000" w:themeColor="text1"/>
              </w:rPr>
              <w:t xml:space="preserve"> &amp; Xing, 2024</w:t>
            </w:r>
          </w:p>
        </w:tc>
        <w:tc>
          <w:tcPr>
            <w:tcW w:w="3147" w:type="dxa"/>
          </w:tcPr>
          <w:p w14:paraId="5A2D691A" w14:textId="7B995442" w:rsidR="0078758E" w:rsidRPr="072B697C" w:rsidRDefault="0078758E" w:rsidP="0078758E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Not reported</w:t>
            </w:r>
          </w:p>
        </w:tc>
        <w:tc>
          <w:tcPr>
            <w:tcW w:w="1491" w:type="dxa"/>
          </w:tcPr>
          <w:p w14:paraId="1AC452E3" w14:textId="6768FF2C" w:rsidR="0078758E" w:rsidRPr="072B697C" w:rsidRDefault="0078758E" w:rsidP="0078758E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26" w:type="dxa"/>
          </w:tcPr>
          <w:p w14:paraId="0EB0CD59" w14:textId="77777777" w:rsidR="0078758E" w:rsidRDefault="0078758E" w:rsidP="0078758E">
            <w:r w:rsidRPr="072B697C">
              <w:rPr>
                <w:rFonts w:ascii="Arial" w:eastAsia="Arial" w:hAnsi="Arial" w:cs="Arial"/>
              </w:rPr>
              <w:t>CLP01: d2=2.25</w:t>
            </w:r>
          </w:p>
          <w:p w14:paraId="2FC283C8" w14:textId="77777777" w:rsidR="0078758E" w:rsidRDefault="0078758E" w:rsidP="0078758E">
            <w:r w:rsidRPr="072B697C">
              <w:rPr>
                <w:rFonts w:ascii="Arial" w:eastAsia="Arial" w:hAnsi="Arial" w:cs="Arial"/>
              </w:rPr>
              <w:t>CLP03: d2=1.65</w:t>
            </w:r>
          </w:p>
          <w:p w14:paraId="54466F30" w14:textId="77777777" w:rsidR="0078758E" w:rsidRDefault="0078758E" w:rsidP="0078758E">
            <w:r w:rsidRPr="072B697C">
              <w:rPr>
                <w:rFonts w:ascii="Arial" w:eastAsia="Arial" w:hAnsi="Arial" w:cs="Arial"/>
              </w:rPr>
              <w:t>CLP05: d2=3.12</w:t>
            </w:r>
          </w:p>
          <w:p w14:paraId="2D2474FB" w14:textId="77777777" w:rsidR="0078758E" w:rsidRDefault="0078758E" w:rsidP="0078758E">
            <w:r w:rsidRPr="072B697C">
              <w:rPr>
                <w:rFonts w:ascii="Arial" w:eastAsia="Arial" w:hAnsi="Arial" w:cs="Arial"/>
              </w:rPr>
              <w:t>CLP08: d2=1.11</w:t>
            </w:r>
          </w:p>
          <w:p w14:paraId="10D04062" w14:textId="6AA89447" w:rsidR="0078758E" w:rsidRPr="072B697C" w:rsidRDefault="0078758E" w:rsidP="0078758E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CLP09: d2=3.17</w:t>
            </w:r>
          </w:p>
        </w:tc>
        <w:tc>
          <w:tcPr>
            <w:tcW w:w="1732" w:type="dxa"/>
          </w:tcPr>
          <w:p w14:paraId="2042B91C" w14:textId="604D527D" w:rsidR="0078758E" w:rsidRPr="072B697C" w:rsidRDefault="0078758E" w:rsidP="0078758E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</w:rPr>
              <w:t>Number of trials = 50</w:t>
            </w:r>
          </w:p>
        </w:tc>
        <w:tc>
          <w:tcPr>
            <w:tcW w:w="828" w:type="dxa"/>
          </w:tcPr>
          <w:p w14:paraId="3AC421EB" w14:textId="1162786E" w:rsidR="0078758E" w:rsidRPr="072B697C" w:rsidRDefault="0078758E" w:rsidP="0078758E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  <w:color w:val="000000" w:themeColor="text1"/>
              </w:rPr>
              <w:t>1.95</w:t>
            </w:r>
          </w:p>
        </w:tc>
        <w:tc>
          <w:tcPr>
            <w:tcW w:w="840" w:type="dxa"/>
          </w:tcPr>
          <w:p w14:paraId="1155F76F" w14:textId="09B2C079" w:rsidR="0078758E" w:rsidRPr="072B697C" w:rsidRDefault="0078758E" w:rsidP="0078758E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i/>
                <w:iCs/>
                <w:color w:val="000000" w:themeColor="text1"/>
              </w:rPr>
              <w:t>0.13</w:t>
            </w:r>
          </w:p>
        </w:tc>
        <w:tc>
          <w:tcPr>
            <w:tcW w:w="673" w:type="dxa"/>
          </w:tcPr>
          <w:p w14:paraId="2A02269B" w14:textId="298E9163" w:rsidR="0078758E" w:rsidRPr="072B697C" w:rsidRDefault="0078758E" w:rsidP="0078758E">
            <w:pPr>
              <w:spacing w:afterLines="100" w:after="240"/>
              <w:rPr>
                <w:rFonts w:ascii="Arial" w:hAnsi="Arial" w:cs="Arial"/>
                <w:b/>
                <w:bCs/>
              </w:rPr>
            </w:pPr>
            <w:r w:rsidRPr="072B697C"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</w:tbl>
    <w:p w14:paraId="1E5E299A" w14:textId="7C01957C" w:rsidR="00C46E3C" w:rsidRDefault="00DB503F" w:rsidP="12E36D36">
      <w:pPr>
        <w:spacing w:line="240" w:lineRule="auto"/>
        <w:rPr>
          <w:rFonts w:ascii="Arial" w:hAnsi="Arial" w:cs="Arial"/>
        </w:rPr>
      </w:pPr>
      <w:r w:rsidRPr="12E36D36">
        <w:rPr>
          <w:rFonts w:ascii="Arial" w:hAnsi="Arial" w:cs="Arial"/>
          <w:i/>
          <w:iCs/>
        </w:rPr>
        <w:t>Note.</w:t>
      </w:r>
      <w:r w:rsidRPr="12E36D36">
        <w:rPr>
          <w:rFonts w:ascii="Arial" w:hAnsi="Arial" w:cs="Arial"/>
        </w:rPr>
        <w:t xml:space="preserve"> </w:t>
      </w:r>
      <w:r w:rsidR="001967CB">
        <w:rPr>
          <w:rFonts w:ascii="Arial" w:hAnsi="Arial" w:cs="Arial"/>
        </w:rPr>
        <w:t>d2=Busk &amp; Serlin effect size; SE = Standard Error; M = Mean; SD = Standard Deviation</w:t>
      </w:r>
      <w:r w:rsidR="00BA5840">
        <w:rPr>
          <w:rFonts w:ascii="Arial" w:hAnsi="Arial" w:cs="Arial" w:hint="eastAsia"/>
        </w:rPr>
        <w:t xml:space="preserve">. </w:t>
      </w:r>
    </w:p>
    <w:p w14:paraId="10A04695" w14:textId="1FDB4E99" w:rsidR="12E36D36" w:rsidRDefault="00BA5840" w:rsidP="0078758E">
      <w:pPr>
        <w:spacing w:line="240" w:lineRule="auto"/>
        <w:rPr>
          <w:rFonts w:ascii="Arial" w:hAnsi="Arial" w:cs="Arial"/>
        </w:rPr>
      </w:pPr>
      <w:r w:rsidRPr="072B697C">
        <w:rPr>
          <w:rFonts w:ascii="Arial" w:hAnsi="Arial" w:cs="Arial"/>
        </w:rPr>
        <w:t xml:space="preserve">Values in italics (e.g., </w:t>
      </w:r>
      <w:r w:rsidR="00AC2581" w:rsidRPr="072B697C">
        <w:rPr>
          <w:rFonts w:ascii="Arial" w:hAnsi="Arial" w:cs="Arial"/>
        </w:rPr>
        <w:t>individual-</w:t>
      </w:r>
      <w:r w:rsidR="00F751D8" w:rsidRPr="072B697C">
        <w:rPr>
          <w:rFonts w:ascii="Arial" w:hAnsi="Arial" w:cs="Arial"/>
        </w:rPr>
        <w:t xml:space="preserve">level d2, </w:t>
      </w:r>
      <w:r w:rsidRPr="072B697C">
        <w:rPr>
          <w:rFonts w:ascii="Arial" w:hAnsi="Arial" w:cs="Arial"/>
        </w:rPr>
        <w:t xml:space="preserve">study-level d2 and SEs) represent calculations derived by the authors from extracted data; </w:t>
      </w:r>
      <w:r>
        <w:br/>
      </w:r>
      <w:r w:rsidR="005B523E" w:rsidRPr="072B697C">
        <w:rPr>
          <w:rFonts w:ascii="Arial" w:hAnsi="Arial" w:cs="Arial"/>
        </w:rPr>
        <w:t>N</w:t>
      </w:r>
      <w:r w:rsidRPr="072B697C">
        <w:rPr>
          <w:rFonts w:ascii="Arial" w:hAnsi="Arial" w:cs="Arial"/>
        </w:rPr>
        <w:t>on-italicized values (e.g., pre/post means/SDs</w:t>
      </w:r>
      <w:r w:rsidR="00C46E3C" w:rsidRPr="072B697C">
        <w:rPr>
          <w:rFonts w:ascii="Arial" w:hAnsi="Arial" w:cs="Arial"/>
        </w:rPr>
        <w:t>, individual-level d2</w:t>
      </w:r>
      <w:r w:rsidRPr="072B697C">
        <w:rPr>
          <w:rFonts w:ascii="Arial" w:hAnsi="Arial" w:cs="Arial"/>
        </w:rPr>
        <w:t xml:space="preserve">) are reported in the original studies. </w:t>
      </w:r>
    </w:p>
    <w:p w14:paraId="34A441CF" w14:textId="0D8BA3D8" w:rsidR="072B697C" w:rsidRDefault="072B697C" w:rsidP="072B697C">
      <w:pPr>
        <w:spacing w:line="240" w:lineRule="auto"/>
        <w:ind w:left="567"/>
        <w:rPr>
          <w:rFonts w:ascii="Arial" w:hAnsi="Arial" w:cs="Arial"/>
        </w:rPr>
      </w:pPr>
    </w:p>
    <w:sectPr w:rsidR="072B697C" w:rsidSect="003331C0">
      <w:pgSz w:w="16838" w:h="11906" w:orient="landscape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A59B8F" w14:textId="77777777" w:rsidR="00AA351A" w:rsidRDefault="00AA351A" w:rsidP="00E24B97">
      <w:pPr>
        <w:spacing w:after="0" w:line="240" w:lineRule="auto"/>
      </w:pPr>
      <w:r>
        <w:separator/>
      </w:r>
    </w:p>
  </w:endnote>
  <w:endnote w:type="continuationSeparator" w:id="0">
    <w:p w14:paraId="3316A1A9" w14:textId="77777777" w:rsidR="00AA351A" w:rsidRDefault="00AA351A" w:rsidP="00E24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1C990F" w14:textId="77777777" w:rsidR="00AA351A" w:rsidRDefault="00AA351A" w:rsidP="00E24B97">
      <w:pPr>
        <w:spacing w:after="0" w:line="240" w:lineRule="auto"/>
      </w:pPr>
      <w:r>
        <w:separator/>
      </w:r>
    </w:p>
  </w:footnote>
  <w:footnote w:type="continuationSeparator" w:id="0">
    <w:p w14:paraId="332BD920" w14:textId="77777777" w:rsidR="00AA351A" w:rsidRDefault="00AA351A" w:rsidP="00E24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F737D"/>
    <w:multiLevelType w:val="hybridMultilevel"/>
    <w:tmpl w:val="9BC20852"/>
    <w:lvl w:ilvl="0" w:tplc="3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640F74"/>
    <w:multiLevelType w:val="hybridMultilevel"/>
    <w:tmpl w:val="1EB66BA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05FC56F1"/>
    <w:multiLevelType w:val="hybridMultilevel"/>
    <w:tmpl w:val="3DE8627C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4985B6"/>
    <w:multiLevelType w:val="hybridMultilevel"/>
    <w:tmpl w:val="53D6C90E"/>
    <w:lvl w:ilvl="0" w:tplc="C07A937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61EA4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B0E7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EC9E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98BA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76C3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E07B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D6A0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46C4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E232A3"/>
    <w:multiLevelType w:val="multilevel"/>
    <w:tmpl w:val="B43C0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528098"/>
    <w:multiLevelType w:val="hybridMultilevel"/>
    <w:tmpl w:val="05422BE8"/>
    <w:lvl w:ilvl="0" w:tplc="ABF2F02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01E6A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7637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D6CA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FBAB2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007B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E08C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0C6A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BE4B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9B4BC0"/>
    <w:multiLevelType w:val="hybridMultilevel"/>
    <w:tmpl w:val="A112CCE2"/>
    <w:lvl w:ilvl="0" w:tplc="954C0960">
      <w:start w:val="37"/>
      <w:numFmt w:val="bullet"/>
      <w:lvlText w:val="-"/>
      <w:lvlJc w:val="left"/>
      <w:pPr>
        <w:ind w:left="720" w:hanging="360"/>
      </w:pPr>
      <w:rPr>
        <w:rFonts w:ascii="Aptos" w:eastAsia="PMingLiU" w:hAnsi="Aptos" w:cstheme="minorBidi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E221C2"/>
    <w:multiLevelType w:val="hybridMultilevel"/>
    <w:tmpl w:val="E8E8973E"/>
    <w:lvl w:ilvl="0" w:tplc="4000CDFC">
      <w:numFmt w:val="bullet"/>
      <w:lvlText w:val="-"/>
      <w:lvlJc w:val="left"/>
      <w:pPr>
        <w:ind w:left="720" w:hanging="360"/>
      </w:pPr>
      <w:rPr>
        <w:rFonts w:ascii="Arial" w:eastAsia="PMingLiU" w:hAnsi="Arial" w:cs="Aria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A002E6"/>
    <w:multiLevelType w:val="hybridMultilevel"/>
    <w:tmpl w:val="0D64347A"/>
    <w:lvl w:ilvl="0" w:tplc="98F221A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70ADA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C640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FC9C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A4E5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F03A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D6BD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D6CB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D4CD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AEB04A"/>
    <w:multiLevelType w:val="hybridMultilevel"/>
    <w:tmpl w:val="F6C8D854"/>
    <w:lvl w:ilvl="0" w:tplc="B64C0E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34F5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3C2A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D6FF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A8E7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F89F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7013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CE24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863C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AF5CBF"/>
    <w:multiLevelType w:val="hybridMultilevel"/>
    <w:tmpl w:val="206E89C6"/>
    <w:lvl w:ilvl="0" w:tplc="13646990">
      <w:numFmt w:val="bullet"/>
      <w:lvlText w:val="-"/>
      <w:lvlJc w:val="left"/>
      <w:pPr>
        <w:ind w:left="720" w:hanging="360"/>
      </w:pPr>
      <w:rPr>
        <w:rFonts w:ascii="Arial" w:eastAsia="PMingLiU" w:hAnsi="Arial" w:cs="Aria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F40075"/>
    <w:multiLevelType w:val="multilevel"/>
    <w:tmpl w:val="554A6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54B6828"/>
    <w:multiLevelType w:val="hybridMultilevel"/>
    <w:tmpl w:val="08C4AC5A"/>
    <w:lvl w:ilvl="0" w:tplc="3C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2D1F3FDB"/>
    <w:multiLevelType w:val="hybridMultilevel"/>
    <w:tmpl w:val="3DA69D48"/>
    <w:lvl w:ilvl="0" w:tplc="90A6D12C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2F603FF2"/>
    <w:multiLevelType w:val="multilevel"/>
    <w:tmpl w:val="DEA26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BCF4742"/>
    <w:multiLevelType w:val="hybridMultilevel"/>
    <w:tmpl w:val="E430C0F8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5988F5"/>
    <w:multiLevelType w:val="hybridMultilevel"/>
    <w:tmpl w:val="BB52CFBC"/>
    <w:lvl w:ilvl="0" w:tplc="DB7E17E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10279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2C9B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B6C5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9AFB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8032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F687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A0AD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468F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BF056F"/>
    <w:multiLevelType w:val="hybridMultilevel"/>
    <w:tmpl w:val="E976DB1A"/>
    <w:lvl w:ilvl="0" w:tplc="954C0960">
      <w:start w:val="37"/>
      <w:numFmt w:val="bullet"/>
      <w:lvlText w:val="-"/>
      <w:lvlJc w:val="left"/>
      <w:pPr>
        <w:ind w:left="720" w:hanging="360"/>
      </w:pPr>
      <w:rPr>
        <w:rFonts w:ascii="Aptos" w:eastAsia="PMingLiU" w:hAnsi="Aptos" w:cstheme="minorBidi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BF5F8F"/>
    <w:multiLevelType w:val="hybridMultilevel"/>
    <w:tmpl w:val="845E6B0E"/>
    <w:lvl w:ilvl="0" w:tplc="5412CF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CB06F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CECB8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87C12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1E07D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1D438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EC865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1C003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E46F9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4DC300ED"/>
    <w:multiLevelType w:val="multilevel"/>
    <w:tmpl w:val="595CA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2DE5C7D"/>
    <w:multiLevelType w:val="multilevel"/>
    <w:tmpl w:val="BF803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63D2A7D"/>
    <w:multiLevelType w:val="multilevel"/>
    <w:tmpl w:val="5D1C8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2AE753F"/>
    <w:multiLevelType w:val="multilevel"/>
    <w:tmpl w:val="75304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7AF2A84"/>
    <w:multiLevelType w:val="hybridMultilevel"/>
    <w:tmpl w:val="F3E67AC4"/>
    <w:lvl w:ilvl="0" w:tplc="3916941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9C079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6A76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9CD0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2205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E099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8C9D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90F7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C4E7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03535D"/>
    <w:multiLevelType w:val="hybridMultilevel"/>
    <w:tmpl w:val="DA94E340"/>
    <w:lvl w:ilvl="0" w:tplc="7196F7B8">
      <w:numFmt w:val="bullet"/>
      <w:lvlText w:val="•"/>
      <w:lvlJc w:val="left"/>
      <w:pPr>
        <w:ind w:left="720" w:hanging="360"/>
      </w:pPr>
      <w:rPr>
        <w:rFonts w:ascii="Arial" w:eastAsia="PMingLiU" w:hAnsi="Arial" w:cs="Aria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36720F"/>
    <w:multiLevelType w:val="hybridMultilevel"/>
    <w:tmpl w:val="CFE07922"/>
    <w:lvl w:ilvl="0" w:tplc="92CE6B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BF61D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0807F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D3427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348F6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E0604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578E5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10C4C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69817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70280E81"/>
    <w:multiLevelType w:val="multilevel"/>
    <w:tmpl w:val="235CF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44D1139"/>
    <w:multiLevelType w:val="hybridMultilevel"/>
    <w:tmpl w:val="D2F6CD24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 w15:restartNumberingAfterBreak="0">
    <w:nsid w:val="7A8C2C59"/>
    <w:multiLevelType w:val="multilevel"/>
    <w:tmpl w:val="0EE6E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A94641D"/>
    <w:multiLevelType w:val="hybridMultilevel"/>
    <w:tmpl w:val="00889E22"/>
    <w:lvl w:ilvl="0" w:tplc="6E181774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7C0815E0"/>
    <w:multiLevelType w:val="multilevel"/>
    <w:tmpl w:val="EBFA7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EAF55DC"/>
    <w:multiLevelType w:val="hybridMultilevel"/>
    <w:tmpl w:val="4F8E7DCC"/>
    <w:lvl w:ilvl="0" w:tplc="38822AD4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color w:val="C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742920419">
    <w:abstractNumId w:val="23"/>
  </w:num>
  <w:num w:numId="2" w16cid:durableId="1754543306">
    <w:abstractNumId w:val="3"/>
  </w:num>
  <w:num w:numId="3" w16cid:durableId="1153762638">
    <w:abstractNumId w:val="5"/>
  </w:num>
  <w:num w:numId="4" w16cid:durableId="1248265910">
    <w:abstractNumId w:val="16"/>
  </w:num>
  <w:num w:numId="5" w16cid:durableId="616913608">
    <w:abstractNumId w:val="8"/>
  </w:num>
  <w:num w:numId="6" w16cid:durableId="1183278015">
    <w:abstractNumId w:val="9"/>
  </w:num>
  <w:num w:numId="7" w16cid:durableId="1227834680">
    <w:abstractNumId w:val="26"/>
  </w:num>
  <w:num w:numId="8" w16cid:durableId="1083919789">
    <w:abstractNumId w:val="25"/>
  </w:num>
  <w:num w:numId="9" w16cid:durableId="636227807">
    <w:abstractNumId w:val="18"/>
  </w:num>
  <w:num w:numId="10" w16cid:durableId="224873468">
    <w:abstractNumId w:val="14"/>
  </w:num>
  <w:num w:numId="11" w16cid:durableId="344985620">
    <w:abstractNumId w:val="19"/>
  </w:num>
  <w:num w:numId="12" w16cid:durableId="394399220">
    <w:abstractNumId w:val="17"/>
  </w:num>
  <w:num w:numId="13" w16cid:durableId="79523229">
    <w:abstractNumId w:val="6"/>
  </w:num>
  <w:num w:numId="14" w16cid:durableId="1596667957">
    <w:abstractNumId w:val="30"/>
  </w:num>
  <w:num w:numId="15" w16cid:durableId="129593373">
    <w:abstractNumId w:val="28"/>
  </w:num>
  <w:num w:numId="16" w16cid:durableId="467170283">
    <w:abstractNumId w:val="21"/>
  </w:num>
  <w:num w:numId="17" w16cid:durableId="1003162672">
    <w:abstractNumId w:val="4"/>
  </w:num>
  <w:num w:numId="18" w16cid:durableId="1215654147">
    <w:abstractNumId w:val="22"/>
  </w:num>
  <w:num w:numId="19" w16cid:durableId="654071411">
    <w:abstractNumId w:val="20"/>
  </w:num>
  <w:num w:numId="20" w16cid:durableId="1113474368">
    <w:abstractNumId w:val="11"/>
  </w:num>
  <w:num w:numId="21" w16cid:durableId="1847164153">
    <w:abstractNumId w:val="2"/>
  </w:num>
  <w:num w:numId="22" w16cid:durableId="1747873880">
    <w:abstractNumId w:val="15"/>
  </w:num>
  <w:num w:numId="23" w16cid:durableId="2014643488">
    <w:abstractNumId w:val="24"/>
  </w:num>
  <w:num w:numId="24" w16cid:durableId="1697654251">
    <w:abstractNumId w:val="0"/>
  </w:num>
  <w:num w:numId="25" w16cid:durableId="1494102001">
    <w:abstractNumId w:val="1"/>
  </w:num>
  <w:num w:numId="26" w16cid:durableId="1986347385">
    <w:abstractNumId w:val="27"/>
  </w:num>
  <w:num w:numId="27" w16cid:durableId="230895384">
    <w:abstractNumId w:val="12"/>
  </w:num>
  <w:num w:numId="28" w16cid:durableId="1967655960">
    <w:abstractNumId w:val="29"/>
  </w:num>
  <w:num w:numId="29" w16cid:durableId="81145536">
    <w:abstractNumId w:val="13"/>
  </w:num>
  <w:num w:numId="30" w16cid:durableId="1628967556">
    <w:abstractNumId w:val="31"/>
  </w:num>
  <w:num w:numId="31" w16cid:durableId="1569606143">
    <w:abstractNumId w:val="7"/>
  </w:num>
  <w:num w:numId="32" w16cid:durableId="17749968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wet0zantpa50epffqpa5w62ap02zwrw00d&quot;&gt;SR MA manuscript&lt;record-ids&gt;&lt;item&gt;1&lt;/item&gt;&lt;item&gt;6&lt;/item&gt;&lt;item&gt;7&lt;/item&gt;&lt;item&gt;8&lt;/item&gt;&lt;item&gt;9&lt;/item&gt;&lt;item&gt;10&lt;/item&gt;&lt;item&gt;11&lt;/item&gt;&lt;item&gt;12&lt;/item&gt;&lt;item&gt;17&lt;/item&gt;&lt;item&gt;28&lt;/item&gt;&lt;item&gt;29&lt;/item&gt;&lt;item&gt;30&lt;/item&gt;&lt;item&gt;32&lt;/item&gt;&lt;item&gt;34&lt;/item&gt;&lt;item&gt;36&lt;/item&gt;&lt;item&gt;40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5&lt;/item&gt;&lt;/record-ids&gt;&lt;/item&gt;&lt;/Libraries&gt;"/>
  </w:docVars>
  <w:rsids>
    <w:rsidRoot w:val="0039725D"/>
    <w:rsid w:val="00000FC9"/>
    <w:rsid w:val="000028EF"/>
    <w:rsid w:val="00002E7D"/>
    <w:rsid w:val="00003F29"/>
    <w:rsid w:val="00004109"/>
    <w:rsid w:val="000049EC"/>
    <w:rsid w:val="0000501B"/>
    <w:rsid w:val="0000591F"/>
    <w:rsid w:val="00005D7D"/>
    <w:rsid w:val="00006719"/>
    <w:rsid w:val="00006C64"/>
    <w:rsid w:val="0000739F"/>
    <w:rsid w:val="00007A6C"/>
    <w:rsid w:val="0001104D"/>
    <w:rsid w:val="000111FD"/>
    <w:rsid w:val="000115F9"/>
    <w:rsid w:val="00012493"/>
    <w:rsid w:val="00012AF9"/>
    <w:rsid w:val="00014E3E"/>
    <w:rsid w:val="00014FB6"/>
    <w:rsid w:val="00016464"/>
    <w:rsid w:val="00020C93"/>
    <w:rsid w:val="000219D4"/>
    <w:rsid w:val="00021E9F"/>
    <w:rsid w:val="00022F3C"/>
    <w:rsid w:val="00024221"/>
    <w:rsid w:val="0002534A"/>
    <w:rsid w:val="0002611E"/>
    <w:rsid w:val="0002702E"/>
    <w:rsid w:val="000319E7"/>
    <w:rsid w:val="000331A9"/>
    <w:rsid w:val="00035057"/>
    <w:rsid w:val="000350A1"/>
    <w:rsid w:val="000364ED"/>
    <w:rsid w:val="00036EF4"/>
    <w:rsid w:val="00037497"/>
    <w:rsid w:val="0004388B"/>
    <w:rsid w:val="000444C2"/>
    <w:rsid w:val="00045161"/>
    <w:rsid w:val="000458A5"/>
    <w:rsid w:val="00045AD7"/>
    <w:rsid w:val="0004722F"/>
    <w:rsid w:val="00047303"/>
    <w:rsid w:val="000473BE"/>
    <w:rsid w:val="00047723"/>
    <w:rsid w:val="00047AA5"/>
    <w:rsid w:val="00047BE7"/>
    <w:rsid w:val="000505B6"/>
    <w:rsid w:val="00050908"/>
    <w:rsid w:val="00051723"/>
    <w:rsid w:val="0005304E"/>
    <w:rsid w:val="00054447"/>
    <w:rsid w:val="000546CB"/>
    <w:rsid w:val="00054C33"/>
    <w:rsid w:val="000555BB"/>
    <w:rsid w:val="00055D96"/>
    <w:rsid w:val="00055EF7"/>
    <w:rsid w:val="00056FBA"/>
    <w:rsid w:val="00067867"/>
    <w:rsid w:val="00067B79"/>
    <w:rsid w:val="00070D03"/>
    <w:rsid w:val="00071252"/>
    <w:rsid w:val="000716E3"/>
    <w:rsid w:val="00072296"/>
    <w:rsid w:val="00072F75"/>
    <w:rsid w:val="0007784A"/>
    <w:rsid w:val="00077ACA"/>
    <w:rsid w:val="00077C20"/>
    <w:rsid w:val="0008047B"/>
    <w:rsid w:val="00080910"/>
    <w:rsid w:val="00080A95"/>
    <w:rsid w:val="00083455"/>
    <w:rsid w:val="000835B3"/>
    <w:rsid w:val="000849F1"/>
    <w:rsid w:val="00084D9E"/>
    <w:rsid w:val="00085875"/>
    <w:rsid w:val="00086D95"/>
    <w:rsid w:val="000903AE"/>
    <w:rsid w:val="0009068E"/>
    <w:rsid w:val="00090927"/>
    <w:rsid w:val="00090C96"/>
    <w:rsid w:val="00092B8D"/>
    <w:rsid w:val="00094400"/>
    <w:rsid w:val="00097B9F"/>
    <w:rsid w:val="000A1ECA"/>
    <w:rsid w:val="000A2B85"/>
    <w:rsid w:val="000A311D"/>
    <w:rsid w:val="000A3212"/>
    <w:rsid w:val="000A32EA"/>
    <w:rsid w:val="000A386C"/>
    <w:rsid w:val="000A536E"/>
    <w:rsid w:val="000A5A1E"/>
    <w:rsid w:val="000A60EA"/>
    <w:rsid w:val="000B0533"/>
    <w:rsid w:val="000B12D5"/>
    <w:rsid w:val="000B3592"/>
    <w:rsid w:val="000B38E7"/>
    <w:rsid w:val="000B3C5D"/>
    <w:rsid w:val="000B429C"/>
    <w:rsid w:val="000B503E"/>
    <w:rsid w:val="000B5822"/>
    <w:rsid w:val="000B60E3"/>
    <w:rsid w:val="000B6697"/>
    <w:rsid w:val="000B680B"/>
    <w:rsid w:val="000B6C55"/>
    <w:rsid w:val="000B7C84"/>
    <w:rsid w:val="000C3D18"/>
    <w:rsid w:val="000C3D5C"/>
    <w:rsid w:val="000C43A4"/>
    <w:rsid w:val="000C4A1F"/>
    <w:rsid w:val="000C4A4F"/>
    <w:rsid w:val="000C5068"/>
    <w:rsid w:val="000C7274"/>
    <w:rsid w:val="000C7A35"/>
    <w:rsid w:val="000C7FBB"/>
    <w:rsid w:val="000D038D"/>
    <w:rsid w:val="000D4051"/>
    <w:rsid w:val="000D4297"/>
    <w:rsid w:val="000D54DF"/>
    <w:rsid w:val="000D5917"/>
    <w:rsid w:val="000D6B2E"/>
    <w:rsid w:val="000D6E99"/>
    <w:rsid w:val="000E2759"/>
    <w:rsid w:val="000E3060"/>
    <w:rsid w:val="000E52DE"/>
    <w:rsid w:val="000E55EC"/>
    <w:rsid w:val="000E6A7B"/>
    <w:rsid w:val="000E761B"/>
    <w:rsid w:val="000E7E15"/>
    <w:rsid w:val="000F0433"/>
    <w:rsid w:val="000F1A0A"/>
    <w:rsid w:val="000F1BF9"/>
    <w:rsid w:val="000F5FC5"/>
    <w:rsid w:val="000F6294"/>
    <w:rsid w:val="000F712F"/>
    <w:rsid w:val="000F7306"/>
    <w:rsid w:val="000F74B4"/>
    <w:rsid w:val="001009F6"/>
    <w:rsid w:val="00105979"/>
    <w:rsid w:val="001062D6"/>
    <w:rsid w:val="0010660C"/>
    <w:rsid w:val="00106D43"/>
    <w:rsid w:val="001079B7"/>
    <w:rsid w:val="00110B69"/>
    <w:rsid w:val="00110D4E"/>
    <w:rsid w:val="00111343"/>
    <w:rsid w:val="001136C0"/>
    <w:rsid w:val="001138ED"/>
    <w:rsid w:val="00116ABD"/>
    <w:rsid w:val="0011704C"/>
    <w:rsid w:val="0011711A"/>
    <w:rsid w:val="00120131"/>
    <w:rsid w:val="00121516"/>
    <w:rsid w:val="001223D3"/>
    <w:rsid w:val="00122890"/>
    <w:rsid w:val="001306D7"/>
    <w:rsid w:val="00131C69"/>
    <w:rsid w:val="00132D08"/>
    <w:rsid w:val="001342F6"/>
    <w:rsid w:val="00137E72"/>
    <w:rsid w:val="001406E8"/>
    <w:rsid w:val="00141BF0"/>
    <w:rsid w:val="00142738"/>
    <w:rsid w:val="001435BC"/>
    <w:rsid w:val="00146A04"/>
    <w:rsid w:val="001474FA"/>
    <w:rsid w:val="0014783B"/>
    <w:rsid w:val="00151181"/>
    <w:rsid w:val="0015133A"/>
    <w:rsid w:val="0015344D"/>
    <w:rsid w:val="00154032"/>
    <w:rsid w:val="001566B9"/>
    <w:rsid w:val="001568B7"/>
    <w:rsid w:val="00160015"/>
    <w:rsid w:val="0016134F"/>
    <w:rsid w:val="00162930"/>
    <w:rsid w:val="00162B25"/>
    <w:rsid w:val="00162C8A"/>
    <w:rsid w:val="00162DD0"/>
    <w:rsid w:val="00163DB2"/>
    <w:rsid w:val="00163F76"/>
    <w:rsid w:val="00164A7B"/>
    <w:rsid w:val="00165517"/>
    <w:rsid w:val="00166A54"/>
    <w:rsid w:val="001671D0"/>
    <w:rsid w:val="001676B2"/>
    <w:rsid w:val="00170AFD"/>
    <w:rsid w:val="001712E1"/>
    <w:rsid w:val="00173001"/>
    <w:rsid w:val="001766A0"/>
    <w:rsid w:val="00177E3F"/>
    <w:rsid w:val="00180626"/>
    <w:rsid w:val="00181D7F"/>
    <w:rsid w:val="001820B0"/>
    <w:rsid w:val="00185F88"/>
    <w:rsid w:val="001867AF"/>
    <w:rsid w:val="0018747E"/>
    <w:rsid w:val="001910D3"/>
    <w:rsid w:val="00192081"/>
    <w:rsid w:val="00192BA7"/>
    <w:rsid w:val="00194253"/>
    <w:rsid w:val="00194ED2"/>
    <w:rsid w:val="00195555"/>
    <w:rsid w:val="001958A1"/>
    <w:rsid w:val="00195E89"/>
    <w:rsid w:val="00196191"/>
    <w:rsid w:val="001967CB"/>
    <w:rsid w:val="001A0825"/>
    <w:rsid w:val="001A0CA3"/>
    <w:rsid w:val="001A1422"/>
    <w:rsid w:val="001A1CF5"/>
    <w:rsid w:val="001A2013"/>
    <w:rsid w:val="001A385B"/>
    <w:rsid w:val="001A3C23"/>
    <w:rsid w:val="001A6369"/>
    <w:rsid w:val="001B114D"/>
    <w:rsid w:val="001B1FE2"/>
    <w:rsid w:val="001B376D"/>
    <w:rsid w:val="001B3816"/>
    <w:rsid w:val="001B3B22"/>
    <w:rsid w:val="001C148F"/>
    <w:rsid w:val="001C264B"/>
    <w:rsid w:val="001C2D68"/>
    <w:rsid w:val="001C3830"/>
    <w:rsid w:val="001C39FE"/>
    <w:rsid w:val="001C4AF6"/>
    <w:rsid w:val="001C4B63"/>
    <w:rsid w:val="001C57B0"/>
    <w:rsid w:val="001C60DF"/>
    <w:rsid w:val="001C64FC"/>
    <w:rsid w:val="001C6DA7"/>
    <w:rsid w:val="001D029E"/>
    <w:rsid w:val="001D04A1"/>
    <w:rsid w:val="001D19F7"/>
    <w:rsid w:val="001D1C27"/>
    <w:rsid w:val="001D1FB7"/>
    <w:rsid w:val="001D2043"/>
    <w:rsid w:val="001D2276"/>
    <w:rsid w:val="001D4815"/>
    <w:rsid w:val="001D5FD5"/>
    <w:rsid w:val="001D60C9"/>
    <w:rsid w:val="001D7166"/>
    <w:rsid w:val="001D7CD5"/>
    <w:rsid w:val="001D7E0D"/>
    <w:rsid w:val="001E0176"/>
    <w:rsid w:val="001E125C"/>
    <w:rsid w:val="001E2AC0"/>
    <w:rsid w:val="001E30B1"/>
    <w:rsid w:val="001E43DC"/>
    <w:rsid w:val="001E7D36"/>
    <w:rsid w:val="001F07D3"/>
    <w:rsid w:val="001F1893"/>
    <w:rsid w:val="001F1DE9"/>
    <w:rsid w:val="001F2993"/>
    <w:rsid w:val="001F2A6B"/>
    <w:rsid w:val="001F2B24"/>
    <w:rsid w:val="001F302C"/>
    <w:rsid w:val="001F38D8"/>
    <w:rsid w:val="001F3F73"/>
    <w:rsid w:val="001F5330"/>
    <w:rsid w:val="001F5822"/>
    <w:rsid w:val="001F5AC3"/>
    <w:rsid w:val="001F6083"/>
    <w:rsid w:val="001F6374"/>
    <w:rsid w:val="002007EB"/>
    <w:rsid w:val="00203B50"/>
    <w:rsid w:val="0020438B"/>
    <w:rsid w:val="00204552"/>
    <w:rsid w:val="00205397"/>
    <w:rsid w:val="0020651A"/>
    <w:rsid w:val="00207790"/>
    <w:rsid w:val="002104B5"/>
    <w:rsid w:val="00210802"/>
    <w:rsid w:val="00211581"/>
    <w:rsid w:val="00211B98"/>
    <w:rsid w:val="0021200D"/>
    <w:rsid w:val="00212FFD"/>
    <w:rsid w:val="00213B64"/>
    <w:rsid w:val="00213BD2"/>
    <w:rsid w:val="002165B2"/>
    <w:rsid w:val="002165D0"/>
    <w:rsid w:val="002168A3"/>
    <w:rsid w:val="0021758D"/>
    <w:rsid w:val="00217FC7"/>
    <w:rsid w:val="00222379"/>
    <w:rsid w:val="00222790"/>
    <w:rsid w:val="00222911"/>
    <w:rsid w:val="002242BB"/>
    <w:rsid w:val="0022518A"/>
    <w:rsid w:val="0022531D"/>
    <w:rsid w:val="002263CA"/>
    <w:rsid w:val="00226631"/>
    <w:rsid w:val="002268E0"/>
    <w:rsid w:val="0022768C"/>
    <w:rsid w:val="00227B54"/>
    <w:rsid w:val="00230B73"/>
    <w:rsid w:val="002317C5"/>
    <w:rsid w:val="00234C47"/>
    <w:rsid w:val="0023580F"/>
    <w:rsid w:val="00236530"/>
    <w:rsid w:val="002404DD"/>
    <w:rsid w:val="0024081F"/>
    <w:rsid w:val="00241A4F"/>
    <w:rsid w:val="00243097"/>
    <w:rsid w:val="00244A66"/>
    <w:rsid w:val="002452BE"/>
    <w:rsid w:val="00245932"/>
    <w:rsid w:val="00246C6A"/>
    <w:rsid w:val="0024723B"/>
    <w:rsid w:val="002473F8"/>
    <w:rsid w:val="00250B6E"/>
    <w:rsid w:val="0025138B"/>
    <w:rsid w:val="00251935"/>
    <w:rsid w:val="00251D45"/>
    <w:rsid w:val="00253037"/>
    <w:rsid w:val="00255652"/>
    <w:rsid w:val="00256015"/>
    <w:rsid w:val="0025660C"/>
    <w:rsid w:val="00256A40"/>
    <w:rsid w:val="0026028A"/>
    <w:rsid w:val="002622F7"/>
    <w:rsid w:val="00262512"/>
    <w:rsid w:val="00263982"/>
    <w:rsid w:val="0026410C"/>
    <w:rsid w:val="00264233"/>
    <w:rsid w:val="00264A21"/>
    <w:rsid w:val="00267529"/>
    <w:rsid w:val="00270B6A"/>
    <w:rsid w:val="00271638"/>
    <w:rsid w:val="0027189A"/>
    <w:rsid w:val="00271B10"/>
    <w:rsid w:val="0027209C"/>
    <w:rsid w:val="002743BE"/>
    <w:rsid w:val="00274FB9"/>
    <w:rsid w:val="0027777D"/>
    <w:rsid w:val="00280C1D"/>
    <w:rsid w:val="00282005"/>
    <w:rsid w:val="00282217"/>
    <w:rsid w:val="00282C68"/>
    <w:rsid w:val="00282EE9"/>
    <w:rsid w:val="00283400"/>
    <w:rsid w:val="00284520"/>
    <w:rsid w:val="002849F1"/>
    <w:rsid w:val="00286342"/>
    <w:rsid w:val="00287603"/>
    <w:rsid w:val="0028796E"/>
    <w:rsid w:val="002911B3"/>
    <w:rsid w:val="00291D06"/>
    <w:rsid w:val="00294027"/>
    <w:rsid w:val="002952F5"/>
    <w:rsid w:val="00295FEC"/>
    <w:rsid w:val="002961C1"/>
    <w:rsid w:val="002964B2"/>
    <w:rsid w:val="00296740"/>
    <w:rsid w:val="0029711F"/>
    <w:rsid w:val="002975FB"/>
    <w:rsid w:val="00297B36"/>
    <w:rsid w:val="002A1D5E"/>
    <w:rsid w:val="002A22E1"/>
    <w:rsid w:val="002A2377"/>
    <w:rsid w:val="002A242D"/>
    <w:rsid w:val="002A275A"/>
    <w:rsid w:val="002A3323"/>
    <w:rsid w:val="002A3DE1"/>
    <w:rsid w:val="002A42E9"/>
    <w:rsid w:val="002A5099"/>
    <w:rsid w:val="002A51C3"/>
    <w:rsid w:val="002A6A6A"/>
    <w:rsid w:val="002B1678"/>
    <w:rsid w:val="002B42D7"/>
    <w:rsid w:val="002B5B6C"/>
    <w:rsid w:val="002B73F4"/>
    <w:rsid w:val="002C0B3C"/>
    <w:rsid w:val="002C2368"/>
    <w:rsid w:val="002C2C0C"/>
    <w:rsid w:val="002C3988"/>
    <w:rsid w:val="002C5A13"/>
    <w:rsid w:val="002C622C"/>
    <w:rsid w:val="002C752A"/>
    <w:rsid w:val="002C7578"/>
    <w:rsid w:val="002D09FC"/>
    <w:rsid w:val="002D137C"/>
    <w:rsid w:val="002D2298"/>
    <w:rsid w:val="002D3FE8"/>
    <w:rsid w:val="002D41FA"/>
    <w:rsid w:val="002D44C5"/>
    <w:rsid w:val="002D61F1"/>
    <w:rsid w:val="002D7722"/>
    <w:rsid w:val="002D7D6F"/>
    <w:rsid w:val="002E11B0"/>
    <w:rsid w:val="002E3FFF"/>
    <w:rsid w:val="002E4E02"/>
    <w:rsid w:val="002E57C1"/>
    <w:rsid w:val="002E5BA0"/>
    <w:rsid w:val="002E5CA4"/>
    <w:rsid w:val="002E65A3"/>
    <w:rsid w:val="002E67E2"/>
    <w:rsid w:val="002E74DF"/>
    <w:rsid w:val="002E7ED2"/>
    <w:rsid w:val="002F17D9"/>
    <w:rsid w:val="002F215B"/>
    <w:rsid w:val="002F4FC1"/>
    <w:rsid w:val="002F52E8"/>
    <w:rsid w:val="002F7313"/>
    <w:rsid w:val="002F7352"/>
    <w:rsid w:val="002F73A4"/>
    <w:rsid w:val="002F74A2"/>
    <w:rsid w:val="002F7BFA"/>
    <w:rsid w:val="002F7CA9"/>
    <w:rsid w:val="00300311"/>
    <w:rsid w:val="003026A0"/>
    <w:rsid w:val="00302720"/>
    <w:rsid w:val="00302C7F"/>
    <w:rsid w:val="003041A3"/>
    <w:rsid w:val="00306515"/>
    <w:rsid w:val="00313074"/>
    <w:rsid w:val="00314418"/>
    <w:rsid w:val="00314700"/>
    <w:rsid w:val="00314C66"/>
    <w:rsid w:val="00316283"/>
    <w:rsid w:val="00316677"/>
    <w:rsid w:val="00320126"/>
    <w:rsid w:val="003222A3"/>
    <w:rsid w:val="00323CF3"/>
    <w:rsid w:val="00325950"/>
    <w:rsid w:val="003278DB"/>
    <w:rsid w:val="00330694"/>
    <w:rsid w:val="003306DA"/>
    <w:rsid w:val="00331802"/>
    <w:rsid w:val="00331C2C"/>
    <w:rsid w:val="003331C0"/>
    <w:rsid w:val="003344AC"/>
    <w:rsid w:val="0033459C"/>
    <w:rsid w:val="00334E33"/>
    <w:rsid w:val="00334ECC"/>
    <w:rsid w:val="003352F4"/>
    <w:rsid w:val="0033721D"/>
    <w:rsid w:val="003376F7"/>
    <w:rsid w:val="003413F7"/>
    <w:rsid w:val="00342411"/>
    <w:rsid w:val="0034246B"/>
    <w:rsid w:val="0034538B"/>
    <w:rsid w:val="003457FC"/>
    <w:rsid w:val="003466E1"/>
    <w:rsid w:val="0034672C"/>
    <w:rsid w:val="003468C8"/>
    <w:rsid w:val="0034725F"/>
    <w:rsid w:val="00347564"/>
    <w:rsid w:val="003528FD"/>
    <w:rsid w:val="00352E4E"/>
    <w:rsid w:val="003545DB"/>
    <w:rsid w:val="00354E77"/>
    <w:rsid w:val="00355401"/>
    <w:rsid w:val="00355671"/>
    <w:rsid w:val="00356038"/>
    <w:rsid w:val="003564AD"/>
    <w:rsid w:val="0035789E"/>
    <w:rsid w:val="0036137A"/>
    <w:rsid w:val="00361C2B"/>
    <w:rsid w:val="003638E7"/>
    <w:rsid w:val="00364564"/>
    <w:rsid w:val="00364897"/>
    <w:rsid w:val="00364F74"/>
    <w:rsid w:val="0036571A"/>
    <w:rsid w:val="00365D91"/>
    <w:rsid w:val="00367422"/>
    <w:rsid w:val="003678AB"/>
    <w:rsid w:val="00367DB7"/>
    <w:rsid w:val="0037555F"/>
    <w:rsid w:val="00376770"/>
    <w:rsid w:val="0037765D"/>
    <w:rsid w:val="003804AD"/>
    <w:rsid w:val="0038098F"/>
    <w:rsid w:val="00380E1F"/>
    <w:rsid w:val="00382F9A"/>
    <w:rsid w:val="00384298"/>
    <w:rsid w:val="00384DCB"/>
    <w:rsid w:val="0038575B"/>
    <w:rsid w:val="003861CC"/>
    <w:rsid w:val="00387290"/>
    <w:rsid w:val="003908C4"/>
    <w:rsid w:val="00391646"/>
    <w:rsid w:val="00391BD4"/>
    <w:rsid w:val="00392831"/>
    <w:rsid w:val="00392E55"/>
    <w:rsid w:val="00393C92"/>
    <w:rsid w:val="00393CE8"/>
    <w:rsid w:val="00396A01"/>
    <w:rsid w:val="00396C6A"/>
    <w:rsid w:val="0039725D"/>
    <w:rsid w:val="003A0502"/>
    <w:rsid w:val="003A0849"/>
    <w:rsid w:val="003A2D0A"/>
    <w:rsid w:val="003A2EAD"/>
    <w:rsid w:val="003A369B"/>
    <w:rsid w:val="003A46BD"/>
    <w:rsid w:val="003A657D"/>
    <w:rsid w:val="003B0497"/>
    <w:rsid w:val="003B26D5"/>
    <w:rsid w:val="003B3179"/>
    <w:rsid w:val="003B3221"/>
    <w:rsid w:val="003B37AD"/>
    <w:rsid w:val="003B380F"/>
    <w:rsid w:val="003B3F89"/>
    <w:rsid w:val="003B502F"/>
    <w:rsid w:val="003B6580"/>
    <w:rsid w:val="003B659B"/>
    <w:rsid w:val="003B69F0"/>
    <w:rsid w:val="003B778D"/>
    <w:rsid w:val="003C08BB"/>
    <w:rsid w:val="003C273E"/>
    <w:rsid w:val="003C375A"/>
    <w:rsid w:val="003C382B"/>
    <w:rsid w:val="003C6CD2"/>
    <w:rsid w:val="003C750D"/>
    <w:rsid w:val="003C76DE"/>
    <w:rsid w:val="003D180E"/>
    <w:rsid w:val="003D1BEA"/>
    <w:rsid w:val="003D4BD2"/>
    <w:rsid w:val="003D4F65"/>
    <w:rsid w:val="003D5364"/>
    <w:rsid w:val="003D5A28"/>
    <w:rsid w:val="003E12AB"/>
    <w:rsid w:val="003E143A"/>
    <w:rsid w:val="003E2A2C"/>
    <w:rsid w:val="003E349F"/>
    <w:rsid w:val="003E5363"/>
    <w:rsid w:val="003E5D9A"/>
    <w:rsid w:val="003E62AA"/>
    <w:rsid w:val="003E6330"/>
    <w:rsid w:val="003F14EB"/>
    <w:rsid w:val="003F31B5"/>
    <w:rsid w:val="003F4D38"/>
    <w:rsid w:val="003F5500"/>
    <w:rsid w:val="003F7B33"/>
    <w:rsid w:val="0040021F"/>
    <w:rsid w:val="004005DA"/>
    <w:rsid w:val="00401B4F"/>
    <w:rsid w:val="004029D7"/>
    <w:rsid w:val="00403B44"/>
    <w:rsid w:val="00405A11"/>
    <w:rsid w:val="00406419"/>
    <w:rsid w:val="00410322"/>
    <w:rsid w:val="00410A5A"/>
    <w:rsid w:val="004128BA"/>
    <w:rsid w:val="00413091"/>
    <w:rsid w:val="004138B9"/>
    <w:rsid w:val="00413968"/>
    <w:rsid w:val="00413BC4"/>
    <w:rsid w:val="00414E4A"/>
    <w:rsid w:val="00414E9C"/>
    <w:rsid w:val="0041619A"/>
    <w:rsid w:val="00417747"/>
    <w:rsid w:val="00417F32"/>
    <w:rsid w:val="00420722"/>
    <w:rsid w:val="004211E8"/>
    <w:rsid w:val="00421DBA"/>
    <w:rsid w:val="0042237A"/>
    <w:rsid w:val="0042243E"/>
    <w:rsid w:val="00424022"/>
    <w:rsid w:val="004250E1"/>
    <w:rsid w:val="00425888"/>
    <w:rsid w:val="004258E1"/>
    <w:rsid w:val="00426879"/>
    <w:rsid w:val="00426CC6"/>
    <w:rsid w:val="00426F59"/>
    <w:rsid w:val="00427502"/>
    <w:rsid w:val="0042756D"/>
    <w:rsid w:val="00427A08"/>
    <w:rsid w:val="00430E50"/>
    <w:rsid w:val="004327CF"/>
    <w:rsid w:val="00432D7A"/>
    <w:rsid w:val="004337C5"/>
    <w:rsid w:val="004338BB"/>
    <w:rsid w:val="00435AA0"/>
    <w:rsid w:val="0043632D"/>
    <w:rsid w:val="00436EC3"/>
    <w:rsid w:val="0043764B"/>
    <w:rsid w:val="00440460"/>
    <w:rsid w:val="00440771"/>
    <w:rsid w:val="004422FB"/>
    <w:rsid w:val="004427AD"/>
    <w:rsid w:val="00442DE2"/>
    <w:rsid w:val="0044458A"/>
    <w:rsid w:val="00444B2D"/>
    <w:rsid w:val="004451F4"/>
    <w:rsid w:val="0044755D"/>
    <w:rsid w:val="00447870"/>
    <w:rsid w:val="00450B8D"/>
    <w:rsid w:val="004519E7"/>
    <w:rsid w:val="004535C3"/>
    <w:rsid w:val="00454E19"/>
    <w:rsid w:val="00454FB9"/>
    <w:rsid w:val="00455E50"/>
    <w:rsid w:val="00456623"/>
    <w:rsid w:val="0045666A"/>
    <w:rsid w:val="004577DF"/>
    <w:rsid w:val="00460CF5"/>
    <w:rsid w:val="00460D92"/>
    <w:rsid w:val="00463CE8"/>
    <w:rsid w:val="00463D48"/>
    <w:rsid w:val="00463E5D"/>
    <w:rsid w:val="004648A1"/>
    <w:rsid w:val="0046515E"/>
    <w:rsid w:val="00465C41"/>
    <w:rsid w:val="00465C62"/>
    <w:rsid w:val="004668B0"/>
    <w:rsid w:val="0047021C"/>
    <w:rsid w:val="00470252"/>
    <w:rsid w:val="00470587"/>
    <w:rsid w:val="004707E7"/>
    <w:rsid w:val="00470EF4"/>
    <w:rsid w:val="00472B6E"/>
    <w:rsid w:val="00472CC9"/>
    <w:rsid w:val="0047370C"/>
    <w:rsid w:val="00474498"/>
    <w:rsid w:val="00474CBA"/>
    <w:rsid w:val="0047535E"/>
    <w:rsid w:val="0047553D"/>
    <w:rsid w:val="00476AEC"/>
    <w:rsid w:val="00477214"/>
    <w:rsid w:val="00477415"/>
    <w:rsid w:val="0047765A"/>
    <w:rsid w:val="00482488"/>
    <w:rsid w:val="0048263A"/>
    <w:rsid w:val="00483101"/>
    <w:rsid w:val="00483570"/>
    <w:rsid w:val="004836B7"/>
    <w:rsid w:val="00483E53"/>
    <w:rsid w:val="00486862"/>
    <w:rsid w:val="00486882"/>
    <w:rsid w:val="004877A7"/>
    <w:rsid w:val="00490422"/>
    <w:rsid w:val="00490789"/>
    <w:rsid w:val="00492DC9"/>
    <w:rsid w:val="00494B9E"/>
    <w:rsid w:val="004966C2"/>
    <w:rsid w:val="004A2674"/>
    <w:rsid w:val="004A2C95"/>
    <w:rsid w:val="004A2EB2"/>
    <w:rsid w:val="004A451A"/>
    <w:rsid w:val="004A5A4B"/>
    <w:rsid w:val="004A5DC4"/>
    <w:rsid w:val="004A6BB7"/>
    <w:rsid w:val="004A7149"/>
    <w:rsid w:val="004A7C65"/>
    <w:rsid w:val="004B03EF"/>
    <w:rsid w:val="004B21C5"/>
    <w:rsid w:val="004B3874"/>
    <w:rsid w:val="004B581E"/>
    <w:rsid w:val="004B7527"/>
    <w:rsid w:val="004B7C40"/>
    <w:rsid w:val="004C05CD"/>
    <w:rsid w:val="004C1C56"/>
    <w:rsid w:val="004C3E5C"/>
    <w:rsid w:val="004C3E64"/>
    <w:rsid w:val="004C523C"/>
    <w:rsid w:val="004C594B"/>
    <w:rsid w:val="004C6680"/>
    <w:rsid w:val="004C69D8"/>
    <w:rsid w:val="004C7291"/>
    <w:rsid w:val="004C7362"/>
    <w:rsid w:val="004C79DB"/>
    <w:rsid w:val="004C7D17"/>
    <w:rsid w:val="004D0841"/>
    <w:rsid w:val="004D0D6B"/>
    <w:rsid w:val="004D17BF"/>
    <w:rsid w:val="004D1D45"/>
    <w:rsid w:val="004D1DAC"/>
    <w:rsid w:val="004D2287"/>
    <w:rsid w:val="004D2706"/>
    <w:rsid w:val="004D2F53"/>
    <w:rsid w:val="004D30A7"/>
    <w:rsid w:val="004D49F1"/>
    <w:rsid w:val="004D4ABF"/>
    <w:rsid w:val="004D520D"/>
    <w:rsid w:val="004D7C5E"/>
    <w:rsid w:val="004E0BA8"/>
    <w:rsid w:val="004E2454"/>
    <w:rsid w:val="004E2EB2"/>
    <w:rsid w:val="004E3F79"/>
    <w:rsid w:val="004E4CA6"/>
    <w:rsid w:val="004E5178"/>
    <w:rsid w:val="004E5516"/>
    <w:rsid w:val="004E5D21"/>
    <w:rsid w:val="004E62E2"/>
    <w:rsid w:val="004E64A5"/>
    <w:rsid w:val="004E6D8D"/>
    <w:rsid w:val="004F00B9"/>
    <w:rsid w:val="004F06C0"/>
    <w:rsid w:val="004F13BA"/>
    <w:rsid w:val="004F1701"/>
    <w:rsid w:val="004F1BFD"/>
    <w:rsid w:val="004F4199"/>
    <w:rsid w:val="004F55B9"/>
    <w:rsid w:val="004F5F3C"/>
    <w:rsid w:val="005014D9"/>
    <w:rsid w:val="005021CF"/>
    <w:rsid w:val="00502C0C"/>
    <w:rsid w:val="00502EE6"/>
    <w:rsid w:val="00503E98"/>
    <w:rsid w:val="00504546"/>
    <w:rsid w:val="0050488E"/>
    <w:rsid w:val="0050584B"/>
    <w:rsid w:val="005074E0"/>
    <w:rsid w:val="00507629"/>
    <w:rsid w:val="00507DAA"/>
    <w:rsid w:val="00511769"/>
    <w:rsid w:val="0051494F"/>
    <w:rsid w:val="00514A18"/>
    <w:rsid w:val="00514EA2"/>
    <w:rsid w:val="005156B7"/>
    <w:rsid w:val="00515BF8"/>
    <w:rsid w:val="005162D8"/>
    <w:rsid w:val="00517272"/>
    <w:rsid w:val="00517F07"/>
    <w:rsid w:val="00522F58"/>
    <w:rsid w:val="0052363B"/>
    <w:rsid w:val="005267E2"/>
    <w:rsid w:val="00527233"/>
    <w:rsid w:val="00531D03"/>
    <w:rsid w:val="00533D04"/>
    <w:rsid w:val="00540DD6"/>
    <w:rsid w:val="00542825"/>
    <w:rsid w:val="00542AD9"/>
    <w:rsid w:val="0054419D"/>
    <w:rsid w:val="005445F7"/>
    <w:rsid w:val="00545341"/>
    <w:rsid w:val="00545634"/>
    <w:rsid w:val="0054663E"/>
    <w:rsid w:val="00546641"/>
    <w:rsid w:val="00546990"/>
    <w:rsid w:val="0055004A"/>
    <w:rsid w:val="00551F61"/>
    <w:rsid w:val="005525D1"/>
    <w:rsid w:val="00552FD8"/>
    <w:rsid w:val="0055384E"/>
    <w:rsid w:val="00555193"/>
    <w:rsid w:val="00555306"/>
    <w:rsid w:val="00556305"/>
    <w:rsid w:val="0055781E"/>
    <w:rsid w:val="005627CC"/>
    <w:rsid w:val="005634FF"/>
    <w:rsid w:val="00563C2A"/>
    <w:rsid w:val="00564373"/>
    <w:rsid w:val="0056459F"/>
    <w:rsid w:val="00566C78"/>
    <w:rsid w:val="00566DC0"/>
    <w:rsid w:val="00567DB4"/>
    <w:rsid w:val="00570661"/>
    <w:rsid w:val="005707D2"/>
    <w:rsid w:val="00570B4B"/>
    <w:rsid w:val="005711DE"/>
    <w:rsid w:val="00571AF4"/>
    <w:rsid w:val="00574CDC"/>
    <w:rsid w:val="005756D7"/>
    <w:rsid w:val="00575730"/>
    <w:rsid w:val="00575E51"/>
    <w:rsid w:val="00576B3D"/>
    <w:rsid w:val="00577609"/>
    <w:rsid w:val="0058019C"/>
    <w:rsid w:val="005803D3"/>
    <w:rsid w:val="00583F73"/>
    <w:rsid w:val="00585DE1"/>
    <w:rsid w:val="00586ECF"/>
    <w:rsid w:val="00587A3F"/>
    <w:rsid w:val="00587E53"/>
    <w:rsid w:val="00590377"/>
    <w:rsid w:val="00591E91"/>
    <w:rsid w:val="005932FA"/>
    <w:rsid w:val="005935C3"/>
    <w:rsid w:val="005937B9"/>
    <w:rsid w:val="005939CF"/>
    <w:rsid w:val="0059551E"/>
    <w:rsid w:val="00595FAD"/>
    <w:rsid w:val="00596790"/>
    <w:rsid w:val="005A0287"/>
    <w:rsid w:val="005A087F"/>
    <w:rsid w:val="005A0FF4"/>
    <w:rsid w:val="005A1065"/>
    <w:rsid w:val="005A1F53"/>
    <w:rsid w:val="005A40AA"/>
    <w:rsid w:val="005A43E1"/>
    <w:rsid w:val="005A5150"/>
    <w:rsid w:val="005A6D56"/>
    <w:rsid w:val="005B083E"/>
    <w:rsid w:val="005B523E"/>
    <w:rsid w:val="005B5FE0"/>
    <w:rsid w:val="005B631E"/>
    <w:rsid w:val="005B776C"/>
    <w:rsid w:val="005C07D0"/>
    <w:rsid w:val="005C0CE3"/>
    <w:rsid w:val="005C191C"/>
    <w:rsid w:val="005C212E"/>
    <w:rsid w:val="005C28B2"/>
    <w:rsid w:val="005C2D77"/>
    <w:rsid w:val="005C4C40"/>
    <w:rsid w:val="005C7148"/>
    <w:rsid w:val="005C7BB1"/>
    <w:rsid w:val="005D0832"/>
    <w:rsid w:val="005D205E"/>
    <w:rsid w:val="005D20CE"/>
    <w:rsid w:val="005D2B63"/>
    <w:rsid w:val="005D2BC8"/>
    <w:rsid w:val="005D3F91"/>
    <w:rsid w:val="005D641B"/>
    <w:rsid w:val="005D6676"/>
    <w:rsid w:val="005D7233"/>
    <w:rsid w:val="005D77BC"/>
    <w:rsid w:val="005D7AD5"/>
    <w:rsid w:val="005E02BF"/>
    <w:rsid w:val="005E18A3"/>
    <w:rsid w:val="005E26FF"/>
    <w:rsid w:val="005E47C8"/>
    <w:rsid w:val="005F1E15"/>
    <w:rsid w:val="005F2195"/>
    <w:rsid w:val="005F22DA"/>
    <w:rsid w:val="005F2A3B"/>
    <w:rsid w:val="005F3177"/>
    <w:rsid w:val="005F3662"/>
    <w:rsid w:val="005F3722"/>
    <w:rsid w:val="005F37AC"/>
    <w:rsid w:val="005F3B01"/>
    <w:rsid w:val="005F4A91"/>
    <w:rsid w:val="005F5A1E"/>
    <w:rsid w:val="005F6132"/>
    <w:rsid w:val="005F717E"/>
    <w:rsid w:val="00600659"/>
    <w:rsid w:val="006042CF"/>
    <w:rsid w:val="006071B1"/>
    <w:rsid w:val="006073BD"/>
    <w:rsid w:val="00607CDD"/>
    <w:rsid w:val="00610569"/>
    <w:rsid w:val="00612485"/>
    <w:rsid w:val="0061274A"/>
    <w:rsid w:val="006155E1"/>
    <w:rsid w:val="00615C27"/>
    <w:rsid w:val="00617BA0"/>
    <w:rsid w:val="006202CA"/>
    <w:rsid w:val="00621535"/>
    <w:rsid w:val="00621BEB"/>
    <w:rsid w:val="00624434"/>
    <w:rsid w:val="00624D6E"/>
    <w:rsid w:val="00627ECB"/>
    <w:rsid w:val="00630C73"/>
    <w:rsid w:val="00631015"/>
    <w:rsid w:val="00631BF8"/>
    <w:rsid w:val="006330CE"/>
    <w:rsid w:val="00633822"/>
    <w:rsid w:val="00633F46"/>
    <w:rsid w:val="006345F7"/>
    <w:rsid w:val="0063481A"/>
    <w:rsid w:val="00636621"/>
    <w:rsid w:val="00642036"/>
    <w:rsid w:val="00643053"/>
    <w:rsid w:val="00644FB3"/>
    <w:rsid w:val="0064556A"/>
    <w:rsid w:val="00645CD4"/>
    <w:rsid w:val="00652A35"/>
    <w:rsid w:val="00652C6E"/>
    <w:rsid w:val="006531DD"/>
    <w:rsid w:val="00653C01"/>
    <w:rsid w:val="006570D0"/>
    <w:rsid w:val="006609C4"/>
    <w:rsid w:val="006624F7"/>
    <w:rsid w:val="00662DBD"/>
    <w:rsid w:val="00663BFE"/>
    <w:rsid w:val="00665DAF"/>
    <w:rsid w:val="00667EB0"/>
    <w:rsid w:val="0067025C"/>
    <w:rsid w:val="0067030F"/>
    <w:rsid w:val="00671182"/>
    <w:rsid w:val="00671322"/>
    <w:rsid w:val="00671555"/>
    <w:rsid w:val="00672BD7"/>
    <w:rsid w:val="00674676"/>
    <w:rsid w:val="00675B14"/>
    <w:rsid w:val="00675D3E"/>
    <w:rsid w:val="00675E6A"/>
    <w:rsid w:val="0067644D"/>
    <w:rsid w:val="00677302"/>
    <w:rsid w:val="006779D3"/>
    <w:rsid w:val="006803E5"/>
    <w:rsid w:val="00680877"/>
    <w:rsid w:val="00680F85"/>
    <w:rsid w:val="00682038"/>
    <w:rsid w:val="00682881"/>
    <w:rsid w:val="00683E78"/>
    <w:rsid w:val="006845A2"/>
    <w:rsid w:val="00684ED9"/>
    <w:rsid w:val="00685372"/>
    <w:rsid w:val="00685620"/>
    <w:rsid w:val="006858AD"/>
    <w:rsid w:val="00685C81"/>
    <w:rsid w:val="00686845"/>
    <w:rsid w:val="00686FA3"/>
    <w:rsid w:val="00687EDB"/>
    <w:rsid w:val="0069005D"/>
    <w:rsid w:val="00690AAE"/>
    <w:rsid w:val="00691AC9"/>
    <w:rsid w:val="006940F8"/>
    <w:rsid w:val="006942A0"/>
    <w:rsid w:val="006955BE"/>
    <w:rsid w:val="006958F1"/>
    <w:rsid w:val="006969A7"/>
    <w:rsid w:val="0069702D"/>
    <w:rsid w:val="006A0B59"/>
    <w:rsid w:val="006A2408"/>
    <w:rsid w:val="006A2480"/>
    <w:rsid w:val="006A2FF3"/>
    <w:rsid w:val="006A393B"/>
    <w:rsid w:val="006A4C7B"/>
    <w:rsid w:val="006A5023"/>
    <w:rsid w:val="006A56F3"/>
    <w:rsid w:val="006A5948"/>
    <w:rsid w:val="006A74ED"/>
    <w:rsid w:val="006A7E24"/>
    <w:rsid w:val="006B0E3F"/>
    <w:rsid w:val="006B12C4"/>
    <w:rsid w:val="006B1B40"/>
    <w:rsid w:val="006B1E1C"/>
    <w:rsid w:val="006B2611"/>
    <w:rsid w:val="006B5A3E"/>
    <w:rsid w:val="006B7417"/>
    <w:rsid w:val="006C0544"/>
    <w:rsid w:val="006C06D6"/>
    <w:rsid w:val="006C0FFE"/>
    <w:rsid w:val="006C1BA5"/>
    <w:rsid w:val="006C31F8"/>
    <w:rsid w:val="006C5D99"/>
    <w:rsid w:val="006C5E2C"/>
    <w:rsid w:val="006C6281"/>
    <w:rsid w:val="006C6769"/>
    <w:rsid w:val="006C7457"/>
    <w:rsid w:val="006D0019"/>
    <w:rsid w:val="006D0232"/>
    <w:rsid w:val="006D1124"/>
    <w:rsid w:val="006D1971"/>
    <w:rsid w:val="006D1EDC"/>
    <w:rsid w:val="006D2823"/>
    <w:rsid w:val="006D3F74"/>
    <w:rsid w:val="006D46E5"/>
    <w:rsid w:val="006D51C7"/>
    <w:rsid w:val="006D62F4"/>
    <w:rsid w:val="006D645C"/>
    <w:rsid w:val="006D6D2D"/>
    <w:rsid w:val="006D7A55"/>
    <w:rsid w:val="006E2604"/>
    <w:rsid w:val="006E3003"/>
    <w:rsid w:val="006E3847"/>
    <w:rsid w:val="006E3A0B"/>
    <w:rsid w:val="006E3A4C"/>
    <w:rsid w:val="006E4A3F"/>
    <w:rsid w:val="006F01B0"/>
    <w:rsid w:val="006F1086"/>
    <w:rsid w:val="006F11A7"/>
    <w:rsid w:val="006F1844"/>
    <w:rsid w:val="006F536C"/>
    <w:rsid w:val="006F56DB"/>
    <w:rsid w:val="006F6C84"/>
    <w:rsid w:val="006F739F"/>
    <w:rsid w:val="00700402"/>
    <w:rsid w:val="00700596"/>
    <w:rsid w:val="00700AC0"/>
    <w:rsid w:val="00700B16"/>
    <w:rsid w:val="0070270F"/>
    <w:rsid w:val="007041B7"/>
    <w:rsid w:val="00704CFA"/>
    <w:rsid w:val="0070511F"/>
    <w:rsid w:val="007062F1"/>
    <w:rsid w:val="00706303"/>
    <w:rsid w:val="0070665B"/>
    <w:rsid w:val="007077A5"/>
    <w:rsid w:val="0070785F"/>
    <w:rsid w:val="00710589"/>
    <w:rsid w:val="00710D14"/>
    <w:rsid w:val="00711D86"/>
    <w:rsid w:val="00712300"/>
    <w:rsid w:val="0071335D"/>
    <w:rsid w:val="00713B6E"/>
    <w:rsid w:val="00714402"/>
    <w:rsid w:val="00714D72"/>
    <w:rsid w:val="0071527D"/>
    <w:rsid w:val="007204B7"/>
    <w:rsid w:val="00722D93"/>
    <w:rsid w:val="007255D5"/>
    <w:rsid w:val="00725661"/>
    <w:rsid w:val="00726CD4"/>
    <w:rsid w:val="00727305"/>
    <w:rsid w:val="00730A39"/>
    <w:rsid w:val="00732029"/>
    <w:rsid w:val="0073359F"/>
    <w:rsid w:val="007337B0"/>
    <w:rsid w:val="00733827"/>
    <w:rsid w:val="0073425C"/>
    <w:rsid w:val="00735252"/>
    <w:rsid w:val="00736C81"/>
    <w:rsid w:val="0073738C"/>
    <w:rsid w:val="00740E48"/>
    <w:rsid w:val="00742248"/>
    <w:rsid w:val="00742F07"/>
    <w:rsid w:val="00744607"/>
    <w:rsid w:val="0074474F"/>
    <w:rsid w:val="007447EE"/>
    <w:rsid w:val="00745B02"/>
    <w:rsid w:val="0074687F"/>
    <w:rsid w:val="00746B86"/>
    <w:rsid w:val="007474CF"/>
    <w:rsid w:val="007478D6"/>
    <w:rsid w:val="00750F27"/>
    <w:rsid w:val="007516D9"/>
    <w:rsid w:val="007517BE"/>
    <w:rsid w:val="00751E36"/>
    <w:rsid w:val="0075234D"/>
    <w:rsid w:val="00753DC2"/>
    <w:rsid w:val="007541E1"/>
    <w:rsid w:val="00760A60"/>
    <w:rsid w:val="0076294F"/>
    <w:rsid w:val="00762F8D"/>
    <w:rsid w:val="0076530E"/>
    <w:rsid w:val="00770910"/>
    <w:rsid w:val="00770B25"/>
    <w:rsid w:val="007713A0"/>
    <w:rsid w:val="0077189F"/>
    <w:rsid w:val="00772967"/>
    <w:rsid w:val="00772E7F"/>
    <w:rsid w:val="00773B75"/>
    <w:rsid w:val="00774E5E"/>
    <w:rsid w:val="00774E95"/>
    <w:rsid w:val="00775FA6"/>
    <w:rsid w:val="00776CED"/>
    <w:rsid w:val="00777631"/>
    <w:rsid w:val="007810BC"/>
    <w:rsid w:val="00781211"/>
    <w:rsid w:val="00782715"/>
    <w:rsid w:val="00783320"/>
    <w:rsid w:val="00783B1F"/>
    <w:rsid w:val="00783D54"/>
    <w:rsid w:val="00784F26"/>
    <w:rsid w:val="007860DD"/>
    <w:rsid w:val="00786ABB"/>
    <w:rsid w:val="0078758E"/>
    <w:rsid w:val="0079065D"/>
    <w:rsid w:val="00791D92"/>
    <w:rsid w:val="00793EF5"/>
    <w:rsid w:val="00794154"/>
    <w:rsid w:val="00796784"/>
    <w:rsid w:val="00797C37"/>
    <w:rsid w:val="007A10B9"/>
    <w:rsid w:val="007A26A9"/>
    <w:rsid w:val="007A277A"/>
    <w:rsid w:val="007A47E7"/>
    <w:rsid w:val="007A5C65"/>
    <w:rsid w:val="007A7077"/>
    <w:rsid w:val="007A70CA"/>
    <w:rsid w:val="007B0687"/>
    <w:rsid w:val="007B09F1"/>
    <w:rsid w:val="007B1E66"/>
    <w:rsid w:val="007B4417"/>
    <w:rsid w:val="007B4434"/>
    <w:rsid w:val="007B5126"/>
    <w:rsid w:val="007B5C14"/>
    <w:rsid w:val="007B69A7"/>
    <w:rsid w:val="007B76E9"/>
    <w:rsid w:val="007B7C42"/>
    <w:rsid w:val="007C1285"/>
    <w:rsid w:val="007C12E7"/>
    <w:rsid w:val="007C14F2"/>
    <w:rsid w:val="007C32C0"/>
    <w:rsid w:val="007C3819"/>
    <w:rsid w:val="007C4DC6"/>
    <w:rsid w:val="007C4DD3"/>
    <w:rsid w:val="007C600D"/>
    <w:rsid w:val="007C665B"/>
    <w:rsid w:val="007C6ED5"/>
    <w:rsid w:val="007C6F5B"/>
    <w:rsid w:val="007C7435"/>
    <w:rsid w:val="007C748B"/>
    <w:rsid w:val="007D0345"/>
    <w:rsid w:val="007D06FE"/>
    <w:rsid w:val="007D3CD0"/>
    <w:rsid w:val="007D4733"/>
    <w:rsid w:val="007D4CF9"/>
    <w:rsid w:val="007D51F3"/>
    <w:rsid w:val="007D625F"/>
    <w:rsid w:val="007D65D9"/>
    <w:rsid w:val="007D73E4"/>
    <w:rsid w:val="007E176E"/>
    <w:rsid w:val="007E35F6"/>
    <w:rsid w:val="007E41C1"/>
    <w:rsid w:val="007E42DD"/>
    <w:rsid w:val="007E60D5"/>
    <w:rsid w:val="007F0FAF"/>
    <w:rsid w:val="007F3682"/>
    <w:rsid w:val="007F40EC"/>
    <w:rsid w:val="007F4456"/>
    <w:rsid w:val="007F732D"/>
    <w:rsid w:val="00801982"/>
    <w:rsid w:val="008024A9"/>
    <w:rsid w:val="00802E09"/>
    <w:rsid w:val="00803576"/>
    <w:rsid w:val="00806551"/>
    <w:rsid w:val="0080686E"/>
    <w:rsid w:val="0080698C"/>
    <w:rsid w:val="00807DA5"/>
    <w:rsid w:val="00807EC0"/>
    <w:rsid w:val="00811518"/>
    <w:rsid w:val="008121FA"/>
    <w:rsid w:val="00814919"/>
    <w:rsid w:val="00815C91"/>
    <w:rsid w:val="00816015"/>
    <w:rsid w:val="00816738"/>
    <w:rsid w:val="008170BF"/>
    <w:rsid w:val="00817606"/>
    <w:rsid w:val="00822204"/>
    <w:rsid w:val="008223E8"/>
    <w:rsid w:val="008229F8"/>
    <w:rsid w:val="008237AA"/>
    <w:rsid w:val="008237D8"/>
    <w:rsid w:val="0082480A"/>
    <w:rsid w:val="0082573A"/>
    <w:rsid w:val="008307E3"/>
    <w:rsid w:val="00831569"/>
    <w:rsid w:val="008321C9"/>
    <w:rsid w:val="0083251A"/>
    <w:rsid w:val="00833D6A"/>
    <w:rsid w:val="0083548D"/>
    <w:rsid w:val="008355FA"/>
    <w:rsid w:val="0083646D"/>
    <w:rsid w:val="008364DC"/>
    <w:rsid w:val="0083790C"/>
    <w:rsid w:val="00842666"/>
    <w:rsid w:val="0084314E"/>
    <w:rsid w:val="00843EAD"/>
    <w:rsid w:val="00843ED1"/>
    <w:rsid w:val="00844293"/>
    <w:rsid w:val="00844C61"/>
    <w:rsid w:val="00845ED9"/>
    <w:rsid w:val="0084640E"/>
    <w:rsid w:val="00846A41"/>
    <w:rsid w:val="0085054E"/>
    <w:rsid w:val="0085114B"/>
    <w:rsid w:val="0085170D"/>
    <w:rsid w:val="00851AB5"/>
    <w:rsid w:val="0085229D"/>
    <w:rsid w:val="00852769"/>
    <w:rsid w:val="008528A0"/>
    <w:rsid w:val="00852965"/>
    <w:rsid w:val="00852D5A"/>
    <w:rsid w:val="008533D4"/>
    <w:rsid w:val="008539F8"/>
    <w:rsid w:val="00853A29"/>
    <w:rsid w:val="0085464A"/>
    <w:rsid w:val="0085501F"/>
    <w:rsid w:val="00855C26"/>
    <w:rsid w:val="00856D33"/>
    <w:rsid w:val="0086019C"/>
    <w:rsid w:val="008612C0"/>
    <w:rsid w:val="008630B1"/>
    <w:rsid w:val="008640A3"/>
    <w:rsid w:val="008659DA"/>
    <w:rsid w:val="008664F8"/>
    <w:rsid w:val="0086664F"/>
    <w:rsid w:val="00866AA4"/>
    <w:rsid w:val="00866C8B"/>
    <w:rsid w:val="00871755"/>
    <w:rsid w:val="00871C7E"/>
    <w:rsid w:val="008721C4"/>
    <w:rsid w:val="00873266"/>
    <w:rsid w:val="00873ED9"/>
    <w:rsid w:val="00874657"/>
    <w:rsid w:val="0087591E"/>
    <w:rsid w:val="00876C88"/>
    <w:rsid w:val="00877505"/>
    <w:rsid w:val="00880526"/>
    <w:rsid w:val="00883614"/>
    <w:rsid w:val="00883A68"/>
    <w:rsid w:val="00885EDE"/>
    <w:rsid w:val="0088655E"/>
    <w:rsid w:val="0089017B"/>
    <w:rsid w:val="00890FEA"/>
    <w:rsid w:val="00892D6A"/>
    <w:rsid w:val="0089313A"/>
    <w:rsid w:val="00893351"/>
    <w:rsid w:val="0089372C"/>
    <w:rsid w:val="00895117"/>
    <w:rsid w:val="0089519F"/>
    <w:rsid w:val="00895C6D"/>
    <w:rsid w:val="00895CD5"/>
    <w:rsid w:val="0089693B"/>
    <w:rsid w:val="00896D06"/>
    <w:rsid w:val="008973DF"/>
    <w:rsid w:val="008979EE"/>
    <w:rsid w:val="008A0D4C"/>
    <w:rsid w:val="008A11CB"/>
    <w:rsid w:val="008A2EF5"/>
    <w:rsid w:val="008A3867"/>
    <w:rsid w:val="008A4D5E"/>
    <w:rsid w:val="008A4EE3"/>
    <w:rsid w:val="008A6A5C"/>
    <w:rsid w:val="008B35B6"/>
    <w:rsid w:val="008B3909"/>
    <w:rsid w:val="008B4B25"/>
    <w:rsid w:val="008B5C4F"/>
    <w:rsid w:val="008B78FC"/>
    <w:rsid w:val="008C30A4"/>
    <w:rsid w:val="008C3CA8"/>
    <w:rsid w:val="008C55A5"/>
    <w:rsid w:val="008C5D32"/>
    <w:rsid w:val="008C6002"/>
    <w:rsid w:val="008C62F3"/>
    <w:rsid w:val="008C6D38"/>
    <w:rsid w:val="008D168A"/>
    <w:rsid w:val="008D184F"/>
    <w:rsid w:val="008D18FD"/>
    <w:rsid w:val="008D38B2"/>
    <w:rsid w:val="008D4789"/>
    <w:rsid w:val="008D5B27"/>
    <w:rsid w:val="008D5DDF"/>
    <w:rsid w:val="008D6503"/>
    <w:rsid w:val="008D6D85"/>
    <w:rsid w:val="008D7682"/>
    <w:rsid w:val="008E029F"/>
    <w:rsid w:val="008E08E0"/>
    <w:rsid w:val="008E0F12"/>
    <w:rsid w:val="008E2A78"/>
    <w:rsid w:val="008E3017"/>
    <w:rsid w:val="008E3A8A"/>
    <w:rsid w:val="008E5AEE"/>
    <w:rsid w:val="008E6BA0"/>
    <w:rsid w:val="008E7CF9"/>
    <w:rsid w:val="008F12C7"/>
    <w:rsid w:val="008F179C"/>
    <w:rsid w:val="008F1DEF"/>
    <w:rsid w:val="008F1F2F"/>
    <w:rsid w:val="008F24FB"/>
    <w:rsid w:val="008F25BD"/>
    <w:rsid w:val="008F4620"/>
    <w:rsid w:val="008F6CDC"/>
    <w:rsid w:val="0090072E"/>
    <w:rsid w:val="00900950"/>
    <w:rsid w:val="00900B35"/>
    <w:rsid w:val="0090187A"/>
    <w:rsid w:val="00901BF1"/>
    <w:rsid w:val="00902B6E"/>
    <w:rsid w:val="00902BA7"/>
    <w:rsid w:val="00902E85"/>
    <w:rsid w:val="00903CFF"/>
    <w:rsid w:val="00903DAD"/>
    <w:rsid w:val="00904712"/>
    <w:rsid w:val="00904832"/>
    <w:rsid w:val="00905340"/>
    <w:rsid w:val="0090571B"/>
    <w:rsid w:val="00905FF9"/>
    <w:rsid w:val="00907869"/>
    <w:rsid w:val="0090786B"/>
    <w:rsid w:val="0091124E"/>
    <w:rsid w:val="00911950"/>
    <w:rsid w:val="009120C0"/>
    <w:rsid w:val="0091315A"/>
    <w:rsid w:val="00913780"/>
    <w:rsid w:val="00913B2E"/>
    <w:rsid w:val="009144AB"/>
    <w:rsid w:val="00916EAF"/>
    <w:rsid w:val="0091759C"/>
    <w:rsid w:val="0092107E"/>
    <w:rsid w:val="0092217F"/>
    <w:rsid w:val="0092312E"/>
    <w:rsid w:val="00924309"/>
    <w:rsid w:val="0092602E"/>
    <w:rsid w:val="009271EA"/>
    <w:rsid w:val="00927915"/>
    <w:rsid w:val="00927DFF"/>
    <w:rsid w:val="009314F0"/>
    <w:rsid w:val="00931711"/>
    <w:rsid w:val="00934F19"/>
    <w:rsid w:val="00934FA2"/>
    <w:rsid w:val="009370CA"/>
    <w:rsid w:val="00937DFB"/>
    <w:rsid w:val="009402F2"/>
    <w:rsid w:val="00940A7B"/>
    <w:rsid w:val="00941F71"/>
    <w:rsid w:val="00942395"/>
    <w:rsid w:val="00942B99"/>
    <w:rsid w:val="00945068"/>
    <w:rsid w:val="00945E35"/>
    <w:rsid w:val="009463BC"/>
    <w:rsid w:val="009507E0"/>
    <w:rsid w:val="0095464C"/>
    <w:rsid w:val="0095525F"/>
    <w:rsid w:val="00955369"/>
    <w:rsid w:val="009557AC"/>
    <w:rsid w:val="00955D0B"/>
    <w:rsid w:val="009560C9"/>
    <w:rsid w:val="00956CA0"/>
    <w:rsid w:val="00957FF1"/>
    <w:rsid w:val="00962034"/>
    <w:rsid w:val="0096239C"/>
    <w:rsid w:val="0096276C"/>
    <w:rsid w:val="009639DC"/>
    <w:rsid w:val="0096411B"/>
    <w:rsid w:val="00965A2E"/>
    <w:rsid w:val="00965F83"/>
    <w:rsid w:val="009663DA"/>
    <w:rsid w:val="0096665C"/>
    <w:rsid w:val="00967AD9"/>
    <w:rsid w:val="00967C6E"/>
    <w:rsid w:val="00967ED0"/>
    <w:rsid w:val="0097084A"/>
    <w:rsid w:val="009708E0"/>
    <w:rsid w:val="009718B2"/>
    <w:rsid w:val="00971D82"/>
    <w:rsid w:val="00972518"/>
    <w:rsid w:val="00972999"/>
    <w:rsid w:val="00973BA4"/>
    <w:rsid w:val="0097443A"/>
    <w:rsid w:val="0097621A"/>
    <w:rsid w:val="009774AA"/>
    <w:rsid w:val="009801DC"/>
    <w:rsid w:val="00980447"/>
    <w:rsid w:val="009804E2"/>
    <w:rsid w:val="00982ACD"/>
    <w:rsid w:val="00982EA8"/>
    <w:rsid w:val="00983195"/>
    <w:rsid w:val="00987202"/>
    <w:rsid w:val="009875BD"/>
    <w:rsid w:val="0099028B"/>
    <w:rsid w:val="009907C5"/>
    <w:rsid w:val="00991A80"/>
    <w:rsid w:val="00991C50"/>
    <w:rsid w:val="009924A3"/>
    <w:rsid w:val="009924A5"/>
    <w:rsid w:val="009930FA"/>
    <w:rsid w:val="00994EBF"/>
    <w:rsid w:val="00996912"/>
    <w:rsid w:val="009A0E97"/>
    <w:rsid w:val="009A165F"/>
    <w:rsid w:val="009A2331"/>
    <w:rsid w:val="009A2B13"/>
    <w:rsid w:val="009A33DF"/>
    <w:rsid w:val="009A3865"/>
    <w:rsid w:val="009A3A62"/>
    <w:rsid w:val="009A4975"/>
    <w:rsid w:val="009A5541"/>
    <w:rsid w:val="009A5A15"/>
    <w:rsid w:val="009A6510"/>
    <w:rsid w:val="009A7C86"/>
    <w:rsid w:val="009B0414"/>
    <w:rsid w:val="009B24CE"/>
    <w:rsid w:val="009B27DE"/>
    <w:rsid w:val="009B3693"/>
    <w:rsid w:val="009B4714"/>
    <w:rsid w:val="009B4BE0"/>
    <w:rsid w:val="009B4EF0"/>
    <w:rsid w:val="009B54A1"/>
    <w:rsid w:val="009B659B"/>
    <w:rsid w:val="009B757B"/>
    <w:rsid w:val="009B76D6"/>
    <w:rsid w:val="009B7C22"/>
    <w:rsid w:val="009B7E43"/>
    <w:rsid w:val="009C1439"/>
    <w:rsid w:val="009C4EB9"/>
    <w:rsid w:val="009C5BD2"/>
    <w:rsid w:val="009D49C8"/>
    <w:rsid w:val="009D602C"/>
    <w:rsid w:val="009E11CC"/>
    <w:rsid w:val="009E2545"/>
    <w:rsid w:val="009E2636"/>
    <w:rsid w:val="009E2FD2"/>
    <w:rsid w:val="009E38D5"/>
    <w:rsid w:val="009E4394"/>
    <w:rsid w:val="009E684E"/>
    <w:rsid w:val="009F10F0"/>
    <w:rsid w:val="009F144C"/>
    <w:rsid w:val="009F1B24"/>
    <w:rsid w:val="009F1C8C"/>
    <w:rsid w:val="009F2E00"/>
    <w:rsid w:val="009F3655"/>
    <w:rsid w:val="009F3AC9"/>
    <w:rsid w:val="009F3CA0"/>
    <w:rsid w:val="009F4581"/>
    <w:rsid w:val="009F4B63"/>
    <w:rsid w:val="00A0021B"/>
    <w:rsid w:val="00A00BE9"/>
    <w:rsid w:val="00A00DD9"/>
    <w:rsid w:val="00A00E54"/>
    <w:rsid w:val="00A01C71"/>
    <w:rsid w:val="00A01D80"/>
    <w:rsid w:val="00A01DF8"/>
    <w:rsid w:val="00A01E9E"/>
    <w:rsid w:val="00A02D21"/>
    <w:rsid w:val="00A02F05"/>
    <w:rsid w:val="00A03C90"/>
    <w:rsid w:val="00A05620"/>
    <w:rsid w:val="00A06509"/>
    <w:rsid w:val="00A06C58"/>
    <w:rsid w:val="00A079FA"/>
    <w:rsid w:val="00A10493"/>
    <w:rsid w:val="00A11340"/>
    <w:rsid w:val="00A118C3"/>
    <w:rsid w:val="00A11D53"/>
    <w:rsid w:val="00A14EF1"/>
    <w:rsid w:val="00A15247"/>
    <w:rsid w:val="00A15926"/>
    <w:rsid w:val="00A15B63"/>
    <w:rsid w:val="00A16213"/>
    <w:rsid w:val="00A16D89"/>
    <w:rsid w:val="00A205B1"/>
    <w:rsid w:val="00A222A3"/>
    <w:rsid w:val="00A2357E"/>
    <w:rsid w:val="00A25FA3"/>
    <w:rsid w:val="00A2641E"/>
    <w:rsid w:val="00A26CB4"/>
    <w:rsid w:val="00A3037E"/>
    <w:rsid w:val="00A304C4"/>
    <w:rsid w:val="00A30FBB"/>
    <w:rsid w:val="00A312D6"/>
    <w:rsid w:val="00A31619"/>
    <w:rsid w:val="00A320EE"/>
    <w:rsid w:val="00A33AFB"/>
    <w:rsid w:val="00A3571E"/>
    <w:rsid w:val="00A37EEF"/>
    <w:rsid w:val="00A403B7"/>
    <w:rsid w:val="00A408B1"/>
    <w:rsid w:val="00A40E50"/>
    <w:rsid w:val="00A410E7"/>
    <w:rsid w:val="00A42203"/>
    <w:rsid w:val="00A4228A"/>
    <w:rsid w:val="00A4489C"/>
    <w:rsid w:val="00A4580D"/>
    <w:rsid w:val="00A47DF3"/>
    <w:rsid w:val="00A515B2"/>
    <w:rsid w:val="00A5208B"/>
    <w:rsid w:val="00A52BCA"/>
    <w:rsid w:val="00A53CFA"/>
    <w:rsid w:val="00A567F4"/>
    <w:rsid w:val="00A56AD5"/>
    <w:rsid w:val="00A56D05"/>
    <w:rsid w:val="00A602E3"/>
    <w:rsid w:val="00A616F8"/>
    <w:rsid w:val="00A61CFE"/>
    <w:rsid w:val="00A62360"/>
    <w:rsid w:val="00A63210"/>
    <w:rsid w:val="00A633A1"/>
    <w:rsid w:val="00A64359"/>
    <w:rsid w:val="00A64705"/>
    <w:rsid w:val="00A6554B"/>
    <w:rsid w:val="00A65879"/>
    <w:rsid w:val="00A6738D"/>
    <w:rsid w:val="00A70CEA"/>
    <w:rsid w:val="00A7238A"/>
    <w:rsid w:val="00A725AA"/>
    <w:rsid w:val="00A730D9"/>
    <w:rsid w:val="00A734F4"/>
    <w:rsid w:val="00A73F32"/>
    <w:rsid w:val="00A74022"/>
    <w:rsid w:val="00A74C3D"/>
    <w:rsid w:val="00A752BC"/>
    <w:rsid w:val="00A758C2"/>
    <w:rsid w:val="00A775B3"/>
    <w:rsid w:val="00A77B9F"/>
    <w:rsid w:val="00A80143"/>
    <w:rsid w:val="00A811EF"/>
    <w:rsid w:val="00A81EA4"/>
    <w:rsid w:val="00A8206D"/>
    <w:rsid w:val="00A82637"/>
    <w:rsid w:val="00A831EC"/>
    <w:rsid w:val="00A835B9"/>
    <w:rsid w:val="00A843E9"/>
    <w:rsid w:val="00A85506"/>
    <w:rsid w:val="00A86D23"/>
    <w:rsid w:val="00A87EA8"/>
    <w:rsid w:val="00A90A82"/>
    <w:rsid w:val="00A93C7C"/>
    <w:rsid w:val="00A93E56"/>
    <w:rsid w:val="00A95B0B"/>
    <w:rsid w:val="00A95B96"/>
    <w:rsid w:val="00A97550"/>
    <w:rsid w:val="00A978EA"/>
    <w:rsid w:val="00A97DC7"/>
    <w:rsid w:val="00AA1850"/>
    <w:rsid w:val="00AA31BB"/>
    <w:rsid w:val="00AA31C8"/>
    <w:rsid w:val="00AA351A"/>
    <w:rsid w:val="00AA3F91"/>
    <w:rsid w:val="00AA41C6"/>
    <w:rsid w:val="00AA4B83"/>
    <w:rsid w:val="00AA5C84"/>
    <w:rsid w:val="00AB3EC9"/>
    <w:rsid w:val="00AB479E"/>
    <w:rsid w:val="00AB5034"/>
    <w:rsid w:val="00AB559A"/>
    <w:rsid w:val="00AB714A"/>
    <w:rsid w:val="00AB766B"/>
    <w:rsid w:val="00AB7EDB"/>
    <w:rsid w:val="00AC0716"/>
    <w:rsid w:val="00AC1BD6"/>
    <w:rsid w:val="00AC2581"/>
    <w:rsid w:val="00AC26F3"/>
    <w:rsid w:val="00AC2765"/>
    <w:rsid w:val="00AC4071"/>
    <w:rsid w:val="00AC47B9"/>
    <w:rsid w:val="00AC6DF2"/>
    <w:rsid w:val="00AC7E77"/>
    <w:rsid w:val="00AD040C"/>
    <w:rsid w:val="00AD044D"/>
    <w:rsid w:val="00AD1E60"/>
    <w:rsid w:val="00AD2321"/>
    <w:rsid w:val="00AD2347"/>
    <w:rsid w:val="00AD32EF"/>
    <w:rsid w:val="00AD4B1A"/>
    <w:rsid w:val="00AD6D8D"/>
    <w:rsid w:val="00AD6F07"/>
    <w:rsid w:val="00AD7587"/>
    <w:rsid w:val="00AE0982"/>
    <w:rsid w:val="00AE1FAF"/>
    <w:rsid w:val="00AE298E"/>
    <w:rsid w:val="00AE2F31"/>
    <w:rsid w:val="00AE3AE1"/>
    <w:rsid w:val="00AE40CA"/>
    <w:rsid w:val="00AE4926"/>
    <w:rsid w:val="00AE4979"/>
    <w:rsid w:val="00AE4C1F"/>
    <w:rsid w:val="00AE4C22"/>
    <w:rsid w:val="00AE5BE5"/>
    <w:rsid w:val="00AE7689"/>
    <w:rsid w:val="00AF01B6"/>
    <w:rsid w:val="00AF0B3C"/>
    <w:rsid w:val="00AF0ECB"/>
    <w:rsid w:val="00AF204B"/>
    <w:rsid w:val="00AF2EDD"/>
    <w:rsid w:val="00AF504E"/>
    <w:rsid w:val="00AF50B3"/>
    <w:rsid w:val="00AF57E1"/>
    <w:rsid w:val="00AF62E6"/>
    <w:rsid w:val="00AF68B8"/>
    <w:rsid w:val="00AF6A5F"/>
    <w:rsid w:val="00AF7DCD"/>
    <w:rsid w:val="00B0064F"/>
    <w:rsid w:val="00B00B1E"/>
    <w:rsid w:val="00B02559"/>
    <w:rsid w:val="00B02579"/>
    <w:rsid w:val="00B02953"/>
    <w:rsid w:val="00B03613"/>
    <w:rsid w:val="00B04BA7"/>
    <w:rsid w:val="00B04D31"/>
    <w:rsid w:val="00B064B7"/>
    <w:rsid w:val="00B06DBB"/>
    <w:rsid w:val="00B073F0"/>
    <w:rsid w:val="00B10A22"/>
    <w:rsid w:val="00B12960"/>
    <w:rsid w:val="00B14992"/>
    <w:rsid w:val="00B15004"/>
    <w:rsid w:val="00B15629"/>
    <w:rsid w:val="00B15AB5"/>
    <w:rsid w:val="00B165C0"/>
    <w:rsid w:val="00B1685D"/>
    <w:rsid w:val="00B178B4"/>
    <w:rsid w:val="00B206CA"/>
    <w:rsid w:val="00B20A36"/>
    <w:rsid w:val="00B215DC"/>
    <w:rsid w:val="00B225CC"/>
    <w:rsid w:val="00B25481"/>
    <w:rsid w:val="00B257BB"/>
    <w:rsid w:val="00B27495"/>
    <w:rsid w:val="00B27DD4"/>
    <w:rsid w:val="00B3023A"/>
    <w:rsid w:val="00B30502"/>
    <w:rsid w:val="00B3085F"/>
    <w:rsid w:val="00B308DC"/>
    <w:rsid w:val="00B34C3D"/>
    <w:rsid w:val="00B36204"/>
    <w:rsid w:val="00B37131"/>
    <w:rsid w:val="00B3735F"/>
    <w:rsid w:val="00B40763"/>
    <w:rsid w:val="00B41383"/>
    <w:rsid w:val="00B41CDB"/>
    <w:rsid w:val="00B42B3C"/>
    <w:rsid w:val="00B4392A"/>
    <w:rsid w:val="00B448B2"/>
    <w:rsid w:val="00B44CFB"/>
    <w:rsid w:val="00B44EDB"/>
    <w:rsid w:val="00B4565A"/>
    <w:rsid w:val="00B460DC"/>
    <w:rsid w:val="00B473B5"/>
    <w:rsid w:val="00B50437"/>
    <w:rsid w:val="00B50D1C"/>
    <w:rsid w:val="00B51161"/>
    <w:rsid w:val="00B523FF"/>
    <w:rsid w:val="00B53869"/>
    <w:rsid w:val="00B53CED"/>
    <w:rsid w:val="00B544F0"/>
    <w:rsid w:val="00B55D47"/>
    <w:rsid w:val="00B56AF3"/>
    <w:rsid w:val="00B60A66"/>
    <w:rsid w:val="00B632A5"/>
    <w:rsid w:val="00B63F14"/>
    <w:rsid w:val="00B642C8"/>
    <w:rsid w:val="00B64A77"/>
    <w:rsid w:val="00B64D64"/>
    <w:rsid w:val="00B65BBD"/>
    <w:rsid w:val="00B67CF1"/>
    <w:rsid w:val="00B70016"/>
    <w:rsid w:val="00B70872"/>
    <w:rsid w:val="00B711DD"/>
    <w:rsid w:val="00B71CB7"/>
    <w:rsid w:val="00B72919"/>
    <w:rsid w:val="00B73747"/>
    <w:rsid w:val="00B74189"/>
    <w:rsid w:val="00B7689F"/>
    <w:rsid w:val="00B76EDA"/>
    <w:rsid w:val="00B77751"/>
    <w:rsid w:val="00B80043"/>
    <w:rsid w:val="00B80D97"/>
    <w:rsid w:val="00B81179"/>
    <w:rsid w:val="00B83A92"/>
    <w:rsid w:val="00B8460A"/>
    <w:rsid w:val="00B846FF"/>
    <w:rsid w:val="00B85714"/>
    <w:rsid w:val="00B85B63"/>
    <w:rsid w:val="00B86D38"/>
    <w:rsid w:val="00B90B59"/>
    <w:rsid w:val="00B90C06"/>
    <w:rsid w:val="00B92244"/>
    <w:rsid w:val="00B928F3"/>
    <w:rsid w:val="00B929C0"/>
    <w:rsid w:val="00B93FFF"/>
    <w:rsid w:val="00B94BF9"/>
    <w:rsid w:val="00B94F04"/>
    <w:rsid w:val="00B96200"/>
    <w:rsid w:val="00B96254"/>
    <w:rsid w:val="00B96483"/>
    <w:rsid w:val="00B964C3"/>
    <w:rsid w:val="00B971F1"/>
    <w:rsid w:val="00B974DB"/>
    <w:rsid w:val="00BA0ADF"/>
    <w:rsid w:val="00BA1DFB"/>
    <w:rsid w:val="00BA3106"/>
    <w:rsid w:val="00BA3109"/>
    <w:rsid w:val="00BA3A23"/>
    <w:rsid w:val="00BA3B19"/>
    <w:rsid w:val="00BA3DF8"/>
    <w:rsid w:val="00BA461E"/>
    <w:rsid w:val="00BA53A0"/>
    <w:rsid w:val="00BA5840"/>
    <w:rsid w:val="00BA5D60"/>
    <w:rsid w:val="00BA6B72"/>
    <w:rsid w:val="00BA7485"/>
    <w:rsid w:val="00BA7E41"/>
    <w:rsid w:val="00BB6DF1"/>
    <w:rsid w:val="00BB7566"/>
    <w:rsid w:val="00BC27FF"/>
    <w:rsid w:val="00BC290A"/>
    <w:rsid w:val="00BC3848"/>
    <w:rsid w:val="00BD15FD"/>
    <w:rsid w:val="00BD4221"/>
    <w:rsid w:val="00BD4A3F"/>
    <w:rsid w:val="00BD6968"/>
    <w:rsid w:val="00BD7BB4"/>
    <w:rsid w:val="00BE1E58"/>
    <w:rsid w:val="00BE2DCE"/>
    <w:rsid w:val="00BE3319"/>
    <w:rsid w:val="00BE3BFB"/>
    <w:rsid w:val="00BE4644"/>
    <w:rsid w:val="00BE49FB"/>
    <w:rsid w:val="00BE575B"/>
    <w:rsid w:val="00BF1943"/>
    <w:rsid w:val="00BF2CE0"/>
    <w:rsid w:val="00BF451B"/>
    <w:rsid w:val="00BF51B0"/>
    <w:rsid w:val="00BF624E"/>
    <w:rsid w:val="00BF7DDC"/>
    <w:rsid w:val="00C02174"/>
    <w:rsid w:val="00C0232A"/>
    <w:rsid w:val="00C029F5"/>
    <w:rsid w:val="00C0426D"/>
    <w:rsid w:val="00C049F1"/>
    <w:rsid w:val="00C04FBB"/>
    <w:rsid w:val="00C10F0E"/>
    <w:rsid w:val="00C12041"/>
    <w:rsid w:val="00C1346B"/>
    <w:rsid w:val="00C15880"/>
    <w:rsid w:val="00C1612E"/>
    <w:rsid w:val="00C171C6"/>
    <w:rsid w:val="00C176C0"/>
    <w:rsid w:val="00C17846"/>
    <w:rsid w:val="00C22168"/>
    <w:rsid w:val="00C24903"/>
    <w:rsid w:val="00C26190"/>
    <w:rsid w:val="00C264C3"/>
    <w:rsid w:val="00C26BBE"/>
    <w:rsid w:val="00C27D2F"/>
    <w:rsid w:val="00C2CD7B"/>
    <w:rsid w:val="00C30180"/>
    <w:rsid w:val="00C303A4"/>
    <w:rsid w:val="00C3121B"/>
    <w:rsid w:val="00C3138F"/>
    <w:rsid w:val="00C32EE9"/>
    <w:rsid w:val="00C33445"/>
    <w:rsid w:val="00C33D3D"/>
    <w:rsid w:val="00C370BD"/>
    <w:rsid w:val="00C41ACB"/>
    <w:rsid w:val="00C428EE"/>
    <w:rsid w:val="00C42CBA"/>
    <w:rsid w:val="00C436E8"/>
    <w:rsid w:val="00C45B69"/>
    <w:rsid w:val="00C461D3"/>
    <w:rsid w:val="00C46E3C"/>
    <w:rsid w:val="00C47BD5"/>
    <w:rsid w:val="00C5057A"/>
    <w:rsid w:val="00C50971"/>
    <w:rsid w:val="00C51B6A"/>
    <w:rsid w:val="00C51FC1"/>
    <w:rsid w:val="00C56C36"/>
    <w:rsid w:val="00C56F6E"/>
    <w:rsid w:val="00C6027B"/>
    <w:rsid w:val="00C60380"/>
    <w:rsid w:val="00C6085E"/>
    <w:rsid w:val="00C62CA1"/>
    <w:rsid w:val="00C63730"/>
    <w:rsid w:val="00C63AC5"/>
    <w:rsid w:val="00C64E7C"/>
    <w:rsid w:val="00C65AC6"/>
    <w:rsid w:val="00C65CF1"/>
    <w:rsid w:val="00C705A1"/>
    <w:rsid w:val="00C71067"/>
    <w:rsid w:val="00C737DE"/>
    <w:rsid w:val="00C75FB6"/>
    <w:rsid w:val="00C77E64"/>
    <w:rsid w:val="00C80492"/>
    <w:rsid w:val="00C82D5D"/>
    <w:rsid w:val="00C834A6"/>
    <w:rsid w:val="00C849D0"/>
    <w:rsid w:val="00C84CD4"/>
    <w:rsid w:val="00C8612C"/>
    <w:rsid w:val="00C866C2"/>
    <w:rsid w:val="00C91185"/>
    <w:rsid w:val="00C934C9"/>
    <w:rsid w:val="00C93AF6"/>
    <w:rsid w:val="00C944BA"/>
    <w:rsid w:val="00C94A8B"/>
    <w:rsid w:val="00C94D59"/>
    <w:rsid w:val="00C94F25"/>
    <w:rsid w:val="00C95264"/>
    <w:rsid w:val="00C9594F"/>
    <w:rsid w:val="00C96ED5"/>
    <w:rsid w:val="00CA0CE3"/>
    <w:rsid w:val="00CA3591"/>
    <w:rsid w:val="00CA3C76"/>
    <w:rsid w:val="00CA4343"/>
    <w:rsid w:val="00CA5343"/>
    <w:rsid w:val="00CA6A91"/>
    <w:rsid w:val="00CA6C3E"/>
    <w:rsid w:val="00CA6ED9"/>
    <w:rsid w:val="00CA7109"/>
    <w:rsid w:val="00CA7902"/>
    <w:rsid w:val="00CA7A24"/>
    <w:rsid w:val="00CB0C6E"/>
    <w:rsid w:val="00CB1018"/>
    <w:rsid w:val="00CB2EB6"/>
    <w:rsid w:val="00CB329F"/>
    <w:rsid w:val="00CB3543"/>
    <w:rsid w:val="00CB46B4"/>
    <w:rsid w:val="00CB4F43"/>
    <w:rsid w:val="00CB52AC"/>
    <w:rsid w:val="00CB66BE"/>
    <w:rsid w:val="00CB73E1"/>
    <w:rsid w:val="00CB7517"/>
    <w:rsid w:val="00CC0F2F"/>
    <w:rsid w:val="00CC31DD"/>
    <w:rsid w:val="00CC3671"/>
    <w:rsid w:val="00CC4332"/>
    <w:rsid w:val="00CC58F7"/>
    <w:rsid w:val="00CC59FA"/>
    <w:rsid w:val="00CC77B7"/>
    <w:rsid w:val="00CC7A81"/>
    <w:rsid w:val="00CC7D2E"/>
    <w:rsid w:val="00CD03AD"/>
    <w:rsid w:val="00CD1795"/>
    <w:rsid w:val="00CD306B"/>
    <w:rsid w:val="00CD3177"/>
    <w:rsid w:val="00CD34CA"/>
    <w:rsid w:val="00CD39A0"/>
    <w:rsid w:val="00CD4CA9"/>
    <w:rsid w:val="00CD51CC"/>
    <w:rsid w:val="00CD6265"/>
    <w:rsid w:val="00CD66FE"/>
    <w:rsid w:val="00CE1158"/>
    <w:rsid w:val="00CE25CF"/>
    <w:rsid w:val="00CE2C69"/>
    <w:rsid w:val="00CE533E"/>
    <w:rsid w:val="00CE5DD1"/>
    <w:rsid w:val="00CE6231"/>
    <w:rsid w:val="00CE6C54"/>
    <w:rsid w:val="00CE7C6B"/>
    <w:rsid w:val="00CF0AD4"/>
    <w:rsid w:val="00CF0C35"/>
    <w:rsid w:val="00CF4741"/>
    <w:rsid w:val="00CF4922"/>
    <w:rsid w:val="00CF5EAA"/>
    <w:rsid w:val="00CF6E77"/>
    <w:rsid w:val="00D00706"/>
    <w:rsid w:val="00D02B41"/>
    <w:rsid w:val="00D03C2F"/>
    <w:rsid w:val="00D03D82"/>
    <w:rsid w:val="00D03E33"/>
    <w:rsid w:val="00D04603"/>
    <w:rsid w:val="00D04A93"/>
    <w:rsid w:val="00D059DA"/>
    <w:rsid w:val="00D116FC"/>
    <w:rsid w:val="00D11DA1"/>
    <w:rsid w:val="00D14BE9"/>
    <w:rsid w:val="00D15258"/>
    <w:rsid w:val="00D16031"/>
    <w:rsid w:val="00D167AB"/>
    <w:rsid w:val="00D1747E"/>
    <w:rsid w:val="00D203CC"/>
    <w:rsid w:val="00D21588"/>
    <w:rsid w:val="00D21C82"/>
    <w:rsid w:val="00D22482"/>
    <w:rsid w:val="00D22684"/>
    <w:rsid w:val="00D22AF8"/>
    <w:rsid w:val="00D252FC"/>
    <w:rsid w:val="00D25DA1"/>
    <w:rsid w:val="00D26772"/>
    <w:rsid w:val="00D269BA"/>
    <w:rsid w:val="00D27E72"/>
    <w:rsid w:val="00D30DDD"/>
    <w:rsid w:val="00D32347"/>
    <w:rsid w:val="00D32DD4"/>
    <w:rsid w:val="00D33799"/>
    <w:rsid w:val="00D352C2"/>
    <w:rsid w:val="00D35E53"/>
    <w:rsid w:val="00D361B8"/>
    <w:rsid w:val="00D40360"/>
    <w:rsid w:val="00D409F1"/>
    <w:rsid w:val="00D4178D"/>
    <w:rsid w:val="00D4195C"/>
    <w:rsid w:val="00D41CA9"/>
    <w:rsid w:val="00D42FE6"/>
    <w:rsid w:val="00D43088"/>
    <w:rsid w:val="00D43542"/>
    <w:rsid w:val="00D45F60"/>
    <w:rsid w:val="00D4629B"/>
    <w:rsid w:val="00D469EC"/>
    <w:rsid w:val="00D479F8"/>
    <w:rsid w:val="00D51D84"/>
    <w:rsid w:val="00D51F78"/>
    <w:rsid w:val="00D52327"/>
    <w:rsid w:val="00D530D3"/>
    <w:rsid w:val="00D54BF9"/>
    <w:rsid w:val="00D5537A"/>
    <w:rsid w:val="00D5648D"/>
    <w:rsid w:val="00D617EF"/>
    <w:rsid w:val="00D62DE3"/>
    <w:rsid w:val="00D63373"/>
    <w:rsid w:val="00D6412E"/>
    <w:rsid w:val="00D650C2"/>
    <w:rsid w:val="00D653FF"/>
    <w:rsid w:val="00D65E46"/>
    <w:rsid w:val="00D709B0"/>
    <w:rsid w:val="00D71496"/>
    <w:rsid w:val="00D71A62"/>
    <w:rsid w:val="00D71FF1"/>
    <w:rsid w:val="00D7367A"/>
    <w:rsid w:val="00D74483"/>
    <w:rsid w:val="00D75441"/>
    <w:rsid w:val="00D75B5C"/>
    <w:rsid w:val="00D75C8D"/>
    <w:rsid w:val="00D76693"/>
    <w:rsid w:val="00D7733F"/>
    <w:rsid w:val="00D77367"/>
    <w:rsid w:val="00D778BC"/>
    <w:rsid w:val="00D81DB3"/>
    <w:rsid w:val="00D833D7"/>
    <w:rsid w:val="00D84B8C"/>
    <w:rsid w:val="00D856D5"/>
    <w:rsid w:val="00D86815"/>
    <w:rsid w:val="00D86A89"/>
    <w:rsid w:val="00D87210"/>
    <w:rsid w:val="00D8749C"/>
    <w:rsid w:val="00D90AB2"/>
    <w:rsid w:val="00D90F91"/>
    <w:rsid w:val="00D915FF"/>
    <w:rsid w:val="00D91C77"/>
    <w:rsid w:val="00D93531"/>
    <w:rsid w:val="00D93C75"/>
    <w:rsid w:val="00D94FA7"/>
    <w:rsid w:val="00D9754D"/>
    <w:rsid w:val="00D9763A"/>
    <w:rsid w:val="00DA068F"/>
    <w:rsid w:val="00DA17B2"/>
    <w:rsid w:val="00DA1DB4"/>
    <w:rsid w:val="00DA2032"/>
    <w:rsid w:val="00DA2571"/>
    <w:rsid w:val="00DA387E"/>
    <w:rsid w:val="00DA3B39"/>
    <w:rsid w:val="00DA44D6"/>
    <w:rsid w:val="00DA5300"/>
    <w:rsid w:val="00DA586F"/>
    <w:rsid w:val="00DA5E8F"/>
    <w:rsid w:val="00DA6B5A"/>
    <w:rsid w:val="00DB0126"/>
    <w:rsid w:val="00DB0187"/>
    <w:rsid w:val="00DB055B"/>
    <w:rsid w:val="00DB0DEF"/>
    <w:rsid w:val="00DB19B7"/>
    <w:rsid w:val="00DB1ED5"/>
    <w:rsid w:val="00DB1FCA"/>
    <w:rsid w:val="00DB3C1C"/>
    <w:rsid w:val="00DB503F"/>
    <w:rsid w:val="00DB5B83"/>
    <w:rsid w:val="00DC09BF"/>
    <w:rsid w:val="00DC0A5E"/>
    <w:rsid w:val="00DC1581"/>
    <w:rsid w:val="00DC194D"/>
    <w:rsid w:val="00DC228B"/>
    <w:rsid w:val="00DC2AF3"/>
    <w:rsid w:val="00DC3709"/>
    <w:rsid w:val="00DC72E2"/>
    <w:rsid w:val="00DC7446"/>
    <w:rsid w:val="00DC7FB8"/>
    <w:rsid w:val="00DD10DD"/>
    <w:rsid w:val="00DD2CEE"/>
    <w:rsid w:val="00DD4128"/>
    <w:rsid w:val="00DD4B3B"/>
    <w:rsid w:val="00DD5103"/>
    <w:rsid w:val="00DD6D92"/>
    <w:rsid w:val="00DD73B2"/>
    <w:rsid w:val="00DE06E4"/>
    <w:rsid w:val="00DE0A74"/>
    <w:rsid w:val="00DE12DF"/>
    <w:rsid w:val="00DE21E2"/>
    <w:rsid w:val="00DE5191"/>
    <w:rsid w:val="00DE6330"/>
    <w:rsid w:val="00DE63AF"/>
    <w:rsid w:val="00DF0524"/>
    <w:rsid w:val="00DF06A5"/>
    <w:rsid w:val="00DF0AA7"/>
    <w:rsid w:val="00DF0E7C"/>
    <w:rsid w:val="00DF287F"/>
    <w:rsid w:val="00DF2C56"/>
    <w:rsid w:val="00DF3D72"/>
    <w:rsid w:val="00DF719C"/>
    <w:rsid w:val="00DF7327"/>
    <w:rsid w:val="00E0000C"/>
    <w:rsid w:val="00E0004A"/>
    <w:rsid w:val="00E001ED"/>
    <w:rsid w:val="00E0265D"/>
    <w:rsid w:val="00E0315D"/>
    <w:rsid w:val="00E05BF9"/>
    <w:rsid w:val="00E06134"/>
    <w:rsid w:val="00E0709D"/>
    <w:rsid w:val="00E07E7A"/>
    <w:rsid w:val="00E07FCC"/>
    <w:rsid w:val="00E106D3"/>
    <w:rsid w:val="00E125B0"/>
    <w:rsid w:val="00E12FD9"/>
    <w:rsid w:val="00E15488"/>
    <w:rsid w:val="00E20789"/>
    <w:rsid w:val="00E213CF"/>
    <w:rsid w:val="00E21966"/>
    <w:rsid w:val="00E22061"/>
    <w:rsid w:val="00E2361A"/>
    <w:rsid w:val="00E239C5"/>
    <w:rsid w:val="00E24B97"/>
    <w:rsid w:val="00E269F9"/>
    <w:rsid w:val="00E2795E"/>
    <w:rsid w:val="00E30CBF"/>
    <w:rsid w:val="00E310B8"/>
    <w:rsid w:val="00E32475"/>
    <w:rsid w:val="00E32FDE"/>
    <w:rsid w:val="00E33816"/>
    <w:rsid w:val="00E40249"/>
    <w:rsid w:val="00E44466"/>
    <w:rsid w:val="00E4530F"/>
    <w:rsid w:val="00E45335"/>
    <w:rsid w:val="00E45A2A"/>
    <w:rsid w:val="00E45CA7"/>
    <w:rsid w:val="00E503A1"/>
    <w:rsid w:val="00E50855"/>
    <w:rsid w:val="00E50BE1"/>
    <w:rsid w:val="00E5101E"/>
    <w:rsid w:val="00E5162F"/>
    <w:rsid w:val="00E51B03"/>
    <w:rsid w:val="00E52F3D"/>
    <w:rsid w:val="00E537FB"/>
    <w:rsid w:val="00E53835"/>
    <w:rsid w:val="00E55075"/>
    <w:rsid w:val="00E55F81"/>
    <w:rsid w:val="00E56E83"/>
    <w:rsid w:val="00E57699"/>
    <w:rsid w:val="00E60DD9"/>
    <w:rsid w:val="00E615F4"/>
    <w:rsid w:val="00E6381D"/>
    <w:rsid w:val="00E63C49"/>
    <w:rsid w:val="00E64934"/>
    <w:rsid w:val="00E64F29"/>
    <w:rsid w:val="00E67536"/>
    <w:rsid w:val="00E67EBE"/>
    <w:rsid w:val="00E71D98"/>
    <w:rsid w:val="00E748A2"/>
    <w:rsid w:val="00E74991"/>
    <w:rsid w:val="00E779B7"/>
    <w:rsid w:val="00E77BB8"/>
    <w:rsid w:val="00E803E9"/>
    <w:rsid w:val="00E81C0B"/>
    <w:rsid w:val="00E83D69"/>
    <w:rsid w:val="00E83E4F"/>
    <w:rsid w:val="00E8452A"/>
    <w:rsid w:val="00E84733"/>
    <w:rsid w:val="00E84C65"/>
    <w:rsid w:val="00E85468"/>
    <w:rsid w:val="00E86D5C"/>
    <w:rsid w:val="00E876D7"/>
    <w:rsid w:val="00E87742"/>
    <w:rsid w:val="00E910AC"/>
    <w:rsid w:val="00E91F7A"/>
    <w:rsid w:val="00E920C2"/>
    <w:rsid w:val="00E92413"/>
    <w:rsid w:val="00E9414F"/>
    <w:rsid w:val="00E94256"/>
    <w:rsid w:val="00E943B6"/>
    <w:rsid w:val="00E9492B"/>
    <w:rsid w:val="00E958FD"/>
    <w:rsid w:val="00E965F1"/>
    <w:rsid w:val="00E96AEC"/>
    <w:rsid w:val="00E97D65"/>
    <w:rsid w:val="00EA1598"/>
    <w:rsid w:val="00EA1A2A"/>
    <w:rsid w:val="00EA21DB"/>
    <w:rsid w:val="00EA225B"/>
    <w:rsid w:val="00EA288A"/>
    <w:rsid w:val="00EA43CD"/>
    <w:rsid w:val="00EA63F3"/>
    <w:rsid w:val="00EA70C6"/>
    <w:rsid w:val="00EB1166"/>
    <w:rsid w:val="00EB1408"/>
    <w:rsid w:val="00EB1882"/>
    <w:rsid w:val="00EB32D4"/>
    <w:rsid w:val="00EB3CFA"/>
    <w:rsid w:val="00EB53FE"/>
    <w:rsid w:val="00EC0187"/>
    <w:rsid w:val="00EC0D39"/>
    <w:rsid w:val="00EC25A6"/>
    <w:rsid w:val="00EC341B"/>
    <w:rsid w:val="00EC36D6"/>
    <w:rsid w:val="00EC4756"/>
    <w:rsid w:val="00EC6153"/>
    <w:rsid w:val="00EC6DA1"/>
    <w:rsid w:val="00EC7548"/>
    <w:rsid w:val="00ED0F2E"/>
    <w:rsid w:val="00ED215C"/>
    <w:rsid w:val="00ED2948"/>
    <w:rsid w:val="00ED37BD"/>
    <w:rsid w:val="00ED3970"/>
    <w:rsid w:val="00ED6B9E"/>
    <w:rsid w:val="00ED74D4"/>
    <w:rsid w:val="00EE013F"/>
    <w:rsid w:val="00EE1AEF"/>
    <w:rsid w:val="00EE26BD"/>
    <w:rsid w:val="00EE2B28"/>
    <w:rsid w:val="00EE35BC"/>
    <w:rsid w:val="00EE3F03"/>
    <w:rsid w:val="00EE646B"/>
    <w:rsid w:val="00EF11FC"/>
    <w:rsid w:val="00EF18D4"/>
    <w:rsid w:val="00EF3D9B"/>
    <w:rsid w:val="00EF56ED"/>
    <w:rsid w:val="00EF6473"/>
    <w:rsid w:val="00EF6BE3"/>
    <w:rsid w:val="00EF733D"/>
    <w:rsid w:val="00EF7EA6"/>
    <w:rsid w:val="00EF7FFA"/>
    <w:rsid w:val="00F0013F"/>
    <w:rsid w:val="00F00738"/>
    <w:rsid w:val="00F010E9"/>
    <w:rsid w:val="00F01CDC"/>
    <w:rsid w:val="00F0501E"/>
    <w:rsid w:val="00F05ED5"/>
    <w:rsid w:val="00F061BA"/>
    <w:rsid w:val="00F0649A"/>
    <w:rsid w:val="00F0728B"/>
    <w:rsid w:val="00F0753B"/>
    <w:rsid w:val="00F11221"/>
    <w:rsid w:val="00F14E07"/>
    <w:rsid w:val="00F15462"/>
    <w:rsid w:val="00F16048"/>
    <w:rsid w:val="00F16491"/>
    <w:rsid w:val="00F17177"/>
    <w:rsid w:val="00F17866"/>
    <w:rsid w:val="00F21041"/>
    <w:rsid w:val="00F2269C"/>
    <w:rsid w:val="00F23A59"/>
    <w:rsid w:val="00F24FBE"/>
    <w:rsid w:val="00F25175"/>
    <w:rsid w:val="00F25E9E"/>
    <w:rsid w:val="00F261D2"/>
    <w:rsid w:val="00F26B1E"/>
    <w:rsid w:val="00F27751"/>
    <w:rsid w:val="00F27A23"/>
    <w:rsid w:val="00F27D8E"/>
    <w:rsid w:val="00F313E6"/>
    <w:rsid w:val="00F318E1"/>
    <w:rsid w:val="00F33448"/>
    <w:rsid w:val="00F33F53"/>
    <w:rsid w:val="00F3458B"/>
    <w:rsid w:val="00F356AF"/>
    <w:rsid w:val="00F36A9D"/>
    <w:rsid w:val="00F36BF6"/>
    <w:rsid w:val="00F40815"/>
    <w:rsid w:val="00F41F83"/>
    <w:rsid w:val="00F4206A"/>
    <w:rsid w:val="00F42C73"/>
    <w:rsid w:val="00F437C4"/>
    <w:rsid w:val="00F44D3E"/>
    <w:rsid w:val="00F463FE"/>
    <w:rsid w:val="00F5301F"/>
    <w:rsid w:val="00F535C1"/>
    <w:rsid w:val="00F53DDB"/>
    <w:rsid w:val="00F53FEB"/>
    <w:rsid w:val="00F54411"/>
    <w:rsid w:val="00F57F3F"/>
    <w:rsid w:val="00F6032C"/>
    <w:rsid w:val="00F60458"/>
    <w:rsid w:val="00F6215B"/>
    <w:rsid w:val="00F6335A"/>
    <w:rsid w:val="00F63F29"/>
    <w:rsid w:val="00F650D6"/>
    <w:rsid w:val="00F65708"/>
    <w:rsid w:val="00F659BD"/>
    <w:rsid w:val="00F66187"/>
    <w:rsid w:val="00F67E9F"/>
    <w:rsid w:val="00F70284"/>
    <w:rsid w:val="00F737C4"/>
    <w:rsid w:val="00F73FC2"/>
    <w:rsid w:val="00F73FF6"/>
    <w:rsid w:val="00F751D8"/>
    <w:rsid w:val="00F75C65"/>
    <w:rsid w:val="00F80EE0"/>
    <w:rsid w:val="00F82AF7"/>
    <w:rsid w:val="00F8479A"/>
    <w:rsid w:val="00F86F58"/>
    <w:rsid w:val="00F87050"/>
    <w:rsid w:val="00F915E1"/>
    <w:rsid w:val="00F92FCE"/>
    <w:rsid w:val="00F933BE"/>
    <w:rsid w:val="00F962B5"/>
    <w:rsid w:val="00FA16C5"/>
    <w:rsid w:val="00FA1E86"/>
    <w:rsid w:val="00FA2FE6"/>
    <w:rsid w:val="00FA5210"/>
    <w:rsid w:val="00FA593B"/>
    <w:rsid w:val="00FA6455"/>
    <w:rsid w:val="00FB193D"/>
    <w:rsid w:val="00FB28C0"/>
    <w:rsid w:val="00FB2B5E"/>
    <w:rsid w:val="00FB347E"/>
    <w:rsid w:val="00FB4C08"/>
    <w:rsid w:val="00FB5A9D"/>
    <w:rsid w:val="00FB7708"/>
    <w:rsid w:val="00FC00ED"/>
    <w:rsid w:val="00FC2806"/>
    <w:rsid w:val="00FC3C13"/>
    <w:rsid w:val="00FC49F3"/>
    <w:rsid w:val="00FC4B62"/>
    <w:rsid w:val="00FC4C40"/>
    <w:rsid w:val="00FC51C8"/>
    <w:rsid w:val="00FC6D5E"/>
    <w:rsid w:val="00FC6ECB"/>
    <w:rsid w:val="00FC70AD"/>
    <w:rsid w:val="00FC7C56"/>
    <w:rsid w:val="00FC7FEF"/>
    <w:rsid w:val="00FD2642"/>
    <w:rsid w:val="00FD2843"/>
    <w:rsid w:val="00FD2A9F"/>
    <w:rsid w:val="00FD3A20"/>
    <w:rsid w:val="00FD4EB9"/>
    <w:rsid w:val="00FD520B"/>
    <w:rsid w:val="00FD5900"/>
    <w:rsid w:val="00FD6A49"/>
    <w:rsid w:val="00FD7239"/>
    <w:rsid w:val="00FE1AD2"/>
    <w:rsid w:val="00FE1C2C"/>
    <w:rsid w:val="00FE3C7F"/>
    <w:rsid w:val="00FE3D0C"/>
    <w:rsid w:val="00FE4DFC"/>
    <w:rsid w:val="00FF1C6E"/>
    <w:rsid w:val="00FF36C1"/>
    <w:rsid w:val="00FF3935"/>
    <w:rsid w:val="00FF4278"/>
    <w:rsid w:val="00FF4748"/>
    <w:rsid w:val="00FF584D"/>
    <w:rsid w:val="00FF5C34"/>
    <w:rsid w:val="00FF6028"/>
    <w:rsid w:val="00FF6670"/>
    <w:rsid w:val="016AB836"/>
    <w:rsid w:val="019C0F89"/>
    <w:rsid w:val="01A02955"/>
    <w:rsid w:val="01A0C671"/>
    <w:rsid w:val="01A5720E"/>
    <w:rsid w:val="01BCD09C"/>
    <w:rsid w:val="01E60414"/>
    <w:rsid w:val="0237F1C3"/>
    <w:rsid w:val="0287514B"/>
    <w:rsid w:val="034E3888"/>
    <w:rsid w:val="03A0FB5B"/>
    <w:rsid w:val="047FF093"/>
    <w:rsid w:val="059363BC"/>
    <w:rsid w:val="05DC5127"/>
    <w:rsid w:val="05F5E654"/>
    <w:rsid w:val="06168FBC"/>
    <w:rsid w:val="06A3730A"/>
    <w:rsid w:val="06CBCF85"/>
    <w:rsid w:val="06F412D6"/>
    <w:rsid w:val="06FA43A3"/>
    <w:rsid w:val="072B697C"/>
    <w:rsid w:val="073B93C2"/>
    <w:rsid w:val="07E5072E"/>
    <w:rsid w:val="07F5C1E0"/>
    <w:rsid w:val="080EFB7D"/>
    <w:rsid w:val="081D94F3"/>
    <w:rsid w:val="08529189"/>
    <w:rsid w:val="086E9634"/>
    <w:rsid w:val="08F042F6"/>
    <w:rsid w:val="0948210F"/>
    <w:rsid w:val="0A0F342F"/>
    <w:rsid w:val="0A1BA2E0"/>
    <w:rsid w:val="0A38F1FF"/>
    <w:rsid w:val="0B431780"/>
    <w:rsid w:val="0B639696"/>
    <w:rsid w:val="0BB91744"/>
    <w:rsid w:val="0C6B1181"/>
    <w:rsid w:val="0C6D2751"/>
    <w:rsid w:val="0D2B82A9"/>
    <w:rsid w:val="0D50A3F9"/>
    <w:rsid w:val="0D670CB9"/>
    <w:rsid w:val="0DA8187E"/>
    <w:rsid w:val="0DED254E"/>
    <w:rsid w:val="0E2E545F"/>
    <w:rsid w:val="0EBC0A32"/>
    <w:rsid w:val="1030C51C"/>
    <w:rsid w:val="10368620"/>
    <w:rsid w:val="108B7198"/>
    <w:rsid w:val="115D7D34"/>
    <w:rsid w:val="11617CB3"/>
    <w:rsid w:val="1169A644"/>
    <w:rsid w:val="1177CD0E"/>
    <w:rsid w:val="11AE8AA4"/>
    <w:rsid w:val="11D4B86E"/>
    <w:rsid w:val="11FA2E4A"/>
    <w:rsid w:val="121B72AC"/>
    <w:rsid w:val="12A9C4CA"/>
    <w:rsid w:val="12E36D36"/>
    <w:rsid w:val="135AF1EB"/>
    <w:rsid w:val="135BCEEF"/>
    <w:rsid w:val="136B2F78"/>
    <w:rsid w:val="136EECFB"/>
    <w:rsid w:val="141E2894"/>
    <w:rsid w:val="14DD0DD4"/>
    <w:rsid w:val="14DF437A"/>
    <w:rsid w:val="15908AFB"/>
    <w:rsid w:val="15AC2CE4"/>
    <w:rsid w:val="15D09479"/>
    <w:rsid w:val="1692E476"/>
    <w:rsid w:val="173C3A4C"/>
    <w:rsid w:val="176703F9"/>
    <w:rsid w:val="17DA6004"/>
    <w:rsid w:val="18C540F7"/>
    <w:rsid w:val="192C2727"/>
    <w:rsid w:val="194F5357"/>
    <w:rsid w:val="197B1020"/>
    <w:rsid w:val="19B85964"/>
    <w:rsid w:val="19E74611"/>
    <w:rsid w:val="1A031A91"/>
    <w:rsid w:val="1A7055E0"/>
    <w:rsid w:val="1A83D658"/>
    <w:rsid w:val="1AA32969"/>
    <w:rsid w:val="1BB3AA13"/>
    <w:rsid w:val="1BFB9DC0"/>
    <w:rsid w:val="1C55140C"/>
    <w:rsid w:val="1D12BF6B"/>
    <w:rsid w:val="1D6D7EFE"/>
    <w:rsid w:val="1D7A02A2"/>
    <w:rsid w:val="1D963DB7"/>
    <w:rsid w:val="1DA7BBF7"/>
    <w:rsid w:val="1E2B40EC"/>
    <w:rsid w:val="1E954067"/>
    <w:rsid w:val="1EC13547"/>
    <w:rsid w:val="1EF85E5D"/>
    <w:rsid w:val="20EEAE62"/>
    <w:rsid w:val="21F6BB76"/>
    <w:rsid w:val="220824BE"/>
    <w:rsid w:val="22CBFBCA"/>
    <w:rsid w:val="22E0EFF6"/>
    <w:rsid w:val="2310AAF7"/>
    <w:rsid w:val="2391F7E0"/>
    <w:rsid w:val="23E0220B"/>
    <w:rsid w:val="24203F43"/>
    <w:rsid w:val="249E60E6"/>
    <w:rsid w:val="24BF4153"/>
    <w:rsid w:val="2612BA85"/>
    <w:rsid w:val="2670A114"/>
    <w:rsid w:val="267A53AC"/>
    <w:rsid w:val="26D45164"/>
    <w:rsid w:val="270179CD"/>
    <w:rsid w:val="27722C75"/>
    <w:rsid w:val="27D6BA0D"/>
    <w:rsid w:val="28459732"/>
    <w:rsid w:val="287BF181"/>
    <w:rsid w:val="28E3C378"/>
    <w:rsid w:val="293EE570"/>
    <w:rsid w:val="29CBFAC3"/>
    <w:rsid w:val="29DB05CA"/>
    <w:rsid w:val="2A541CCC"/>
    <w:rsid w:val="2A5A7A4E"/>
    <w:rsid w:val="2AA0EE42"/>
    <w:rsid w:val="2B72D52F"/>
    <w:rsid w:val="2B7C7209"/>
    <w:rsid w:val="2B9ADEE5"/>
    <w:rsid w:val="2B9E7AC0"/>
    <w:rsid w:val="2C03D0E1"/>
    <w:rsid w:val="2C135525"/>
    <w:rsid w:val="2C30AE04"/>
    <w:rsid w:val="2C69BA95"/>
    <w:rsid w:val="2CE4052F"/>
    <w:rsid w:val="2D2662FE"/>
    <w:rsid w:val="2D5DBC1D"/>
    <w:rsid w:val="2DDF700F"/>
    <w:rsid w:val="2EA69F4B"/>
    <w:rsid w:val="2EE76802"/>
    <w:rsid w:val="2F1E99E8"/>
    <w:rsid w:val="2F373783"/>
    <w:rsid w:val="2FAA18A2"/>
    <w:rsid w:val="2FBC35B3"/>
    <w:rsid w:val="303881F8"/>
    <w:rsid w:val="3057F2FA"/>
    <w:rsid w:val="306DFAEC"/>
    <w:rsid w:val="322910BC"/>
    <w:rsid w:val="32531DBB"/>
    <w:rsid w:val="32AC7D83"/>
    <w:rsid w:val="333E0190"/>
    <w:rsid w:val="3367E9F1"/>
    <w:rsid w:val="337EFCBA"/>
    <w:rsid w:val="3497298A"/>
    <w:rsid w:val="34E686D8"/>
    <w:rsid w:val="3531D624"/>
    <w:rsid w:val="35F359AF"/>
    <w:rsid w:val="36146E89"/>
    <w:rsid w:val="3719EA2B"/>
    <w:rsid w:val="37BB2511"/>
    <w:rsid w:val="38B48131"/>
    <w:rsid w:val="390BBF79"/>
    <w:rsid w:val="390CE6D8"/>
    <w:rsid w:val="39623D67"/>
    <w:rsid w:val="39F97EDD"/>
    <w:rsid w:val="39FD0B65"/>
    <w:rsid w:val="3A96EA20"/>
    <w:rsid w:val="3ADEEE9A"/>
    <w:rsid w:val="3B0B7542"/>
    <w:rsid w:val="3BFCFDC6"/>
    <w:rsid w:val="3C1499F0"/>
    <w:rsid w:val="3C450759"/>
    <w:rsid w:val="3C7C8347"/>
    <w:rsid w:val="3CF5FBC1"/>
    <w:rsid w:val="3D1E03EE"/>
    <w:rsid w:val="3D218829"/>
    <w:rsid w:val="3D2AEAF3"/>
    <w:rsid w:val="3D3B0E1F"/>
    <w:rsid w:val="3DCE4AA9"/>
    <w:rsid w:val="3DF04047"/>
    <w:rsid w:val="3DF6B992"/>
    <w:rsid w:val="3E76F0E5"/>
    <w:rsid w:val="3ED48E24"/>
    <w:rsid w:val="3F3447A2"/>
    <w:rsid w:val="3F9D9EDE"/>
    <w:rsid w:val="40A99B30"/>
    <w:rsid w:val="40BB9AFD"/>
    <w:rsid w:val="41C01E52"/>
    <w:rsid w:val="41CAF6BF"/>
    <w:rsid w:val="41DA48C9"/>
    <w:rsid w:val="41FF0222"/>
    <w:rsid w:val="42D45707"/>
    <w:rsid w:val="4353F0C3"/>
    <w:rsid w:val="43B6E0CF"/>
    <w:rsid w:val="43C4E664"/>
    <w:rsid w:val="44003322"/>
    <w:rsid w:val="442EB47B"/>
    <w:rsid w:val="449828E2"/>
    <w:rsid w:val="44A68499"/>
    <w:rsid w:val="44C4B9E8"/>
    <w:rsid w:val="45E6DFA9"/>
    <w:rsid w:val="460B8ABE"/>
    <w:rsid w:val="462422BE"/>
    <w:rsid w:val="466156F9"/>
    <w:rsid w:val="46B333F1"/>
    <w:rsid w:val="46B3E142"/>
    <w:rsid w:val="4782DE30"/>
    <w:rsid w:val="47D140E1"/>
    <w:rsid w:val="4898F690"/>
    <w:rsid w:val="48ED9EB2"/>
    <w:rsid w:val="492FEFBF"/>
    <w:rsid w:val="499BEC18"/>
    <w:rsid w:val="49B43863"/>
    <w:rsid w:val="49DAD1F0"/>
    <w:rsid w:val="4BBC06F2"/>
    <w:rsid w:val="4C4A7135"/>
    <w:rsid w:val="4C4D17E5"/>
    <w:rsid w:val="4C97B510"/>
    <w:rsid w:val="4CA44C23"/>
    <w:rsid w:val="4CF75B57"/>
    <w:rsid w:val="4DA6CDF1"/>
    <w:rsid w:val="4E4DC7EE"/>
    <w:rsid w:val="4EF9CA01"/>
    <w:rsid w:val="4F18442C"/>
    <w:rsid w:val="4F30CC98"/>
    <w:rsid w:val="4F43CF58"/>
    <w:rsid w:val="4F7524BC"/>
    <w:rsid w:val="50008E74"/>
    <w:rsid w:val="5015FCE9"/>
    <w:rsid w:val="501FD074"/>
    <w:rsid w:val="5054FD58"/>
    <w:rsid w:val="50570EBE"/>
    <w:rsid w:val="514272FF"/>
    <w:rsid w:val="5164E5C2"/>
    <w:rsid w:val="52207820"/>
    <w:rsid w:val="525B7E80"/>
    <w:rsid w:val="52E073DB"/>
    <w:rsid w:val="52EAF7AC"/>
    <w:rsid w:val="53B4F9BE"/>
    <w:rsid w:val="54068966"/>
    <w:rsid w:val="54368EED"/>
    <w:rsid w:val="545E53A7"/>
    <w:rsid w:val="547C44C9"/>
    <w:rsid w:val="54AAD73A"/>
    <w:rsid w:val="54B44D8E"/>
    <w:rsid w:val="54F73D92"/>
    <w:rsid w:val="55669194"/>
    <w:rsid w:val="55C1B93F"/>
    <w:rsid w:val="55CDDAF7"/>
    <w:rsid w:val="55E1D4B3"/>
    <w:rsid w:val="562200D2"/>
    <w:rsid w:val="569A13D1"/>
    <w:rsid w:val="58494629"/>
    <w:rsid w:val="588E1A5B"/>
    <w:rsid w:val="589691A2"/>
    <w:rsid w:val="58975C1A"/>
    <w:rsid w:val="58E2715C"/>
    <w:rsid w:val="58F0551F"/>
    <w:rsid w:val="594F5E8F"/>
    <w:rsid w:val="59E3054A"/>
    <w:rsid w:val="5AEB002A"/>
    <w:rsid w:val="5B307A43"/>
    <w:rsid w:val="5B730999"/>
    <w:rsid w:val="5BA940FB"/>
    <w:rsid w:val="5BE0763E"/>
    <w:rsid w:val="5BF1AAD7"/>
    <w:rsid w:val="5C178390"/>
    <w:rsid w:val="5C8DC535"/>
    <w:rsid w:val="5CCA63D1"/>
    <w:rsid w:val="5DA57849"/>
    <w:rsid w:val="5DABEFD3"/>
    <w:rsid w:val="5E701887"/>
    <w:rsid w:val="5EA40BC2"/>
    <w:rsid w:val="5EC3743A"/>
    <w:rsid w:val="5EDFC5C2"/>
    <w:rsid w:val="5EF4158E"/>
    <w:rsid w:val="5F798D9E"/>
    <w:rsid w:val="5FF15D26"/>
    <w:rsid w:val="605A24BE"/>
    <w:rsid w:val="608BDC3B"/>
    <w:rsid w:val="60989C35"/>
    <w:rsid w:val="60ABC3B0"/>
    <w:rsid w:val="6141A8BA"/>
    <w:rsid w:val="6153BE82"/>
    <w:rsid w:val="62A5F949"/>
    <w:rsid w:val="639FEE0E"/>
    <w:rsid w:val="643E7A3C"/>
    <w:rsid w:val="6517CDA2"/>
    <w:rsid w:val="6522910A"/>
    <w:rsid w:val="65796D2C"/>
    <w:rsid w:val="657D9DEE"/>
    <w:rsid w:val="65F6F105"/>
    <w:rsid w:val="6633E2C4"/>
    <w:rsid w:val="666B8652"/>
    <w:rsid w:val="66978DF2"/>
    <w:rsid w:val="671E5F8F"/>
    <w:rsid w:val="676DB8DD"/>
    <w:rsid w:val="6793C459"/>
    <w:rsid w:val="68295E3A"/>
    <w:rsid w:val="690CAA38"/>
    <w:rsid w:val="6965CA4F"/>
    <w:rsid w:val="698BBBB3"/>
    <w:rsid w:val="698DBC49"/>
    <w:rsid w:val="6A926493"/>
    <w:rsid w:val="6CB94ECA"/>
    <w:rsid w:val="6D1CA04A"/>
    <w:rsid w:val="6D7C784E"/>
    <w:rsid w:val="6D9A26BE"/>
    <w:rsid w:val="6DDE5E8C"/>
    <w:rsid w:val="6E6E327C"/>
    <w:rsid w:val="6FBD60F3"/>
    <w:rsid w:val="6FEBE805"/>
    <w:rsid w:val="6FF23786"/>
    <w:rsid w:val="700D1543"/>
    <w:rsid w:val="705CFA9A"/>
    <w:rsid w:val="708CAEE8"/>
    <w:rsid w:val="70EFCD1D"/>
    <w:rsid w:val="71172F46"/>
    <w:rsid w:val="715C1BD3"/>
    <w:rsid w:val="71ED9D7B"/>
    <w:rsid w:val="726B9216"/>
    <w:rsid w:val="729347C9"/>
    <w:rsid w:val="72FD84D9"/>
    <w:rsid w:val="733115C2"/>
    <w:rsid w:val="738A8CC4"/>
    <w:rsid w:val="73B728A8"/>
    <w:rsid w:val="73F6DAD8"/>
    <w:rsid w:val="744BAFA2"/>
    <w:rsid w:val="74A68527"/>
    <w:rsid w:val="74D96590"/>
    <w:rsid w:val="75089838"/>
    <w:rsid w:val="751A3679"/>
    <w:rsid w:val="75C04D04"/>
    <w:rsid w:val="76406110"/>
    <w:rsid w:val="764E88AB"/>
    <w:rsid w:val="76B9998D"/>
    <w:rsid w:val="76D7D298"/>
    <w:rsid w:val="76F07137"/>
    <w:rsid w:val="7762667B"/>
    <w:rsid w:val="77CA7B8D"/>
    <w:rsid w:val="78B78D7A"/>
    <w:rsid w:val="7950B6A1"/>
    <w:rsid w:val="7972BC20"/>
    <w:rsid w:val="79C323D2"/>
    <w:rsid w:val="79CA247B"/>
    <w:rsid w:val="79FCE83B"/>
    <w:rsid w:val="7A7A7E97"/>
    <w:rsid w:val="7AACD4DA"/>
    <w:rsid w:val="7B3F4ED3"/>
    <w:rsid w:val="7C22D50B"/>
    <w:rsid w:val="7C48B045"/>
    <w:rsid w:val="7C605AEC"/>
    <w:rsid w:val="7C9F175B"/>
    <w:rsid w:val="7CCC2F0D"/>
    <w:rsid w:val="7CDF091C"/>
    <w:rsid w:val="7F48262E"/>
    <w:rsid w:val="7FB5BE96"/>
    <w:rsid w:val="7FCE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07CEE1"/>
  <w15:chartTrackingRefBased/>
  <w15:docId w15:val="{1531C4F6-8B5F-45FD-8DB8-717E6F1A3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PMingLiU" w:hAnsiTheme="minorHAnsi" w:cstheme="minorBidi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72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2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72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2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2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2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2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2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2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2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2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972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2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2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2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2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2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2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72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2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2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72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72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72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72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72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2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2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725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67AD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7AD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24B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24B9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24B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24B9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A4C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A4C7B"/>
  </w:style>
  <w:style w:type="character" w:customStyle="1" w:styleId="CommentTextChar">
    <w:name w:val="Comment Text Char"/>
    <w:basedOn w:val="DefaultParagraphFont"/>
    <w:link w:val="CommentText"/>
    <w:uiPriority w:val="99"/>
    <w:rsid w:val="006A4C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C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C7B"/>
    <w:rPr>
      <w:b/>
      <w:bCs/>
    </w:rPr>
  </w:style>
  <w:style w:type="paragraph" w:styleId="Revision">
    <w:name w:val="Revision"/>
    <w:hidden/>
    <w:uiPriority w:val="99"/>
    <w:semiHidden/>
    <w:rsid w:val="0050584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87591E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60380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A028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0287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5A0287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0287"/>
    <w:rPr>
      <w:rFonts w:ascii="Aptos" w:hAnsi="Aptos"/>
      <w:noProof/>
    </w:rPr>
  </w:style>
  <w:style w:type="character" w:styleId="LineNumber">
    <w:name w:val="line number"/>
    <w:basedOn w:val="DefaultParagraphFont"/>
    <w:uiPriority w:val="99"/>
    <w:semiHidden/>
    <w:unhideWhenUsed/>
    <w:rsid w:val="00FC4B62"/>
  </w:style>
  <w:style w:type="character" w:styleId="PlaceholderText">
    <w:name w:val="Placeholder Text"/>
    <w:basedOn w:val="DefaultParagraphFont"/>
    <w:uiPriority w:val="99"/>
    <w:semiHidden/>
    <w:rsid w:val="006D282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9497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54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99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1339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93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23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9372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13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23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2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5447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66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46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8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7766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1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40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46160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24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69689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44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98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8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56510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8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36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1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85811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05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62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3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3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36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5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87439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2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16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9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1224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31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41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5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4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8089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4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20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3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84288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2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49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0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968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82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10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4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8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8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19065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15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10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1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9610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9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55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4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21E683F-1A83-4E5A-B0E5-063250D5423F}">
  <we:reference id="f7164644-6193-4742-a703-0dc1551d5955" version="1.1.121.0" store="EXCatalog" storeType="EXCatalog"/>
  <we:alternateReferences>
    <we:reference id="WA200004257" version="1.1.12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068B4-1D9D-4EC8-BBAE-873F68369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6</Pages>
  <Words>4705</Words>
  <Characters>26821</Characters>
  <Application>Microsoft Office Word</Application>
  <DocSecurity>0</DocSecurity>
  <Lines>223</Lines>
  <Paragraphs>62</Paragraphs>
  <ScaleCrop>false</ScaleCrop>
  <Company/>
  <LinksUpToDate>false</LinksUpToDate>
  <CharactersWithSpaces>3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0501126@connect.hku.hk</dc:creator>
  <cp:keywords/>
  <dc:description/>
  <cp:lastModifiedBy>h0501126@connect.hku.hk</cp:lastModifiedBy>
  <cp:revision>2101</cp:revision>
  <dcterms:created xsi:type="dcterms:W3CDTF">2025-06-12T12:35:00Z</dcterms:created>
  <dcterms:modified xsi:type="dcterms:W3CDTF">2025-10-13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I_WORD_DOCUMENT_FILENAME">
    <vt:lpwstr>Yoyo - Systematic review and Meta-analysis on U-VBF in articulation therapy_V2.docx</vt:lpwstr>
  </property>
  <property fmtid="{D5CDD505-2E9C-101B-9397-08002B2CF9AE}" pid="3" name="TII_WORD_DOCUMENT_ID">
    <vt:lpwstr>b495b4fb-28c3-4d51-8741-8a8fd839c415</vt:lpwstr>
  </property>
  <property fmtid="{D5CDD505-2E9C-101B-9397-08002B2CF9AE}" pid="4" name="TII_WORD_DOCUMENT_HASH">
    <vt:lpwstr>c2d719219f5d1ed0bcc59eee2d7ed0aaf79eab2ad4c29a5bfa0492067eec6e72</vt:lpwstr>
  </property>
</Properties>
</file>